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31224" w14:textId="77777777" w:rsidR="00376146" w:rsidRPr="00B75023" w:rsidRDefault="00B75023" w:rsidP="00B75023">
      <w:pPr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b/>
          <w:bCs/>
          <w:sz w:val="32"/>
          <w:szCs w:val="32"/>
        </w:rPr>
        <w:t>S1 Appendix:</w:t>
      </w:r>
      <w:r w:rsidRPr="00B75023">
        <w:rPr>
          <w:rFonts w:asciiTheme="majorBidi" w:hAnsiTheme="majorBidi" w:cstheme="majorBidi"/>
        </w:rPr>
        <w:br/>
      </w:r>
      <w:r w:rsidR="003F1579" w:rsidRPr="00B75023">
        <w:rPr>
          <w:rFonts w:asciiTheme="majorBidi" w:hAnsiTheme="majorBidi" w:cstheme="majorBidi"/>
        </w:rPr>
        <w:t>T</w:t>
      </w:r>
      <w:r w:rsidR="006E7194" w:rsidRPr="00B75023">
        <w:rPr>
          <w:rFonts w:asciiTheme="majorBidi" w:hAnsiTheme="majorBidi" w:cstheme="majorBidi"/>
        </w:rPr>
        <w:t>his survey refers to the</w:t>
      </w:r>
      <w:r w:rsidR="00021147" w:rsidRPr="00B75023">
        <w:rPr>
          <w:rFonts w:asciiTheme="majorBidi" w:hAnsiTheme="majorBidi" w:cstheme="majorBidi"/>
        </w:rPr>
        <w:t xml:space="preserve"> current and planned</w:t>
      </w:r>
      <w:r w:rsidR="003F1579" w:rsidRPr="00B75023">
        <w:rPr>
          <w:rFonts w:asciiTheme="majorBidi" w:hAnsiTheme="majorBidi" w:cstheme="majorBidi"/>
        </w:rPr>
        <w:t xml:space="preserve"> managem</w:t>
      </w:r>
      <w:r w:rsidR="006E7194" w:rsidRPr="00B75023">
        <w:rPr>
          <w:rFonts w:asciiTheme="majorBidi" w:hAnsiTheme="majorBidi" w:cstheme="majorBidi"/>
        </w:rPr>
        <w:t>ent of your cattle between April</w:t>
      </w:r>
      <w:r w:rsidR="003F1579" w:rsidRPr="00B75023">
        <w:rPr>
          <w:rFonts w:asciiTheme="majorBidi" w:hAnsiTheme="majorBidi" w:cstheme="majorBidi"/>
        </w:rPr>
        <w:t xml:space="preserve"> and </w:t>
      </w:r>
      <w:proofErr w:type="gramStart"/>
      <w:r w:rsidR="003F1579" w:rsidRPr="00B75023">
        <w:rPr>
          <w:rFonts w:asciiTheme="majorBidi" w:hAnsiTheme="majorBidi" w:cstheme="majorBidi"/>
        </w:rPr>
        <w:t>July,</w:t>
      </w:r>
      <w:proofErr w:type="gramEnd"/>
      <w:r w:rsidR="003F1579" w:rsidRPr="00B75023">
        <w:rPr>
          <w:rFonts w:asciiTheme="majorBidi" w:hAnsiTheme="majorBidi" w:cstheme="majorBidi"/>
        </w:rPr>
        <w:t xml:space="preserve"> 2017.</w:t>
      </w:r>
    </w:p>
    <w:p w14:paraId="683BE7B6" w14:textId="77777777" w:rsidR="003F1579" w:rsidRPr="00B75023" w:rsidRDefault="003F1579" w:rsidP="003F1579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Herd Information:</w:t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</w:r>
      <w:r w:rsidRPr="00B75023">
        <w:rPr>
          <w:rFonts w:asciiTheme="majorBidi" w:hAnsiTheme="majorBidi" w:cstheme="majorBidi"/>
          <w:b/>
          <w:sz w:val="20"/>
          <w:szCs w:val="20"/>
        </w:rPr>
        <w:tab/>
        <w:t>Date:</w:t>
      </w:r>
      <w:r w:rsidR="00216A2F" w:rsidRPr="00B75023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B75023">
        <w:rPr>
          <w:rFonts w:asciiTheme="majorBidi" w:hAnsiTheme="majorBidi" w:cstheme="majorBidi"/>
          <w:b/>
          <w:sz w:val="20"/>
          <w:szCs w:val="20"/>
        </w:rPr>
        <w:t>___________________</w:t>
      </w: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3978"/>
        <w:gridCol w:w="1642"/>
        <w:gridCol w:w="778"/>
        <w:gridCol w:w="2421"/>
        <w:gridCol w:w="2336"/>
      </w:tblGrid>
      <w:tr w:rsidR="003F1579" w:rsidRPr="00B75023" w14:paraId="3E1C9C7D" w14:textId="77777777" w:rsidTr="00381A63">
        <w:trPr>
          <w:trHeight w:val="641"/>
        </w:trPr>
        <w:tc>
          <w:tcPr>
            <w:tcW w:w="11155" w:type="dxa"/>
            <w:gridSpan w:val="5"/>
          </w:tcPr>
          <w:p w14:paraId="5D351C0A" w14:textId="77777777" w:rsidR="003F1579" w:rsidRPr="00B75023" w:rsidRDefault="003F1579" w:rsidP="00CB07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818D30" w14:textId="77777777" w:rsidR="003F1579" w:rsidRPr="00B75023" w:rsidRDefault="003F1579" w:rsidP="00CB07E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Farm Name: _________________________________________________________________________</w:t>
            </w:r>
            <w:r w:rsidR="00381A63" w:rsidRPr="00B75023">
              <w:rPr>
                <w:rFonts w:asciiTheme="majorBidi" w:hAnsiTheme="majorBidi" w:cstheme="majorBidi"/>
                <w:sz w:val="20"/>
                <w:szCs w:val="20"/>
              </w:rPr>
              <w:t>_______</w:t>
            </w:r>
          </w:p>
          <w:p w14:paraId="5A12574F" w14:textId="77777777" w:rsidR="003F1579" w:rsidRPr="00B75023" w:rsidRDefault="003F1579" w:rsidP="00CB07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AC489F" w14:textId="77777777" w:rsidR="003F1579" w:rsidRPr="00B75023" w:rsidRDefault="003F1579" w:rsidP="00CB07E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Owner</w:t>
            </w:r>
            <w:r w:rsidR="00F9514A" w:rsidRPr="00B75023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>s Name: _______________________________________________________________________</w:t>
            </w:r>
            <w:r w:rsidR="00381A63" w:rsidRPr="00B75023">
              <w:rPr>
                <w:rFonts w:asciiTheme="majorBidi" w:hAnsiTheme="majorBidi" w:cstheme="majorBidi"/>
                <w:sz w:val="20"/>
                <w:szCs w:val="20"/>
              </w:rPr>
              <w:t>_______</w:t>
            </w:r>
          </w:p>
          <w:p w14:paraId="486AA3D9" w14:textId="77777777" w:rsidR="003F1579" w:rsidRPr="00B75023" w:rsidRDefault="003F1579" w:rsidP="00CB07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92E" w:rsidRPr="00B75023" w14:paraId="6F21B0F8" w14:textId="77777777" w:rsidTr="00381A63">
        <w:trPr>
          <w:trHeight w:val="641"/>
        </w:trPr>
        <w:tc>
          <w:tcPr>
            <w:tcW w:w="11155" w:type="dxa"/>
            <w:gridSpan w:val="5"/>
            <w:vAlign w:val="center"/>
          </w:tcPr>
          <w:p w14:paraId="6AAC4D63" w14:textId="77777777" w:rsidR="00C9392E" w:rsidRPr="00B75023" w:rsidRDefault="00C9392E" w:rsidP="00CB07E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Address: Street _____________________________</w:t>
            </w:r>
            <w:r w:rsidR="00E2702D" w:rsidRPr="00B75023">
              <w:rPr>
                <w:rFonts w:asciiTheme="majorBidi" w:hAnsiTheme="majorBidi" w:cstheme="majorBidi"/>
                <w:sz w:val="20"/>
                <w:szCs w:val="20"/>
              </w:rPr>
              <w:t>______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City ______________ State ______ Zip _________</w:t>
            </w:r>
            <w:r w:rsidR="00E2702D" w:rsidRPr="00B75023">
              <w:rPr>
                <w:rFonts w:asciiTheme="majorBidi" w:hAnsiTheme="majorBidi" w:cstheme="majorBidi"/>
                <w:sz w:val="20"/>
                <w:szCs w:val="20"/>
              </w:rPr>
              <w:t>__</w:t>
            </w:r>
          </w:p>
        </w:tc>
      </w:tr>
      <w:tr w:rsidR="00CB07E7" w:rsidRPr="00B75023" w14:paraId="458CC3D1" w14:textId="77777777" w:rsidTr="00381A63">
        <w:trPr>
          <w:trHeight w:val="1457"/>
        </w:trPr>
        <w:tc>
          <w:tcPr>
            <w:tcW w:w="5620" w:type="dxa"/>
            <w:gridSpan w:val="2"/>
            <w:vAlign w:val="center"/>
          </w:tcPr>
          <w:p w14:paraId="7A8F0A68" w14:textId="77777777" w:rsidR="00CB07E7" w:rsidRPr="00B75023" w:rsidRDefault="00CB07E7" w:rsidP="00CB07E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Name and occupat</w:t>
            </w:r>
            <w:r w:rsidR="00D71A92"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ion of the person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>survey</w:t>
            </w:r>
            <w:r w:rsidR="00D71A92" w:rsidRPr="00B75023"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</w:p>
          <w:p w14:paraId="5C8F42C6" w14:textId="77777777" w:rsidR="00E2702D" w:rsidRPr="00B75023" w:rsidRDefault="00E2702D" w:rsidP="00CB07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017DAB" w14:textId="77777777" w:rsidR="00CB07E7" w:rsidRPr="00B75023" w:rsidRDefault="00CB07E7" w:rsidP="00CB07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_</w:t>
            </w:r>
            <w:r w:rsidR="00E2702D" w:rsidRPr="00B75023">
              <w:rPr>
                <w:rFonts w:asciiTheme="majorBidi" w:hAnsiTheme="majorBidi" w:cstheme="majorBidi"/>
                <w:sz w:val="20"/>
                <w:szCs w:val="20"/>
              </w:rPr>
              <w:t>______</w:t>
            </w:r>
          </w:p>
          <w:p w14:paraId="773EFDDB" w14:textId="77777777" w:rsidR="00CB07E7" w:rsidRPr="00B75023" w:rsidRDefault="00CB07E7" w:rsidP="00CB07E7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9DBAC3" w14:textId="77777777" w:rsidR="00CB07E7" w:rsidRPr="00B75023" w:rsidRDefault="00CB07E7" w:rsidP="00CB07E7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_</w:t>
            </w:r>
            <w:r w:rsidR="00E2702D" w:rsidRPr="00B75023">
              <w:rPr>
                <w:rFonts w:asciiTheme="majorBidi" w:hAnsiTheme="majorBidi" w:cstheme="majorBidi"/>
                <w:sz w:val="20"/>
                <w:szCs w:val="20"/>
              </w:rPr>
              <w:t>______</w:t>
            </w:r>
          </w:p>
        </w:tc>
        <w:tc>
          <w:tcPr>
            <w:tcW w:w="5535" w:type="dxa"/>
            <w:gridSpan w:val="3"/>
            <w:vMerge w:val="restart"/>
            <w:vAlign w:val="center"/>
          </w:tcPr>
          <w:p w14:paraId="2C129C97" w14:textId="77777777" w:rsidR="00CB07E7" w:rsidRPr="00B75023" w:rsidRDefault="00CB07E7" w:rsidP="00CA74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Contact Information:</w:t>
            </w:r>
          </w:p>
          <w:p w14:paraId="610E06D9" w14:textId="77777777" w:rsidR="00CB07E7" w:rsidRPr="00B75023" w:rsidRDefault="00CB07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29A34C" w14:textId="77777777" w:rsidR="00CB07E7" w:rsidRPr="00B75023" w:rsidRDefault="00CB07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Phone Number: ________________________</w:t>
            </w:r>
            <w:r w:rsidR="00E2702D" w:rsidRPr="00B75023">
              <w:rPr>
                <w:rFonts w:asciiTheme="majorBidi" w:hAnsiTheme="majorBidi" w:cstheme="majorBidi"/>
                <w:sz w:val="20"/>
                <w:szCs w:val="20"/>
              </w:rPr>
              <w:t>____</w:t>
            </w:r>
          </w:p>
          <w:p w14:paraId="426A8D1A" w14:textId="77777777" w:rsidR="00CB07E7" w:rsidRPr="00B75023" w:rsidRDefault="00CB07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B3E6E8" w14:textId="77777777" w:rsidR="00CB07E7" w:rsidRPr="00B75023" w:rsidRDefault="00CB07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Email: ________________________________</w:t>
            </w:r>
            <w:r w:rsidR="00381A63" w:rsidRPr="00B75023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  <w:p w14:paraId="6CADF831" w14:textId="77777777" w:rsidR="00CB07E7" w:rsidRPr="00B75023" w:rsidRDefault="00CB07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176C8E" w14:textId="77777777" w:rsidR="00CB07E7" w:rsidRPr="00B75023" w:rsidRDefault="00CB07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Communication Preference:</w:t>
            </w:r>
          </w:p>
          <w:p w14:paraId="42AC6E0F" w14:textId="77777777" w:rsidR="00CB07E7" w:rsidRPr="00B75023" w:rsidRDefault="00CB07E7" w:rsidP="00D306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</w:p>
          <w:p w14:paraId="6C07138F" w14:textId="77777777" w:rsidR="00CB07E7" w:rsidRPr="00B75023" w:rsidRDefault="00CB07E7" w:rsidP="00D306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65354D"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Phone call   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Text   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Email    </w:t>
            </w:r>
          </w:p>
          <w:p w14:paraId="6686342E" w14:textId="77777777" w:rsidR="00CB07E7" w:rsidRPr="00B75023" w:rsidRDefault="00CB07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B07E7" w:rsidRPr="00B75023" w14:paraId="5F7CAA61" w14:textId="77777777" w:rsidTr="00381A63">
        <w:trPr>
          <w:trHeight w:val="1160"/>
        </w:trPr>
        <w:tc>
          <w:tcPr>
            <w:tcW w:w="5620" w:type="dxa"/>
            <w:gridSpan w:val="2"/>
            <w:vAlign w:val="center"/>
          </w:tcPr>
          <w:p w14:paraId="44411379" w14:textId="77777777" w:rsidR="00CB07E7" w:rsidRPr="00B75023" w:rsidRDefault="00CB07E7" w:rsidP="00F9514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Do you give us permission to take a backup of your DHI and feed management software at the start and end of the study? 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Yes  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5535" w:type="dxa"/>
            <w:gridSpan w:val="3"/>
            <w:vMerge/>
            <w:vAlign w:val="center"/>
          </w:tcPr>
          <w:p w14:paraId="0F94EE0A" w14:textId="77777777" w:rsidR="00CB07E7" w:rsidRPr="00B75023" w:rsidRDefault="00CB07E7" w:rsidP="00F9514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06E7" w:rsidRPr="00B75023" w14:paraId="30D6A4B2" w14:textId="77777777" w:rsidTr="00381A63">
        <w:trPr>
          <w:trHeight w:val="611"/>
        </w:trPr>
        <w:tc>
          <w:tcPr>
            <w:tcW w:w="5620" w:type="dxa"/>
            <w:gridSpan w:val="2"/>
            <w:vMerge w:val="restart"/>
            <w:vAlign w:val="center"/>
          </w:tcPr>
          <w:p w14:paraId="4CA146A5" w14:textId="77777777" w:rsidR="00D306E7" w:rsidRPr="00B75023" w:rsidRDefault="00D306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2007FF" w14:textId="77777777" w:rsidR="00D306E7" w:rsidRPr="00B75023" w:rsidRDefault="00CB07E7" w:rsidP="00CA74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  <w:r w:rsidR="006E7194" w:rsidRPr="00B75023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of cows in your herd</w:t>
            </w:r>
            <w:r w:rsidR="006E7194" w:rsidRPr="00B75023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  <w:p w14:paraId="01DFBC99" w14:textId="77777777" w:rsidR="00D306E7" w:rsidRPr="00B75023" w:rsidRDefault="00D306E7" w:rsidP="00D306E7">
            <w:pPr>
              <w:pStyle w:val="List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52EFD4" w14:textId="77777777" w:rsidR="00D306E7" w:rsidRPr="00B75023" w:rsidRDefault="00D50CA2" w:rsidP="00D50C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</w:rPr>
              <w:t xml:space="preserve">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Holstein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Jersey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Cross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Other ______________</w:t>
            </w:r>
          </w:p>
          <w:p w14:paraId="2BC78557" w14:textId="77777777" w:rsidR="00D50CA2" w:rsidRPr="00B75023" w:rsidRDefault="00D50CA2" w:rsidP="00D50C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 % (        )        (        )       (        )    (        )</w:t>
            </w:r>
          </w:p>
        </w:tc>
        <w:tc>
          <w:tcPr>
            <w:tcW w:w="5535" w:type="dxa"/>
            <w:gridSpan w:val="3"/>
          </w:tcPr>
          <w:p w14:paraId="2053259C" w14:textId="77777777" w:rsidR="00D306E7" w:rsidRPr="00B75023" w:rsidRDefault="00CB07E7" w:rsidP="00CA74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How many lactating cows do you have?</w:t>
            </w:r>
          </w:p>
        </w:tc>
      </w:tr>
      <w:tr w:rsidR="00D306E7" w:rsidRPr="00B75023" w14:paraId="55356AB5" w14:textId="77777777" w:rsidTr="00381A63">
        <w:trPr>
          <w:trHeight w:val="620"/>
        </w:trPr>
        <w:tc>
          <w:tcPr>
            <w:tcW w:w="5620" w:type="dxa"/>
            <w:gridSpan w:val="2"/>
            <w:vMerge/>
            <w:vAlign w:val="center"/>
          </w:tcPr>
          <w:p w14:paraId="3578FE08" w14:textId="77777777" w:rsidR="00D306E7" w:rsidRPr="00B75023" w:rsidRDefault="00D306E7" w:rsidP="00CA74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35" w:type="dxa"/>
            <w:gridSpan w:val="3"/>
          </w:tcPr>
          <w:p w14:paraId="7DB649AD" w14:textId="77777777" w:rsidR="00D306E7" w:rsidRPr="00B75023" w:rsidRDefault="00F9514A" w:rsidP="00CA74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What is your rolling herd average milk production?</w:t>
            </w:r>
            <w:r w:rsidR="00C75FAA"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F9514A" w:rsidRPr="00B75023" w14:paraId="53C008AA" w14:textId="77777777" w:rsidTr="00381A63">
        <w:trPr>
          <w:trHeight w:val="530"/>
        </w:trPr>
        <w:tc>
          <w:tcPr>
            <w:tcW w:w="11155" w:type="dxa"/>
            <w:gridSpan w:val="5"/>
            <w:vAlign w:val="center"/>
          </w:tcPr>
          <w:p w14:paraId="7D4B7B24" w14:textId="77777777" w:rsidR="00F9514A" w:rsidRPr="00B75023" w:rsidRDefault="00F9514A" w:rsidP="00CA74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Which of these growing animals are raised on this facility?  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Calves  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Heifers  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Springers</w:t>
            </w:r>
          </w:p>
        </w:tc>
      </w:tr>
      <w:tr w:rsidR="00F9514A" w:rsidRPr="00B75023" w14:paraId="3019192A" w14:textId="77777777" w:rsidTr="00381A63">
        <w:trPr>
          <w:trHeight w:val="641"/>
        </w:trPr>
        <w:tc>
          <w:tcPr>
            <w:tcW w:w="3978" w:type="dxa"/>
            <w:vAlign w:val="center"/>
          </w:tcPr>
          <w:p w14:paraId="091953E1" w14:textId="77777777" w:rsidR="00F9514A" w:rsidRPr="00B75023" w:rsidRDefault="00F9514A" w:rsidP="00CA74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How often do you milk your cows?</w:t>
            </w:r>
          </w:p>
        </w:tc>
        <w:tc>
          <w:tcPr>
            <w:tcW w:w="2420" w:type="dxa"/>
            <w:gridSpan w:val="2"/>
            <w:vAlign w:val="center"/>
          </w:tcPr>
          <w:p w14:paraId="2BB3845B" w14:textId="77777777" w:rsidR="00F9514A" w:rsidRPr="00B75023" w:rsidRDefault="00F9514A" w:rsidP="00F951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2X</w:t>
            </w:r>
          </w:p>
        </w:tc>
        <w:tc>
          <w:tcPr>
            <w:tcW w:w="2421" w:type="dxa"/>
            <w:vAlign w:val="center"/>
          </w:tcPr>
          <w:p w14:paraId="20E95194" w14:textId="77777777" w:rsidR="00F9514A" w:rsidRPr="00B75023" w:rsidRDefault="00F9514A" w:rsidP="00F951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3X</w:t>
            </w:r>
          </w:p>
        </w:tc>
        <w:tc>
          <w:tcPr>
            <w:tcW w:w="2336" w:type="dxa"/>
            <w:vAlign w:val="center"/>
          </w:tcPr>
          <w:p w14:paraId="31EB6F49" w14:textId="77777777" w:rsidR="00F9514A" w:rsidRPr="00B75023" w:rsidRDefault="00F9514A" w:rsidP="00F951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4X</w:t>
            </w:r>
          </w:p>
        </w:tc>
      </w:tr>
      <w:tr w:rsidR="00F9514A" w:rsidRPr="00B75023" w14:paraId="5055106A" w14:textId="77777777" w:rsidTr="00381A63">
        <w:trPr>
          <w:trHeight w:val="782"/>
        </w:trPr>
        <w:tc>
          <w:tcPr>
            <w:tcW w:w="3978" w:type="dxa"/>
            <w:vAlign w:val="center"/>
          </w:tcPr>
          <w:p w14:paraId="4DE72B56" w14:textId="77777777" w:rsidR="00F9514A" w:rsidRPr="00B75023" w:rsidRDefault="00F9514A" w:rsidP="00F951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Pens</w:t>
            </w:r>
            <w:r w:rsidR="00CE1872"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(please list)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</w:tc>
        <w:tc>
          <w:tcPr>
            <w:tcW w:w="2420" w:type="dxa"/>
            <w:gridSpan w:val="2"/>
            <w:vAlign w:val="center"/>
          </w:tcPr>
          <w:p w14:paraId="38765C3B" w14:textId="77777777" w:rsidR="00F9514A" w:rsidRPr="00B75023" w:rsidRDefault="00F9514A" w:rsidP="00D306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1" w:type="dxa"/>
            <w:vAlign w:val="center"/>
          </w:tcPr>
          <w:p w14:paraId="2FBD230B" w14:textId="77777777" w:rsidR="00F9514A" w:rsidRPr="00B75023" w:rsidRDefault="00F9514A" w:rsidP="00D306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6" w:type="dxa"/>
            <w:vAlign w:val="center"/>
          </w:tcPr>
          <w:p w14:paraId="05F62E26" w14:textId="77777777" w:rsidR="00F9514A" w:rsidRPr="00B75023" w:rsidRDefault="00F9514A" w:rsidP="00D306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A639D94" w14:textId="77777777" w:rsidR="003F1579" w:rsidRPr="00B75023" w:rsidRDefault="00B75023" w:rsidP="003F1579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br/>
      </w:r>
      <w:r w:rsidR="001F0379" w:rsidRPr="00B75023">
        <w:rPr>
          <w:rFonts w:asciiTheme="majorBidi" w:hAnsiTheme="majorBidi" w:cstheme="majorBidi"/>
          <w:b/>
          <w:sz w:val="20"/>
          <w:szCs w:val="20"/>
        </w:rPr>
        <w:t>Facility Design:</w:t>
      </w:r>
      <w:r w:rsidR="001F0379" w:rsidRPr="00B75023">
        <w:rPr>
          <w:rFonts w:asciiTheme="majorBidi" w:hAnsiTheme="majorBidi" w:cstheme="majorBidi"/>
          <w:sz w:val="20"/>
          <w:szCs w:val="20"/>
        </w:rPr>
        <w:t xml:space="preserve"> (list pen numbers)</w:t>
      </w: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3325"/>
        <w:gridCol w:w="3510"/>
        <w:gridCol w:w="2160"/>
        <w:gridCol w:w="2160"/>
      </w:tblGrid>
      <w:tr w:rsidR="00B135A2" w:rsidRPr="00B75023" w14:paraId="7FF45BF4" w14:textId="77777777" w:rsidTr="001F0379">
        <w:trPr>
          <w:trHeight w:val="314"/>
        </w:trPr>
        <w:tc>
          <w:tcPr>
            <w:tcW w:w="3325" w:type="dxa"/>
            <w:vAlign w:val="center"/>
          </w:tcPr>
          <w:p w14:paraId="0AA12643" w14:textId="77777777" w:rsidR="00B135A2" w:rsidRPr="00B75023" w:rsidRDefault="001F0379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Pen Type</w:t>
            </w:r>
          </w:p>
        </w:tc>
        <w:tc>
          <w:tcPr>
            <w:tcW w:w="3510" w:type="dxa"/>
            <w:vAlign w:val="center"/>
          </w:tcPr>
          <w:p w14:paraId="6345969A" w14:textId="77777777" w:rsidR="00B135A2" w:rsidRPr="00B75023" w:rsidRDefault="00B135A2" w:rsidP="00216A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Lactating Cow Pens</w:t>
            </w:r>
          </w:p>
        </w:tc>
        <w:tc>
          <w:tcPr>
            <w:tcW w:w="2160" w:type="dxa"/>
            <w:vAlign w:val="center"/>
          </w:tcPr>
          <w:p w14:paraId="7FAF8FF9" w14:textId="77777777" w:rsidR="00B135A2" w:rsidRPr="00B75023" w:rsidRDefault="00B135A2" w:rsidP="00216A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Dry Cow Pens</w:t>
            </w:r>
          </w:p>
        </w:tc>
        <w:tc>
          <w:tcPr>
            <w:tcW w:w="2160" w:type="dxa"/>
            <w:vAlign w:val="center"/>
          </w:tcPr>
          <w:p w14:paraId="0D33313B" w14:textId="77777777" w:rsidR="00B135A2" w:rsidRPr="00B75023" w:rsidRDefault="00B135A2" w:rsidP="00216A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Close-up Cow Pens</w:t>
            </w:r>
          </w:p>
        </w:tc>
      </w:tr>
      <w:tr w:rsidR="00B135A2" w:rsidRPr="00B75023" w14:paraId="721090A8" w14:textId="77777777" w:rsidTr="00B75023">
        <w:trPr>
          <w:trHeight w:val="620"/>
        </w:trPr>
        <w:tc>
          <w:tcPr>
            <w:tcW w:w="3325" w:type="dxa"/>
            <w:vAlign w:val="center"/>
          </w:tcPr>
          <w:p w14:paraId="5C789055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Freestall with exercise lot</w:t>
            </w:r>
          </w:p>
        </w:tc>
        <w:tc>
          <w:tcPr>
            <w:tcW w:w="3510" w:type="dxa"/>
          </w:tcPr>
          <w:p w14:paraId="1845EDEA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DC4E61A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5BC40D9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5A2" w:rsidRPr="00B75023" w14:paraId="527E674D" w14:textId="77777777" w:rsidTr="00B75023">
        <w:trPr>
          <w:trHeight w:val="620"/>
        </w:trPr>
        <w:tc>
          <w:tcPr>
            <w:tcW w:w="3325" w:type="dxa"/>
            <w:vAlign w:val="center"/>
          </w:tcPr>
          <w:p w14:paraId="008A7658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Freestall without exercise lot</w:t>
            </w:r>
          </w:p>
        </w:tc>
        <w:tc>
          <w:tcPr>
            <w:tcW w:w="3510" w:type="dxa"/>
          </w:tcPr>
          <w:p w14:paraId="5AEAC471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7EFEE9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2063079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5A2" w:rsidRPr="00B75023" w14:paraId="2C3FEDF1" w14:textId="77777777" w:rsidTr="00B75023">
        <w:trPr>
          <w:trHeight w:val="521"/>
        </w:trPr>
        <w:tc>
          <w:tcPr>
            <w:tcW w:w="3325" w:type="dxa"/>
            <w:vAlign w:val="center"/>
          </w:tcPr>
          <w:p w14:paraId="564DCA8A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Open/Dry Lot</w:t>
            </w:r>
          </w:p>
        </w:tc>
        <w:tc>
          <w:tcPr>
            <w:tcW w:w="3510" w:type="dxa"/>
          </w:tcPr>
          <w:p w14:paraId="015FFA9C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A1DEA6B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B6EA1B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5A2" w:rsidRPr="00B75023" w14:paraId="1D0545E7" w14:textId="77777777" w:rsidTr="00B75023">
        <w:trPr>
          <w:trHeight w:val="629"/>
        </w:trPr>
        <w:tc>
          <w:tcPr>
            <w:tcW w:w="3325" w:type="dxa"/>
            <w:vAlign w:val="center"/>
          </w:tcPr>
          <w:p w14:paraId="2B98121D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Bedded Pack</w:t>
            </w:r>
          </w:p>
        </w:tc>
        <w:tc>
          <w:tcPr>
            <w:tcW w:w="3510" w:type="dxa"/>
          </w:tcPr>
          <w:p w14:paraId="03FBBB08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B42C2DF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3AE237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5A2" w:rsidRPr="00B75023" w14:paraId="68B9027E" w14:textId="77777777" w:rsidTr="00B75023">
        <w:trPr>
          <w:trHeight w:val="530"/>
        </w:trPr>
        <w:tc>
          <w:tcPr>
            <w:tcW w:w="3325" w:type="dxa"/>
            <w:vAlign w:val="center"/>
          </w:tcPr>
          <w:p w14:paraId="6E577460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Other:</w:t>
            </w:r>
          </w:p>
        </w:tc>
        <w:tc>
          <w:tcPr>
            <w:tcW w:w="3510" w:type="dxa"/>
          </w:tcPr>
          <w:p w14:paraId="2C186F54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073A515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F90FFFB" w14:textId="77777777" w:rsidR="00B135A2" w:rsidRPr="00B75023" w:rsidRDefault="00B135A2" w:rsidP="00216A2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CA19276" w14:textId="77777777" w:rsidR="0005512A" w:rsidRPr="00B75023" w:rsidRDefault="0005512A" w:rsidP="003F1579">
      <w:pPr>
        <w:rPr>
          <w:rFonts w:asciiTheme="majorBidi" w:hAnsiTheme="majorBidi" w:cstheme="majorBidi"/>
          <w:sz w:val="20"/>
          <w:szCs w:val="20"/>
        </w:rPr>
      </w:pPr>
    </w:p>
    <w:p w14:paraId="7D7C87EA" w14:textId="77777777" w:rsidR="003F1579" w:rsidRPr="00B75023" w:rsidRDefault="00CD1B23" w:rsidP="003F1579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lastRenderedPageBreak/>
        <w:t>Management Factors:</w:t>
      </w:r>
    </w:p>
    <w:p w14:paraId="2D770E0D" w14:textId="77777777" w:rsidR="00A830F6" w:rsidRPr="00B75023" w:rsidRDefault="00A830F6" w:rsidP="00A830F6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Bedding and Manure Management: </w:t>
      </w:r>
    </w:p>
    <w:p w14:paraId="4B62CDE2" w14:textId="77777777" w:rsidR="00A830F6" w:rsidRPr="00B75023" w:rsidRDefault="00A830F6" w:rsidP="00A830F6">
      <w:pPr>
        <w:pStyle w:val="ListParagraph"/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How do you maintain your facilities for the lactating cows?</w:t>
      </w:r>
    </w:p>
    <w:tbl>
      <w:tblPr>
        <w:tblStyle w:val="TableGrid"/>
        <w:tblW w:w="11317" w:type="dxa"/>
        <w:tblInd w:w="-162" w:type="dxa"/>
        <w:tblLook w:val="04A0" w:firstRow="1" w:lastRow="0" w:firstColumn="1" w:lastColumn="0" w:noHBand="0" w:noVBand="1"/>
      </w:tblPr>
      <w:tblGrid>
        <w:gridCol w:w="3577"/>
        <w:gridCol w:w="3780"/>
        <w:gridCol w:w="3960"/>
      </w:tblGrid>
      <w:tr w:rsidR="00A830F6" w:rsidRPr="00B75023" w14:paraId="69CF046A" w14:textId="77777777" w:rsidTr="00AD77A9">
        <w:tc>
          <w:tcPr>
            <w:tcW w:w="3577" w:type="dxa"/>
          </w:tcPr>
          <w:p w14:paraId="288123AE" w14:textId="77777777" w:rsidR="00A830F6" w:rsidRPr="00B75023" w:rsidRDefault="00A830F6" w:rsidP="00AD77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Free-stall</w:t>
            </w:r>
          </w:p>
        </w:tc>
        <w:tc>
          <w:tcPr>
            <w:tcW w:w="3780" w:type="dxa"/>
            <w:shd w:val="clear" w:color="auto" w:fill="auto"/>
          </w:tcPr>
          <w:p w14:paraId="7D42961C" w14:textId="77777777" w:rsidR="00A830F6" w:rsidRPr="00B75023" w:rsidRDefault="00A830F6" w:rsidP="00AD77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Dirt corrals</w:t>
            </w:r>
          </w:p>
        </w:tc>
        <w:tc>
          <w:tcPr>
            <w:tcW w:w="3960" w:type="dxa"/>
            <w:shd w:val="clear" w:color="auto" w:fill="auto"/>
          </w:tcPr>
          <w:p w14:paraId="7E85B072" w14:textId="77777777" w:rsidR="00A830F6" w:rsidRPr="00B75023" w:rsidRDefault="00A830F6" w:rsidP="00AD77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Feed lane</w:t>
            </w:r>
          </w:p>
        </w:tc>
      </w:tr>
      <w:tr w:rsidR="00A830F6" w:rsidRPr="00B75023" w14:paraId="6AE60324" w14:textId="77777777" w:rsidTr="00AD77A9">
        <w:tc>
          <w:tcPr>
            <w:tcW w:w="3577" w:type="dxa"/>
          </w:tcPr>
          <w:p w14:paraId="45E95237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leaning </w:t>
            </w:r>
          </w:p>
          <w:p w14:paraId="2303DD8D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572E55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Rake: _______ daily/weekly/monthly</w:t>
            </w:r>
          </w:p>
          <w:p w14:paraId="399950FD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C4D925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Manually remove the fecal pats:</w:t>
            </w:r>
          </w:p>
          <w:p w14:paraId="1FCB351D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  <w:p w14:paraId="51C156C0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  _______ daily/weekly/monthly</w:t>
            </w:r>
          </w:p>
          <w:p w14:paraId="0129ECF4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0740104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eaning</w:t>
            </w:r>
          </w:p>
          <w:p w14:paraId="3D57CF05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ADCC94" w14:textId="77777777" w:rsidR="00A830F6" w:rsidRPr="00B75023" w:rsidRDefault="00A830F6" w:rsidP="00AD77A9">
            <w:pPr>
              <w:pStyle w:val="ListParagraph"/>
              <w:spacing w:line="276" w:lineRule="auto"/>
              <w:ind w:left="-61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Rake: _______ daily/weekly/monthly</w:t>
            </w:r>
          </w:p>
          <w:p w14:paraId="628E3AD5" w14:textId="77777777" w:rsidR="00A830F6" w:rsidRPr="00B75023" w:rsidRDefault="00A830F6" w:rsidP="00AD77A9">
            <w:pPr>
              <w:pStyle w:val="ListParagraph"/>
              <w:spacing w:line="276" w:lineRule="auto"/>
              <w:ind w:left="-6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73DAF8" w14:textId="77777777" w:rsidR="00A830F6" w:rsidRPr="00B75023" w:rsidRDefault="00A830F6" w:rsidP="00AD77A9">
            <w:pPr>
              <w:pStyle w:val="ListParagraph"/>
              <w:spacing w:line="276" w:lineRule="auto"/>
              <w:ind w:left="-61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Scrape: _______ daily/weekly/monthly</w:t>
            </w:r>
          </w:p>
          <w:p w14:paraId="48A40A8D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3960" w:type="dxa"/>
            <w:vMerge w:val="restart"/>
          </w:tcPr>
          <w:p w14:paraId="58358E60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eaning</w:t>
            </w:r>
          </w:p>
          <w:p w14:paraId="19A3D9D6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E89BDE" w14:textId="77777777" w:rsidR="00A830F6" w:rsidRPr="00B75023" w:rsidRDefault="00A830F6" w:rsidP="00AD77A9">
            <w:pPr>
              <w:spacing w:line="276" w:lineRule="auto"/>
              <w:ind w:left="-111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Flush: _______ daily/weekly/monthly</w:t>
            </w:r>
          </w:p>
          <w:p w14:paraId="1FB0652C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automatic/manual</w:t>
            </w:r>
          </w:p>
          <w:p w14:paraId="4D261470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EAE328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Scrape: _______ daily/weekly/monthly</w:t>
            </w:r>
          </w:p>
          <w:p w14:paraId="76194088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CD9ACA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Vacuum: _______ daily/weekly/monthly</w:t>
            </w:r>
          </w:p>
          <w:p w14:paraId="07B81B1E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F4F84F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Other: __________________________</w:t>
            </w:r>
          </w:p>
          <w:p w14:paraId="1CE6C133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8E747A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</w:t>
            </w:r>
          </w:p>
          <w:p w14:paraId="031759F2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E2426D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</w:t>
            </w:r>
          </w:p>
          <w:p w14:paraId="501B1B34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EF6EEF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</w:t>
            </w:r>
          </w:p>
          <w:p w14:paraId="0E7FA6E3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3200B2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</w:t>
            </w:r>
          </w:p>
          <w:p w14:paraId="63518946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0C2FC0" w14:textId="77777777" w:rsidR="00A830F6" w:rsidRPr="00B75023" w:rsidRDefault="00A830F6" w:rsidP="00AD77A9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</w:t>
            </w:r>
          </w:p>
          <w:p w14:paraId="5090B31D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343B9F" w14:textId="77777777" w:rsidR="00A830F6" w:rsidRPr="00B75023" w:rsidRDefault="00A830F6" w:rsidP="00AD77A9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</w:t>
            </w:r>
          </w:p>
          <w:p w14:paraId="20E025AB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11E1F8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___</w:t>
            </w:r>
          </w:p>
          <w:p w14:paraId="1316C090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30F6" w:rsidRPr="00B75023" w14:paraId="0DFD177D" w14:textId="77777777" w:rsidTr="00AD77A9">
        <w:trPr>
          <w:trHeight w:val="3923"/>
        </w:trPr>
        <w:tc>
          <w:tcPr>
            <w:tcW w:w="3577" w:type="dxa"/>
          </w:tcPr>
          <w:p w14:paraId="15136A13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dding</w:t>
            </w:r>
          </w:p>
          <w:p w14:paraId="24D92742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9C3C5FA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Refill: _______   daily/weekly/monthly</w:t>
            </w:r>
          </w:p>
          <w:p w14:paraId="268EC7BC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4E914ED0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Dried manure     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Sand</w:t>
            </w:r>
          </w:p>
          <w:p w14:paraId="37896166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2C6A45BF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Other: ______________________</w:t>
            </w:r>
          </w:p>
          <w:p w14:paraId="04027301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028CD5" w14:textId="77777777" w:rsidR="00A830F6" w:rsidRPr="00B75023" w:rsidRDefault="00A830F6" w:rsidP="00AD77A9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</w:t>
            </w:r>
          </w:p>
          <w:p w14:paraId="15E1AC4F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9C1FF4" w14:textId="77777777" w:rsidR="00A830F6" w:rsidRPr="00B75023" w:rsidRDefault="00A830F6" w:rsidP="00AD77A9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</w:t>
            </w:r>
          </w:p>
          <w:p w14:paraId="39829188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15E998" w14:textId="77777777" w:rsidR="00A830F6" w:rsidRPr="00B75023" w:rsidRDefault="00A830F6" w:rsidP="00AD77A9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_</w:t>
            </w:r>
          </w:p>
          <w:p w14:paraId="20AF483C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72DB5E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</w:t>
            </w:r>
          </w:p>
        </w:tc>
        <w:tc>
          <w:tcPr>
            <w:tcW w:w="3780" w:type="dxa"/>
          </w:tcPr>
          <w:p w14:paraId="7456A07A" w14:textId="77777777" w:rsidR="00A830F6" w:rsidRPr="00B75023" w:rsidRDefault="00A830F6" w:rsidP="00AD77A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dding</w:t>
            </w:r>
          </w:p>
          <w:p w14:paraId="3A5767ED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3AAF76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Bedding: _______ daily/weekly/monthly</w:t>
            </w:r>
          </w:p>
          <w:p w14:paraId="546A1CD4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E0DE7D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What do you bed with?</w:t>
            </w:r>
          </w:p>
          <w:p w14:paraId="1EC42359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8CE12D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Almond shell      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Straw</w:t>
            </w:r>
          </w:p>
          <w:p w14:paraId="68A75F00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F4732A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Dried manure     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Sand</w:t>
            </w:r>
          </w:p>
          <w:p w14:paraId="77F30F3C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9C701A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Rice hulls             </w:t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B75023">
              <w:rPr>
                <w:rFonts w:asciiTheme="majorBidi" w:hAnsiTheme="majorBidi" w:cstheme="majorBidi"/>
                <w:sz w:val="20"/>
                <w:szCs w:val="20"/>
              </w:rPr>
              <w:t xml:space="preserve"> Other:</w:t>
            </w:r>
          </w:p>
          <w:p w14:paraId="0685604D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CC2F0E" w14:textId="77777777" w:rsidR="00A830F6" w:rsidRPr="00B75023" w:rsidRDefault="00A830F6" w:rsidP="00AD77A9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</w:t>
            </w:r>
          </w:p>
          <w:p w14:paraId="4536180F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45C779" w14:textId="77777777" w:rsidR="00A830F6" w:rsidRPr="00B75023" w:rsidRDefault="00A830F6" w:rsidP="00AD77A9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______________________________</w:t>
            </w:r>
          </w:p>
          <w:p w14:paraId="5B02467F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0" w:type="dxa"/>
            <w:vMerge/>
          </w:tcPr>
          <w:p w14:paraId="0157524D" w14:textId="77777777" w:rsidR="00A830F6" w:rsidRPr="00B75023" w:rsidRDefault="00A830F6" w:rsidP="00AD77A9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17ABCC6" w14:textId="77777777" w:rsidR="00A830F6" w:rsidRPr="00B75023" w:rsidRDefault="00A830F6" w:rsidP="00A830F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1CA8DD46" w14:textId="77777777" w:rsidR="00A830F6" w:rsidRPr="00B75023" w:rsidRDefault="00A830F6" w:rsidP="0082637D">
      <w:pPr>
        <w:pStyle w:val="ListParagraph"/>
        <w:numPr>
          <w:ilvl w:val="0"/>
          <w:numId w:val="26"/>
        </w:numPr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Does your facility maintenance differ in the dry cow pens?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Yes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No</w:t>
      </w:r>
    </w:p>
    <w:p w14:paraId="153D806D" w14:textId="77777777" w:rsidR="00A830F6" w:rsidRPr="00B75023" w:rsidRDefault="00A830F6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 xml:space="preserve">Cleaning: 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</w:t>
      </w: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</w:t>
      </w:r>
    </w:p>
    <w:p w14:paraId="73749FB3" w14:textId="77777777" w:rsidR="00A830F6" w:rsidRPr="00B75023" w:rsidRDefault="0082637D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</w:t>
      </w:r>
      <w:r w:rsidR="00A830F6"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</w:t>
      </w:r>
      <w:r w:rsidRPr="00B75023">
        <w:rPr>
          <w:rFonts w:asciiTheme="majorBidi" w:eastAsia="Calibri" w:hAnsiTheme="majorBidi" w:cstheme="majorBidi"/>
          <w:sz w:val="20"/>
          <w:szCs w:val="20"/>
        </w:rPr>
        <w:t>_</w:t>
      </w:r>
    </w:p>
    <w:p w14:paraId="5C1F8884" w14:textId="77777777" w:rsidR="00A830F6" w:rsidRPr="00B75023" w:rsidRDefault="0082637D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</w:t>
      </w:r>
      <w:r w:rsidR="00A830F6"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</w:t>
      </w:r>
      <w:r w:rsidRPr="00B75023">
        <w:rPr>
          <w:rFonts w:asciiTheme="majorBidi" w:eastAsia="Calibri" w:hAnsiTheme="majorBidi" w:cstheme="majorBidi"/>
          <w:sz w:val="20"/>
          <w:szCs w:val="20"/>
        </w:rPr>
        <w:t>_</w:t>
      </w:r>
    </w:p>
    <w:p w14:paraId="40C51EC6" w14:textId="77777777" w:rsidR="00A830F6" w:rsidRPr="00B75023" w:rsidRDefault="00A830F6" w:rsidP="0082637D">
      <w:pPr>
        <w:spacing w:line="240" w:lineRule="auto"/>
        <w:ind w:left="630" w:firstLine="9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 xml:space="preserve">Bedding: 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__</w:t>
      </w: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_</w:t>
      </w:r>
    </w:p>
    <w:p w14:paraId="653A5E34" w14:textId="77777777" w:rsidR="00A830F6" w:rsidRPr="00B75023" w:rsidRDefault="0082637D" w:rsidP="0082637D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</w:t>
      </w:r>
      <w:r w:rsidR="00A830F6"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</w:t>
      </w:r>
      <w:r w:rsidRPr="00B75023">
        <w:rPr>
          <w:rFonts w:asciiTheme="majorBidi" w:eastAsia="Calibri" w:hAnsiTheme="majorBidi" w:cstheme="majorBidi"/>
          <w:sz w:val="20"/>
          <w:szCs w:val="20"/>
        </w:rPr>
        <w:t>__</w:t>
      </w:r>
    </w:p>
    <w:p w14:paraId="0B3CEDA6" w14:textId="77777777" w:rsidR="00A830F6" w:rsidRPr="00B75023" w:rsidRDefault="0082637D" w:rsidP="0082637D">
      <w:pPr>
        <w:spacing w:line="240" w:lineRule="auto"/>
        <w:ind w:left="630" w:firstLine="9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</w:t>
      </w:r>
      <w:r w:rsidR="00A830F6"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</w:t>
      </w:r>
      <w:r w:rsidRPr="00B75023">
        <w:rPr>
          <w:rFonts w:asciiTheme="majorBidi" w:eastAsia="Calibri" w:hAnsiTheme="majorBidi" w:cstheme="majorBidi"/>
          <w:sz w:val="20"/>
          <w:szCs w:val="20"/>
        </w:rPr>
        <w:t>__</w:t>
      </w:r>
    </w:p>
    <w:p w14:paraId="3B75BD57" w14:textId="77777777" w:rsidR="00A830F6" w:rsidRPr="00B75023" w:rsidRDefault="00A830F6" w:rsidP="00A830F6">
      <w:pPr>
        <w:pStyle w:val="ListParagraph"/>
        <w:spacing w:line="240" w:lineRule="auto"/>
        <w:ind w:left="990"/>
        <w:rPr>
          <w:rFonts w:asciiTheme="majorBidi" w:eastAsia="Calibri" w:hAnsiTheme="majorBidi" w:cstheme="majorBidi"/>
          <w:sz w:val="20"/>
          <w:szCs w:val="20"/>
        </w:rPr>
      </w:pPr>
    </w:p>
    <w:p w14:paraId="2EED89C0" w14:textId="77777777" w:rsidR="00A830F6" w:rsidRPr="00B75023" w:rsidRDefault="00A830F6" w:rsidP="00A830F6">
      <w:pPr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br w:type="page"/>
      </w:r>
    </w:p>
    <w:p w14:paraId="69CA47BD" w14:textId="77777777" w:rsidR="00A830F6" w:rsidRPr="00B75023" w:rsidRDefault="00A830F6" w:rsidP="00A830F6">
      <w:pPr>
        <w:pStyle w:val="ListParagraph"/>
        <w:spacing w:line="240" w:lineRule="auto"/>
        <w:ind w:left="630"/>
        <w:rPr>
          <w:rFonts w:asciiTheme="majorBidi" w:eastAsia="Calibri" w:hAnsiTheme="majorBidi" w:cstheme="majorBidi"/>
          <w:sz w:val="20"/>
          <w:szCs w:val="20"/>
        </w:rPr>
      </w:pPr>
    </w:p>
    <w:p w14:paraId="102F1852" w14:textId="77777777" w:rsidR="00A830F6" w:rsidRPr="00B75023" w:rsidRDefault="00A830F6" w:rsidP="0082637D">
      <w:pPr>
        <w:pStyle w:val="ListParagraph"/>
        <w:numPr>
          <w:ilvl w:val="0"/>
          <w:numId w:val="26"/>
        </w:numPr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Does your facility maintenance differ in the close-up pens?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Yes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No</w:t>
      </w:r>
    </w:p>
    <w:p w14:paraId="79C4C286" w14:textId="77777777" w:rsidR="00A830F6" w:rsidRPr="00B75023" w:rsidRDefault="00A830F6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 xml:space="preserve">Cleaning: 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___</w:t>
      </w: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</w:t>
      </w:r>
    </w:p>
    <w:p w14:paraId="0C678C7D" w14:textId="77777777" w:rsidR="00A830F6" w:rsidRPr="00B75023" w:rsidRDefault="00A830F6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___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</w:t>
      </w:r>
    </w:p>
    <w:p w14:paraId="7B8549FC" w14:textId="77777777" w:rsidR="00A830F6" w:rsidRPr="00B75023" w:rsidRDefault="00A830F6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___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</w:t>
      </w:r>
    </w:p>
    <w:p w14:paraId="437439B0" w14:textId="77777777" w:rsidR="00A830F6" w:rsidRPr="00B75023" w:rsidRDefault="00A830F6" w:rsidP="0082637D">
      <w:pPr>
        <w:spacing w:line="240" w:lineRule="auto"/>
        <w:ind w:left="630" w:firstLine="9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Bedding: ___________________________________________________________________________________</w:t>
      </w:r>
    </w:p>
    <w:p w14:paraId="5CD5F991" w14:textId="77777777" w:rsidR="00A830F6" w:rsidRPr="00B75023" w:rsidRDefault="00A830F6" w:rsidP="0082637D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</w:rPr>
        <w:t>___________________________________________________</w:t>
      </w:r>
      <w:r w:rsidR="0082637D" w:rsidRPr="00B75023">
        <w:rPr>
          <w:rFonts w:asciiTheme="majorBidi" w:hAnsiTheme="majorBidi" w:cstheme="majorBidi"/>
        </w:rPr>
        <w:t>_______________________________</w:t>
      </w:r>
    </w:p>
    <w:p w14:paraId="17D40758" w14:textId="77777777" w:rsidR="00A830F6" w:rsidRPr="00B75023" w:rsidRDefault="00A830F6" w:rsidP="0082637D">
      <w:pPr>
        <w:ind w:left="630" w:firstLine="9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</w:rPr>
        <w:t>___________________________________________________</w:t>
      </w:r>
      <w:r w:rsidR="0082637D" w:rsidRPr="00B75023">
        <w:rPr>
          <w:rFonts w:asciiTheme="majorBidi" w:hAnsiTheme="majorBidi" w:cstheme="majorBidi"/>
        </w:rPr>
        <w:t>_______________________________</w:t>
      </w:r>
    </w:p>
    <w:p w14:paraId="3C2A8260" w14:textId="77777777" w:rsidR="00A830F6" w:rsidRPr="00B75023" w:rsidRDefault="00A830F6" w:rsidP="00A830F6">
      <w:pPr>
        <w:pStyle w:val="ListParagraph"/>
        <w:spacing w:line="240" w:lineRule="auto"/>
        <w:ind w:left="990"/>
        <w:rPr>
          <w:rFonts w:asciiTheme="majorBidi" w:eastAsia="Calibri" w:hAnsiTheme="majorBidi" w:cstheme="majorBidi"/>
          <w:sz w:val="20"/>
          <w:szCs w:val="20"/>
        </w:rPr>
      </w:pPr>
    </w:p>
    <w:p w14:paraId="45D87AAF" w14:textId="77777777" w:rsidR="00A830F6" w:rsidRPr="00B75023" w:rsidRDefault="00A830F6" w:rsidP="0082637D">
      <w:pPr>
        <w:pStyle w:val="ListParagraph"/>
        <w:numPr>
          <w:ilvl w:val="0"/>
          <w:numId w:val="26"/>
        </w:numPr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Does your facility maintenance differ in the winter versus summer?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Yes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No</w:t>
      </w:r>
    </w:p>
    <w:p w14:paraId="1CE7754D" w14:textId="77777777" w:rsidR="00A830F6" w:rsidRPr="00B75023" w:rsidRDefault="00A830F6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 xml:space="preserve">Cleaning: 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_</w:t>
      </w: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</w:t>
      </w:r>
    </w:p>
    <w:p w14:paraId="768BC9C2" w14:textId="77777777" w:rsidR="00A830F6" w:rsidRPr="00B75023" w:rsidRDefault="00A830F6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___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</w:t>
      </w:r>
    </w:p>
    <w:p w14:paraId="6BC81FEB" w14:textId="77777777" w:rsidR="00A830F6" w:rsidRPr="00B75023" w:rsidRDefault="00A830F6" w:rsidP="0082637D">
      <w:pPr>
        <w:spacing w:line="240" w:lineRule="auto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___</w:t>
      </w:r>
      <w:r w:rsidR="0082637D" w:rsidRPr="00B75023">
        <w:rPr>
          <w:rFonts w:asciiTheme="majorBidi" w:eastAsia="Calibri" w:hAnsiTheme="majorBidi" w:cstheme="majorBidi"/>
          <w:sz w:val="20"/>
          <w:szCs w:val="20"/>
        </w:rPr>
        <w:t>__</w:t>
      </w:r>
    </w:p>
    <w:p w14:paraId="777D71BB" w14:textId="77777777" w:rsidR="00A830F6" w:rsidRPr="00B75023" w:rsidRDefault="00A830F6" w:rsidP="0082637D">
      <w:pPr>
        <w:spacing w:line="240" w:lineRule="auto"/>
        <w:ind w:left="630" w:firstLine="9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Bedding: ___________________________________________________________________________________</w:t>
      </w:r>
    </w:p>
    <w:p w14:paraId="2280FA69" w14:textId="77777777" w:rsidR="00A830F6" w:rsidRPr="00B75023" w:rsidRDefault="00A830F6" w:rsidP="0082637D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</w:rPr>
        <w:t>___________________________________________________</w:t>
      </w:r>
      <w:r w:rsidR="0082637D" w:rsidRPr="00B75023">
        <w:rPr>
          <w:rFonts w:asciiTheme="majorBidi" w:hAnsiTheme="majorBidi" w:cstheme="majorBidi"/>
        </w:rPr>
        <w:t>_______________________________</w:t>
      </w:r>
    </w:p>
    <w:p w14:paraId="49136224" w14:textId="77777777" w:rsidR="0082637D" w:rsidRPr="00B75023" w:rsidRDefault="0082637D" w:rsidP="000D08C6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</w:rPr>
        <w:t>__________________________________________________________________________________</w:t>
      </w:r>
    </w:p>
    <w:p w14:paraId="07A8CA4F" w14:textId="77777777" w:rsidR="00A830F6" w:rsidRPr="00B75023" w:rsidRDefault="00A830F6" w:rsidP="00A830F6">
      <w:pPr>
        <w:pStyle w:val="ListParagraph"/>
        <w:spacing w:line="240" w:lineRule="auto"/>
        <w:ind w:left="630"/>
        <w:rPr>
          <w:rFonts w:asciiTheme="majorBidi" w:eastAsia="Calibri" w:hAnsiTheme="majorBidi" w:cstheme="majorBidi"/>
          <w:sz w:val="20"/>
          <w:szCs w:val="20"/>
        </w:rPr>
      </w:pPr>
    </w:p>
    <w:p w14:paraId="7165FA42" w14:textId="77777777" w:rsidR="00A836C5" w:rsidRPr="00B75023" w:rsidRDefault="00533F9E" w:rsidP="0082637D">
      <w:pPr>
        <w:pStyle w:val="ListParagraph"/>
        <w:numPr>
          <w:ilvl w:val="0"/>
          <w:numId w:val="26"/>
        </w:numPr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 xml:space="preserve">Do you clean manure from the </w:t>
      </w:r>
      <w:proofErr w:type="spellStart"/>
      <w:r w:rsidRPr="00B75023">
        <w:rPr>
          <w:rFonts w:asciiTheme="majorBidi" w:eastAsia="Calibri" w:hAnsiTheme="majorBidi" w:cstheme="majorBidi"/>
          <w:sz w:val="20"/>
          <w:szCs w:val="20"/>
        </w:rPr>
        <w:t>fencelines</w:t>
      </w:r>
      <w:proofErr w:type="spellEnd"/>
      <w:r w:rsidRPr="00B75023">
        <w:rPr>
          <w:rFonts w:asciiTheme="majorBidi" w:eastAsia="Calibri" w:hAnsiTheme="majorBidi" w:cstheme="majorBidi"/>
          <w:sz w:val="20"/>
          <w:szCs w:val="20"/>
        </w:rPr>
        <w:t xml:space="preserve"> of your pens?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Yes, _______ daily/weekly/monthly/annually</w:t>
      </w:r>
      <w:r w:rsidRPr="00B75023">
        <w:rPr>
          <w:rFonts w:asciiTheme="majorBidi" w:eastAsia="Calibri" w:hAnsiTheme="majorBidi" w:cstheme="majorBidi"/>
          <w:sz w:val="20"/>
          <w:szCs w:val="20"/>
        </w:rPr>
        <w:tab/>
      </w:r>
      <w:r w:rsidRPr="00B75023">
        <w:rPr>
          <w:rFonts w:asciiTheme="majorBidi" w:eastAsia="Calibri" w:hAnsiTheme="majorBidi" w:cstheme="majorBidi"/>
          <w:sz w:val="20"/>
          <w:szCs w:val="20"/>
        </w:rPr>
        <w:t> No</w:t>
      </w:r>
    </w:p>
    <w:p w14:paraId="703EB3B4" w14:textId="77777777" w:rsidR="00533F9E" w:rsidRPr="00B75023" w:rsidRDefault="00533F9E" w:rsidP="00533F9E">
      <w:pPr>
        <w:spacing w:line="240" w:lineRule="auto"/>
        <w:ind w:left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 xml:space="preserve">If yes, how? ________________________________________________________________________________ </w:t>
      </w:r>
    </w:p>
    <w:p w14:paraId="3080F8CD" w14:textId="77777777" w:rsidR="00533F9E" w:rsidRPr="00B75023" w:rsidRDefault="00533F9E" w:rsidP="00533F9E">
      <w:pPr>
        <w:spacing w:line="240" w:lineRule="auto"/>
        <w:ind w:left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5ED5A66A" w14:textId="77777777" w:rsidR="00533F9E" w:rsidRPr="00B75023" w:rsidRDefault="00533F9E" w:rsidP="00533F9E">
      <w:pPr>
        <w:spacing w:line="240" w:lineRule="auto"/>
        <w:ind w:left="72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455E1776" w14:textId="77777777" w:rsidR="00A836C5" w:rsidRPr="00B75023" w:rsidRDefault="00A836C5" w:rsidP="00A836C5">
      <w:pPr>
        <w:pStyle w:val="ListParagraph"/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</w:p>
    <w:p w14:paraId="45B6D35F" w14:textId="77777777" w:rsidR="00A830F6" w:rsidRPr="00B75023" w:rsidRDefault="00A830F6" w:rsidP="0082637D">
      <w:pPr>
        <w:pStyle w:val="ListParagraph"/>
        <w:numPr>
          <w:ilvl w:val="0"/>
          <w:numId w:val="26"/>
        </w:numPr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 xml:space="preserve">How do you store the solid manure?     </w:t>
      </w:r>
      <w:r w:rsidRPr="00B75023">
        <w:rPr>
          <w:rFonts w:asciiTheme="majorBidi" w:eastAsia="Calibri" w:hAnsiTheme="majorBidi" w:cstheme="majorBidi"/>
          <w:sz w:val="20"/>
          <w:szCs w:val="20"/>
        </w:rPr>
        <w:t xml:space="preserve"> Covered manure piles     </w:t>
      </w:r>
      <w:r w:rsidRPr="00B75023">
        <w:rPr>
          <w:rFonts w:asciiTheme="majorBidi" w:eastAsia="Calibri" w:hAnsiTheme="majorBidi" w:cstheme="majorBidi"/>
          <w:sz w:val="20"/>
          <w:szCs w:val="20"/>
        </w:rPr>
        <w:t xml:space="preserve"> Uncovered manure piles     </w:t>
      </w:r>
      <w:r w:rsidRPr="00B75023">
        <w:rPr>
          <w:rFonts w:asciiTheme="majorBidi" w:eastAsia="Calibri" w:hAnsiTheme="majorBidi" w:cstheme="majorBidi"/>
          <w:sz w:val="20"/>
          <w:szCs w:val="20"/>
        </w:rPr>
        <w:t xml:space="preserve">Compost                                  </w:t>
      </w:r>
    </w:p>
    <w:p w14:paraId="11D7C49F" w14:textId="77777777" w:rsidR="00A830F6" w:rsidRPr="00B75023" w:rsidRDefault="00A830F6" w:rsidP="00A830F6">
      <w:pPr>
        <w:ind w:firstLine="63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 Other: ___________________________________________________________________________________</w:t>
      </w:r>
    </w:p>
    <w:p w14:paraId="1D9ECAD3" w14:textId="77777777" w:rsidR="0082637D" w:rsidRPr="00B75023" w:rsidRDefault="0082637D" w:rsidP="0082637D">
      <w:pPr>
        <w:ind w:firstLine="630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eastAsia="Calibri" w:hAnsiTheme="majorBidi" w:cstheme="majorBidi"/>
          <w:sz w:val="20"/>
          <w:szCs w:val="20"/>
        </w:rPr>
        <w:t>___________________________________________________________________________________________</w:t>
      </w:r>
    </w:p>
    <w:p w14:paraId="6FD7C9EE" w14:textId="77777777" w:rsidR="00A830F6" w:rsidRPr="00B75023" w:rsidRDefault="0082637D" w:rsidP="0082637D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How often do you remove solid manure from your facility? ____________________________________________</w:t>
      </w:r>
    </w:p>
    <w:p w14:paraId="446AA207" w14:textId="77777777" w:rsidR="0082637D" w:rsidRPr="00B75023" w:rsidRDefault="0082637D" w:rsidP="0082637D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49D6B60B" w14:textId="77777777" w:rsidR="0082637D" w:rsidRPr="00B75023" w:rsidRDefault="0082637D" w:rsidP="0082637D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en was the last time that you removed solid manure from your facility? _______________________________</w:t>
      </w:r>
    </w:p>
    <w:p w14:paraId="4D12931F" w14:textId="77777777" w:rsidR="0082637D" w:rsidRPr="00B75023" w:rsidRDefault="0082637D" w:rsidP="0082637D">
      <w:pPr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 __________________________________________________________________________________________</w:t>
      </w:r>
    </w:p>
    <w:p w14:paraId="5CA2DEE8" w14:textId="77777777" w:rsidR="0082637D" w:rsidRPr="00B75023" w:rsidRDefault="0082637D" w:rsidP="0082637D">
      <w:pPr>
        <w:pStyle w:val="ListParagraph"/>
        <w:numPr>
          <w:ilvl w:val="0"/>
          <w:numId w:val="33"/>
        </w:numPr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How many lagoons do you have on your farm? ____________________________________________________</w:t>
      </w:r>
    </w:p>
    <w:p w14:paraId="6F4E5188" w14:textId="77777777" w:rsidR="0082637D" w:rsidRPr="00B75023" w:rsidRDefault="0082637D" w:rsidP="000D08C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2A9AB3C9" w14:textId="77777777" w:rsidR="00533F9E" w:rsidRPr="00B75023" w:rsidRDefault="00533F9E" w:rsidP="000D08C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0BEFF6B9" w14:textId="77777777" w:rsidR="00533F9E" w:rsidRPr="00B75023" w:rsidRDefault="00533F9E" w:rsidP="000D08C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0FD8BC60" w14:textId="77777777" w:rsidR="00533F9E" w:rsidRPr="00B75023" w:rsidRDefault="00533F9E" w:rsidP="000D08C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08BF65F3" w14:textId="77777777" w:rsidR="00533F9E" w:rsidRPr="00B75023" w:rsidRDefault="00533F9E" w:rsidP="000D08C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31B6E229" w14:textId="77777777" w:rsidR="00533F9E" w:rsidRPr="00B75023" w:rsidRDefault="00533F9E" w:rsidP="000D08C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500F124A" w14:textId="77777777" w:rsidR="00533F9E" w:rsidRPr="00B75023" w:rsidRDefault="00533F9E" w:rsidP="000D08C6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6D3D8117" w14:textId="77777777" w:rsidR="00533F9E" w:rsidRPr="00B75023" w:rsidRDefault="00A836C5" w:rsidP="00A836C5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s the waste water applied to surrounding crop fields</w:t>
      </w:r>
      <w:r w:rsidR="00533F9E" w:rsidRPr="00B75023">
        <w:rPr>
          <w:rFonts w:asciiTheme="majorBidi" w:hAnsiTheme="majorBidi" w:cstheme="majorBidi"/>
          <w:sz w:val="20"/>
          <w:szCs w:val="20"/>
        </w:rPr>
        <w:t>?</w:t>
      </w:r>
      <w:r w:rsidR="00533F9E" w:rsidRPr="00B75023">
        <w:rPr>
          <w:rFonts w:asciiTheme="majorBidi" w:hAnsiTheme="majorBidi" w:cstheme="majorBidi"/>
          <w:sz w:val="20"/>
          <w:szCs w:val="20"/>
        </w:rPr>
        <w:tab/>
      </w:r>
      <w:r w:rsidR="00533F9E" w:rsidRPr="00B75023">
        <w:rPr>
          <w:rFonts w:asciiTheme="majorBidi" w:eastAsia="Calibri" w:hAnsiTheme="majorBidi" w:cstheme="majorBidi"/>
          <w:sz w:val="20"/>
          <w:szCs w:val="20"/>
        </w:rPr>
        <w:t> Yes, _______ daily/weekly/monthly</w:t>
      </w:r>
      <w:r w:rsidR="00533F9E" w:rsidRPr="00B75023">
        <w:rPr>
          <w:rFonts w:asciiTheme="majorBidi" w:eastAsia="Calibri" w:hAnsiTheme="majorBidi" w:cstheme="majorBidi"/>
          <w:sz w:val="20"/>
          <w:szCs w:val="20"/>
        </w:rPr>
        <w:tab/>
      </w:r>
      <w:r w:rsidR="00533F9E" w:rsidRPr="00B75023">
        <w:rPr>
          <w:rFonts w:asciiTheme="majorBidi" w:eastAsia="Calibri" w:hAnsiTheme="majorBidi" w:cstheme="majorBidi"/>
          <w:sz w:val="20"/>
          <w:szCs w:val="20"/>
        </w:rPr>
        <w:t> No</w:t>
      </w:r>
    </w:p>
    <w:p w14:paraId="6B8E31E2" w14:textId="77777777" w:rsidR="00533F9E" w:rsidRPr="00B75023" w:rsidRDefault="00533F9E" w:rsidP="00533F9E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491CA5E9" w14:textId="77777777" w:rsidR="00A836C5" w:rsidRPr="00B75023" w:rsidRDefault="00533F9E" w:rsidP="00533F9E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</w:t>
      </w:r>
      <w:r w:rsidR="00A836C5" w:rsidRPr="00B75023">
        <w:rPr>
          <w:rFonts w:asciiTheme="majorBidi" w:hAnsiTheme="majorBidi" w:cstheme="majorBidi"/>
          <w:sz w:val="20"/>
          <w:szCs w:val="20"/>
        </w:rPr>
        <w:t>, to how many acres approximately? How is the</w:t>
      </w:r>
      <w:r w:rsidRPr="00B75023">
        <w:rPr>
          <w:rFonts w:asciiTheme="majorBidi" w:hAnsiTheme="majorBidi" w:cstheme="majorBidi"/>
          <w:sz w:val="20"/>
          <w:szCs w:val="20"/>
        </w:rPr>
        <w:t xml:space="preserve"> water applied- flooding</w:t>
      </w:r>
      <w:r w:rsidR="00A836C5" w:rsidRPr="00B75023">
        <w:rPr>
          <w:rFonts w:asciiTheme="majorBidi" w:hAnsiTheme="majorBidi" w:cstheme="majorBidi"/>
          <w:sz w:val="20"/>
          <w:szCs w:val="20"/>
        </w:rPr>
        <w:t xml:space="preserve">, sprinkler irrigation, other? </w:t>
      </w:r>
    </w:p>
    <w:p w14:paraId="6B15AA64" w14:textId="77777777" w:rsidR="00A836C5" w:rsidRPr="00B75023" w:rsidRDefault="00A836C5" w:rsidP="00A836C5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3936BADC" w14:textId="77777777" w:rsidR="00A836C5" w:rsidRPr="00B75023" w:rsidRDefault="00A836C5" w:rsidP="00A836C5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03AB5F92" w14:textId="77777777" w:rsidR="00A836C5" w:rsidRPr="00B75023" w:rsidRDefault="00A836C5" w:rsidP="00A836C5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______</w:t>
      </w:r>
    </w:p>
    <w:p w14:paraId="607E08C1" w14:textId="77777777" w:rsidR="00A836C5" w:rsidRPr="00B75023" w:rsidRDefault="00A836C5" w:rsidP="00A836C5">
      <w:pPr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5E22AE1A" w14:textId="77777777" w:rsidR="000D08C6" w:rsidRPr="00B75023" w:rsidRDefault="00533F9E" w:rsidP="00A836C5">
      <w:pPr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no, how is waste water removed from the dairy? ____</w:t>
      </w:r>
      <w:r w:rsidR="00A836C5" w:rsidRPr="00B75023">
        <w:rPr>
          <w:rFonts w:asciiTheme="majorBidi" w:hAnsiTheme="majorBidi" w:cstheme="majorBidi"/>
          <w:sz w:val="20"/>
          <w:szCs w:val="20"/>
        </w:rPr>
        <w:t>______________________________________________</w:t>
      </w:r>
    </w:p>
    <w:p w14:paraId="737DFB0D" w14:textId="77777777" w:rsidR="00533F9E" w:rsidRPr="00B75023" w:rsidRDefault="00A836C5" w:rsidP="00533F9E">
      <w:pPr>
        <w:ind w:left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4315193C" w14:textId="77777777" w:rsidR="00533F9E" w:rsidRPr="00B75023" w:rsidRDefault="00533F9E" w:rsidP="00533F9E">
      <w:pPr>
        <w:ind w:left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1B75E1D9" w14:textId="77777777" w:rsidR="00A836C5" w:rsidRPr="00B75023" w:rsidRDefault="00533F9E" w:rsidP="00533F9E">
      <w:pPr>
        <w:ind w:left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14660D83" w14:textId="77777777" w:rsidR="00A836C5" w:rsidRPr="00B75023" w:rsidRDefault="00A836C5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75023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2A211F9A" w14:textId="77777777" w:rsidR="00A830F6" w:rsidRPr="00B75023" w:rsidRDefault="00A830F6" w:rsidP="00CD1B23">
      <w:pPr>
        <w:rPr>
          <w:rFonts w:asciiTheme="majorBidi" w:hAnsiTheme="majorBidi" w:cstheme="majorBidi"/>
          <w:sz w:val="20"/>
          <w:szCs w:val="20"/>
        </w:rPr>
      </w:pPr>
    </w:p>
    <w:p w14:paraId="53C61596" w14:textId="77777777" w:rsidR="00CD1B23" w:rsidRPr="00B75023" w:rsidRDefault="00CD1B23" w:rsidP="00CD1B23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Commodity and Feed Bunk Management:</w:t>
      </w:r>
    </w:p>
    <w:p w14:paraId="7136EFA2" w14:textId="77777777" w:rsidR="001C0D95" w:rsidRPr="00B75023" w:rsidRDefault="00CD1B23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u have on-site commodity storage?</w:t>
      </w:r>
      <w:r w:rsidR="001C0D95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1C0D95" w:rsidRPr="00B75023">
        <w:rPr>
          <w:rFonts w:asciiTheme="majorBidi" w:hAnsiTheme="majorBidi" w:cstheme="majorBidi"/>
          <w:sz w:val="20"/>
          <w:szCs w:val="20"/>
        </w:rPr>
        <w:t>Yes</w:t>
      </w:r>
      <w:r w:rsidR="001C0D95" w:rsidRPr="00B75023">
        <w:rPr>
          <w:rFonts w:asciiTheme="majorBidi" w:hAnsiTheme="majorBidi" w:cstheme="majorBidi"/>
          <w:sz w:val="20"/>
          <w:szCs w:val="20"/>
        </w:rPr>
        <w:tab/>
      </w:r>
      <w:r w:rsidR="001C0D95"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1C0D95"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63941961" w14:textId="77777777" w:rsidR="001C0D95" w:rsidRPr="00B75023" w:rsidRDefault="001C0D95" w:rsidP="001C0D95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439E7E12" w14:textId="77777777" w:rsidR="001C0D95" w:rsidRPr="00B75023" w:rsidRDefault="001C0D95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u store your silage on-site?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32575E98" w14:textId="77777777" w:rsidR="001C0D95" w:rsidRPr="00B75023" w:rsidRDefault="001C0D95" w:rsidP="001C0D95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5CD4AFD4" w14:textId="77777777" w:rsidR="001C0D95" w:rsidRPr="00B75023" w:rsidRDefault="001C0D95" w:rsidP="00CA74A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how?</w:t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Drive-over piles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2D5FD0" w:rsidRPr="00B75023">
        <w:rPr>
          <w:rFonts w:asciiTheme="majorBidi" w:hAnsiTheme="majorBidi" w:cstheme="majorBidi"/>
          <w:sz w:val="20"/>
          <w:szCs w:val="20"/>
        </w:rPr>
        <w:t xml:space="preserve"> Concrete sided</w:t>
      </w:r>
      <w:r w:rsidRPr="00B75023">
        <w:rPr>
          <w:rFonts w:asciiTheme="majorBidi" w:hAnsiTheme="majorBidi" w:cstheme="majorBidi"/>
          <w:sz w:val="20"/>
          <w:szCs w:val="20"/>
        </w:rPr>
        <w:t xml:space="preserve"> bunkers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Steep sided piles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Silage bags</w:t>
      </w:r>
    </w:p>
    <w:p w14:paraId="666A4436" w14:textId="77777777" w:rsidR="001C0D95" w:rsidRPr="00B75023" w:rsidRDefault="001C0D95" w:rsidP="001C0D95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15C7B08C" w14:textId="77777777" w:rsidR="001C0D95" w:rsidRPr="00B75023" w:rsidRDefault="001C0D95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by-products do you feed?</w:t>
      </w:r>
    </w:p>
    <w:p w14:paraId="28CCB80A" w14:textId="77777777" w:rsidR="001C0D95" w:rsidRPr="00B75023" w:rsidRDefault="001C0D95" w:rsidP="001C0D95">
      <w:pPr>
        <w:ind w:left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Wet distiller’s grain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Fruit by-products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Vegetable by-products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Almond hulls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Cottonseed</w:t>
      </w:r>
    </w:p>
    <w:p w14:paraId="50BD0E8E" w14:textId="77777777" w:rsidR="00964E75" w:rsidRPr="00B75023" w:rsidRDefault="001C0D95" w:rsidP="001C0D95">
      <w:pPr>
        <w:ind w:left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: ___________________________________________________________________________________ </w:t>
      </w:r>
    </w:p>
    <w:p w14:paraId="7FE43CE4" w14:textId="77777777" w:rsidR="001C0D95" w:rsidRPr="00B75023" w:rsidRDefault="001C0D95" w:rsidP="001C0D95">
      <w:pPr>
        <w:ind w:left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7200F8D3" w14:textId="77777777" w:rsidR="000B3648" w:rsidRPr="00B75023" w:rsidRDefault="00D66680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liquids do you add</w:t>
      </w:r>
      <w:r w:rsidR="000B3648" w:rsidRPr="00B75023">
        <w:rPr>
          <w:rFonts w:asciiTheme="majorBidi" w:hAnsiTheme="majorBidi" w:cstheme="majorBidi"/>
          <w:sz w:val="20"/>
          <w:szCs w:val="20"/>
        </w:rPr>
        <w:t xml:space="preserve"> to your</w:t>
      </w:r>
      <w:r w:rsidR="00287A39" w:rsidRPr="00B75023">
        <w:rPr>
          <w:rFonts w:asciiTheme="majorBidi" w:hAnsiTheme="majorBidi" w:cstheme="majorBidi"/>
          <w:sz w:val="20"/>
          <w:szCs w:val="20"/>
        </w:rPr>
        <w:t xml:space="preserve"> ration</w:t>
      </w:r>
      <w:r w:rsidR="000B3648" w:rsidRPr="00B75023">
        <w:rPr>
          <w:rFonts w:asciiTheme="majorBidi" w:hAnsiTheme="majorBidi" w:cstheme="majorBidi"/>
          <w:sz w:val="20"/>
          <w:szCs w:val="20"/>
        </w:rPr>
        <w:t>s</w:t>
      </w:r>
      <w:r w:rsidR="00287A39" w:rsidRPr="00B75023">
        <w:rPr>
          <w:rFonts w:asciiTheme="majorBidi" w:hAnsiTheme="majorBidi" w:cstheme="majorBidi"/>
          <w:sz w:val="20"/>
          <w:szCs w:val="20"/>
        </w:rPr>
        <w:t>?</w:t>
      </w:r>
      <w:r w:rsidR="00287A39" w:rsidRPr="00B75023">
        <w:rPr>
          <w:rFonts w:asciiTheme="majorBidi" w:hAnsiTheme="majorBidi" w:cstheme="majorBidi"/>
          <w:sz w:val="20"/>
          <w:szCs w:val="20"/>
        </w:rPr>
        <w:tab/>
      </w:r>
    </w:p>
    <w:p w14:paraId="2A56BC8D" w14:textId="77777777" w:rsidR="000B3648" w:rsidRPr="00B75023" w:rsidRDefault="000B3648" w:rsidP="00CA74A8">
      <w:pPr>
        <w:pStyle w:val="ListParagraph"/>
        <w:numPr>
          <w:ilvl w:val="1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Lactating Cows</w:t>
      </w:r>
    </w:p>
    <w:p w14:paraId="5C8C377A" w14:textId="77777777" w:rsidR="000B3648" w:rsidRPr="00B75023" w:rsidRDefault="00287A39" w:rsidP="000B3648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D66680" w:rsidRPr="00B75023">
        <w:rPr>
          <w:rFonts w:asciiTheme="majorBidi" w:hAnsiTheme="majorBidi" w:cstheme="majorBidi"/>
          <w:sz w:val="20"/>
          <w:szCs w:val="20"/>
        </w:rPr>
        <w:t xml:space="preserve"> Water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D66680" w:rsidRPr="00B75023">
        <w:rPr>
          <w:rFonts w:asciiTheme="majorBidi" w:hAnsiTheme="majorBidi" w:cstheme="majorBidi"/>
          <w:sz w:val="20"/>
          <w:szCs w:val="20"/>
        </w:rPr>
        <w:t xml:space="preserve"> Molasses     </w:t>
      </w:r>
      <w:r w:rsidR="00D66680"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D66680" w:rsidRPr="00B75023">
        <w:rPr>
          <w:rFonts w:asciiTheme="majorBidi" w:hAnsiTheme="majorBidi" w:cstheme="majorBidi"/>
          <w:sz w:val="20"/>
          <w:szCs w:val="20"/>
        </w:rPr>
        <w:t xml:space="preserve"> Whey     </w:t>
      </w:r>
      <w:r w:rsidR="00D66680"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D66680" w:rsidRPr="00B75023">
        <w:rPr>
          <w:rFonts w:asciiTheme="majorBidi" w:hAnsiTheme="majorBidi" w:cstheme="majorBidi"/>
          <w:sz w:val="20"/>
          <w:szCs w:val="20"/>
        </w:rPr>
        <w:t xml:space="preserve"> None     </w:t>
      </w:r>
      <w:r w:rsidR="00D66680"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D66680" w:rsidRPr="00B75023">
        <w:rPr>
          <w:rFonts w:asciiTheme="majorBidi" w:hAnsiTheme="majorBidi" w:cstheme="majorBidi"/>
          <w:sz w:val="20"/>
          <w:szCs w:val="20"/>
        </w:rPr>
        <w:t xml:space="preserve"> Other ______________</w:t>
      </w:r>
      <w:r w:rsidR="000B3648" w:rsidRPr="00B75023">
        <w:rPr>
          <w:rFonts w:asciiTheme="majorBidi" w:hAnsiTheme="majorBidi" w:cstheme="majorBidi"/>
          <w:sz w:val="20"/>
          <w:szCs w:val="20"/>
        </w:rPr>
        <w:t>_________________________</w:t>
      </w:r>
    </w:p>
    <w:p w14:paraId="0A391D63" w14:textId="77777777" w:rsidR="000B3648" w:rsidRPr="00B75023" w:rsidRDefault="000B3648" w:rsidP="00CA74A8">
      <w:pPr>
        <w:pStyle w:val="ListParagraph"/>
        <w:numPr>
          <w:ilvl w:val="1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ry Cows</w:t>
      </w:r>
    </w:p>
    <w:p w14:paraId="4C291F2E" w14:textId="77777777" w:rsidR="000B3648" w:rsidRPr="00B75023" w:rsidRDefault="000B3648" w:rsidP="000B3648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Water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Molasses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Whey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ne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 _______________________________________</w:t>
      </w:r>
    </w:p>
    <w:p w14:paraId="609DF4BC" w14:textId="77777777" w:rsidR="00287A39" w:rsidRPr="00B75023" w:rsidRDefault="000B3648" w:rsidP="00CA74A8">
      <w:pPr>
        <w:pStyle w:val="ListParagraph"/>
        <w:numPr>
          <w:ilvl w:val="1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Close-up cows</w:t>
      </w:r>
      <w:r w:rsidR="00D66680" w:rsidRPr="00B75023">
        <w:rPr>
          <w:rFonts w:asciiTheme="majorBidi" w:hAnsiTheme="majorBidi" w:cstheme="majorBidi"/>
          <w:sz w:val="20"/>
          <w:szCs w:val="20"/>
        </w:rPr>
        <w:t xml:space="preserve">     </w:t>
      </w:r>
    </w:p>
    <w:p w14:paraId="26C2C603" w14:textId="77777777" w:rsidR="000B3648" w:rsidRPr="00B75023" w:rsidRDefault="000B3648" w:rsidP="000B3648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Water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Molasses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Whey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ne     </w:t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 _______________________________________</w:t>
      </w:r>
    </w:p>
    <w:p w14:paraId="19332248" w14:textId="77777777" w:rsidR="000B3648" w:rsidRPr="00B75023" w:rsidRDefault="000B3648" w:rsidP="000B3648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59B6D8AE" w14:textId="77777777" w:rsidR="00287A39" w:rsidRPr="00B75023" w:rsidRDefault="00287A39" w:rsidP="00287A39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56A371B6" w14:textId="77777777" w:rsidR="00287A39" w:rsidRPr="00B75023" w:rsidRDefault="000B3648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How many times per day do you feed your cows?</w:t>
      </w:r>
      <w:r w:rsidR="00633C34" w:rsidRPr="00B75023">
        <w:rPr>
          <w:rFonts w:asciiTheme="majorBidi" w:hAnsiTheme="majorBidi" w:cstheme="majorBidi"/>
          <w:sz w:val="20"/>
          <w:szCs w:val="20"/>
        </w:rPr>
        <w:t xml:space="preserve"> (List pen numbers)</w:t>
      </w:r>
    </w:p>
    <w:tbl>
      <w:tblPr>
        <w:tblStyle w:val="TableGrid"/>
        <w:tblW w:w="10244" w:type="dxa"/>
        <w:tblLook w:val="04A0" w:firstRow="1" w:lastRow="0" w:firstColumn="1" w:lastColumn="0" w:noHBand="0" w:noVBand="1"/>
      </w:tblPr>
      <w:tblGrid>
        <w:gridCol w:w="1172"/>
        <w:gridCol w:w="3024"/>
        <w:gridCol w:w="3024"/>
        <w:gridCol w:w="3024"/>
      </w:tblGrid>
      <w:tr w:rsidR="000B3648" w:rsidRPr="00B75023" w14:paraId="58311919" w14:textId="77777777" w:rsidTr="003609B8">
        <w:trPr>
          <w:trHeight w:val="314"/>
        </w:trPr>
        <w:tc>
          <w:tcPr>
            <w:tcW w:w="1172" w:type="dxa"/>
            <w:vAlign w:val="center"/>
          </w:tcPr>
          <w:p w14:paraId="574E3F8A" w14:textId="77777777" w:rsidR="000B3648" w:rsidRPr="00B75023" w:rsidRDefault="003609B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Times/Day</w:t>
            </w:r>
          </w:p>
        </w:tc>
        <w:tc>
          <w:tcPr>
            <w:tcW w:w="3024" w:type="dxa"/>
            <w:vAlign w:val="center"/>
          </w:tcPr>
          <w:p w14:paraId="6FE8649A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Lactating Cow Pens</w:t>
            </w:r>
          </w:p>
        </w:tc>
        <w:tc>
          <w:tcPr>
            <w:tcW w:w="3024" w:type="dxa"/>
            <w:vAlign w:val="center"/>
          </w:tcPr>
          <w:p w14:paraId="41684F1F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Dry Cow Pens</w:t>
            </w:r>
          </w:p>
        </w:tc>
        <w:tc>
          <w:tcPr>
            <w:tcW w:w="3024" w:type="dxa"/>
            <w:vAlign w:val="center"/>
          </w:tcPr>
          <w:p w14:paraId="59B036BF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Close-up Cow Pens</w:t>
            </w:r>
          </w:p>
        </w:tc>
      </w:tr>
      <w:tr w:rsidR="000B3648" w:rsidRPr="00B75023" w14:paraId="01D26A25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6E9CBA82" w14:textId="77777777" w:rsidR="000B3648" w:rsidRPr="00B75023" w:rsidRDefault="000B3648" w:rsidP="000B36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4" w:type="dxa"/>
          </w:tcPr>
          <w:p w14:paraId="0DABF2AF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889D4F4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7ABB6303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094798B9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003ED141" w14:textId="77777777" w:rsidR="000B3648" w:rsidRPr="00B75023" w:rsidRDefault="000B3648" w:rsidP="000B36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24" w:type="dxa"/>
          </w:tcPr>
          <w:p w14:paraId="04EE6CDB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49D2C78C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63E2614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36114EF7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1ABAA150" w14:textId="77777777" w:rsidR="000B3648" w:rsidRPr="00B75023" w:rsidRDefault="000B3648" w:rsidP="000B36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024" w:type="dxa"/>
          </w:tcPr>
          <w:p w14:paraId="04CB4512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5257033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84E11E6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4D2AB4BB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510F2C3A" w14:textId="77777777" w:rsidR="000B3648" w:rsidRPr="00B75023" w:rsidRDefault="000B3648" w:rsidP="000B36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24" w:type="dxa"/>
          </w:tcPr>
          <w:p w14:paraId="4E208662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50D04B39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61E29994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64143622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7A644E56" w14:textId="77777777" w:rsidR="000B3648" w:rsidRPr="00B75023" w:rsidRDefault="000B3648" w:rsidP="000B36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024" w:type="dxa"/>
          </w:tcPr>
          <w:p w14:paraId="751E225D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201943FF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4524B02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53870877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766DAF35" w14:textId="77777777" w:rsidR="000B3648" w:rsidRPr="00B75023" w:rsidRDefault="000B3648" w:rsidP="000B36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24" w:type="dxa"/>
          </w:tcPr>
          <w:p w14:paraId="68E783EE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4BD2F16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8C40881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51AC" w:rsidRPr="00B75023" w14:paraId="3AD0EB50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7E5CA1A2" w14:textId="77777777" w:rsidR="004A51AC" w:rsidRPr="00B75023" w:rsidRDefault="0035269B" w:rsidP="000B36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&gt;6</w:t>
            </w:r>
          </w:p>
        </w:tc>
        <w:tc>
          <w:tcPr>
            <w:tcW w:w="3024" w:type="dxa"/>
          </w:tcPr>
          <w:p w14:paraId="42B1ACFA" w14:textId="77777777" w:rsidR="004A51AC" w:rsidRPr="00B75023" w:rsidRDefault="004A51AC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545C6AB" w14:textId="77777777" w:rsidR="004A51AC" w:rsidRPr="00B75023" w:rsidRDefault="004A51AC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50E34B69" w14:textId="77777777" w:rsidR="004A51AC" w:rsidRPr="00B75023" w:rsidRDefault="004A51AC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BE032AD" w14:textId="77777777" w:rsidR="000B3648" w:rsidRPr="00B75023" w:rsidRDefault="000B3648" w:rsidP="000B3648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63051626" w14:textId="77777777" w:rsidR="000B3648" w:rsidRPr="00B75023" w:rsidRDefault="000B3648" w:rsidP="00287A39">
      <w:pPr>
        <w:rPr>
          <w:rFonts w:asciiTheme="majorBidi" w:hAnsiTheme="majorBidi" w:cstheme="majorBidi"/>
          <w:sz w:val="20"/>
          <w:szCs w:val="20"/>
        </w:rPr>
      </w:pPr>
    </w:p>
    <w:p w14:paraId="552FA105" w14:textId="77777777" w:rsidR="000B3648" w:rsidRPr="00B75023" w:rsidRDefault="000B3648" w:rsidP="000B3648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1F412844" w14:textId="77777777" w:rsidR="000B3648" w:rsidRPr="00B75023" w:rsidRDefault="000B3648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How many times per day do you push up feed to your cows?</w:t>
      </w:r>
      <w:r w:rsidR="00633C34" w:rsidRPr="00B75023">
        <w:rPr>
          <w:rFonts w:asciiTheme="majorBidi" w:hAnsiTheme="majorBidi" w:cstheme="majorBidi"/>
          <w:sz w:val="20"/>
          <w:szCs w:val="20"/>
        </w:rPr>
        <w:t xml:space="preserve"> (List pen numbers)</w:t>
      </w:r>
    </w:p>
    <w:tbl>
      <w:tblPr>
        <w:tblStyle w:val="TableGrid"/>
        <w:tblW w:w="10244" w:type="dxa"/>
        <w:tblLook w:val="04A0" w:firstRow="1" w:lastRow="0" w:firstColumn="1" w:lastColumn="0" w:noHBand="0" w:noVBand="1"/>
      </w:tblPr>
      <w:tblGrid>
        <w:gridCol w:w="1172"/>
        <w:gridCol w:w="3024"/>
        <w:gridCol w:w="3024"/>
        <w:gridCol w:w="3024"/>
      </w:tblGrid>
      <w:tr w:rsidR="000B3648" w:rsidRPr="00B75023" w14:paraId="1D50B98D" w14:textId="77777777" w:rsidTr="003609B8">
        <w:trPr>
          <w:trHeight w:val="314"/>
        </w:trPr>
        <w:tc>
          <w:tcPr>
            <w:tcW w:w="1172" w:type="dxa"/>
            <w:vAlign w:val="center"/>
          </w:tcPr>
          <w:p w14:paraId="21B27E50" w14:textId="77777777" w:rsidR="000B3648" w:rsidRPr="00B75023" w:rsidRDefault="003609B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Times/Day</w:t>
            </w:r>
          </w:p>
        </w:tc>
        <w:tc>
          <w:tcPr>
            <w:tcW w:w="3024" w:type="dxa"/>
            <w:vAlign w:val="center"/>
          </w:tcPr>
          <w:p w14:paraId="57A49316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Lactating Cow Pens</w:t>
            </w:r>
          </w:p>
        </w:tc>
        <w:tc>
          <w:tcPr>
            <w:tcW w:w="3024" w:type="dxa"/>
            <w:vAlign w:val="center"/>
          </w:tcPr>
          <w:p w14:paraId="5FAB8C88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Dry Cow Pens</w:t>
            </w:r>
          </w:p>
        </w:tc>
        <w:tc>
          <w:tcPr>
            <w:tcW w:w="3024" w:type="dxa"/>
            <w:vAlign w:val="center"/>
          </w:tcPr>
          <w:p w14:paraId="533B1991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Close-up Cow Pens</w:t>
            </w:r>
          </w:p>
        </w:tc>
      </w:tr>
      <w:tr w:rsidR="00AB3A71" w:rsidRPr="00B75023" w14:paraId="7EB9C22F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3CEB22F3" w14:textId="77777777" w:rsidR="00AB3A71" w:rsidRPr="00B75023" w:rsidRDefault="00AB3A71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4" w:type="dxa"/>
          </w:tcPr>
          <w:p w14:paraId="23A89E1E" w14:textId="77777777" w:rsidR="00AB3A71" w:rsidRPr="00B75023" w:rsidRDefault="00AB3A71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6C6B693" w14:textId="77777777" w:rsidR="00AB3A71" w:rsidRPr="00B75023" w:rsidRDefault="00AB3A71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6056D86D" w14:textId="77777777" w:rsidR="00AB3A71" w:rsidRPr="00B75023" w:rsidRDefault="00AB3A71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3A71" w:rsidRPr="00B75023" w14:paraId="3E39D57F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375B7731" w14:textId="77777777" w:rsidR="00AB3A71" w:rsidRPr="00B75023" w:rsidRDefault="00AB3A71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24" w:type="dxa"/>
          </w:tcPr>
          <w:p w14:paraId="4AF85EDA" w14:textId="77777777" w:rsidR="00AB3A71" w:rsidRPr="00B75023" w:rsidRDefault="00AB3A71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55BB90C" w14:textId="77777777" w:rsidR="00AB3A71" w:rsidRPr="00B75023" w:rsidRDefault="00AB3A71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AD6D1C3" w14:textId="77777777" w:rsidR="00AB3A71" w:rsidRPr="00B75023" w:rsidRDefault="00AB3A71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4E304CC4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4BC030B1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024" w:type="dxa"/>
          </w:tcPr>
          <w:p w14:paraId="2718E20D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0A4C7D8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4C936902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61A62C12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2DFDD4BE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24" w:type="dxa"/>
          </w:tcPr>
          <w:p w14:paraId="7DD7592F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498549F3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972BC15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27EF512C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3EF5A274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024" w:type="dxa"/>
          </w:tcPr>
          <w:p w14:paraId="706615E7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7632FFD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5334B422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2CC539A3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2309D024" w14:textId="77777777" w:rsidR="000B3648" w:rsidRPr="00B75023" w:rsidRDefault="000B3648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24" w:type="dxa"/>
          </w:tcPr>
          <w:p w14:paraId="4A82AFAC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29A34FA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40EF05FB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3648" w:rsidRPr="00B75023" w14:paraId="5E45DC86" w14:textId="77777777" w:rsidTr="003609B8">
        <w:trPr>
          <w:trHeight w:val="720"/>
        </w:trPr>
        <w:tc>
          <w:tcPr>
            <w:tcW w:w="1172" w:type="dxa"/>
            <w:vAlign w:val="center"/>
          </w:tcPr>
          <w:p w14:paraId="2540F8AF" w14:textId="77777777" w:rsidR="000B3648" w:rsidRPr="00B75023" w:rsidRDefault="0035269B" w:rsidP="00B565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&gt;6</w:t>
            </w:r>
          </w:p>
        </w:tc>
        <w:tc>
          <w:tcPr>
            <w:tcW w:w="3024" w:type="dxa"/>
          </w:tcPr>
          <w:p w14:paraId="48911C94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2022CCA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287CFEC0" w14:textId="77777777" w:rsidR="000B3648" w:rsidRPr="00B75023" w:rsidRDefault="000B3648" w:rsidP="00B5650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929EA2E" w14:textId="77777777" w:rsidR="000B3648" w:rsidRPr="00B75023" w:rsidRDefault="000B3648" w:rsidP="000B3648">
      <w:pPr>
        <w:rPr>
          <w:rFonts w:asciiTheme="majorBidi" w:hAnsiTheme="majorBidi" w:cstheme="majorBidi"/>
          <w:sz w:val="20"/>
          <w:szCs w:val="20"/>
        </w:rPr>
      </w:pPr>
    </w:p>
    <w:p w14:paraId="1809B6F6" w14:textId="77777777" w:rsidR="000B3648" w:rsidRPr="00B75023" w:rsidRDefault="000B3648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u remove feed refusals from the bunks?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="0058699A" w:rsidRPr="00B75023">
        <w:rPr>
          <w:rFonts w:asciiTheme="majorBidi" w:hAnsiTheme="majorBidi" w:cstheme="majorBidi"/>
          <w:sz w:val="20"/>
          <w:szCs w:val="20"/>
        </w:rPr>
        <w:t>, ______ daily/weekly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47BCC373" w14:textId="77777777" w:rsidR="000B3648" w:rsidRPr="00B75023" w:rsidRDefault="000B3648" w:rsidP="000B3648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2FA2E294" w14:textId="77777777" w:rsidR="000B3648" w:rsidRPr="00B75023" w:rsidRDefault="000B3648" w:rsidP="00CA74A8">
      <w:pPr>
        <w:pStyle w:val="ListParagraph"/>
        <w:numPr>
          <w:ilvl w:val="1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do you feed the refusals to other cattle?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16DB0C67" w14:textId="77777777" w:rsidR="000B3648" w:rsidRPr="00B75023" w:rsidRDefault="000B3648" w:rsidP="000B3648">
      <w:pPr>
        <w:pStyle w:val="ListParagraph"/>
        <w:ind w:left="2160"/>
        <w:rPr>
          <w:rFonts w:asciiTheme="majorBidi" w:hAnsiTheme="majorBidi" w:cstheme="majorBidi"/>
          <w:sz w:val="20"/>
          <w:szCs w:val="20"/>
        </w:rPr>
      </w:pPr>
    </w:p>
    <w:p w14:paraId="6C778D94" w14:textId="77777777" w:rsidR="00964E75" w:rsidRPr="00B75023" w:rsidRDefault="000B3648" w:rsidP="00CA74A8">
      <w:pPr>
        <w:pStyle w:val="ListParagraph"/>
        <w:numPr>
          <w:ilvl w:val="2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If yes, to which </w:t>
      </w:r>
      <w:r w:rsidR="00FD6393" w:rsidRPr="00B75023">
        <w:rPr>
          <w:rFonts w:asciiTheme="majorBidi" w:hAnsiTheme="majorBidi" w:cstheme="majorBidi"/>
          <w:sz w:val="20"/>
          <w:szCs w:val="20"/>
        </w:rPr>
        <w:t>animals/</w:t>
      </w:r>
      <w:r w:rsidRPr="00B75023">
        <w:rPr>
          <w:rFonts w:asciiTheme="majorBidi" w:hAnsiTheme="majorBidi" w:cstheme="majorBidi"/>
          <w:sz w:val="20"/>
          <w:szCs w:val="20"/>
        </w:rPr>
        <w:t>pens do you feed the refusals?</w:t>
      </w:r>
      <w:r w:rsidR="00FD6393" w:rsidRPr="00B75023">
        <w:rPr>
          <w:rFonts w:asciiTheme="majorBidi" w:hAnsiTheme="majorBidi" w:cstheme="majorBidi"/>
          <w:sz w:val="20"/>
          <w:szCs w:val="20"/>
        </w:rPr>
        <w:t xml:space="preserve"> ___</w:t>
      </w:r>
      <w:r w:rsidRPr="00B75023">
        <w:rPr>
          <w:rFonts w:asciiTheme="majorBidi" w:hAnsiTheme="majorBidi" w:cstheme="majorBidi"/>
          <w:sz w:val="20"/>
          <w:szCs w:val="20"/>
        </w:rPr>
        <w:t xml:space="preserve">______________________________ </w:t>
      </w:r>
    </w:p>
    <w:p w14:paraId="417F4F84" w14:textId="77777777" w:rsidR="00964E75" w:rsidRPr="00B75023" w:rsidRDefault="000B3648" w:rsidP="00964E75">
      <w:pPr>
        <w:ind w:left="21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</w:t>
      </w:r>
      <w:r w:rsidR="00565D94" w:rsidRPr="00B75023">
        <w:rPr>
          <w:rFonts w:asciiTheme="majorBidi" w:hAnsiTheme="majorBidi" w:cstheme="majorBidi"/>
          <w:sz w:val="20"/>
          <w:szCs w:val="20"/>
        </w:rPr>
        <w:t>_____________________________</w:t>
      </w:r>
    </w:p>
    <w:p w14:paraId="4C1A5265" w14:textId="77777777" w:rsidR="000B3648" w:rsidRPr="00B75023" w:rsidRDefault="00BE5317" w:rsidP="00964E75">
      <w:pPr>
        <w:ind w:left="21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</w:t>
      </w:r>
    </w:p>
    <w:p w14:paraId="28D7C58F" w14:textId="77777777" w:rsidR="00565D94" w:rsidRPr="00B75023" w:rsidRDefault="00565D94" w:rsidP="00565D94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78C2C2C2" w14:textId="77777777" w:rsidR="00964E75" w:rsidRPr="00B75023" w:rsidRDefault="00565D94" w:rsidP="00CA74A8">
      <w:pPr>
        <w:pStyle w:val="ListParagraph"/>
        <w:numPr>
          <w:ilvl w:val="2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no, what do you do with the feed refusals?</w:t>
      </w:r>
      <w:r w:rsidR="009C2DC0"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58699A" w:rsidRPr="00B75023">
        <w:rPr>
          <w:rFonts w:asciiTheme="majorBidi" w:hAnsiTheme="majorBidi" w:cstheme="majorBidi"/>
          <w:sz w:val="20"/>
          <w:szCs w:val="20"/>
        </w:rPr>
        <w:t>_</w:t>
      </w:r>
      <w:r w:rsidRPr="00B75023">
        <w:rPr>
          <w:rFonts w:asciiTheme="majorBidi" w:hAnsiTheme="majorBidi" w:cstheme="majorBidi"/>
          <w:sz w:val="20"/>
          <w:szCs w:val="20"/>
        </w:rPr>
        <w:t>_________</w:t>
      </w:r>
      <w:r w:rsidR="0058699A" w:rsidRPr="00B75023">
        <w:rPr>
          <w:rFonts w:asciiTheme="majorBidi" w:hAnsiTheme="majorBidi" w:cstheme="majorBidi"/>
          <w:sz w:val="20"/>
          <w:szCs w:val="20"/>
        </w:rPr>
        <w:t>_______________________________</w:t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62B67513" w14:textId="77777777" w:rsidR="00964E75" w:rsidRPr="00B75023" w:rsidRDefault="00565D94" w:rsidP="00964E75">
      <w:pPr>
        <w:ind w:left="1980" w:firstLine="18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</w:t>
      </w:r>
      <w:r w:rsidR="0058699A" w:rsidRPr="00B75023">
        <w:rPr>
          <w:rFonts w:asciiTheme="majorBidi" w:hAnsiTheme="majorBidi" w:cstheme="majorBidi"/>
          <w:sz w:val="20"/>
          <w:szCs w:val="20"/>
        </w:rPr>
        <w:t>___</w:t>
      </w:r>
    </w:p>
    <w:p w14:paraId="0CB649A0" w14:textId="77777777" w:rsidR="00565D94" w:rsidRPr="00B75023" w:rsidRDefault="00BE5317" w:rsidP="00964E75">
      <w:pPr>
        <w:pStyle w:val="ListParagraph"/>
        <w:ind w:left="21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</w:t>
      </w:r>
    </w:p>
    <w:p w14:paraId="48332BEF" w14:textId="77777777" w:rsidR="00093C1C" w:rsidRPr="00B75023" w:rsidRDefault="00093C1C" w:rsidP="00093C1C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6E293B20" w14:textId="77777777" w:rsidR="00183545" w:rsidRPr="00B75023" w:rsidRDefault="00093C1C" w:rsidP="00CA74A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Do you remove the accumulated feed material from the top of the concrete feed curb?   </w:t>
      </w:r>
    </w:p>
    <w:p w14:paraId="3ECE2985" w14:textId="77777777" w:rsidR="00B3646C" w:rsidRPr="00B75023" w:rsidRDefault="00B3646C" w:rsidP="00183545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</w:p>
    <w:p w14:paraId="061BA691" w14:textId="77777777" w:rsidR="00183545" w:rsidRPr="00B75023" w:rsidRDefault="00183545" w:rsidP="00183545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Lactating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="00093C1C" w:rsidRPr="00B75023">
        <w:rPr>
          <w:rFonts w:asciiTheme="majorBidi" w:hAnsiTheme="majorBidi" w:cstheme="majorBidi"/>
        </w:rPr>
        <w:sym w:font="Symbol" w:char="F0FF"/>
      </w:r>
      <w:r w:rsidR="00093C1C" w:rsidRPr="00B75023">
        <w:rPr>
          <w:rFonts w:asciiTheme="majorBidi" w:hAnsiTheme="majorBidi" w:cstheme="majorBidi"/>
          <w:sz w:val="20"/>
          <w:szCs w:val="20"/>
        </w:rPr>
        <w:t xml:space="preserve"> Yes, ______ daily/weekly/monthly</w:t>
      </w:r>
      <w:r w:rsidR="00093C1C" w:rsidRPr="00B75023">
        <w:rPr>
          <w:rFonts w:asciiTheme="majorBidi" w:hAnsiTheme="majorBidi" w:cstheme="majorBidi"/>
          <w:sz w:val="20"/>
          <w:szCs w:val="20"/>
        </w:rPr>
        <w:tab/>
      </w:r>
      <w:r w:rsidR="00093C1C"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093C1C"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6DD1B495" w14:textId="77777777" w:rsidR="00B3646C" w:rsidRPr="00B75023" w:rsidRDefault="00B3646C" w:rsidP="00183545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</w:p>
    <w:p w14:paraId="2109A2E7" w14:textId="77777777" w:rsidR="00093C1C" w:rsidRPr="00B75023" w:rsidRDefault="00183545" w:rsidP="00183545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ry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, ______ daily/weekly/monthly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09BB4B9E" w14:textId="77777777" w:rsidR="00B3646C" w:rsidRPr="00B75023" w:rsidRDefault="00B3646C" w:rsidP="00183545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</w:p>
    <w:p w14:paraId="71509BC0" w14:textId="77777777" w:rsidR="0035269B" w:rsidRPr="00B75023" w:rsidRDefault="00183545" w:rsidP="00B3646C">
      <w:pPr>
        <w:pStyle w:val="ListParagraph"/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Close-up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, ______ daily/weekly/monthly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  <w:r w:rsidR="0035269B" w:rsidRPr="00B75023">
        <w:rPr>
          <w:rFonts w:asciiTheme="majorBidi" w:hAnsiTheme="majorBidi" w:cstheme="majorBidi"/>
          <w:sz w:val="20"/>
          <w:szCs w:val="20"/>
        </w:rPr>
        <w:br w:type="page"/>
      </w:r>
    </w:p>
    <w:p w14:paraId="3C740D29" w14:textId="77777777" w:rsidR="00F24482" w:rsidRPr="00B75023" w:rsidRDefault="00F24482">
      <w:pPr>
        <w:rPr>
          <w:rFonts w:asciiTheme="majorBidi" w:hAnsiTheme="majorBidi" w:cstheme="majorBidi"/>
          <w:sz w:val="20"/>
          <w:szCs w:val="20"/>
        </w:rPr>
      </w:pPr>
    </w:p>
    <w:p w14:paraId="4B29B3D6" w14:textId="77777777" w:rsidR="00F24482" w:rsidRPr="00B75023" w:rsidRDefault="00F24482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Cow </w:t>
      </w:r>
      <w:r w:rsidR="006F2237" w:rsidRPr="00B75023">
        <w:rPr>
          <w:rFonts w:asciiTheme="majorBidi" w:hAnsiTheme="majorBidi" w:cstheme="majorBidi"/>
          <w:sz w:val="20"/>
          <w:szCs w:val="20"/>
        </w:rPr>
        <w:t>Cooling</w:t>
      </w:r>
      <w:r w:rsidRPr="00B75023">
        <w:rPr>
          <w:rFonts w:asciiTheme="majorBidi" w:hAnsiTheme="majorBidi" w:cstheme="majorBidi"/>
          <w:sz w:val="20"/>
          <w:szCs w:val="20"/>
        </w:rPr>
        <w:t>:</w:t>
      </w:r>
    </w:p>
    <w:p w14:paraId="19E4FFB2" w14:textId="77777777" w:rsidR="00AB3A71" w:rsidRPr="00B75023" w:rsidRDefault="00167839" w:rsidP="00CA74A8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</w:t>
      </w:r>
      <w:r w:rsidR="00AB3A71" w:rsidRPr="00B75023">
        <w:rPr>
          <w:rFonts w:asciiTheme="majorBidi" w:hAnsiTheme="majorBidi" w:cstheme="majorBidi"/>
          <w:sz w:val="20"/>
          <w:szCs w:val="20"/>
        </w:rPr>
        <w:t>u use soakers to cool your cows?</w:t>
      </w:r>
    </w:p>
    <w:p w14:paraId="0132192C" w14:textId="77777777" w:rsidR="00AB3A71" w:rsidRPr="00B75023" w:rsidRDefault="00AB3A71" w:rsidP="00AB3A71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79FC67BA" w14:textId="77777777" w:rsidR="00AB3A71" w:rsidRPr="00B75023" w:rsidRDefault="00AB3A71" w:rsidP="00AB3A71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Lactating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, automatic/manual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632433FE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7EEB9287" w14:textId="77777777" w:rsidR="00AB3A71" w:rsidRPr="00B75023" w:rsidRDefault="00AB3A71" w:rsidP="00CA74A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at what ambient temperature do the soakers turn on? _______________________________________</w:t>
      </w:r>
    </w:p>
    <w:p w14:paraId="2E613D87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638240E1" w14:textId="77777777" w:rsidR="00AB3A71" w:rsidRPr="00B75023" w:rsidRDefault="00AB3A71" w:rsidP="00CA74A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is the time-on/time-off cycle of the soakers? _______________________________________________</w:t>
      </w:r>
    </w:p>
    <w:p w14:paraId="16FFD39A" w14:textId="77777777" w:rsidR="00AB3A71" w:rsidRPr="00B75023" w:rsidRDefault="00AB3A71" w:rsidP="00AB3A71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6F6588F1" w14:textId="77777777" w:rsidR="00AB3A71" w:rsidRPr="00B75023" w:rsidRDefault="00AB3A71" w:rsidP="00AB3A71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Dry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="0061775A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, automatic/manual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25438920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2AF068F8" w14:textId="77777777" w:rsidR="00AB3A71" w:rsidRPr="00B75023" w:rsidRDefault="00AB3A71" w:rsidP="00CA74A8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at what ambient temperature do the soakers turn on? _______________________________________</w:t>
      </w:r>
    </w:p>
    <w:p w14:paraId="63F7AB7D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2F7AB97F" w14:textId="77777777" w:rsidR="00AB3A71" w:rsidRPr="00B75023" w:rsidRDefault="00AB3A71" w:rsidP="00CA74A8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is the time-on/time-off cycle of the soakers? _______________________________________________</w:t>
      </w:r>
    </w:p>
    <w:p w14:paraId="122B03DF" w14:textId="77777777" w:rsidR="00AB3A71" w:rsidRPr="00B75023" w:rsidRDefault="00AB3A71" w:rsidP="00AB3A71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17404779" w14:textId="77777777" w:rsidR="00AB3A71" w:rsidRPr="00B75023" w:rsidRDefault="00AB3A71" w:rsidP="00AB3A71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Close-up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, automatic/manual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1802AF0C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3A021AC7" w14:textId="77777777" w:rsidR="00AB3A71" w:rsidRPr="00B75023" w:rsidRDefault="00AB3A71" w:rsidP="00CA74A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at what ambient temperature do the soakers turn on? _______________________________________</w:t>
      </w:r>
    </w:p>
    <w:p w14:paraId="7DCA1FB4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4E2F2D4F" w14:textId="77777777" w:rsidR="00AB3A71" w:rsidRPr="00B75023" w:rsidRDefault="00AB3A71" w:rsidP="00CA74A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is the time-on/time-off cycle of the soakers? _______________________________________________</w:t>
      </w:r>
    </w:p>
    <w:p w14:paraId="02E9FF5A" w14:textId="77777777" w:rsidR="00837F31" w:rsidRPr="00B75023" w:rsidRDefault="00837F31" w:rsidP="00837F31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65F5D664" w14:textId="77777777" w:rsidR="00837F31" w:rsidRPr="00B75023" w:rsidRDefault="00837F31" w:rsidP="00CA74A8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u use fans to cool your cows?</w:t>
      </w:r>
    </w:p>
    <w:p w14:paraId="232EAB1A" w14:textId="77777777" w:rsidR="00837F31" w:rsidRPr="00B75023" w:rsidRDefault="00837F31" w:rsidP="00837F31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5066B6B9" w14:textId="77777777" w:rsidR="004D3CB0" w:rsidRPr="00B75023" w:rsidRDefault="00837F31" w:rsidP="004D3CB0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Lactating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5C6D75" w:rsidRPr="00B75023">
        <w:rPr>
          <w:rFonts w:asciiTheme="majorBidi" w:hAnsiTheme="majorBidi" w:cstheme="majorBidi"/>
          <w:sz w:val="20"/>
          <w:szCs w:val="20"/>
        </w:rPr>
        <w:t>Yes, automatic/manual, feed lane</w:t>
      </w:r>
      <w:r w:rsidRPr="00B75023">
        <w:rPr>
          <w:rFonts w:asciiTheme="majorBidi" w:hAnsiTheme="majorBidi" w:cstheme="majorBidi"/>
          <w:sz w:val="20"/>
          <w:szCs w:val="20"/>
        </w:rPr>
        <w:t>/resting area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0F7CAC7B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3CF192EC" w14:textId="77777777" w:rsidR="00837F31" w:rsidRPr="00B75023" w:rsidRDefault="00837F31" w:rsidP="00CA74A8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at what ambient temperature do the fans turn on? __________________________________________</w:t>
      </w:r>
    </w:p>
    <w:p w14:paraId="1A9E2FF8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41A2F477" w14:textId="77777777" w:rsidR="00837F31" w:rsidRPr="00B75023" w:rsidRDefault="00837F31" w:rsidP="00CA74A8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is the time-on/time-off cycle of the fans? __________________________________________________</w:t>
      </w:r>
    </w:p>
    <w:p w14:paraId="23895BFD" w14:textId="77777777" w:rsidR="00837F31" w:rsidRPr="00B75023" w:rsidRDefault="00837F31" w:rsidP="00837F31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679ABBD2" w14:textId="77777777" w:rsidR="00837F31" w:rsidRPr="00B75023" w:rsidRDefault="00837F31" w:rsidP="00837F31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Dry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="0061775A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5C6D75" w:rsidRPr="00B75023">
        <w:rPr>
          <w:rFonts w:asciiTheme="majorBidi" w:hAnsiTheme="majorBidi" w:cstheme="majorBidi"/>
          <w:sz w:val="20"/>
          <w:szCs w:val="20"/>
        </w:rPr>
        <w:t>Yes, automatic/manual, feed lane</w:t>
      </w:r>
      <w:r w:rsidRPr="00B75023">
        <w:rPr>
          <w:rFonts w:asciiTheme="majorBidi" w:hAnsiTheme="majorBidi" w:cstheme="majorBidi"/>
          <w:sz w:val="20"/>
          <w:szCs w:val="20"/>
        </w:rPr>
        <w:t>/resting area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362448FF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29113315" w14:textId="77777777" w:rsidR="00837F31" w:rsidRPr="00B75023" w:rsidRDefault="00837F31" w:rsidP="00CA74A8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at what ambient temperature do the fans turn on? __________________________________________</w:t>
      </w:r>
    </w:p>
    <w:p w14:paraId="13E17B4E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4C442E89" w14:textId="77777777" w:rsidR="00837F31" w:rsidRPr="00B75023" w:rsidRDefault="00837F31" w:rsidP="00CA74A8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is the time-on/time-off cycle of the fans? __________________________________________________</w:t>
      </w:r>
    </w:p>
    <w:p w14:paraId="6EBA1762" w14:textId="77777777" w:rsidR="00837F31" w:rsidRPr="00B75023" w:rsidRDefault="00837F31" w:rsidP="00837F31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741FEDBB" w14:textId="77777777" w:rsidR="004D3CB0" w:rsidRPr="00B75023" w:rsidRDefault="00837F31" w:rsidP="004D3CB0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Close-up Cow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5C6D75" w:rsidRPr="00B75023">
        <w:rPr>
          <w:rFonts w:asciiTheme="majorBidi" w:hAnsiTheme="majorBidi" w:cstheme="majorBidi"/>
          <w:sz w:val="20"/>
          <w:szCs w:val="20"/>
        </w:rPr>
        <w:t>Yes, automatic/manual, feed lane</w:t>
      </w:r>
      <w:r w:rsidRPr="00B75023">
        <w:rPr>
          <w:rFonts w:asciiTheme="majorBidi" w:hAnsiTheme="majorBidi" w:cstheme="majorBidi"/>
          <w:sz w:val="20"/>
          <w:szCs w:val="20"/>
        </w:rPr>
        <w:t>/resting area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07F004C4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1DF380FD" w14:textId="77777777" w:rsidR="00837F31" w:rsidRPr="00B75023" w:rsidRDefault="00837F31" w:rsidP="00CA74A8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at what ambient temperature do the fans turn on? __________________________________________</w:t>
      </w:r>
    </w:p>
    <w:p w14:paraId="21A81CB7" w14:textId="77777777" w:rsidR="00964E75" w:rsidRPr="00B75023" w:rsidRDefault="00964E75" w:rsidP="00964E75">
      <w:pPr>
        <w:pStyle w:val="ListParagraph"/>
        <w:ind w:left="1080"/>
        <w:rPr>
          <w:rFonts w:asciiTheme="majorBidi" w:hAnsiTheme="majorBidi" w:cstheme="majorBidi"/>
          <w:sz w:val="20"/>
          <w:szCs w:val="20"/>
        </w:rPr>
      </w:pPr>
    </w:p>
    <w:p w14:paraId="496251CD" w14:textId="77777777" w:rsidR="00837F31" w:rsidRPr="00B75023" w:rsidRDefault="00837F31" w:rsidP="00CA74A8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is the time-on/time-off cycle of the fans? _________________________________________________</w:t>
      </w:r>
      <w:r w:rsidR="004D3CB0" w:rsidRPr="00B75023">
        <w:rPr>
          <w:rFonts w:asciiTheme="majorBidi" w:hAnsiTheme="majorBidi" w:cstheme="majorBidi"/>
          <w:sz w:val="20"/>
          <w:szCs w:val="20"/>
        </w:rPr>
        <w:t>_</w:t>
      </w:r>
    </w:p>
    <w:p w14:paraId="5BE8FD96" w14:textId="77777777" w:rsidR="00626E4A" w:rsidRPr="00B75023" w:rsidRDefault="00626E4A" w:rsidP="00626E4A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145554B6" w14:textId="77777777" w:rsidR="009C2DC0" w:rsidRPr="00B75023" w:rsidRDefault="009C2DC0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br w:type="page"/>
      </w:r>
    </w:p>
    <w:p w14:paraId="289F8F34" w14:textId="77777777" w:rsidR="00A244ED" w:rsidRPr="00B75023" w:rsidRDefault="00A244ED" w:rsidP="00334B31">
      <w:pPr>
        <w:rPr>
          <w:rFonts w:asciiTheme="majorBidi" w:hAnsiTheme="majorBidi" w:cstheme="majorBidi"/>
          <w:sz w:val="20"/>
          <w:szCs w:val="20"/>
        </w:rPr>
      </w:pPr>
    </w:p>
    <w:p w14:paraId="0C458381" w14:textId="77777777" w:rsidR="008C1B86" w:rsidRPr="00B75023" w:rsidRDefault="008C1B86" w:rsidP="008C1B8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75023">
        <w:rPr>
          <w:rFonts w:asciiTheme="majorBidi" w:hAnsiTheme="majorBidi" w:cstheme="majorBidi"/>
          <w:b/>
          <w:bCs/>
          <w:sz w:val="20"/>
          <w:szCs w:val="20"/>
        </w:rPr>
        <w:t>Bunching</w:t>
      </w:r>
      <w:r w:rsidR="00337DDB" w:rsidRPr="00B75023">
        <w:rPr>
          <w:rFonts w:asciiTheme="majorBidi" w:hAnsiTheme="majorBidi" w:cstheme="majorBidi"/>
          <w:b/>
          <w:bCs/>
          <w:sz w:val="20"/>
          <w:szCs w:val="20"/>
        </w:rPr>
        <w:t>:</w:t>
      </w:r>
    </w:p>
    <w:p w14:paraId="61D29586" w14:textId="77777777" w:rsidR="008C1B86" w:rsidRPr="00B75023" w:rsidRDefault="008C1B86" w:rsidP="00CA74A8">
      <w:pPr>
        <w:pStyle w:val="ListParagraph"/>
        <w:numPr>
          <w:ilvl w:val="0"/>
          <w:numId w:val="13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id you observe bunching on your farm last year?</w:t>
      </w:r>
      <w:r w:rsidR="00DD48ED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="00DD48ED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66BF0F38" w14:textId="77777777" w:rsidR="00DD48ED" w:rsidRPr="00B75023" w:rsidRDefault="00B56509" w:rsidP="00CA74A8">
      <w:pPr>
        <w:pStyle w:val="ListParagraph"/>
        <w:numPr>
          <w:ilvl w:val="1"/>
          <w:numId w:val="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w</w:t>
      </w:r>
      <w:r w:rsidR="008C1B86" w:rsidRPr="00B75023">
        <w:rPr>
          <w:rFonts w:asciiTheme="majorBidi" w:hAnsiTheme="majorBidi" w:cstheme="majorBidi"/>
          <w:sz w:val="20"/>
          <w:szCs w:val="20"/>
        </w:rPr>
        <w:t>hich months?</w:t>
      </w:r>
      <w:r w:rsidRPr="00B75023">
        <w:rPr>
          <w:rFonts w:asciiTheme="majorBidi" w:hAnsiTheme="majorBidi" w:cstheme="majorBidi"/>
          <w:sz w:val="20"/>
          <w:szCs w:val="20"/>
        </w:rPr>
        <w:t xml:space="preserve"> __________________________________________________________________</w:t>
      </w:r>
    </w:p>
    <w:p w14:paraId="4AB7B381" w14:textId="77777777" w:rsidR="004F15A0" w:rsidRPr="00B75023" w:rsidRDefault="00B56509" w:rsidP="00DD48ED">
      <w:pPr>
        <w:spacing w:line="360" w:lineRule="auto"/>
        <w:ind w:left="1080" w:firstLine="3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</w:t>
      </w:r>
      <w:r w:rsidR="004F15A0" w:rsidRPr="00B75023">
        <w:rPr>
          <w:rFonts w:asciiTheme="majorBidi" w:hAnsiTheme="majorBidi" w:cstheme="majorBidi"/>
          <w:sz w:val="20"/>
          <w:szCs w:val="20"/>
        </w:rPr>
        <w:t>__</w:t>
      </w:r>
      <w:r w:rsidRPr="00B75023">
        <w:rPr>
          <w:rFonts w:asciiTheme="majorBidi" w:hAnsiTheme="majorBidi" w:cstheme="majorBidi"/>
          <w:sz w:val="20"/>
          <w:szCs w:val="20"/>
        </w:rPr>
        <w:t>_________________________</w:t>
      </w:r>
      <w:r w:rsidR="00600B52" w:rsidRPr="00B75023">
        <w:rPr>
          <w:rFonts w:asciiTheme="majorBidi" w:hAnsiTheme="majorBidi" w:cstheme="majorBidi"/>
          <w:sz w:val="20"/>
          <w:szCs w:val="20"/>
        </w:rPr>
        <w:t>______________________________</w:t>
      </w:r>
    </w:p>
    <w:p w14:paraId="046E45BE" w14:textId="77777777" w:rsidR="00DD48ED" w:rsidRPr="00B75023" w:rsidRDefault="00E30C96" w:rsidP="00CA74A8">
      <w:pPr>
        <w:pStyle w:val="ListParagraph"/>
        <w:numPr>
          <w:ilvl w:val="1"/>
          <w:numId w:val="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At what time of </w:t>
      </w:r>
      <w:r w:rsidR="004F15A0" w:rsidRPr="00B75023">
        <w:rPr>
          <w:rFonts w:asciiTheme="majorBidi" w:hAnsiTheme="majorBidi" w:cstheme="majorBidi"/>
          <w:sz w:val="20"/>
          <w:szCs w:val="20"/>
        </w:rPr>
        <w:t xml:space="preserve">the </w:t>
      </w:r>
      <w:r w:rsidRPr="00B75023">
        <w:rPr>
          <w:rFonts w:asciiTheme="majorBidi" w:hAnsiTheme="majorBidi" w:cstheme="majorBidi"/>
          <w:sz w:val="20"/>
          <w:szCs w:val="20"/>
        </w:rPr>
        <w:t>day?</w:t>
      </w:r>
      <w:r w:rsidR="00B56509" w:rsidRPr="00B75023">
        <w:rPr>
          <w:rFonts w:asciiTheme="majorBidi" w:hAnsiTheme="majorBidi" w:cstheme="majorBidi"/>
          <w:sz w:val="20"/>
          <w:szCs w:val="20"/>
        </w:rPr>
        <w:t xml:space="preserve"> ________________________________________________________________ </w:t>
      </w:r>
    </w:p>
    <w:p w14:paraId="15763064" w14:textId="77777777" w:rsidR="00E30C96" w:rsidRPr="00B75023" w:rsidRDefault="00B56509" w:rsidP="00DD48ED">
      <w:pPr>
        <w:spacing w:line="360" w:lineRule="auto"/>
        <w:ind w:left="720"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  <w:r w:rsidR="00E30C96"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722B1FCD" w14:textId="77777777" w:rsidR="00DD48ED" w:rsidRPr="00B75023" w:rsidRDefault="008C1B86" w:rsidP="00CA74A8">
      <w:pPr>
        <w:pStyle w:val="ListParagraph"/>
        <w:numPr>
          <w:ilvl w:val="1"/>
          <w:numId w:val="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n which pens?</w:t>
      </w:r>
      <w:r w:rsidR="00B56509" w:rsidRPr="00B75023">
        <w:rPr>
          <w:rFonts w:asciiTheme="majorBidi" w:hAnsiTheme="majorBidi" w:cstheme="majorBidi"/>
          <w:sz w:val="20"/>
          <w:szCs w:val="20"/>
        </w:rPr>
        <w:t xml:space="preserve"> _______________________________________________________________________</w:t>
      </w:r>
    </w:p>
    <w:p w14:paraId="7B6FF381" w14:textId="77777777" w:rsidR="00E30C96" w:rsidRPr="00B75023" w:rsidRDefault="00E30C96" w:rsidP="00DD48ED">
      <w:pPr>
        <w:spacing w:line="360" w:lineRule="auto"/>
        <w:ind w:left="1080" w:firstLine="3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</w:t>
      </w:r>
      <w:r w:rsidR="00B56509" w:rsidRPr="00B75023">
        <w:rPr>
          <w:rFonts w:asciiTheme="majorBidi" w:hAnsiTheme="majorBidi" w:cstheme="majorBidi"/>
          <w:sz w:val="20"/>
          <w:szCs w:val="20"/>
        </w:rPr>
        <w:t>_____________</w:t>
      </w: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</w:t>
      </w:r>
    </w:p>
    <w:p w14:paraId="10DD9BC5" w14:textId="77777777" w:rsidR="00E30C96" w:rsidRPr="00B75023" w:rsidRDefault="00E30C96" w:rsidP="00E30C96">
      <w:pPr>
        <w:pStyle w:val="ListParagraph"/>
        <w:spacing w:line="360" w:lineRule="auto"/>
        <w:ind w:left="1440"/>
        <w:rPr>
          <w:rFonts w:asciiTheme="majorBidi" w:hAnsiTheme="majorBidi" w:cstheme="majorBidi"/>
          <w:sz w:val="20"/>
          <w:szCs w:val="20"/>
        </w:rPr>
      </w:pPr>
    </w:p>
    <w:p w14:paraId="20AD8A71" w14:textId="77777777" w:rsidR="008C1B86" w:rsidRPr="00B75023" w:rsidRDefault="00D8345E" w:rsidP="00CA74A8">
      <w:pPr>
        <w:pStyle w:val="ListParagraph"/>
        <w:numPr>
          <w:ilvl w:val="0"/>
          <w:numId w:val="13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bunching was observed, w</w:t>
      </w:r>
      <w:r w:rsidR="00DD48ED" w:rsidRPr="00B75023">
        <w:rPr>
          <w:rFonts w:asciiTheme="majorBidi" w:hAnsiTheme="majorBidi" w:cstheme="majorBidi"/>
          <w:sz w:val="20"/>
          <w:szCs w:val="20"/>
        </w:rPr>
        <w:t>hat</w:t>
      </w:r>
      <w:r w:rsidRPr="00B75023">
        <w:rPr>
          <w:rFonts w:asciiTheme="majorBidi" w:hAnsiTheme="majorBidi" w:cstheme="majorBidi"/>
          <w:sz w:val="20"/>
          <w:szCs w:val="20"/>
        </w:rPr>
        <w:t xml:space="preserve"> were its effects</w:t>
      </w:r>
      <w:r w:rsidR="008C1B86" w:rsidRPr="00B75023">
        <w:rPr>
          <w:rFonts w:asciiTheme="majorBidi" w:hAnsiTheme="majorBidi" w:cstheme="majorBidi"/>
          <w:sz w:val="20"/>
          <w:szCs w:val="20"/>
        </w:rPr>
        <w:t xml:space="preserve"> on your farm?</w:t>
      </w:r>
    </w:p>
    <w:p w14:paraId="3CA4DB88" w14:textId="77777777" w:rsidR="00DD48ED" w:rsidRPr="00B75023" w:rsidRDefault="008C1B86" w:rsidP="00DD48ED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On milk production:</w:t>
      </w:r>
      <w:r w:rsidR="00B56509" w:rsidRPr="00B75023">
        <w:rPr>
          <w:rFonts w:asciiTheme="majorBidi" w:hAnsiTheme="majorBidi" w:cstheme="majorBidi"/>
          <w:sz w:val="20"/>
          <w:szCs w:val="20"/>
        </w:rPr>
        <w:t xml:space="preserve"> _____________________________________________________________________</w:t>
      </w:r>
    </w:p>
    <w:p w14:paraId="1B86B904" w14:textId="77777777" w:rsidR="00DD48ED" w:rsidRPr="00B75023" w:rsidRDefault="00DD48ED" w:rsidP="00DD48ED">
      <w:pPr>
        <w:ind w:left="525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1A74824E" w14:textId="77777777" w:rsidR="00D8345E" w:rsidRPr="00B75023" w:rsidRDefault="00D8345E" w:rsidP="00D8345E">
      <w:pPr>
        <w:ind w:left="525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02B7B87D" w14:textId="77777777" w:rsidR="00B56509" w:rsidRPr="00B75023" w:rsidRDefault="00DD48ED" w:rsidP="00D8345E">
      <w:pPr>
        <w:ind w:left="720" w:firstLine="525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</w:t>
      </w:r>
      <w:r w:rsidR="00D8345E"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</w:t>
      </w:r>
    </w:p>
    <w:p w14:paraId="5D2D5831" w14:textId="77777777" w:rsidR="00D8345E" w:rsidRPr="00B75023" w:rsidRDefault="00D8345E" w:rsidP="00D8345E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On dry matter intake: ____________________________________________________________________</w:t>
      </w:r>
    </w:p>
    <w:p w14:paraId="2F9D4644" w14:textId="77777777" w:rsidR="00D8345E" w:rsidRPr="00B75023" w:rsidRDefault="00D8345E" w:rsidP="00D8345E">
      <w:pPr>
        <w:ind w:left="525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3F9D6FDA" w14:textId="77777777" w:rsidR="00D8345E" w:rsidRPr="00B75023" w:rsidRDefault="00D8345E" w:rsidP="00D8345E">
      <w:pPr>
        <w:ind w:left="525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15D8CD2C" w14:textId="77777777" w:rsidR="00D8345E" w:rsidRPr="00B75023" w:rsidRDefault="00D8345E" w:rsidP="00D8345E">
      <w:pPr>
        <w:ind w:left="720" w:firstLine="525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3943D5B2" w14:textId="77777777" w:rsidR="00D8345E" w:rsidRPr="00B75023" w:rsidRDefault="00D8345E" w:rsidP="00D8345E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Other: ________________________________________________________________________________</w:t>
      </w:r>
    </w:p>
    <w:p w14:paraId="7A69D6CA" w14:textId="77777777" w:rsidR="00D8345E" w:rsidRPr="00B75023" w:rsidRDefault="00D8345E" w:rsidP="00D8345E">
      <w:pPr>
        <w:ind w:left="525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49620E60" w14:textId="77777777" w:rsidR="00D8345E" w:rsidRPr="00B75023" w:rsidRDefault="00D8345E" w:rsidP="00D8345E">
      <w:pPr>
        <w:ind w:left="525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51CE509E" w14:textId="77777777" w:rsidR="00D8345E" w:rsidRPr="00B75023" w:rsidRDefault="00D8345E" w:rsidP="00D8345E">
      <w:pPr>
        <w:ind w:left="720" w:firstLine="525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</w:t>
      </w:r>
    </w:p>
    <w:p w14:paraId="72F78BC5" w14:textId="77777777" w:rsidR="00D8345E" w:rsidRPr="00B75023" w:rsidRDefault="00D8345E" w:rsidP="00D8345E">
      <w:pPr>
        <w:pStyle w:val="ListParagraph"/>
        <w:rPr>
          <w:rFonts w:asciiTheme="majorBidi" w:hAnsiTheme="majorBidi" w:cstheme="majorBidi"/>
        </w:rPr>
      </w:pPr>
    </w:p>
    <w:p w14:paraId="1DBA049F" w14:textId="77777777" w:rsidR="00D8345E" w:rsidRPr="00B75023" w:rsidRDefault="00D8345E" w:rsidP="00D8345E">
      <w:pPr>
        <w:pStyle w:val="ListParagraph"/>
        <w:numPr>
          <w:ilvl w:val="0"/>
          <w:numId w:val="13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</w:rPr>
        <w:t xml:space="preserve">If bunching was observed, list the causes of bunching on your farm: </w:t>
      </w:r>
      <w:r w:rsidRPr="00B75023">
        <w:rPr>
          <w:rFonts w:asciiTheme="majorBidi" w:hAnsiTheme="majorBidi" w:cstheme="majorBidi"/>
          <w:sz w:val="20"/>
          <w:szCs w:val="20"/>
        </w:rPr>
        <w:t>_______________________________</w:t>
      </w:r>
    </w:p>
    <w:p w14:paraId="04500B93" w14:textId="77777777" w:rsidR="00D8345E" w:rsidRPr="00B75023" w:rsidRDefault="00D8345E" w:rsidP="00D8345E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0DD8C8A4" w14:textId="77777777" w:rsidR="00D8345E" w:rsidRPr="00B75023" w:rsidRDefault="00D8345E" w:rsidP="00D8345E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509604EF" w14:textId="77777777" w:rsidR="00D8345E" w:rsidRPr="00B75023" w:rsidRDefault="00D8345E" w:rsidP="00D8345E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264817FF" w14:textId="77777777" w:rsidR="00424C8A" w:rsidRPr="00B75023" w:rsidRDefault="00424C8A" w:rsidP="008C1B86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6CD5CF1" w14:textId="77777777" w:rsidR="008C1B86" w:rsidRPr="00B75023" w:rsidRDefault="00B56509" w:rsidP="00F16DB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75023">
        <w:rPr>
          <w:rFonts w:asciiTheme="majorBidi" w:hAnsiTheme="majorBidi" w:cstheme="majorBidi"/>
          <w:b/>
          <w:bCs/>
          <w:sz w:val="20"/>
          <w:szCs w:val="20"/>
        </w:rPr>
        <w:t>Calves</w:t>
      </w:r>
      <w:r w:rsidR="00337DDB" w:rsidRPr="00B75023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F16DBE" w:rsidRPr="00B7502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8C1B86" w:rsidRPr="00B75023">
        <w:rPr>
          <w:rFonts w:asciiTheme="majorBidi" w:hAnsiTheme="majorBidi" w:cstheme="majorBidi"/>
          <w:b/>
          <w:sz w:val="20"/>
          <w:szCs w:val="20"/>
          <w:u w:val="single"/>
        </w:rPr>
        <w:t xml:space="preserve">If you do not raise calves </w:t>
      </w:r>
      <w:r w:rsidRPr="00B75023">
        <w:rPr>
          <w:rFonts w:asciiTheme="majorBidi" w:hAnsiTheme="majorBidi" w:cstheme="majorBidi"/>
          <w:b/>
          <w:sz w:val="20"/>
          <w:szCs w:val="20"/>
          <w:u w:val="single"/>
        </w:rPr>
        <w:t>onsite,</w:t>
      </w:r>
      <w:r w:rsidR="008C1B86" w:rsidRPr="00B75023">
        <w:rPr>
          <w:rFonts w:asciiTheme="majorBidi" w:hAnsiTheme="majorBidi" w:cstheme="majorBidi"/>
          <w:b/>
          <w:sz w:val="20"/>
          <w:szCs w:val="20"/>
          <w:u w:val="single"/>
        </w:rPr>
        <w:t xml:space="preserve"> please skip </w:t>
      </w:r>
      <w:r w:rsidR="007E1037" w:rsidRPr="00B75023">
        <w:rPr>
          <w:rFonts w:asciiTheme="majorBidi" w:hAnsiTheme="majorBidi" w:cstheme="majorBidi"/>
          <w:b/>
          <w:sz w:val="20"/>
          <w:szCs w:val="20"/>
          <w:u w:val="single"/>
        </w:rPr>
        <w:t>this</w:t>
      </w:r>
      <w:r w:rsidR="00F16DBE" w:rsidRPr="00B75023">
        <w:rPr>
          <w:rFonts w:asciiTheme="majorBidi" w:hAnsiTheme="majorBidi" w:cstheme="majorBidi"/>
          <w:b/>
          <w:sz w:val="20"/>
          <w:szCs w:val="20"/>
          <w:u w:val="single"/>
        </w:rPr>
        <w:t xml:space="preserve"> section</w:t>
      </w:r>
    </w:p>
    <w:p w14:paraId="7F735214" w14:textId="77777777" w:rsidR="008C1B86" w:rsidRPr="00B75023" w:rsidRDefault="008C1B86" w:rsidP="00CA74A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How do you rear your calves?</w:t>
      </w:r>
      <w:r w:rsidR="00F16DBE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Individually</w:t>
      </w:r>
      <w:r w:rsidR="00F16DBE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In groups</w:t>
      </w:r>
    </w:p>
    <w:p w14:paraId="0620C2E1" w14:textId="77777777" w:rsidR="00C6662F" w:rsidRPr="00B75023" w:rsidRDefault="00C6662F" w:rsidP="00C6662F">
      <w:pPr>
        <w:pStyle w:val="ListParagraph"/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31E0DDB9" w14:textId="77777777" w:rsidR="00C6662F" w:rsidRPr="00B75023" w:rsidRDefault="00B56509" w:rsidP="00337DDB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kind</w:t>
      </w:r>
      <w:r w:rsidR="00C6662F" w:rsidRPr="00B75023">
        <w:rPr>
          <w:rFonts w:asciiTheme="majorBidi" w:hAnsiTheme="majorBidi" w:cstheme="majorBidi"/>
          <w:sz w:val="20"/>
          <w:szCs w:val="20"/>
        </w:rPr>
        <w:t xml:space="preserve"> of calf hutches do you have?     </w:t>
      </w:r>
      <w:r w:rsidR="008C1B86" w:rsidRPr="00B75023">
        <w:rPr>
          <w:rFonts w:asciiTheme="majorBidi" w:hAnsiTheme="majorBidi" w:cstheme="majorBidi"/>
        </w:rPr>
        <w:sym w:font="Symbol" w:char="F0FF"/>
      </w:r>
      <w:r w:rsidR="006047C7" w:rsidRPr="00B75023">
        <w:rPr>
          <w:rFonts w:asciiTheme="majorBidi" w:hAnsiTheme="majorBidi" w:cstheme="majorBidi"/>
          <w:sz w:val="20"/>
          <w:szCs w:val="20"/>
        </w:rPr>
        <w:t xml:space="preserve"> W</w:t>
      </w:r>
      <w:r w:rsidR="008C1B86" w:rsidRPr="00B75023">
        <w:rPr>
          <w:rFonts w:asciiTheme="majorBidi" w:hAnsiTheme="majorBidi" w:cstheme="majorBidi"/>
          <w:sz w:val="20"/>
          <w:szCs w:val="20"/>
        </w:rPr>
        <w:t xml:space="preserve">ooden </w:t>
      </w:r>
      <w:r w:rsidR="006047C7" w:rsidRPr="00B75023">
        <w:rPr>
          <w:rFonts w:asciiTheme="majorBidi" w:hAnsiTheme="majorBidi" w:cstheme="majorBidi"/>
          <w:sz w:val="20"/>
          <w:szCs w:val="20"/>
        </w:rPr>
        <w:t xml:space="preserve">“California” </w:t>
      </w:r>
      <w:r w:rsidR="008C1B86" w:rsidRPr="00B75023">
        <w:rPr>
          <w:rFonts w:asciiTheme="majorBidi" w:hAnsiTheme="majorBidi" w:cstheme="majorBidi"/>
          <w:sz w:val="20"/>
          <w:szCs w:val="20"/>
        </w:rPr>
        <w:t>hutches</w:t>
      </w:r>
      <w:r w:rsidR="00C6662F" w:rsidRPr="00B75023">
        <w:rPr>
          <w:rFonts w:asciiTheme="majorBidi" w:hAnsiTheme="majorBidi" w:cstheme="majorBidi"/>
          <w:sz w:val="20"/>
          <w:szCs w:val="20"/>
        </w:rPr>
        <w:t xml:space="preserve">     </w:t>
      </w:r>
      <w:r w:rsidR="008C1B86" w:rsidRPr="00B75023">
        <w:rPr>
          <w:rFonts w:asciiTheme="majorBidi" w:hAnsiTheme="majorBidi" w:cstheme="majorBidi"/>
        </w:rPr>
        <w:sym w:font="Symbol" w:char="F0FF"/>
      </w:r>
      <w:r w:rsidR="00C6662F" w:rsidRPr="00B75023">
        <w:rPr>
          <w:rFonts w:asciiTheme="majorBidi" w:hAnsiTheme="majorBidi" w:cstheme="majorBidi"/>
          <w:sz w:val="20"/>
          <w:szCs w:val="20"/>
        </w:rPr>
        <w:t xml:space="preserve"> Metal hutches     </w:t>
      </w:r>
      <w:r w:rsidR="008C1B86" w:rsidRPr="00B75023">
        <w:rPr>
          <w:rFonts w:asciiTheme="majorBidi" w:hAnsiTheme="majorBidi" w:cstheme="majorBidi"/>
        </w:rPr>
        <w:sym w:font="Symbol" w:char="F0FF"/>
      </w:r>
      <w:r w:rsidR="008C1B86" w:rsidRPr="00B75023">
        <w:rPr>
          <w:rFonts w:asciiTheme="majorBidi" w:hAnsiTheme="majorBidi" w:cstheme="majorBidi"/>
          <w:sz w:val="20"/>
          <w:szCs w:val="20"/>
        </w:rPr>
        <w:t xml:space="preserve"> Plastic hutches                                              </w:t>
      </w:r>
      <w:r w:rsidR="008C1B86" w:rsidRPr="00B75023">
        <w:rPr>
          <w:rFonts w:asciiTheme="majorBidi" w:hAnsiTheme="majorBidi" w:cstheme="majorBidi"/>
        </w:rPr>
        <w:sym w:font="Symbol" w:char="F0FF"/>
      </w:r>
      <w:r w:rsidR="00337DDB" w:rsidRPr="00B75023">
        <w:rPr>
          <w:rFonts w:asciiTheme="majorBidi" w:hAnsiTheme="majorBidi" w:cstheme="majorBidi"/>
          <w:sz w:val="20"/>
          <w:szCs w:val="20"/>
        </w:rPr>
        <w:t xml:space="preserve"> Other:</w:t>
      </w:r>
      <w:r w:rsidR="00C413CB"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337DDB" w:rsidRPr="00B75023">
        <w:rPr>
          <w:rFonts w:asciiTheme="majorBidi" w:hAnsiTheme="majorBidi" w:cstheme="majorBidi"/>
          <w:sz w:val="20"/>
          <w:szCs w:val="20"/>
        </w:rPr>
        <w:t>____________________________________________</w:t>
      </w:r>
      <w:r w:rsidR="00C6662F" w:rsidRPr="00B75023">
        <w:rPr>
          <w:rFonts w:asciiTheme="majorBidi" w:hAnsiTheme="majorBidi" w:cstheme="majorBidi"/>
          <w:sz w:val="20"/>
          <w:szCs w:val="20"/>
        </w:rPr>
        <w:t>_______________________________________</w:t>
      </w:r>
    </w:p>
    <w:p w14:paraId="1AA6CD96" w14:textId="77777777" w:rsidR="008C1B86" w:rsidRPr="00B75023" w:rsidRDefault="008C1B86" w:rsidP="00C6662F">
      <w:pPr>
        <w:pStyle w:val="ListParagraph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                                        </w:t>
      </w:r>
      <w:r w:rsidRPr="00B75023">
        <w:rPr>
          <w:rFonts w:asciiTheme="majorBidi" w:hAnsiTheme="majorBidi" w:cstheme="majorBidi"/>
          <w:sz w:val="20"/>
          <w:szCs w:val="20"/>
          <w:u w:val="single"/>
        </w:rPr>
        <w:t xml:space="preserve">       </w:t>
      </w:r>
    </w:p>
    <w:p w14:paraId="0C29C2FF" w14:textId="77777777" w:rsidR="00C6662F" w:rsidRPr="00B75023" w:rsidRDefault="008C1B86" w:rsidP="00C6662F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Do the hutches have </w:t>
      </w:r>
      <w:r w:rsidR="008E1B4F" w:rsidRPr="00B75023">
        <w:rPr>
          <w:rFonts w:asciiTheme="majorBidi" w:hAnsiTheme="majorBidi" w:cstheme="majorBidi"/>
          <w:sz w:val="20"/>
          <w:szCs w:val="20"/>
        </w:rPr>
        <w:t xml:space="preserve">an </w:t>
      </w:r>
      <w:r w:rsidRPr="00B75023">
        <w:rPr>
          <w:rFonts w:asciiTheme="majorBidi" w:hAnsiTheme="majorBidi" w:cstheme="majorBidi"/>
          <w:sz w:val="20"/>
          <w:szCs w:val="20"/>
        </w:rPr>
        <w:t>exercise area?</w:t>
      </w:r>
      <w:r w:rsidR="00C6662F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="00C6662F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392A5966" w14:textId="77777777" w:rsidR="00C6662F" w:rsidRPr="00B75023" w:rsidRDefault="00C6662F" w:rsidP="00C6662F">
      <w:pPr>
        <w:pStyle w:val="ListParagraph"/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8B470B4" w14:textId="77777777" w:rsidR="008C1B86" w:rsidRPr="00B75023" w:rsidRDefault="008C1B86" w:rsidP="00CA74A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Are the hutches raised?</w:t>
      </w:r>
      <w:r w:rsidR="00C6662F" w:rsidRPr="00B75023">
        <w:rPr>
          <w:rFonts w:asciiTheme="majorBidi" w:hAnsiTheme="majorBidi" w:cstheme="majorBidi"/>
          <w:sz w:val="20"/>
          <w:szCs w:val="20"/>
        </w:rPr>
        <w:tab/>
        <w:t xml:space="preserve">    </w:t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="00C6662F" w:rsidRPr="00B75023">
        <w:rPr>
          <w:rFonts w:asciiTheme="majorBidi" w:hAnsiTheme="majorBidi" w:cstheme="majorBidi"/>
          <w:sz w:val="20"/>
          <w:szCs w:val="20"/>
        </w:rPr>
        <w:t xml:space="preserve">     </w:t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</w:t>
      </w:r>
    </w:p>
    <w:p w14:paraId="2D546A48" w14:textId="77777777" w:rsidR="00337DDB" w:rsidRPr="00B75023" w:rsidRDefault="008C1B86" w:rsidP="00CA74A8">
      <w:pPr>
        <w:pStyle w:val="ListParagraph"/>
        <w:numPr>
          <w:ilvl w:val="0"/>
          <w:numId w:val="16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do you flush under the hutches?</w:t>
      </w:r>
      <w:r w:rsidR="00C6662F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="00C34EF4" w:rsidRPr="00B75023">
        <w:rPr>
          <w:rFonts w:asciiTheme="majorBidi" w:hAnsiTheme="majorBidi" w:cstheme="majorBidi"/>
          <w:sz w:val="20"/>
          <w:szCs w:val="20"/>
        </w:rPr>
        <w:t>, fresh water/recycled water</w:t>
      </w:r>
      <w:r w:rsidR="00C6662F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No </w:t>
      </w:r>
    </w:p>
    <w:p w14:paraId="1A7E0B2C" w14:textId="77777777" w:rsidR="00C6662F" w:rsidRPr="00B75023" w:rsidRDefault="00C6662F" w:rsidP="00C6662F">
      <w:pPr>
        <w:pStyle w:val="ListParagraph"/>
        <w:spacing w:line="360" w:lineRule="auto"/>
        <w:ind w:left="1080"/>
        <w:rPr>
          <w:rFonts w:asciiTheme="majorBidi" w:hAnsiTheme="majorBidi" w:cstheme="majorBidi"/>
          <w:sz w:val="20"/>
          <w:szCs w:val="20"/>
        </w:rPr>
      </w:pPr>
    </w:p>
    <w:p w14:paraId="707F679B" w14:textId="77777777" w:rsidR="008C1B86" w:rsidRPr="00B75023" w:rsidRDefault="008C1B86" w:rsidP="00CA74A8">
      <w:pPr>
        <w:pStyle w:val="ListParagraph"/>
        <w:numPr>
          <w:ilvl w:val="0"/>
          <w:numId w:val="16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If yes, how many times? </w:t>
      </w:r>
      <w:r w:rsidR="00C6662F" w:rsidRPr="00B75023">
        <w:rPr>
          <w:rFonts w:asciiTheme="majorBidi" w:hAnsiTheme="majorBidi" w:cstheme="majorBidi"/>
          <w:sz w:val="20"/>
          <w:szCs w:val="20"/>
        </w:rPr>
        <w:t>_______ daily/weekly/monthly</w:t>
      </w:r>
    </w:p>
    <w:p w14:paraId="62B6903B" w14:textId="77777777" w:rsidR="00C6662F" w:rsidRPr="00B75023" w:rsidRDefault="00C6662F" w:rsidP="00C6662F">
      <w:pPr>
        <w:pStyle w:val="ListParagraph"/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10C80912" w14:textId="77777777" w:rsidR="00337DDB" w:rsidRPr="00B75023" w:rsidRDefault="00176F28" w:rsidP="00CA74A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u remove</w:t>
      </w:r>
      <w:r w:rsidR="00C34EF4" w:rsidRPr="00B75023">
        <w:rPr>
          <w:rFonts w:asciiTheme="majorBidi" w:hAnsiTheme="majorBidi" w:cstheme="majorBidi"/>
          <w:sz w:val="20"/>
          <w:szCs w:val="20"/>
        </w:rPr>
        <w:t xml:space="preserve"> calf</w:t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8C1B86" w:rsidRPr="00B75023">
        <w:rPr>
          <w:rFonts w:asciiTheme="majorBidi" w:hAnsiTheme="majorBidi" w:cstheme="majorBidi"/>
          <w:sz w:val="20"/>
          <w:szCs w:val="20"/>
        </w:rPr>
        <w:t>grain refusal</w:t>
      </w:r>
      <w:r w:rsidRPr="00B75023">
        <w:rPr>
          <w:rFonts w:asciiTheme="majorBidi" w:hAnsiTheme="majorBidi" w:cstheme="majorBidi"/>
          <w:sz w:val="20"/>
          <w:szCs w:val="20"/>
        </w:rPr>
        <w:t>s</w:t>
      </w:r>
      <w:r w:rsidR="008C1B86" w:rsidRPr="00B75023">
        <w:rPr>
          <w:rFonts w:asciiTheme="majorBidi" w:hAnsiTheme="majorBidi" w:cstheme="majorBidi"/>
          <w:sz w:val="20"/>
          <w:szCs w:val="20"/>
        </w:rPr>
        <w:t>?</w:t>
      </w:r>
      <w:r w:rsidR="00C6662F" w:rsidRPr="00B75023">
        <w:rPr>
          <w:rFonts w:asciiTheme="majorBidi" w:hAnsiTheme="majorBidi" w:cstheme="majorBidi"/>
          <w:sz w:val="20"/>
          <w:szCs w:val="20"/>
        </w:rPr>
        <w:tab/>
      </w:r>
      <w:r w:rsidR="008C1B86" w:rsidRPr="00B75023">
        <w:rPr>
          <w:rFonts w:asciiTheme="majorBidi" w:hAnsiTheme="majorBidi" w:cstheme="majorBidi"/>
        </w:rPr>
        <w:sym w:font="Symbol" w:char="F0FF"/>
      </w:r>
      <w:r w:rsidR="008C1B86" w:rsidRPr="00B75023">
        <w:rPr>
          <w:rFonts w:asciiTheme="majorBidi" w:hAnsiTheme="majorBidi" w:cstheme="majorBidi"/>
          <w:sz w:val="20"/>
          <w:szCs w:val="20"/>
        </w:rPr>
        <w:t xml:space="preserve"> Yes</w:t>
      </w:r>
      <w:r w:rsidR="00C34EF4" w:rsidRPr="00B75023">
        <w:rPr>
          <w:rFonts w:asciiTheme="majorBidi" w:hAnsiTheme="majorBidi" w:cstheme="majorBidi"/>
          <w:sz w:val="20"/>
          <w:szCs w:val="20"/>
        </w:rPr>
        <w:t>, _______ daily/weekly</w:t>
      </w:r>
      <w:r w:rsidR="00C6662F" w:rsidRPr="00B75023">
        <w:rPr>
          <w:rFonts w:asciiTheme="majorBidi" w:hAnsiTheme="majorBidi" w:cstheme="majorBidi"/>
          <w:sz w:val="20"/>
          <w:szCs w:val="20"/>
        </w:rPr>
        <w:tab/>
      </w:r>
      <w:r w:rsidR="008C1B86" w:rsidRPr="00B75023">
        <w:rPr>
          <w:rFonts w:asciiTheme="majorBidi" w:hAnsiTheme="majorBidi" w:cstheme="majorBidi"/>
        </w:rPr>
        <w:sym w:font="Symbol" w:char="F0FF"/>
      </w:r>
      <w:r w:rsidR="008C1B86" w:rsidRPr="00B75023">
        <w:rPr>
          <w:rFonts w:asciiTheme="majorBidi" w:hAnsiTheme="majorBidi" w:cstheme="majorBidi"/>
          <w:sz w:val="20"/>
          <w:szCs w:val="20"/>
        </w:rPr>
        <w:t xml:space="preserve"> No</w:t>
      </w:r>
      <w:r w:rsidR="00337DDB"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65109EA6" w14:textId="77777777" w:rsidR="00176F28" w:rsidRPr="00B75023" w:rsidRDefault="00176F28" w:rsidP="00176F28">
      <w:pPr>
        <w:pStyle w:val="ListParagraph"/>
        <w:numPr>
          <w:ilvl w:val="0"/>
          <w:numId w:val="17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what do you do with them</w:t>
      </w:r>
      <w:r w:rsidR="008C1B86" w:rsidRPr="00B75023">
        <w:rPr>
          <w:rFonts w:asciiTheme="majorBidi" w:hAnsiTheme="majorBidi" w:cstheme="majorBidi"/>
          <w:sz w:val="20"/>
          <w:szCs w:val="20"/>
        </w:rPr>
        <w:t>?</w:t>
      </w:r>
      <w:r w:rsidR="00337DDB" w:rsidRPr="00B75023">
        <w:rPr>
          <w:rFonts w:asciiTheme="majorBidi" w:hAnsiTheme="majorBidi" w:cstheme="majorBidi"/>
          <w:sz w:val="20"/>
          <w:szCs w:val="20"/>
        </w:rPr>
        <w:t xml:space="preserve"> _____________________</w:t>
      </w:r>
      <w:r w:rsidRPr="00B75023">
        <w:rPr>
          <w:rFonts w:asciiTheme="majorBidi" w:hAnsiTheme="majorBidi" w:cstheme="majorBidi"/>
          <w:sz w:val="20"/>
          <w:szCs w:val="20"/>
        </w:rPr>
        <w:t>_____________________________</w:t>
      </w:r>
      <w:r w:rsidR="00337DDB" w:rsidRPr="00B75023">
        <w:rPr>
          <w:rFonts w:asciiTheme="majorBidi" w:hAnsiTheme="majorBidi" w:cstheme="majorBidi"/>
          <w:sz w:val="20"/>
          <w:szCs w:val="20"/>
        </w:rPr>
        <w:t>__________</w:t>
      </w:r>
    </w:p>
    <w:p w14:paraId="49A33F77" w14:textId="77777777" w:rsidR="00176F28" w:rsidRPr="00B75023" w:rsidRDefault="00176F28" w:rsidP="00176F28">
      <w:pPr>
        <w:ind w:left="360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</w:t>
      </w:r>
    </w:p>
    <w:p w14:paraId="16C6870F" w14:textId="77777777" w:rsidR="00176F28" w:rsidRPr="00B75023" w:rsidRDefault="00176F28" w:rsidP="00176F28">
      <w:pPr>
        <w:ind w:left="360"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</w:t>
      </w:r>
    </w:p>
    <w:p w14:paraId="59380138" w14:textId="77777777" w:rsidR="008C1B86" w:rsidRPr="00B75023" w:rsidRDefault="00337DDB" w:rsidP="00337DDB">
      <w:pPr>
        <w:pStyle w:val="ListParagraph"/>
        <w:spacing w:line="360" w:lineRule="auto"/>
        <w:ind w:left="108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</w:t>
      </w:r>
    </w:p>
    <w:p w14:paraId="5493B914" w14:textId="77777777" w:rsidR="00C76E04" w:rsidRPr="00B75023" w:rsidRDefault="00C76E04" w:rsidP="00626E4A">
      <w:pPr>
        <w:rPr>
          <w:rFonts w:asciiTheme="majorBidi" w:hAnsiTheme="majorBidi" w:cstheme="majorBidi"/>
          <w:sz w:val="20"/>
          <w:szCs w:val="20"/>
        </w:rPr>
      </w:pPr>
    </w:p>
    <w:p w14:paraId="42301825" w14:textId="77777777" w:rsidR="006C7B41" w:rsidRPr="00B75023" w:rsidRDefault="006C7B4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75023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4A1B2227" w14:textId="77777777" w:rsidR="00A830F6" w:rsidRPr="00B75023" w:rsidRDefault="00A830F6" w:rsidP="00602816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DF9FC6D" w14:textId="77777777" w:rsidR="00337DDB" w:rsidRPr="00B75023" w:rsidRDefault="00C92547" w:rsidP="0060281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75023">
        <w:rPr>
          <w:rFonts w:asciiTheme="majorBidi" w:hAnsiTheme="majorBidi" w:cstheme="majorBidi"/>
          <w:b/>
          <w:bCs/>
          <w:sz w:val="20"/>
          <w:szCs w:val="20"/>
        </w:rPr>
        <w:t xml:space="preserve">Adult </w:t>
      </w:r>
      <w:r w:rsidR="00337DDB" w:rsidRPr="00B75023">
        <w:rPr>
          <w:rFonts w:asciiTheme="majorBidi" w:hAnsiTheme="majorBidi" w:cstheme="majorBidi"/>
          <w:b/>
          <w:bCs/>
          <w:sz w:val="20"/>
          <w:szCs w:val="20"/>
        </w:rPr>
        <w:t>Fly Control:</w:t>
      </w:r>
    </w:p>
    <w:p w14:paraId="4A55954C" w14:textId="77777777" w:rsidR="003B6243" w:rsidRPr="00B75023" w:rsidRDefault="00B07304" w:rsidP="00CA74A8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u have a fly control program</w:t>
      </w:r>
      <w:r w:rsidR="00337DDB" w:rsidRPr="00B75023">
        <w:rPr>
          <w:rFonts w:asciiTheme="majorBidi" w:hAnsiTheme="majorBidi" w:cstheme="majorBidi"/>
          <w:sz w:val="20"/>
          <w:szCs w:val="20"/>
        </w:rPr>
        <w:t xml:space="preserve"> on your farm?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="00821FE4" w:rsidRPr="00B75023">
        <w:rPr>
          <w:rFonts w:asciiTheme="majorBidi" w:hAnsiTheme="majorBidi" w:cstheme="majorBidi"/>
          <w:sz w:val="20"/>
          <w:szCs w:val="20"/>
        </w:rPr>
        <w:t> Yes</w:t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="00821FE4" w:rsidRPr="00B75023">
        <w:rPr>
          <w:rFonts w:asciiTheme="majorBidi" w:hAnsiTheme="majorBidi" w:cstheme="majorBidi"/>
          <w:sz w:val="20"/>
          <w:szCs w:val="20"/>
        </w:rPr>
        <w:t> No</w:t>
      </w:r>
      <w:r w:rsidR="00337DDB" w:rsidRPr="00B75023">
        <w:rPr>
          <w:rFonts w:asciiTheme="majorBidi" w:hAnsiTheme="majorBidi" w:cstheme="majorBidi"/>
          <w:sz w:val="20"/>
          <w:szCs w:val="20"/>
        </w:rPr>
        <w:t xml:space="preserve">     </w:t>
      </w:r>
    </w:p>
    <w:p w14:paraId="504D6B2F" w14:textId="77777777" w:rsidR="00C65CB6" w:rsidRPr="00B75023" w:rsidRDefault="00C65CB6" w:rsidP="00CA74A8">
      <w:pPr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Do you hire a company to assist</w:t>
      </w:r>
      <w:r w:rsidR="00B07304" w:rsidRPr="00B75023">
        <w:rPr>
          <w:rFonts w:asciiTheme="majorBidi" w:hAnsiTheme="majorBidi" w:cstheme="majorBidi"/>
          <w:sz w:val="20"/>
          <w:szCs w:val="20"/>
        </w:rPr>
        <w:t xml:space="preserve"> with</w:t>
      </w:r>
      <w:r w:rsidRPr="00B75023">
        <w:rPr>
          <w:rFonts w:asciiTheme="majorBidi" w:hAnsiTheme="majorBidi" w:cstheme="majorBidi"/>
          <w:sz w:val="20"/>
          <w:szCs w:val="20"/>
        </w:rPr>
        <w:t xml:space="preserve"> the fly control program?</w:t>
      </w:r>
      <w:r w:rsidR="00B07304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> Yes</w:t>
      </w:r>
      <w:r w:rsidR="00B07304"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> No</w:t>
      </w:r>
    </w:p>
    <w:p w14:paraId="4515DD77" w14:textId="77777777" w:rsidR="00A93F49" w:rsidRPr="00B75023" w:rsidRDefault="00C65CB6" w:rsidP="00A93F49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f yes, what is the name of the company</w:t>
      </w:r>
      <w:r w:rsidR="00AD77A9" w:rsidRPr="00B75023">
        <w:rPr>
          <w:rFonts w:asciiTheme="majorBidi" w:hAnsiTheme="majorBidi" w:cstheme="majorBidi"/>
          <w:sz w:val="20"/>
          <w:szCs w:val="20"/>
        </w:rPr>
        <w:t xml:space="preserve"> and may we contact them to inquire about the services they provide</w:t>
      </w:r>
      <w:r w:rsidRPr="00B75023">
        <w:rPr>
          <w:rFonts w:asciiTheme="majorBidi" w:hAnsiTheme="majorBidi" w:cstheme="majorBidi"/>
          <w:sz w:val="20"/>
          <w:szCs w:val="20"/>
        </w:rPr>
        <w:t>? _________________________________________________________</w:t>
      </w:r>
      <w:r w:rsidR="00AD77A9" w:rsidRPr="00B75023">
        <w:rPr>
          <w:rFonts w:asciiTheme="majorBidi" w:hAnsiTheme="majorBidi" w:cstheme="majorBidi"/>
          <w:sz w:val="20"/>
          <w:szCs w:val="20"/>
        </w:rPr>
        <w:t>_________________________________</w:t>
      </w:r>
    </w:p>
    <w:p w14:paraId="72DDED94" w14:textId="77777777" w:rsidR="00A93F49" w:rsidRPr="00B75023" w:rsidRDefault="00C65CB6" w:rsidP="00A93F49">
      <w:pPr>
        <w:spacing w:line="360" w:lineRule="auto"/>
        <w:ind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46F02E51" w14:textId="77777777" w:rsidR="00C65CB6" w:rsidRPr="00B75023" w:rsidRDefault="00B07304" w:rsidP="00CA74A8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What </w:t>
      </w:r>
      <w:r w:rsidR="00C65CB6" w:rsidRPr="00B75023">
        <w:rPr>
          <w:rFonts w:asciiTheme="majorBidi" w:hAnsiTheme="majorBidi" w:cstheme="majorBidi"/>
          <w:sz w:val="20"/>
          <w:szCs w:val="20"/>
        </w:rPr>
        <w:t>services</w:t>
      </w:r>
      <w:r w:rsidRPr="00B75023">
        <w:rPr>
          <w:rFonts w:asciiTheme="majorBidi" w:hAnsiTheme="majorBidi" w:cstheme="majorBidi"/>
          <w:sz w:val="20"/>
          <w:szCs w:val="20"/>
        </w:rPr>
        <w:t xml:space="preserve"> do they provide</w:t>
      </w:r>
      <w:r w:rsidR="00C65CB6" w:rsidRPr="00B75023">
        <w:rPr>
          <w:rFonts w:asciiTheme="majorBidi" w:hAnsiTheme="majorBidi" w:cstheme="majorBidi"/>
          <w:sz w:val="20"/>
          <w:szCs w:val="20"/>
        </w:rPr>
        <w:t>? _________________________________________________</w:t>
      </w:r>
      <w:r w:rsidRPr="00B75023">
        <w:rPr>
          <w:rFonts w:asciiTheme="majorBidi" w:hAnsiTheme="majorBidi" w:cstheme="majorBidi"/>
          <w:sz w:val="20"/>
          <w:szCs w:val="20"/>
        </w:rPr>
        <w:t>________________</w:t>
      </w:r>
    </w:p>
    <w:p w14:paraId="072DB478" w14:textId="77777777" w:rsidR="00C65CB6" w:rsidRPr="00B75023" w:rsidRDefault="00C65CB6" w:rsidP="00A93F49">
      <w:pPr>
        <w:spacing w:line="360" w:lineRule="auto"/>
        <w:ind w:left="360" w:firstLine="3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7F71074D" w14:textId="77777777" w:rsidR="00C65CB6" w:rsidRPr="00B75023" w:rsidRDefault="00C65CB6" w:rsidP="00C65CB6">
      <w:pPr>
        <w:pStyle w:val="ListParagraph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2E321F84" w14:textId="77777777" w:rsidR="00A93F49" w:rsidRPr="00B75023" w:rsidRDefault="00A93F49" w:rsidP="00A93F49">
      <w:pPr>
        <w:ind w:firstLine="720"/>
        <w:rPr>
          <w:rFonts w:asciiTheme="majorBidi" w:hAnsiTheme="majorBidi" w:cstheme="majorBidi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______</w:t>
      </w:r>
    </w:p>
    <w:p w14:paraId="53EFDF3F" w14:textId="77777777" w:rsidR="00C65CB6" w:rsidRPr="00B75023" w:rsidRDefault="00C65CB6" w:rsidP="00CA74A8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How of</w:t>
      </w:r>
      <w:r w:rsidR="00B07304" w:rsidRPr="00B75023">
        <w:rPr>
          <w:rFonts w:asciiTheme="majorBidi" w:hAnsiTheme="majorBidi" w:cstheme="majorBidi"/>
          <w:sz w:val="20"/>
          <w:szCs w:val="20"/>
        </w:rPr>
        <w:t>ten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do they provide these services</w:t>
      </w:r>
      <w:r w:rsidR="00B07304" w:rsidRPr="00B75023">
        <w:rPr>
          <w:rFonts w:asciiTheme="majorBidi" w:hAnsiTheme="majorBidi" w:cstheme="majorBidi"/>
          <w:sz w:val="20"/>
          <w:szCs w:val="20"/>
        </w:rPr>
        <w:t>? _</w:t>
      </w:r>
      <w:r w:rsidRPr="00B75023">
        <w:rPr>
          <w:rFonts w:asciiTheme="majorBidi" w:hAnsiTheme="majorBidi" w:cstheme="majorBidi"/>
          <w:sz w:val="20"/>
          <w:szCs w:val="20"/>
        </w:rPr>
        <w:t>____</w:t>
      </w:r>
      <w:r w:rsidR="00A93F49" w:rsidRPr="00B75023">
        <w:rPr>
          <w:rFonts w:asciiTheme="majorBidi" w:hAnsiTheme="majorBidi" w:cstheme="majorBidi"/>
          <w:sz w:val="20"/>
          <w:szCs w:val="20"/>
        </w:rPr>
        <w:t>__</w:t>
      </w:r>
      <w:r w:rsidR="00B07304" w:rsidRPr="00B75023">
        <w:rPr>
          <w:rFonts w:asciiTheme="majorBidi" w:hAnsiTheme="majorBidi" w:cstheme="majorBidi"/>
          <w:sz w:val="20"/>
          <w:szCs w:val="20"/>
        </w:rPr>
        <w:t xml:space="preserve"> daily/weekly/monthly</w:t>
      </w:r>
      <w:r w:rsidR="00D0179C" w:rsidRPr="00B75023">
        <w:rPr>
          <w:rFonts w:asciiTheme="majorBidi" w:hAnsiTheme="majorBidi" w:cstheme="majorBidi"/>
          <w:sz w:val="20"/>
          <w:szCs w:val="20"/>
        </w:rPr>
        <w:t>/as needed</w:t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34545AFD" w14:textId="77777777" w:rsidR="00A93F49" w:rsidRPr="00B75023" w:rsidRDefault="00A93F49" w:rsidP="00A93F49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2333735B" w14:textId="77777777" w:rsidR="00A93F49" w:rsidRPr="00B75023" w:rsidRDefault="00AD77A9" w:rsidP="00602816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Including services provided by a contracted fly control company, what additional fly control methods do you use</w:t>
      </w:r>
      <w:r w:rsidR="00311C81" w:rsidRPr="00B75023">
        <w:rPr>
          <w:rFonts w:asciiTheme="majorBidi" w:hAnsiTheme="majorBidi" w:cstheme="majorBidi"/>
          <w:sz w:val="20"/>
          <w:szCs w:val="20"/>
        </w:rPr>
        <w:t xml:space="preserve"> on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your</w:t>
      </w:r>
      <w:r w:rsidR="00311C81" w:rsidRPr="00B75023">
        <w:rPr>
          <w:rFonts w:asciiTheme="majorBidi" w:hAnsiTheme="majorBidi" w:cstheme="majorBidi"/>
          <w:sz w:val="20"/>
          <w:szCs w:val="20"/>
        </w:rPr>
        <w:t xml:space="preserve"> lactating </w:t>
      </w:r>
      <w:r w:rsidR="00602816" w:rsidRPr="00B75023">
        <w:rPr>
          <w:rFonts w:asciiTheme="majorBidi" w:hAnsiTheme="majorBidi" w:cstheme="majorBidi"/>
          <w:sz w:val="20"/>
          <w:szCs w:val="20"/>
        </w:rPr>
        <w:t>c</w:t>
      </w:r>
      <w:r w:rsidR="00311C81" w:rsidRPr="00B75023">
        <w:rPr>
          <w:rFonts w:asciiTheme="majorBidi" w:hAnsiTheme="majorBidi" w:cstheme="majorBidi"/>
          <w:sz w:val="20"/>
          <w:szCs w:val="20"/>
        </w:rPr>
        <w:t>ows</w:t>
      </w:r>
      <w:r w:rsidR="00A93F49" w:rsidRPr="00B75023">
        <w:rPr>
          <w:rFonts w:asciiTheme="majorBidi" w:hAnsiTheme="majorBidi" w:cstheme="majorBidi"/>
          <w:sz w:val="20"/>
          <w:szCs w:val="20"/>
        </w:rPr>
        <w:t>?</w:t>
      </w:r>
    </w:p>
    <w:p w14:paraId="07DD1C90" w14:textId="77777777" w:rsidR="00A93F49" w:rsidRPr="00B75023" w:rsidRDefault="00A93F49" w:rsidP="00A93F49">
      <w:pPr>
        <w:pStyle w:val="ListParagraph"/>
        <w:ind w:left="360" w:firstLine="225"/>
        <w:rPr>
          <w:rFonts w:asciiTheme="majorBidi" w:hAnsiTheme="majorBidi" w:cstheme="majorBidi"/>
        </w:rPr>
      </w:pPr>
    </w:p>
    <w:p w14:paraId="489D841F" w14:textId="77777777" w:rsidR="00A93F49" w:rsidRPr="00B75023" w:rsidRDefault="00311C81" w:rsidP="00A93F49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</w:rPr>
        <w:sym w:font="Symbol" w:char="F0FF"/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F</w:t>
      </w:r>
      <w:r w:rsidRPr="00B75023">
        <w:rPr>
          <w:rFonts w:asciiTheme="majorBidi" w:hAnsiTheme="majorBidi" w:cstheme="majorBidi"/>
          <w:sz w:val="20"/>
          <w:szCs w:val="20"/>
        </w:rPr>
        <w:t>ly traps</w:t>
      </w:r>
      <w:r w:rsidR="00A93F49" w:rsidRPr="00B75023">
        <w:rPr>
          <w:rFonts w:asciiTheme="majorBidi" w:hAnsiTheme="majorBidi" w:cstheme="majorBidi"/>
          <w:sz w:val="20"/>
          <w:szCs w:val="20"/>
        </w:rPr>
        <w:t>: _______ daily/weekly/monthly</w:t>
      </w:r>
      <w:r w:rsidR="00163DE1" w:rsidRPr="00B75023">
        <w:rPr>
          <w:rFonts w:asciiTheme="majorBidi" w:hAnsiTheme="majorBidi" w:cstheme="majorBidi"/>
          <w:sz w:val="20"/>
          <w:szCs w:val="20"/>
        </w:rPr>
        <w:t>/as needed</w:t>
      </w:r>
      <w:r w:rsidR="00A93F49" w:rsidRPr="00B75023">
        <w:rPr>
          <w:rFonts w:asciiTheme="majorBidi" w:hAnsiTheme="majorBidi" w:cstheme="majorBidi"/>
          <w:sz w:val="20"/>
          <w:szCs w:val="20"/>
        </w:rPr>
        <w:t>, Name of product: _____</w:t>
      </w:r>
      <w:r w:rsidR="00163DE1" w:rsidRPr="00B75023">
        <w:rPr>
          <w:rFonts w:asciiTheme="majorBidi" w:hAnsiTheme="majorBidi" w:cstheme="majorBidi"/>
          <w:sz w:val="20"/>
          <w:szCs w:val="20"/>
        </w:rPr>
        <w:t>___________________</w:t>
      </w:r>
      <w:r w:rsidR="00A93F49" w:rsidRPr="00B75023">
        <w:rPr>
          <w:rFonts w:asciiTheme="majorBidi" w:hAnsiTheme="majorBidi" w:cstheme="majorBidi"/>
          <w:sz w:val="20"/>
          <w:szCs w:val="20"/>
        </w:rPr>
        <w:t>_________</w:t>
      </w:r>
    </w:p>
    <w:p w14:paraId="5DE281DC" w14:textId="77777777" w:rsidR="00D0179C" w:rsidRPr="00B75023" w:rsidRDefault="00D0179C" w:rsidP="00A93F49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559CC4A4" w14:textId="77777777" w:rsidR="00D0179C" w:rsidRPr="00B75023" w:rsidRDefault="00D0179C" w:rsidP="00A93F49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7A309ABF" w14:textId="77777777" w:rsidR="00A93F49" w:rsidRPr="00B75023" w:rsidRDefault="00A93F49" w:rsidP="00A93F49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35AD830E" w14:textId="77777777" w:rsidR="00AD77A9" w:rsidRPr="00B75023" w:rsidRDefault="00A93F49" w:rsidP="00AD77A9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</w:t>
      </w:r>
      <w:r w:rsidR="00AD77A9"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</w:t>
      </w:r>
    </w:p>
    <w:p w14:paraId="5C8978B1" w14:textId="77777777" w:rsidR="00AD77A9" w:rsidRPr="00B75023" w:rsidRDefault="00AD77A9" w:rsidP="00AD77A9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20E7F884" w14:textId="77777777" w:rsidR="00AD77A9" w:rsidRPr="00B75023" w:rsidRDefault="00A93F49" w:rsidP="00AD77A9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</w:t>
      </w:r>
      <w:r w:rsidR="00AD77A9" w:rsidRPr="00B75023">
        <w:rPr>
          <w:rFonts w:asciiTheme="majorBidi" w:hAnsiTheme="majorBidi" w:cstheme="majorBidi"/>
          <w:sz w:val="20"/>
          <w:szCs w:val="20"/>
        </w:rPr>
        <w:t>_____________</w:t>
      </w:r>
    </w:p>
    <w:p w14:paraId="7E35AE1A" w14:textId="77777777" w:rsidR="00AD77A9" w:rsidRPr="00B75023" w:rsidRDefault="00AD77A9" w:rsidP="00A93F49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6C650697" w14:textId="77777777" w:rsidR="00A93F49" w:rsidRPr="00B75023" w:rsidRDefault="00AD77A9" w:rsidP="00A93F49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Location of use: ______________________________________________________________________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</w:t>
      </w:r>
      <w:r w:rsidR="00311C81" w:rsidRPr="00B75023">
        <w:rPr>
          <w:rFonts w:asciiTheme="majorBidi" w:hAnsiTheme="majorBidi" w:cstheme="majorBidi"/>
          <w:sz w:val="20"/>
          <w:szCs w:val="20"/>
        </w:rPr>
        <w:t xml:space="preserve">        </w:t>
      </w:r>
    </w:p>
    <w:p w14:paraId="7ABAC577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6A3654BF" w14:textId="77777777" w:rsidR="00D0179C" w:rsidRPr="00B75023" w:rsidRDefault="00311C81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C</w:t>
      </w:r>
      <w:r w:rsidRPr="00B75023">
        <w:rPr>
          <w:rFonts w:asciiTheme="majorBidi" w:hAnsiTheme="majorBidi" w:cstheme="majorBidi"/>
          <w:sz w:val="20"/>
          <w:szCs w:val="20"/>
        </w:rPr>
        <w:t>hemical insecticides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: </w:t>
      </w:r>
      <w:r w:rsidR="00D0179C" w:rsidRPr="00B75023">
        <w:rPr>
          <w:rFonts w:asciiTheme="majorBidi" w:hAnsiTheme="majorBidi" w:cstheme="majorBidi"/>
          <w:sz w:val="20"/>
          <w:szCs w:val="20"/>
        </w:rPr>
        <w:t>_______ daily/weekly/monthly/as needed, Name of product: _______________________</w:t>
      </w:r>
    </w:p>
    <w:p w14:paraId="415E2098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53152EB3" w14:textId="77777777" w:rsidR="00A93F49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6EAD6DCE" w14:textId="77777777" w:rsidR="00AD77A9" w:rsidRPr="00B75023" w:rsidRDefault="00A93F49" w:rsidP="00AD77A9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 _______________________________________________________________________</w:t>
      </w:r>
      <w:r w:rsidR="00311C81"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0E5A5D71" w14:textId="77777777" w:rsidR="00AD77A9" w:rsidRPr="00B75023" w:rsidRDefault="00AD77A9" w:rsidP="00AD77A9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  <w:r w:rsidR="00311C81"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3BBF7737" w14:textId="77777777" w:rsidR="00A93F49" w:rsidRPr="00B75023" w:rsidRDefault="00AD77A9" w:rsidP="00A93F49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  <w:r w:rsidR="00311C81" w:rsidRPr="00B75023">
        <w:rPr>
          <w:rFonts w:asciiTheme="majorBidi" w:hAnsiTheme="majorBidi" w:cstheme="majorBidi"/>
          <w:sz w:val="20"/>
          <w:szCs w:val="20"/>
        </w:rPr>
        <w:t xml:space="preserve">     </w:t>
      </w:r>
    </w:p>
    <w:p w14:paraId="3B4D578A" w14:textId="77777777" w:rsidR="00D0179C" w:rsidRPr="00B75023" w:rsidRDefault="00D0179C" w:rsidP="00A93F49">
      <w:pPr>
        <w:ind w:firstLine="585"/>
        <w:rPr>
          <w:rFonts w:asciiTheme="majorBidi" w:hAnsiTheme="majorBidi" w:cstheme="majorBidi"/>
          <w:sz w:val="20"/>
          <w:szCs w:val="20"/>
        </w:rPr>
      </w:pPr>
    </w:p>
    <w:p w14:paraId="21242BD1" w14:textId="77777777" w:rsidR="00D0179C" w:rsidRPr="00B75023" w:rsidRDefault="00D0179C" w:rsidP="00A93F49">
      <w:pPr>
        <w:ind w:firstLine="585"/>
        <w:rPr>
          <w:rFonts w:asciiTheme="majorBidi" w:hAnsiTheme="majorBidi" w:cstheme="majorBidi"/>
          <w:sz w:val="20"/>
          <w:szCs w:val="20"/>
        </w:rPr>
      </w:pPr>
    </w:p>
    <w:p w14:paraId="03B1ACDF" w14:textId="77777777" w:rsidR="00D0179C" w:rsidRPr="00B75023" w:rsidRDefault="00D0179C" w:rsidP="00A93F49">
      <w:pPr>
        <w:ind w:firstLine="585"/>
        <w:rPr>
          <w:rFonts w:asciiTheme="majorBidi" w:hAnsiTheme="majorBidi" w:cstheme="majorBidi"/>
          <w:sz w:val="20"/>
          <w:szCs w:val="20"/>
        </w:rPr>
      </w:pPr>
    </w:p>
    <w:p w14:paraId="5241A67A" w14:textId="77777777" w:rsidR="00D0179C" w:rsidRPr="00B75023" w:rsidRDefault="00D0179C" w:rsidP="00A93F49">
      <w:pPr>
        <w:ind w:firstLine="585"/>
        <w:rPr>
          <w:rFonts w:asciiTheme="majorBidi" w:hAnsiTheme="majorBidi" w:cstheme="majorBidi"/>
          <w:sz w:val="20"/>
          <w:szCs w:val="20"/>
        </w:rPr>
      </w:pPr>
    </w:p>
    <w:p w14:paraId="3B9C6A64" w14:textId="77777777" w:rsidR="003B6243" w:rsidRPr="00B75023" w:rsidRDefault="00311C81" w:rsidP="00A93F49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: _______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daily/weekly/monthly</w:t>
      </w:r>
      <w:r w:rsidR="00D0179C" w:rsidRPr="00B75023">
        <w:rPr>
          <w:rFonts w:asciiTheme="majorBidi" w:hAnsiTheme="majorBidi" w:cstheme="majorBidi"/>
          <w:sz w:val="20"/>
          <w:szCs w:val="20"/>
        </w:rPr>
        <w:t>/as needed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, Name of product: </w:t>
      </w:r>
      <w:r w:rsidRPr="00B75023">
        <w:rPr>
          <w:rFonts w:asciiTheme="majorBidi" w:hAnsiTheme="majorBidi" w:cstheme="majorBidi"/>
          <w:sz w:val="20"/>
          <w:szCs w:val="20"/>
        </w:rPr>
        <w:t>_________________</w:t>
      </w:r>
      <w:r w:rsidR="00D0179C" w:rsidRPr="00B75023">
        <w:rPr>
          <w:rFonts w:asciiTheme="majorBidi" w:hAnsiTheme="majorBidi" w:cstheme="majorBidi"/>
          <w:sz w:val="20"/>
          <w:szCs w:val="20"/>
        </w:rPr>
        <w:t>____</w:t>
      </w:r>
      <w:r w:rsidRPr="00B75023">
        <w:rPr>
          <w:rFonts w:asciiTheme="majorBidi" w:hAnsiTheme="majorBidi" w:cstheme="majorBidi"/>
          <w:sz w:val="20"/>
          <w:szCs w:val="20"/>
        </w:rPr>
        <w:t>______</w:t>
      </w:r>
      <w:r w:rsidR="00A93F49" w:rsidRPr="00B75023">
        <w:rPr>
          <w:rFonts w:asciiTheme="majorBidi" w:hAnsiTheme="majorBidi" w:cstheme="majorBidi"/>
          <w:sz w:val="20"/>
          <w:szCs w:val="20"/>
        </w:rPr>
        <w:t>_________</w:t>
      </w:r>
    </w:p>
    <w:p w14:paraId="7AAA5085" w14:textId="77777777" w:rsidR="00D0179C" w:rsidRPr="00B75023" w:rsidRDefault="00D0179C" w:rsidP="00AD77A9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72E0087B" w14:textId="77777777" w:rsidR="00AD77A9" w:rsidRPr="00B75023" w:rsidRDefault="00A93F49" w:rsidP="00AD77A9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</w:t>
      </w:r>
      <w:r w:rsidR="00AD77A9" w:rsidRPr="00B75023">
        <w:rPr>
          <w:rFonts w:asciiTheme="majorBidi" w:hAnsiTheme="majorBidi" w:cstheme="majorBidi"/>
          <w:sz w:val="20"/>
          <w:szCs w:val="20"/>
        </w:rPr>
        <w:t xml:space="preserve"> _______________________________________________________________________</w:t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17B254CA" w14:textId="77777777" w:rsidR="00A93F49" w:rsidRPr="00B75023" w:rsidRDefault="00A93F49" w:rsidP="00AD77A9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</w:t>
      </w:r>
      <w:r w:rsidR="00AD77A9" w:rsidRPr="00B75023">
        <w:rPr>
          <w:rFonts w:asciiTheme="majorBidi" w:hAnsiTheme="majorBidi" w:cstheme="majorBidi"/>
          <w:sz w:val="20"/>
          <w:szCs w:val="20"/>
        </w:rPr>
        <w:t>______________</w:t>
      </w:r>
    </w:p>
    <w:p w14:paraId="2F6B97D6" w14:textId="77777777" w:rsidR="00F10083" w:rsidRPr="00B75023" w:rsidRDefault="00AD77A9" w:rsidP="00D0179C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4DACA709" w14:textId="77777777" w:rsidR="00F10083" w:rsidRPr="00B75023" w:rsidRDefault="00F10083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7390EA3E" w14:textId="77777777" w:rsidR="00A93F49" w:rsidRPr="00B75023" w:rsidRDefault="0064355D" w:rsidP="00A93F49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additional fly control methods do you use on your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dry cows?</w:t>
      </w:r>
    </w:p>
    <w:p w14:paraId="197754E5" w14:textId="77777777" w:rsidR="00A93F49" w:rsidRPr="00B75023" w:rsidRDefault="00A93F49" w:rsidP="00A93F49">
      <w:pPr>
        <w:pStyle w:val="ListParagraph"/>
        <w:ind w:left="360" w:firstLine="225"/>
        <w:rPr>
          <w:rFonts w:asciiTheme="majorBidi" w:hAnsiTheme="majorBidi" w:cstheme="majorBidi"/>
        </w:rPr>
      </w:pPr>
    </w:p>
    <w:p w14:paraId="12009F26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Fly traps: _______ daily/weekly/monthly/as needed, Name of product: _________________________________</w:t>
      </w:r>
    </w:p>
    <w:p w14:paraId="3CE632FF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663F3155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21547BC6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411D1201" w14:textId="77777777" w:rsidR="00D0179C" w:rsidRPr="00B75023" w:rsidRDefault="00D0179C" w:rsidP="00D0179C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 _______________________________________________________________________</w:t>
      </w:r>
    </w:p>
    <w:p w14:paraId="13487740" w14:textId="77777777" w:rsidR="00D0179C" w:rsidRPr="00B75023" w:rsidRDefault="00D0179C" w:rsidP="00D0179C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5E137F48" w14:textId="77777777" w:rsidR="00D0179C" w:rsidRPr="00B75023" w:rsidRDefault="00D0179C" w:rsidP="00D0179C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2D06CD5E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79014B50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41B336CC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1349F7F8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Chemical insecticides: _______ daily/weekly/monthly/as needed, Name of product: _______________________</w:t>
      </w:r>
    </w:p>
    <w:p w14:paraId="17BA9FFD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6D987DE8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0E2314B0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72DD4A86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____________________________________________________________________________________ </w:t>
      </w:r>
    </w:p>
    <w:p w14:paraId="2E80E56D" w14:textId="77777777" w:rsidR="00D0179C" w:rsidRPr="00B75023" w:rsidRDefault="00D0179C" w:rsidP="00D0179C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     </w:t>
      </w:r>
    </w:p>
    <w:p w14:paraId="21EE4C0F" w14:textId="77777777" w:rsidR="00D0179C" w:rsidRPr="00B75023" w:rsidRDefault="00D0179C" w:rsidP="00D0179C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: _______ daily/weekly/monthly/as needed, Name of product: ____________________________________</w:t>
      </w:r>
    </w:p>
    <w:p w14:paraId="4DE89D89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6FF0728C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766766A2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77D945C4" w14:textId="77777777" w:rsidR="00D0179C" w:rsidRPr="00B75023" w:rsidRDefault="00D0179C" w:rsidP="00D0179C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65566637" w14:textId="77777777" w:rsidR="008774FD" w:rsidRPr="00B75023" w:rsidRDefault="008774FD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3E9C291E" w14:textId="77777777" w:rsidR="00F10083" w:rsidRPr="00B75023" w:rsidRDefault="00F10083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07E23546" w14:textId="77777777" w:rsidR="00D0179C" w:rsidRPr="00B75023" w:rsidRDefault="00D0179C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0C227BF3" w14:textId="77777777" w:rsidR="00D0179C" w:rsidRPr="00B75023" w:rsidRDefault="00D0179C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21F9D1A0" w14:textId="77777777" w:rsidR="00D0179C" w:rsidRPr="00B75023" w:rsidRDefault="00D0179C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07EBB162" w14:textId="77777777" w:rsidR="00D0179C" w:rsidRPr="00B75023" w:rsidRDefault="00D0179C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7800B04D" w14:textId="77777777" w:rsidR="00D0179C" w:rsidRPr="00B75023" w:rsidRDefault="00D0179C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4D78608D" w14:textId="77777777" w:rsidR="00D0179C" w:rsidRPr="00B75023" w:rsidRDefault="00D0179C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1E1CCE54" w14:textId="77777777" w:rsidR="00D0179C" w:rsidRPr="00B75023" w:rsidRDefault="00D0179C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52241C78" w14:textId="77777777" w:rsidR="00A93F49" w:rsidRPr="00B75023" w:rsidRDefault="00F2656B" w:rsidP="00A93F49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lastRenderedPageBreak/>
        <w:t>What additional fly control methods do you use</w:t>
      </w:r>
      <w:r w:rsidR="00A93F49" w:rsidRPr="00B75023">
        <w:rPr>
          <w:rFonts w:asciiTheme="majorBidi" w:hAnsiTheme="majorBidi" w:cstheme="majorBidi"/>
          <w:sz w:val="20"/>
          <w:szCs w:val="20"/>
        </w:rPr>
        <w:t xml:space="preserve"> on your close-up cows?</w:t>
      </w:r>
    </w:p>
    <w:p w14:paraId="4E650B06" w14:textId="77777777" w:rsidR="00A93F49" w:rsidRPr="00B75023" w:rsidRDefault="00A93F49" w:rsidP="00A93F49">
      <w:pPr>
        <w:pStyle w:val="ListParagraph"/>
        <w:ind w:left="360" w:firstLine="225"/>
        <w:rPr>
          <w:rFonts w:asciiTheme="majorBidi" w:hAnsiTheme="majorBidi" w:cstheme="majorBidi"/>
        </w:rPr>
      </w:pPr>
    </w:p>
    <w:p w14:paraId="1564C072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Fly traps: _______ daily/weekly/monthly/as needed, Name of product: _________________________________</w:t>
      </w:r>
    </w:p>
    <w:p w14:paraId="55379208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4FEA14B9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6229D28C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797F40CA" w14:textId="77777777" w:rsidR="00D0179C" w:rsidRPr="00B75023" w:rsidRDefault="00D0179C" w:rsidP="00D0179C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 _______________________________________________________________________</w:t>
      </w:r>
    </w:p>
    <w:p w14:paraId="21E56FDC" w14:textId="77777777" w:rsidR="00D0179C" w:rsidRPr="00B75023" w:rsidRDefault="00D0179C" w:rsidP="00D0179C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7A0102BE" w14:textId="77777777" w:rsidR="00D0179C" w:rsidRPr="00B75023" w:rsidRDefault="00D0179C" w:rsidP="00D0179C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13D3193B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247B969F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344E0F5B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31AFD560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Chemical insecticides: _______ daily/weekly/monthly/as needed, Name of product: _______________________</w:t>
      </w:r>
    </w:p>
    <w:p w14:paraId="41998A02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3A50492A" w14:textId="77777777" w:rsidR="00D0179C" w:rsidRPr="00B75023" w:rsidRDefault="00D0179C" w:rsidP="00D0179C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3513B350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4FD2E2D9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____________________________________________________________________________________ </w:t>
      </w:r>
    </w:p>
    <w:p w14:paraId="6855700D" w14:textId="77777777" w:rsidR="00D0179C" w:rsidRPr="00B75023" w:rsidRDefault="00D0179C" w:rsidP="00D0179C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     </w:t>
      </w:r>
    </w:p>
    <w:p w14:paraId="30B89F08" w14:textId="77777777" w:rsidR="00D0179C" w:rsidRPr="00B75023" w:rsidRDefault="00D0179C" w:rsidP="00D0179C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: _______ daily/weekly/monthly/as needed, Name of product: ____________________________________</w:t>
      </w:r>
    </w:p>
    <w:p w14:paraId="35B9B67F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309AEFA5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42E847AF" w14:textId="77777777" w:rsidR="00D0179C" w:rsidRPr="00B75023" w:rsidRDefault="00D0179C" w:rsidP="00D0179C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6412EDFF" w14:textId="77777777" w:rsidR="00F10083" w:rsidRPr="00B75023" w:rsidRDefault="00AD77A9" w:rsidP="00D0179C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45413F48" w14:textId="77777777" w:rsidR="00F10083" w:rsidRPr="00B75023" w:rsidRDefault="00F10083" w:rsidP="008774FD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7325795B" w14:textId="77777777" w:rsidR="008774FD" w:rsidRPr="00B75023" w:rsidRDefault="00F2656B" w:rsidP="008774FD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additional fly control methods do you use</w:t>
      </w:r>
      <w:r w:rsidR="008774FD" w:rsidRPr="00B75023">
        <w:rPr>
          <w:rFonts w:asciiTheme="majorBidi" w:hAnsiTheme="majorBidi" w:cstheme="majorBidi"/>
          <w:sz w:val="20"/>
          <w:szCs w:val="20"/>
        </w:rPr>
        <w:t xml:space="preserve"> on your calves?</w:t>
      </w:r>
    </w:p>
    <w:p w14:paraId="7FAD8DD8" w14:textId="77777777" w:rsidR="008774FD" w:rsidRPr="00B75023" w:rsidRDefault="008774FD" w:rsidP="008774FD">
      <w:pPr>
        <w:pStyle w:val="ListParagraph"/>
        <w:ind w:left="360" w:firstLine="225"/>
        <w:rPr>
          <w:rFonts w:asciiTheme="majorBidi" w:hAnsiTheme="majorBidi" w:cstheme="majorBidi"/>
        </w:rPr>
      </w:pPr>
    </w:p>
    <w:p w14:paraId="402785FD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Fly traps: _______ daily/weekly/monthly/as needed, Name of product: _________________________________</w:t>
      </w:r>
    </w:p>
    <w:p w14:paraId="474C11C0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4C51E098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7C220BFE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41331B3D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 _______________________________________________________________________</w:t>
      </w:r>
    </w:p>
    <w:p w14:paraId="60A8D8B0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488DB67F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7F9F08D0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13221C3C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1EA1E943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447E8369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Chemical insecticides: _______ daily/weekly/monthly/as needed, Name of product: _______________________</w:t>
      </w:r>
    </w:p>
    <w:p w14:paraId="44842557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1C995E6A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42C7B9E3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033307D8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____________________________________________________________________________________ </w:t>
      </w:r>
    </w:p>
    <w:p w14:paraId="57C09CCB" w14:textId="77777777" w:rsidR="001E480A" w:rsidRPr="00B75023" w:rsidRDefault="001E480A" w:rsidP="001E480A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     </w:t>
      </w:r>
    </w:p>
    <w:p w14:paraId="134C01DA" w14:textId="77777777" w:rsidR="00AD77A9" w:rsidRPr="00B75023" w:rsidRDefault="00AD77A9" w:rsidP="00AD77A9">
      <w:pPr>
        <w:ind w:firstLine="585"/>
        <w:rPr>
          <w:rFonts w:asciiTheme="majorBidi" w:hAnsiTheme="majorBidi" w:cstheme="majorBidi"/>
          <w:sz w:val="20"/>
          <w:szCs w:val="20"/>
        </w:rPr>
      </w:pPr>
    </w:p>
    <w:p w14:paraId="65EFB41A" w14:textId="77777777" w:rsidR="00AD77A9" w:rsidRPr="00B75023" w:rsidRDefault="00AD77A9" w:rsidP="00AD77A9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Fly larva inhibitor: _______ daily/weekly/monthly</w:t>
      </w:r>
      <w:r w:rsidR="001E480A" w:rsidRPr="00B75023">
        <w:rPr>
          <w:rFonts w:asciiTheme="majorBidi" w:hAnsiTheme="majorBidi" w:cstheme="majorBidi"/>
          <w:sz w:val="20"/>
          <w:szCs w:val="20"/>
        </w:rPr>
        <w:t>/as needed</w:t>
      </w:r>
      <w:r w:rsidRPr="00B75023">
        <w:rPr>
          <w:rFonts w:asciiTheme="majorBidi" w:hAnsiTheme="majorBidi" w:cstheme="majorBidi"/>
          <w:sz w:val="20"/>
          <w:szCs w:val="20"/>
        </w:rPr>
        <w:t>, Name</w:t>
      </w:r>
      <w:r w:rsidR="001E480A" w:rsidRPr="00B75023">
        <w:rPr>
          <w:rFonts w:asciiTheme="majorBidi" w:hAnsiTheme="majorBidi" w:cstheme="majorBidi"/>
          <w:sz w:val="20"/>
          <w:szCs w:val="20"/>
        </w:rPr>
        <w:t xml:space="preserve"> of product: _______</w:t>
      </w:r>
      <w:r w:rsidRPr="00B75023">
        <w:rPr>
          <w:rFonts w:asciiTheme="majorBidi" w:hAnsiTheme="majorBidi" w:cstheme="majorBidi"/>
          <w:sz w:val="20"/>
          <w:szCs w:val="20"/>
        </w:rPr>
        <w:t>________________</w:t>
      </w:r>
      <w:r w:rsidR="001E480A" w:rsidRPr="00B75023">
        <w:rPr>
          <w:rFonts w:asciiTheme="majorBidi" w:hAnsiTheme="majorBidi" w:cstheme="majorBidi"/>
          <w:sz w:val="20"/>
          <w:szCs w:val="20"/>
        </w:rPr>
        <w:t>___</w:t>
      </w:r>
      <w:r w:rsidRPr="00B75023">
        <w:rPr>
          <w:rFonts w:asciiTheme="majorBidi" w:hAnsiTheme="majorBidi" w:cstheme="majorBidi"/>
          <w:sz w:val="20"/>
          <w:szCs w:val="20"/>
        </w:rPr>
        <w:t>_</w:t>
      </w:r>
    </w:p>
    <w:p w14:paraId="37DD3438" w14:textId="77777777" w:rsidR="001E480A" w:rsidRPr="00B75023" w:rsidRDefault="00AD77A9" w:rsidP="00AD77A9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</w:r>
      <w:r w:rsidR="001E480A"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3C291BF7" w14:textId="77777777" w:rsidR="00F10083" w:rsidRPr="00B75023" w:rsidRDefault="00AD77A9" w:rsidP="001E480A">
      <w:pPr>
        <w:ind w:left="720"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</w:t>
      </w:r>
      <w:r w:rsidR="00F10083" w:rsidRPr="00B75023">
        <w:rPr>
          <w:rFonts w:asciiTheme="majorBidi" w:hAnsiTheme="majorBidi" w:cstheme="majorBidi"/>
          <w:sz w:val="20"/>
          <w:szCs w:val="20"/>
        </w:rPr>
        <w:t xml:space="preserve"> _______________________________________________________________________</w:t>
      </w:r>
      <w:r w:rsidRPr="00B75023">
        <w:rPr>
          <w:rFonts w:asciiTheme="majorBidi" w:hAnsiTheme="majorBidi" w:cstheme="majorBidi"/>
          <w:sz w:val="20"/>
          <w:szCs w:val="20"/>
        </w:rPr>
        <w:t xml:space="preserve"> </w:t>
      </w:r>
    </w:p>
    <w:p w14:paraId="1022A17C" w14:textId="77777777" w:rsidR="00F10083" w:rsidRPr="00B75023" w:rsidRDefault="00AD77A9" w:rsidP="00F10083">
      <w:pPr>
        <w:ind w:left="720"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</w:t>
      </w:r>
      <w:r w:rsidR="00F10083" w:rsidRPr="00B75023">
        <w:rPr>
          <w:rFonts w:asciiTheme="majorBidi" w:hAnsiTheme="majorBidi" w:cstheme="majorBidi"/>
          <w:sz w:val="20"/>
          <w:szCs w:val="20"/>
        </w:rPr>
        <w:t>_____________</w:t>
      </w:r>
    </w:p>
    <w:p w14:paraId="1B99C1DB" w14:textId="77777777" w:rsidR="00AD77A9" w:rsidRPr="00B75023" w:rsidRDefault="00F10083" w:rsidP="00F10083">
      <w:pPr>
        <w:ind w:left="720" w:firstLine="72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Location of use: ______________________________________________________________________</w:t>
      </w:r>
      <w:r w:rsidR="00AD77A9" w:rsidRPr="00B75023">
        <w:rPr>
          <w:rFonts w:asciiTheme="majorBidi" w:hAnsiTheme="majorBidi" w:cstheme="majorBidi"/>
          <w:sz w:val="20"/>
          <w:szCs w:val="20"/>
        </w:rPr>
        <w:t xml:space="preserve">     </w:t>
      </w:r>
    </w:p>
    <w:p w14:paraId="74AE9DB0" w14:textId="77777777" w:rsidR="001E480A" w:rsidRPr="00B75023" w:rsidRDefault="001E480A" w:rsidP="001E480A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: _______ daily/weekly/monthly/as needed, Name of product: ____________________________________</w:t>
      </w:r>
    </w:p>
    <w:p w14:paraId="69E44C71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76556D47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464E4204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43476BCB" w14:textId="77777777" w:rsidR="001E480A" w:rsidRPr="00B75023" w:rsidRDefault="001E480A" w:rsidP="001E480A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25FF2A82" w14:textId="77777777" w:rsidR="008774FD" w:rsidRPr="00B75023" w:rsidRDefault="008774FD" w:rsidP="008774FD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490E75F2" w14:textId="77777777" w:rsidR="008774FD" w:rsidRPr="00B75023" w:rsidRDefault="00F2656B" w:rsidP="008774FD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additional fly control methods do you use</w:t>
      </w:r>
      <w:r w:rsidR="008774FD" w:rsidRPr="00B75023">
        <w:rPr>
          <w:rFonts w:asciiTheme="majorBidi" w:hAnsiTheme="majorBidi" w:cstheme="majorBidi"/>
          <w:sz w:val="20"/>
          <w:szCs w:val="20"/>
        </w:rPr>
        <w:t xml:space="preserve"> at your feed storage area?</w:t>
      </w:r>
    </w:p>
    <w:p w14:paraId="4ACFB202" w14:textId="77777777" w:rsidR="008774FD" w:rsidRPr="00B75023" w:rsidRDefault="008774FD" w:rsidP="008774FD">
      <w:pPr>
        <w:pStyle w:val="ListParagraph"/>
        <w:ind w:left="360" w:firstLine="225"/>
        <w:rPr>
          <w:rFonts w:asciiTheme="majorBidi" w:hAnsiTheme="majorBidi" w:cstheme="majorBidi"/>
        </w:rPr>
      </w:pPr>
    </w:p>
    <w:p w14:paraId="1CECE28D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Fly traps: _______ daily/weekly/monthly/as needed, Name of product: _________________________________</w:t>
      </w:r>
    </w:p>
    <w:p w14:paraId="46BBFD4F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34F1A17B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34CCC719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2EFED4A3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 _______________________________________________________________________</w:t>
      </w:r>
    </w:p>
    <w:p w14:paraId="013040CB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33325B7A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2DEC25D9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5774C298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355A31B9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603268F6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Chemical insecticides: _______ daily/weekly/monthly/as needed, Name of product: _______________________</w:t>
      </w:r>
    </w:p>
    <w:p w14:paraId="08F18EA5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35FA0B49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548FC3F6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2A5DA968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____________________________________________________________________________________ </w:t>
      </w:r>
    </w:p>
    <w:p w14:paraId="6638C9FA" w14:textId="77777777" w:rsidR="001E480A" w:rsidRPr="00B75023" w:rsidRDefault="001E480A" w:rsidP="001E480A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     </w:t>
      </w:r>
    </w:p>
    <w:p w14:paraId="2BA97BCD" w14:textId="77777777" w:rsidR="001E480A" w:rsidRPr="00B75023" w:rsidRDefault="001E480A" w:rsidP="001E480A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: _______ daily/weekly/monthly/as needed, Name of product: ____________________________________</w:t>
      </w:r>
    </w:p>
    <w:p w14:paraId="1FFF243E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1A1E1DEA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106E671D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7676737C" w14:textId="77777777" w:rsidR="008774FD" w:rsidRPr="00B75023" w:rsidRDefault="001E480A" w:rsidP="001E480A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393965D7" w14:textId="77777777" w:rsidR="00F10083" w:rsidRPr="00B75023" w:rsidRDefault="00F10083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6A04C471" w14:textId="77777777" w:rsidR="00771CF7" w:rsidRPr="00B75023" w:rsidRDefault="00771CF7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53F10D00" w14:textId="77777777" w:rsidR="00771CF7" w:rsidRPr="00B75023" w:rsidRDefault="00771CF7" w:rsidP="00F10083">
      <w:pPr>
        <w:pStyle w:val="ListParagraph"/>
        <w:ind w:left="360"/>
        <w:rPr>
          <w:rFonts w:asciiTheme="majorBidi" w:hAnsiTheme="majorBidi" w:cstheme="majorBidi"/>
          <w:sz w:val="20"/>
          <w:szCs w:val="20"/>
        </w:rPr>
      </w:pPr>
    </w:p>
    <w:p w14:paraId="618C8CB1" w14:textId="77777777" w:rsidR="008774FD" w:rsidRPr="00B75023" w:rsidRDefault="00F2656B" w:rsidP="008774FD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What additional fly control methods do you use</w:t>
      </w:r>
      <w:r w:rsidR="008774FD" w:rsidRPr="00B75023">
        <w:rPr>
          <w:rFonts w:asciiTheme="majorBidi" w:hAnsiTheme="majorBidi" w:cstheme="majorBidi"/>
          <w:sz w:val="20"/>
          <w:szCs w:val="20"/>
        </w:rPr>
        <w:t xml:space="preserve"> at your manure handling area?</w:t>
      </w:r>
    </w:p>
    <w:p w14:paraId="67FE5E61" w14:textId="77777777" w:rsidR="008774FD" w:rsidRPr="00B75023" w:rsidRDefault="008774FD" w:rsidP="008774FD">
      <w:pPr>
        <w:pStyle w:val="ListParagraph"/>
        <w:ind w:left="360" w:firstLine="225"/>
        <w:rPr>
          <w:rFonts w:asciiTheme="majorBidi" w:hAnsiTheme="majorBidi" w:cstheme="majorBidi"/>
        </w:rPr>
      </w:pPr>
    </w:p>
    <w:p w14:paraId="2477A7A6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Fly traps: _______ daily/weekly/monthly/as needed, Name of product: _________________________________</w:t>
      </w:r>
    </w:p>
    <w:p w14:paraId="1D67612D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2207B4F8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1CB65BB9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1AE98294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Method of use: _______________________________________________________________________</w:t>
      </w:r>
    </w:p>
    <w:p w14:paraId="0B432E5A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</w:p>
    <w:p w14:paraId="2B55EA38" w14:textId="77777777" w:rsidR="001E480A" w:rsidRPr="00B75023" w:rsidRDefault="001E480A" w:rsidP="001E480A">
      <w:pPr>
        <w:pStyle w:val="ListParagraph"/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1A0730AD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20E31785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</w:p>
    <w:p w14:paraId="430A0569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727E5A8B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Chemical insecticides: _______ daily/weekly/monthly/as needed, Name of product: _______________________</w:t>
      </w:r>
    </w:p>
    <w:p w14:paraId="746478AF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</w:p>
    <w:p w14:paraId="4D76CAE2" w14:textId="77777777" w:rsidR="001E480A" w:rsidRPr="00B75023" w:rsidRDefault="001E480A" w:rsidP="001E480A">
      <w:pPr>
        <w:pStyle w:val="ListParagraph"/>
        <w:ind w:left="360" w:firstLine="22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>____________________________________________________________________________________</w:t>
      </w:r>
    </w:p>
    <w:p w14:paraId="61521CF0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262CFF0D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____________________________________________________________________________________ </w:t>
      </w:r>
    </w:p>
    <w:p w14:paraId="274163BA" w14:textId="77777777" w:rsidR="001E480A" w:rsidRPr="00B75023" w:rsidRDefault="001E480A" w:rsidP="001E480A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     </w:t>
      </w:r>
    </w:p>
    <w:p w14:paraId="129B8D6C" w14:textId="77777777" w:rsidR="001E480A" w:rsidRPr="00B75023" w:rsidRDefault="001E480A" w:rsidP="001E480A">
      <w:pPr>
        <w:ind w:firstLine="585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sym w:font="Symbol" w:char="F0FF"/>
      </w:r>
      <w:r w:rsidRPr="00B75023">
        <w:rPr>
          <w:rFonts w:asciiTheme="majorBidi" w:hAnsiTheme="majorBidi" w:cstheme="majorBidi"/>
          <w:sz w:val="20"/>
          <w:szCs w:val="20"/>
        </w:rPr>
        <w:t xml:space="preserve"> Other: _______ daily/weekly/monthly/as needed, Name of product: ____________________________________</w:t>
      </w:r>
    </w:p>
    <w:p w14:paraId="748D1A35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64336960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ethod of use: _______________________________________________________________________ </w:t>
      </w:r>
    </w:p>
    <w:p w14:paraId="235E671C" w14:textId="77777777" w:rsidR="001E480A" w:rsidRPr="00B75023" w:rsidRDefault="001E480A" w:rsidP="001E480A">
      <w:pPr>
        <w:ind w:left="1440"/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____________________________________________________________________________________</w:t>
      </w:r>
    </w:p>
    <w:p w14:paraId="77A671D6" w14:textId="77777777" w:rsidR="00A93F49" w:rsidRPr="00B75023" w:rsidRDefault="001E480A" w:rsidP="001E480A">
      <w:p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ab/>
      </w:r>
      <w:r w:rsidRPr="00B75023">
        <w:rPr>
          <w:rFonts w:asciiTheme="majorBidi" w:hAnsiTheme="majorBidi" w:cstheme="majorBidi"/>
          <w:sz w:val="20"/>
          <w:szCs w:val="20"/>
        </w:rPr>
        <w:tab/>
        <w:t xml:space="preserve">Location of use: ______________________________________________________________________         </w:t>
      </w:r>
      <w:r w:rsidR="00A93F49" w:rsidRPr="00B75023">
        <w:rPr>
          <w:rFonts w:asciiTheme="majorBidi" w:hAnsiTheme="majorBidi" w:cstheme="majorBidi"/>
          <w:sz w:val="20"/>
          <w:szCs w:val="20"/>
        </w:rPr>
        <w:br w:type="page"/>
      </w:r>
    </w:p>
    <w:p w14:paraId="476A28AF" w14:textId="77777777" w:rsidR="00CA74A8" w:rsidRPr="00B75023" w:rsidRDefault="00CA74A8">
      <w:pPr>
        <w:rPr>
          <w:rFonts w:asciiTheme="majorBidi" w:hAnsiTheme="majorBidi" w:cstheme="majorBidi"/>
          <w:sz w:val="20"/>
          <w:szCs w:val="20"/>
        </w:rPr>
      </w:pPr>
    </w:p>
    <w:p w14:paraId="4EA7AAD9" w14:textId="77777777" w:rsidR="00CA74A8" w:rsidRPr="00B75023" w:rsidRDefault="00CA74A8">
      <w:pPr>
        <w:rPr>
          <w:rFonts w:asciiTheme="majorBidi" w:hAnsiTheme="majorBidi" w:cstheme="majorBidi"/>
          <w:b/>
          <w:sz w:val="20"/>
          <w:szCs w:val="20"/>
        </w:rPr>
      </w:pPr>
      <w:r w:rsidRPr="00B75023">
        <w:rPr>
          <w:rFonts w:asciiTheme="majorBidi" w:hAnsiTheme="majorBidi" w:cstheme="majorBidi"/>
          <w:b/>
          <w:sz w:val="20"/>
          <w:szCs w:val="20"/>
        </w:rPr>
        <w:t>Dairy Map:</w:t>
      </w:r>
    </w:p>
    <w:p w14:paraId="1152288B" w14:textId="77777777" w:rsidR="00CA74A8" w:rsidRPr="00B75023" w:rsidRDefault="00CA74A8" w:rsidP="00CA74A8">
      <w:pPr>
        <w:pStyle w:val="ListParagraph"/>
        <w:numPr>
          <w:ilvl w:val="0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Please identify the following pens (including pen numbers) </w:t>
      </w:r>
      <w:r w:rsidR="00F121F4" w:rsidRPr="00B75023">
        <w:rPr>
          <w:rFonts w:asciiTheme="majorBidi" w:hAnsiTheme="majorBidi" w:cstheme="majorBidi"/>
          <w:sz w:val="20"/>
          <w:szCs w:val="20"/>
        </w:rPr>
        <w:t xml:space="preserve">and areas </w:t>
      </w:r>
      <w:r w:rsidRPr="00B75023">
        <w:rPr>
          <w:rFonts w:asciiTheme="majorBidi" w:hAnsiTheme="majorBidi" w:cstheme="majorBidi"/>
          <w:sz w:val="20"/>
          <w:szCs w:val="20"/>
        </w:rPr>
        <w:t>on the provided map of your dairy:</w:t>
      </w:r>
    </w:p>
    <w:p w14:paraId="17EA0A94" w14:textId="77777777" w:rsidR="00CA74A8" w:rsidRPr="00B75023" w:rsidRDefault="00CA74A8" w:rsidP="00CA74A8">
      <w:pPr>
        <w:pStyle w:val="ListParagraph"/>
        <w:numPr>
          <w:ilvl w:val="1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Lactating, dry, close-up, maternity, heifer, and hospital pens </w:t>
      </w:r>
    </w:p>
    <w:p w14:paraId="08A49E72" w14:textId="77777777" w:rsidR="00CA74A8" w:rsidRPr="00B75023" w:rsidRDefault="00CA74A8" w:rsidP="00CA74A8">
      <w:pPr>
        <w:pStyle w:val="ListParagraph"/>
        <w:numPr>
          <w:ilvl w:val="1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Calf hutches </w:t>
      </w:r>
    </w:p>
    <w:p w14:paraId="2E5F2440" w14:textId="77777777" w:rsidR="00CA74A8" w:rsidRPr="00B75023" w:rsidRDefault="00CA74A8" w:rsidP="00CA74A8">
      <w:pPr>
        <w:pStyle w:val="ListParagraph"/>
        <w:numPr>
          <w:ilvl w:val="1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Milking parlor </w:t>
      </w:r>
    </w:p>
    <w:p w14:paraId="12FE84DE" w14:textId="77777777" w:rsidR="00CA74A8" w:rsidRPr="00B75023" w:rsidRDefault="00CA74A8" w:rsidP="00CA74A8">
      <w:pPr>
        <w:pStyle w:val="ListParagraph"/>
        <w:numPr>
          <w:ilvl w:val="1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Commodity area </w:t>
      </w:r>
    </w:p>
    <w:p w14:paraId="493BF56A" w14:textId="77777777" w:rsidR="00CA74A8" w:rsidRPr="00B75023" w:rsidRDefault="00CA74A8" w:rsidP="00CA74A8">
      <w:pPr>
        <w:pStyle w:val="ListParagraph"/>
        <w:numPr>
          <w:ilvl w:val="1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 xml:space="preserve">Lagoons, manure handling and storage areas. </w:t>
      </w:r>
    </w:p>
    <w:p w14:paraId="1C42C943" w14:textId="77777777" w:rsidR="00A830F6" w:rsidRPr="00B75023" w:rsidRDefault="00A830F6" w:rsidP="00CA74A8">
      <w:pPr>
        <w:pStyle w:val="ListParagraph"/>
        <w:numPr>
          <w:ilvl w:val="1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B75023">
        <w:rPr>
          <w:rFonts w:asciiTheme="majorBidi" w:hAnsiTheme="majorBidi" w:cstheme="majorBidi"/>
          <w:sz w:val="20"/>
          <w:szCs w:val="20"/>
        </w:rPr>
        <w:t>Surrounding crops</w:t>
      </w:r>
    </w:p>
    <w:p w14:paraId="492FDC71" w14:textId="77777777" w:rsidR="00F16DBE" w:rsidRPr="00B75023" w:rsidRDefault="00F16DBE" w:rsidP="00F16DBE">
      <w:pPr>
        <w:rPr>
          <w:rFonts w:asciiTheme="majorBidi" w:hAnsiTheme="majorBidi" w:cstheme="majorBidi"/>
          <w:sz w:val="20"/>
          <w:szCs w:val="20"/>
        </w:rPr>
      </w:pPr>
    </w:p>
    <w:p w14:paraId="4C28B15E" w14:textId="77777777" w:rsidR="00B75023" w:rsidRDefault="00B75023" w:rsidP="00821FE4">
      <w:pPr>
        <w:pStyle w:val="ListParagraph"/>
        <w:ind w:left="690"/>
        <w:jc w:val="center"/>
        <w:rPr>
          <w:rFonts w:asciiTheme="majorBidi" w:hAnsiTheme="majorBidi" w:cstheme="majorBidi"/>
          <w:b/>
          <w:sz w:val="28"/>
          <w:szCs w:val="28"/>
        </w:rPr>
        <w:sectPr w:rsidR="00B75023" w:rsidSect="00216A2F">
          <w:footerReference w:type="default" r:id="rId7"/>
          <w:pgSz w:w="12240" w:h="15840"/>
          <w:pgMar w:top="1080" w:right="720" w:bottom="720" w:left="720" w:header="720" w:footer="720" w:gutter="0"/>
          <w:cols w:space="720"/>
          <w:docGrid w:linePitch="360"/>
        </w:sectPr>
      </w:pPr>
    </w:p>
    <w:p w14:paraId="50294694" w14:textId="77777777" w:rsidR="00B75023" w:rsidRPr="00B75023" w:rsidRDefault="00B75023" w:rsidP="00B75023">
      <w:pPr>
        <w:spacing w:after="0"/>
        <w:rPr>
          <w:rFonts w:asciiTheme="majorBidi" w:hAnsiTheme="majorBidi" w:cstheme="majorBidi"/>
          <w:b/>
          <w:sz w:val="28"/>
          <w:szCs w:val="28"/>
        </w:rPr>
      </w:pPr>
    </w:p>
    <w:tbl>
      <w:tblPr>
        <w:tblStyle w:val="TableGrid"/>
        <w:tblpPr w:leftFromText="180" w:rightFromText="180" w:vertAnchor="text" w:tblpY="375"/>
        <w:tblW w:w="14855" w:type="dxa"/>
        <w:tblLayout w:type="fixed"/>
        <w:tblLook w:val="04A0" w:firstRow="1" w:lastRow="0" w:firstColumn="1" w:lastColumn="0" w:noHBand="0" w:noVBand="1"/>
      </w:tblPr>
      <w:tblGrid>
        <w:gridCol w:w="684"/>
        <w:gridCol w:w="1211"/>
        <w:gridCol w:w="1203"/>
        <w:gridCol w:w="951"/>
        <w:gridCol w:w="1327"/>
        <w:gridCol w:w="1369"/>
        <w:gridCol w:w="1350"/>
        <w:gridCol w:w="1350"/>
        <w:gridCol w:w="1350"/>
        <w:gridCol w:w="1350"/>
        <w:gridCol w:w="1360"/>
        <w:gridCol w:w="1350"/>
      </w:tblGrid>
      <w:tr w:rsidR="00B75023" w:rsidRPr="00B75023" w14:paraId="327AB751" w14:textId="77777777" w:rsidTr="00B75023">
        <w:trPr>
          <w:trHeight w:val="270"/>
        </w:trPr>
        <w:tc>
          <w:tcPr>
            <w:tcW w:w="684" w:type="dxa"/>
            <w:vMerge w:val="restart"/>
          </w:tcPr>
          <w:p w14:paraId="5A857707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Pen No.</w:t>
            </w:r>
          </w:p>
        </w:tc>
        <w:tc>
          <w:tcPr>
            <w:tcW w:w="1211" w:type="dxa"/>
            <w:vMerge w:val="restart"/>
          </w:tcPr>
          <w:p w14:paraId="4D342A86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Production Type</w:t>
            </w:r>
          </w:p>
        </w:tc>
        <w:tc>
          <w:tcPr>
            <w:tcW w:w="1203" w:type="dxa"/>
            <w:vMerge w:val="restart"/>
          </w:tcPr>
          <w:p w14:paraId="65502E7E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Pen Design</w:t>
            </w:r>
          </w:p>
        </w:tc>
        <w:tc>
          <w:tcPr>
            <w:tcW w:w="951" w:type="dxa"/>
            <w:vMerge w:val="restart"/>
          </w:tcPr>
          <w:p w14:paraId="5014937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Ridge Cap</w:t>
            </w:r>
          </w:p>
        </w:tc>
        <w:tc>
          <w:tcPr>
            <w:tcW w:w="5396" w:type="dxa"/>
            <w:gridSpan w:val="4"/>
          </w:tcPr>
          <w:p w14:paraId="406AAB41" w14:textId="77777777" w:rsidR="00B75023" w:rsidRPr="00B75023" w:rsidRDefault="00B75023" w:rsidP="00B75023">
            <w:pPr>
              <w:jc w:val="center"/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Roof (1)</w:t>
            </w:r>
          </w:p>
        </w:tc>
        <w:tc>
          <w:tcPr>
            <w:tcW w:w="5410" w:type="dxa"/>
            <w:gridSpan w:val="4"/>
          </w:tcPr>
          <w:p w14:paraId="5738A0B9" w14:textId="77777777" w:rsidR="00B75023" w:rsidRPr="00B75023" w:rsidRDefault="00B75023" w:rsidP="00B75023">
            <w:pPr>
              <w:jc w:val="center"/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Roof (2)</w:t>
            </w:r>
          </w:p>
        </w:tc>
      </w:tr>
      <w:tr w:rsidR="00B75023" w:rsidRPr="00B75023" w14:paraId="549ADFAE" w14:textId="77777777" w:rsidTr="00B75023">
        <w:trPr>
          <w:trHeight w:val="270"/>
        </w:trPr>
        <w:tc>
          <w:tcPr>
            <w:tcW w:w="684" w:type="dxa"/>
            <w:vMerge/>
          </w:tcPr>
          <w:p w14:paraId="28D77DA9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1" w:type="dxa"/>
            <w:vMerge/>
          </w:tcPr>
          <w:p w14:paraId="6DFC9110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3" w:type="dxa"/>
            <w:vMerge/>
          </w:tcPr>
          <w:p w14:paraId="0D55F665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51" w:type="dxa"/>
            <w:vMerge/>
          </w:tcPr>
          <w:p w14:paraId="35DA439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7" w:type="dxa"/>
          </w:tcPr>
          <w:p w14:paraId="11604CA8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369" w:type="dxa"/>
          </w:tcPr>
          <w:p w14:paraId="3669771D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Material</w:t>
            </w:r>
          </w:p>
        </w:tc>
        <w:tc>
          <w:tcPr>
            <w:tcW w:w="1350" w:type="dxa"/>
          </w:tcPr>
          <w:p w14:paraId="070B6237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 xml:space="preserve">Height </w:t>
            </w:r>
          </w:p>
        </w:tc>
        <w:tc>
          <w:tcPr>
            <w:tcW w:w="1350" w:type="dxa"/>
          </w:tcPr>
          <w:p w14:paraId="5AC380D1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Width</w:t>
            </w:r>
          </w:p>
        </w:tc>
        <w:tc>
          <w:tcPr>
            <w:tcW w:w="1350" w:type="dxa"/>
          </w:tcPr>
          <w:p w14:paraId="1931AB8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350" w:type="dxa"/>
          </w:tcPr>
          <w:p w14:paraId="218EB044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Material</w:t>
            </w:r>
          </w:p>
        </w:tc>
        <w:tc>
          <w:tcPr>
            <w:tcW w:w="1360" w:type="dxa"/>
          </w:tcPr>
          <w:p w14:paraId="7A0CE017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 xml:space="preserve">Height </w:t>
            </w:r>
          </w:p>
        </w:tc>
        <w:tc>
          <w:tcPr>
            <w:tcW w:w="1350" w:type="dxa"/>
          </w:tcPr>
          <w:p w14:paraId="5AFDC5D2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Width</w:t>
            </w:r>
          </w:p>
        </w:tc>
      </w:tr>
      <w:tr w:rsidR="00B75023" w:rsidRPr="00B75023" w14:paraId="3851AB16" w14:textId="77777777" w:rsidTr="00B75023">
        <w:trPr>
          <w:trHeight w:val="782"/>
        </w:trPr>
        <w:tc>
          <w:tcPr>
            <w:tcW w:w="684" w:type="dxa"/>
          </w:tcPr>
          <w:p w14:paraId="5484009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  <w:p w14:paraId="671837D0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1211" w:type="dxa"/>
          </w:tcPr>
          <w:p w14:paraId="272209E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</w:t>
            </w:r>
          </w:p>
          <w:p w14:paraId="5FE350A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</w:t>
            </w:r>
          </w:p>
        </w:tc>
        <w:tc>
          <w:tcPr>
            <w:tcW w:w="1203" w:type="dxa"/>
          </w:tcPr>
          <w:p w14:paraId="2E9A70D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</w:t>
            </w:r>
          </w:p>
          <w:p w14:paraId="75E87F5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</w:t>
            </w:r>
          </w:p>
        </w:tc>
        <w:tc>
          <w:tcPr>
            <w:tcW w:w="951" w:type="dxa"/>
          </w:tcPr>
          <w:p w14:paraId="736AEBA6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Yes</w:t>
            </w:r>
          </w:p>
          <w:p w14:paraId="67DF29A0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327" w:type="dxa"/>
          </w:tcPr>
          <w:p w14:paraId="774CD5B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59B07BBD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1369" w:type="dxa"/>
          </w:tcPr>
          <w:p w14:paraId="6287F7F8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1540DE08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1350" w:type="dxa"/>
          </w:tcPr>
          <w:p w14:paraId="749292D3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36179227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1350" w:type="dxa"/>
          </w:tcPr>
          <w:p w14:paraId="414EB26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031F7AF5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1350" w:type="dxa"/>
          </w:tcPr>
          <w:p w14:paraId="69BCB270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07165DB1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1350" w:type="dxa"/>
          </w:tcPr>
          <w:p w14:paraId="0015021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40FE7F21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1360" w:type="dxa"/>
          </w:tcPr>
          <w:p w14:paraId="7E5FED1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4117FD4D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1350" w:type="dxa"/>
          </w:tcPr>
          <w:p w14:paraId="505D3A61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2395790D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</w:tr>
    </w:tbl>
    <w:p w14:paraId="301D29C9" w14:textId="77777777" w:rsidR="00B75023" w:rsidRPr="00B75023" w:rsidRDefault="00B75023" w:rsidP="00B75023">
      <w:pPr>
        <w:pStyle w:val="ListParagraph"/>
        <w:ind w:left="0"/>
        <w:rPr>
          <w:rFonts w:asciiTheme="majorBidi" w:hAnsiTheme="majorBidi" w:cstheme="majorBidi"/>
          <w:bCs/>
          <w:sz w:val="24"/>
          <w:szCs w:val="24"/>
        </w:rPr>
      </w:pPr>
      <w:r w:rsidRPr="00B75023">
        <w:rPr>
          <w:rFonts w:asciiTheme="majorBidi" w:hAnsiTheme="majorBidi" w:cstheme="majorBidi"/>
          <w:bCs/>
          <w:sz w:val="24"/>
          <w:szCs w:val="24"/>
        </w:rPr>
        <w:t>The following tables were completed for each pen:</w:t>
      </w:r>
    </w:p>
    <w:tbl>
      <w:tblPr>
        <w:tblStyle w:val="TableGrid"/>
        <w:tblpPr w:leftFromText="180" w:rightFromText="180" w:vertAnchor="text" w:horzAnchor="margin" w:tblpY="3246"/>
        <w:tblW w:w="14850" w:type="dxa"/>
        <w:tblLayout w:type="fixed"/>
        <w:tblLook w:val="04A0" w:firstRow="1" w:lastRow="0" w:firstColumn="1" w:lastColumn="0" w:noHBand="0" w:noVBand="1"/>
      </w:tblPr>
      <w:tblGrid>
        <w:gridCol w:w="810"/>
        <w:gridCol w:w="3114"/>
        <w:gridCol w:w="5111"/>
        <w:gridCol w:w="2664"/>
        <w:gridCol w:w="3151"/>
      </w:tblGrid>
      <w:tr w:rsidR="00B75023" w14:paraId="1501D94A" w14:textId="77777777" w:rsidTr="00B75023">
        <w:trPr>
          <w:trHeight w:val="527"/>
        </w:trPr>
        <w:tc>
          <w:tcPr>
            <w:tcW w:w="810" w:type="dxa"/>
          </w:tcPr>
          <w:p w14:paraId="69D8BFB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Pen No.</w:t>
            </w:r>
          </w:p>
        </w:tc>
        <w:tc>
          <w:tcPr>
            <w:tcW w:w="3114" w:type="dxa"/>
          </w:tcPr>
          <w:p w14:paraId="3B408695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Feed curbs</w:t>
            </w:r>
          </w:p>
        </w:tc>
        <w:tc>
          <w:tcPr>
            <w:tcW w:w="5111" w:type="dxa"/>
          </w:tcPr>
          <w:p w14:paraId="3577E290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Feed refusals</w:t>
            </w:r>
          </w:p>
        </w:tc>
        <w:tc>
          <w:tcPr>
            <w:tcW w:w="2664" w:type="dxa"/>
          </w:tcPr>
          <w:p w14:paraId="533B7F62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Fence line manure</w:t>
            </w:r>
          </w:p>
        </w:tc>
        <w:tc>
          <w:tcPr>
            <w:tcW w:w="3151" w:type="dxa"/>
          </w:tcPr>
          <w:p w14:paraId="2C92C0F9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wet spots</w:t>
            </w:r>
          </w:p>
        </w:tc>
      </w:tr>
      <w:tr w:rsidR="00B75023" w14:paraId="65C1D8DC" w14:textId="77777777" w:rsidTr="00B75023">
        <w:trPr>
          <w:trHeight w:val="788"/>
        </w:trPr>
        <w:tc>
          <w:tcPr>
            <w:tcW w:w="810" w:type="dxa"/>
          </w:tcPr>
          <w:p w14:paraId="02F9B4A4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  <w:p w14:paraId="4093B95E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3114" w:type="dxa"/>
          </w:tcPr>
          <w:p w14:paraId="7E3B110E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Clean 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Dirty____________</w:t>
            </w:r>
          </w:p>
          <w:p w14:paraId="3B0A48F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</w:t>
            </w:r>
          </w:p>
        </w:tc>
        <w:tc>
          <w:tcPr>
            <w:tcW w:w="5111" w:type="dxa"/>
          </w:tcPr>
          <w:p w14:paraId="149ED1F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Yes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No, dry/wet/manure____________________</w:t>
            </w:r>
          </w:p>
          <w:p w14:paraId="2BEA22E9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__________________</w:t>
            </w:r>
          </w:p>
        </w:tc>
        <w:tc>
          <w:tcPr>
            <w:tcW w:w="2664" w:type="dxa"/>
          </w:tcPr>
          <w:p w14:paraId="504A1C3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Yes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No, ___________</w:t>
            </w:r>
          </w:p>
          <w:p w14:paraId="462A1099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</w:t>
            </w:r>
          </w:p>
        </w:tc>
        <w:tc>
          <w:tcPr>
            <w:tcW w:w="3151" w:type="dxa"/>
          </w:tcPr>
          <w:p w14:paraId="56CB9F83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</w:t>
            </w:r>
          </w:p>
          <w:p w14:paraId="5CB34DF0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</w:t>
            </w:r>
          </w:p>
        </w:tc>
      </w:tr>
    </w:tbl>
    <w:tbl>
      <w:tblPr>
        <w:tblStyle w:val="TableGrid1"/>
        <w:tblpPr w:leftFromText="180" w:rightFromText="180" w:vertAnchor="text" w:horzAnchor="margin" w:tblpY="1392"/>
        <w:tblW w:w="14884" w:type="dxa"/>
        <w:tblLook w:val="04A0" w:firstRow="1" w:lastRow="0" w:firstColumn="1" w:lastColumn="0" w:noHBand="0" w:noVBand="1"/>
      </w:tblPr>
      <w:tblGrid>
        <w:gridCol w:w="774"/>
        <w:gridCol w:w="1643"/>
        <w:gridCol w:w="3296"/>
        <w:gridCol w:w="1536"/>
        <w:gridCol w:w="1316"/>
        <w:gridCol w:w="2196"/>
        <w:gridCol w:w="937"/>
        <w:gridCol w:w="3186"/>
      </w:tblGrid>
      <w:tr w:rsidR="00B75023" w:rsidRPr="00C75771" w14:paraId="7900A0B3" w14:textId="77777777" w:rsidTr="00B75023">
        <w:trPr>
          <w:trHeight w:val="350"/>
        </w:trPr>
        <w:tc>
          <w:tcPr>
            <w:tcW w:w="774" w:type="dxa"/>
            <w:vMerge w:val="restart"/>
          </w:tcPr>
          <w:p w14:paraId="58A9669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bookmarkStart w:id="0" w:name="_Hlk479451227"/>
            <w:r w:rsidRPr="00B75023">
              <w:rPr>
                <w:rFonts w:asciiTheme="majorBidi" w:hAnsiTheme="majorBidi" w:cstheme="majorBidi"/>
                <w:sz w:val="20"/>
                <w:szCs w:val="20"/>
              </w:rPr>
              <w:t>Pen No.</w:t>
            </w:r>
          </w:p>
        </w:tc>
        <w:tc>
          <w:tcPr>
            <w:tcW w:w="4939" w:type="dxa"/>
            <w:gridSpan w:val="2"/>
          </w:tcPr>
          <w:p w14:paraId="75D23DB8" w14:textId="77777777" w:rsidR="00B75023" w:rsidRPr="00B75023" w:rsidRDefault="00B75023" w:rsidP="00B75023">
            <w:pPr>
              <w:jc w:val="center"/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Soakers</w:t>
            </w:r>
          </w:p>
        </w:tc>
        <w:tc>
          <w:tcPr>
            <w:tcW w:w="5048" w:type="dxa"/>
            <w:gridSpan w:val="3"/>
          </w:tcPr>
          <w:p w14:paraId="1D96ADE3" w14:textId="77777777" w:rsidR="00B75023" w:rsidRPr="00B75023" w:rsidRDefault="00B75023" w:rsidP="00B750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Fans</w:t>
            </w:r>
          </w:p>
        </w:tc>
        <w:tc>
          <w:tcPr>
            <w:tcW w:w="4123" w:type="dxa"/>
            <w:gridSpan w:val="2"/>
          </w:tcPr>
          <w:p w14:paraId="3899A2A0" w14:textId="77777777" w:rsidR="00B75023" w:rsidRPr="00B75023" w:rsidRDefault="00B75023" w:rsidP="00B750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023">
              <w:rPr>
                <w:rFonts w:asciiTheme="majorBidi" w:hAnsiTheme="majorBidi" w:cstheme="majorBidi"/>
                <w:sz w:val="20"/>
                <w:szCs w:val="20"/>
              </w:rPr>
              <w:t>Water troughs</w:t>
            </w:r>
          </w:p>
        </w:tc>
      </w:tr>
      <w:tr w:rsidR="00B75023" w:rsidRPr="00C75771" w14:paraId="234ADB77" w14:textId="77777777" w:rsidTr="00B75023">
        <w:trPr>
          <w:trHeight w:val="170"/>
        </w:trPr>
        <w:tc>
          <w:tcPr>
            <w:tcW w:w="774" w:type="dxa"/>
            <w:vMerge/>
          </w:tcPr>
          <w:p w14:paraId="2821E54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43" w:type="dxa"/>
          </w:tcPr>
          <w:p w14:paraId="3766483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 xml:space="preserve">Present </w:t>
            </w:r>
          </w:p>
        </w:tc>
        <w:tc>
          <w:tcPr>
            <w:tcW w:w="3296" w:type="dxa"/>
          </w:tcPr>
          <w:p w14:paraId="69EE0567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 xml:space="preserve">Leaking </w:t>
            </w:r>
          </w:p>
        </w:tc>
        <w:tc>
          <w:tcPr>
            <w:tcW w:w="1536" w:type="dxa"/>
          </w:tcPr>
          <w:p w14:paraId="6B5237ED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  <w:sz w:val="16"/>
                <w:szCs w:val="16"/>
              </w:rPr>
              <w:t>Presence &amp;Location</w:t>
            </w:r>
          </w:p>
        </w:tc>
        <w:tc>
          <w:tcPr>
            <w:tcW w:w="1316" w:type="dxa"/>
          </w:tcPr>
          <w:p w14:paraId="4C38746F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Direction</w:t>
            </w:r>
          </w:p>
        </w:tc>
        <w:tc>
          <w:tcPr>
            <w:tcW w:w="2196" w:type="dxa"/>
          </w:tcPr>
          <w:p w14:paraId="2CD7B18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Function</w:t>
            </w:r>
          </w:p>
        </w:tc>
        <w:tc>
          <w:tcPr>
            <w:tcW w:w="937" w:type="dxa"/>
          </w:tcPr>
          <w:p w14:paraId="69C31EEC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Leaking</w:t>
            </w:r>
          </w:p>
        </w:tc>
        <w:tc>
          <w:tcPr>
            <w:tcW w:w="3186" w:type="dxa"/>
          </w:tcPr>
          <w:p w14:paraId="7D86467B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Describe</w:t>
            </w:r>
          </w:p>
        </w:tc>
      </w:tr>
      <w:tr w:rsidR="00B75023" w:rsidRPr="00C75771" w14:paraId="59652146" w14:textId="77777777" w:rsidTr="00B75023">
        <w:trPr>
          <w:trHeight w:val="368"/>
        </w:trPr>
        <w:tc>
          <w:tcPr>
            <w:tcW w:w="774" w:type="dxa"/>
          </w:tcPr>
          <w:p w14:paraId="09D22499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  <w:p w14:paraId="5DD2B62E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1643" w:type="dxa"/>
          </w:tcPr>
          <w:p w14:paraId="77A3F02E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Yes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No</w:t>
            </w:r>
          </w:p>
          <w:p w14:paraId="6741FD02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</w:t>
            </w:r>
          </w:p>
          <w:p w14:paraId="69942FEF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96" w:type="dxa"/>
          </w:tcPr>
          <w:p w14:paraId="74FFC77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Yes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No</w:t>
            </w:r>
          </w:p>
          <w:p w14:paraId="1394837E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__</w:t>
            </w:r>
          </w:p>
        </w:tc>
        <w:tc>
          <w:tcPr>
            <w:tcW w:w="1536" w:type="dxa"/>
          </w:tcPr>
          <w:p w14:paraId="4385291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Yes   </w:t>
            </w: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No</w:t>
            </w:r>
          </w:p>
          <w:p w14:paraId="6686AA5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</w:t>
            </w:r>
          </w:p>
          <w:p w14:paraId="57422BB7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</w:tcPr>
          <w:p w14:paraId="2093F056" w14:textId="77777777" w:rsidR="00B75023" w:rsidRPr="00B75023" w:rsidRDefault="00B75023" w:rsidP="00B75023">
            <w:pPr>
              <w:jc w:val="center"/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  <w:p w14:paraId="6677D973" w14:textId="77777777" w:rsidR="00B75023" w:rsidRPr="00B75023" w:rsidRDefault="00B75023" w:rsidP="00B75023">
            <w:pPr>
              <w:jc w:val="center"/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</w:t>
            </w:r>
          </w:p>
        </w:tc>
        <w:tc>
          <w:tcPr>
            <w:tcW w:w="2196" w:type="dxa"/>
          </w:tcPr>
          <w:p w14:paraId="1EDDF230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</w:t>
            </w:r>
          </w:p>
          <w:p w14:paraId="43A0D402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</w:t>
            </w:r>
          </w:p>
        </w:tc>
        <w:tc>
          <w:tcPr>
            <w:tcW w:w="937" w:type="dxa"/>
          </w:tcPr>
          <w:p w14:paraId="0BF22FE4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Yes</w:t>
            </w:r>
          </w:p>
          <w:p w14:paraId="6523E52A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sym w:font="Symbol" w:char="F0FF"/>
            </w:r>
            <w:r w:rsidRPr="00B75023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3186" w:type="dxa"/>
          </w:tcPr>
          <w:p w14:paraId="2D1B63F6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_</w:t>
            </w:r>
          </w:p>
          <w:p w14:paraId="0ED696D5" w14:textId="77777777" w:rsidR="00B75023" w:rsidRPr="00B75023" w:rsidRDefault="00B75023" w:rsidP="00B75023">
            <w:pPr>
              <w:rPr>
                <w:rFonts w:asciiTheme="majorBidi" w:hAnsiTheme="majorBidi" w:cstheme="majorBidi"/>
              </w:rPr>
            </w:pPr>
            <w:r w:rsidRPr="00B75023">
              <w:rPr>
                <w:rFonts w:asciiTheme="majorBidi" w:hAnsiTheme="majorBidi" w:cstheme="majorBidi"/>
              </w:rPr>
              <w:t>___________________________</w:t>
            </w:r>
          </w:p>
        </w:tc>
      </w:tr>
      <w:bookmarkEnd w:id="0"/>
    </w:tbl>
    <w:p w14:paraId="17BA679A" w14:textId="77777777" w:rsidR="00B75023" w:rsidRDefault="00B75023" w:rsidP="00B75023"/>
    <w:p w14:paraId="65254B5F" w14:textId="77777777" w:rsidR="00B75023" w:rsidRDefault="00B75023" w:rsidP="00B75023"/>
    <w:p w14:paraId="62C95FD7" w14:textId="77777777" w:rsidR="00B75023" w:rsidRPr="00B26697" w:rsidRDefault="00B75023" w:rsidP="00B75023">
      <w:pPr>
        <w:pStyle w:val="ListParagraph"/>
        <w:numPr>
          <w:ilvl w:val="0"/>
          <w:numId w:val="34"/>
        </w:numPr>
        <w:spacing w:after="160" w:line="259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Is fluid leaking around the silage pit(s)?</w:t>
      </w:r>
      <w:r>
        <w:rPr>
          <w:rFonts w:cs="Arial"/>
          <w:sz w:val="20"/>
          <w:szCs w:val="20"/>
        </w:rPr>
        <w:tab/>
      </w:r>
      <w:r w:rsidRPr="00B26697">
        <w:rPr>
          <w:rFonts w:cs="Arial"/>
          <w:sz w:val="20"/>
          <w:szCs w:val="20"/>
        </w:rPr>
        <w:sym w:font="Symbol" w:char="F0FF"/>
      </w:r>
      <w:r>
        <w:rPr>
          <w:rFonts w:cs="Arial"/>
          <w:sz w:val="20"/>
          <w:szCs w:val="20"/>
        </w:rPr>
        <w:t xml:space="preserve"> Yes</w:t>
      </w:r>
      <w:r>
        <w:rPr>
          <w:rFonts w:cs="Arial"/>
          <w:sz w:val="20"/>
          <w:szCs w:val="20"/>
        </w:rPr>
        <w:tab/>
      </w:r>
      <w:r w:rsidRPr="00B26697">
        <w:rPr>
          <w:rFonts w:cs="Arial"/>
          <w:sz w:val="20"/>
          <w:szCs w:val="20"/>
        </w:rPr>
        <w:sym w:font="Symbol" w:char="F0FF"/>
      </w:r>
      <w:r>
        <w:rPr>
          <w:rFonts w:cs="Arial"/>
          <w:sz w:val="20"/>
          <w:szCs w:val="20"/>
        </w:rPr>
        <w:t xml:space="preserve"> No </w:t>
      </w:r>
    </w:p>
    <w:p w14:paraId="626E9D42" w14:textId="77777777" w:rsidR="00B75023" w:rsidRPr="00B75023" w:rsidRDefault="00B75023" w:rsidP="00B75023">
      <w:pPr>
        <w:ind w:firstLine="720"/>
      </w:pPr>
      <w:r>
        <w:rPr>
          <w:rFonts w:cs="Arial"/>
          <w:sz w:val="20"/>
          <w:szCs w:val="20"/>
        </w:rPr>
        <w:t>If yes, describe</w:t>
      </w:r>
      <w:r w:rsidRPr="000668C2">
        <w:rPr>
          <w:rFonts w:cs="Arial"/>
          <w:sz w:val="20"/>
          <w:szCs w:val="20"/>
        </w:rPr>
        <w:t xml:space="preserve">:  </w:t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>
        <w:t>______________________________________________________________________________________________</w:t>
      </w:r>
    </w:p>
    <w:p w14:paraId="4893EB3B" w14:textId="77777777" w:rsidR="00B75023" w:rsidRPr="00B26697" w:rsidRDefault="00B75023" w:rsidP="00B75023">
      <w:pPr>
        <w:pStyle w:val="ListParagraph"/>
        <w:numPr>
          <w:ilvl w:val="0"/>
          <w:numId w:val="34"/>
        </w:numPr>
        <w:spacing w:after="160" w:line="259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Is rotten silage noted on/around the face of the silage pit(s)?</w:t>
      </w:r>
      <w:r w:rsidRPr="006E1324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ab/>
      </w:r>
      <w:r w:rsidRPr="00B26697">
        <w:rPr>
          <w:rFonts w:cs="Arial"/>
          <w:sz w:val="20"/>
          <w:szCs w:val="20"/>
        </w:rPr>
        <w:sym w:font="Symbol" w:char="F0FF"/>
      </w:r>
      <w:r>
        <w:rPr>
          <w:rFonts w:cs="Arial"/>
          <w:sz w:val="20"/>
          <w:szCs w:val="20"/>
        </w:rPr>
        <w:t xml:space="preserve"> Yes</w:t>
      </w:r>
      <w:r>
        <w:rPr>
          <w:rFonts w:cs="Arial"/>
          <w:sz w:val="20"/>
          <w:szCs w:val="20"/>
        </w:rPr>
        <w:tab/>
      </w:r>
      <w:r w:rsidRPr="00B26697">
        <w:rPr>
          <w:rFonts w:cs="Arial"/>
          <w:sz w:val="20"/>
          <w:szCs w:val="20"/>
        </w:rPr>
        <w:sym w:font="Symbol" w:char="F0FF"/>
      </w:r>
      <w:r>
        <w:rPr>
          <w:rFonts w:cs="Arial"/>
          <w:sz w:val="20"/>
          <w:szCs w:val="20"/>
        </w:rPr>
        <w:t xml:space="preserve"> No</w:t>
      </w:r>
    </w:p>
    <w:p w14:paraId="6DB412BE" w14:textId="77777777" w:rsidR="00B75023" w:rsidRPr="00927C59" w:rsidRDefault="00B75023" w:rsidP="00B75023">
      <w:pPr>
        <w:ind w:firstLine="720"/>
      </w:pPr>
      <w:r>
        <w:rPr>
          <w:rFonts w:cs="Arial"/>
          <w:sz w:val="20"/>
          <w:szCs w:val="20"/>
        </w:rPr>
        <w:t>If yes, describe</w:t>
      </w:r>
      <w:r w:rsidRPr="000668C2">
        <w:rPr>
          <w:rFonts w:cs="Arial"/>
          <w:sz w:val="20"/>
          <w:szCs w:val="20"/>
        </w:rPr>
        <w:t xml:space="preserve">:  </w:t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 w:rsidRPr="000668C2">
        <w:rPr>
          <w:rFonts w:cs="Arial"/>
          <w:sz w:val="20"/>
          <w:szCs w:val="20"/>
        </w:rPr>
        <w:softHyphen/>
      </w:r>
      <w:r>
        <w:t>______________________________________________________________________________________________</w:t>
      </w:r>
    </w:p>
    <w:p w14:paraId="303FFAD6" w14:textId="77777777" w:rsidR="00B75023" w:rsidRDefault="00B75023" w:rsidP="00B75023"/>
    <w:p w14:paraId="2186A84E" w14:textId="77777777" w:rsidR="00B75023" w:rsidRPr="00B75023" w:rsidRDefault="00B75023" w:rsidP="00B75023"/>
    <w:p w14:paraId="45F37387" w14:textId="77777777" w:rsidR="00B75023" w:rsidRPr="00B75023" w:rsidRDefault="00B75023" w:rsidP="00B75023"/>
    <w:p w14:paraId="27A3EEEA" w14:textId="77777777" w:rsidR="00B75023" w:rsidRPr="00B75023" w:rsidRDefault="00B75023" w:rsidP="00B75023">
      <w:pPr>
        <w:sectPr w:rsidR="00B75023" w:rsidRPr="00B75023" w:rsidSect="00B75023">
          <w:pgSz w:w="15840" w:h="12240" w:orient="landscape"/>
          <w:pgMar w:top="720" w:right="1080" w:bottom="720" w:left="720" w:header="720" w:footer="720" w:gutter="0"/>
          <w:cols w:space="720"/>
          <w:docGrid w:linePitch="360"/>
        </w:sectPr>
      </w:pPr>
    </w:p>
    <w:p w14:paraId="018C3562" w14:textId="7BFB00E4" w:rsidR="00B75023" w:rsidRPr="00B75023" w:rsidRDefault="00B75023" w:rsidP="00BA5A7C">
      <w:pPr>
        <w:spacing w:after="0" w:line="240" w:lineRule="auto"/>
        <w:rPr>
          <w:rFonts w:asciiTheme="majorBidi" w:hAnsiTheme="majorBidi" w:cstheme="majorBidi"/>
          <w:b/>
          <w:sz w:val="28"/>
          <w:szCs w:val="28"/>
        </w:rPr>
      </w:pPr>
      <w:r w:rsidRPr="00614BDA">
        <w:rPr>
          <w:rFonts w:asciiTheme="majorBidi" w:hAnsiTheme="majorBidi" w:cstheme="majorBidi"/>
          <w:b/>
          <w:bCs/>
          <w:sz w:val="32"/>
          <w:szCs w:val="32"/>
        </w:rPr>
        <w:lastRenderedPageBreak/>
        <w:t>S2</w:t>
      </w:r>
      <w:r w:rsidRPr="00B75023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614BDA" w:rsidRPr="00B75023">
        <w:rPr>
          <w:rFonts w:asciiTheme="majorBidi" w:hAnsiTheme="majorBidi" w:cstheme="majorBidi"/>
          <w:b/>
          <w:bCs/>
          <w:sz w:val="32"/>
          <w:szCs w:val="32"/>
        </w:rPr>
        <w:t>Appendix:</w:t>
      </w:r>
      <w:r w:rsidR="00614BDA">
        <w:rPr>
          <w:rFonts w:asciiTheme="majorBidi" w:hAnsiTheme="majorBidi" w:cstheme="majorBidi"/>
          <w:b/>
          <w:sz w:val="28"/>
          <w:szCs w:val="28"/>
        </w:rPr>
        <w:t xml:space="preserve"> Video </w:t>
      </w:r>
      <w:r w:rsidR="00614BDA" w:rsidRPr="00614BDA">
        <w:rPr>
          <w:rFonts w:asciiTheme="majorBidi" w:hAnsiTheme="majorBidi" w:cstheme="majorBidi"/>
          <w:sz w:val="28"/>
          <w:szCs w:val="28"/>
        </w:rPr>
        <w:t xml:space="preserve">El-Ashmawy et </w:t>
      </w:r>
      <w:proofErr w:type="spellStart"/>
      <w:r w:rsidR="00614BDA" w:rsidRPr="00614BDA">
        <w:rPr>
          <w:rFonts w:asciiTheme="majorBidi" w:hAnsiTheme="majorBidi" w:cstheme="majorBidi"/>
          <w:sz w:val="28"/>
          <w:szCs w:val="28"/>
        </w:rPr>
        <w:t>al</w:t>
      </w:r>
      <w:r w:rsidR="00BA5A7C">
        <w:rPr>
          <w:rFonts w:asciiTheme="majorBidi" w:hAnsiTheme="majorBidi" w:cstheme="majorBidi"/>
          <w:sz w:val="28"/>
          <w:szCs w:val="28"/>
        </w:rPr>
        <w:t>.</w:t>
      </w:r>
      <w:bookmarkStart w:id="1" w:name="_GoBack"/>
      <w:bookmarkEnd w:id="1"/>
      <w:r w:rsidR="00614BDA" w:rsidRPr="00614BDA">
        <w:rPr>
          <w:rFonts w:asciiTheme="majorBidi" w:hAnsiTheme="majorBidi" w:cstheme="majorBidi"/>
          <w:sz w:val="28"/>
          <w:szCs w:val="28"/>
        </w:rPr>
        <w:t>_Dairy</w:t>
      </w:r>
      <w:proofErr w:type="spellEnd"/>
      <w:r w:rsidR="00614BDA" w:rsidRPr="00614BDA">
        <w:rPr>
          <w:rFonts w:asciiTheme="majorBidi" w:hAnsiTheme="majorBidi" w:cstheme="majorBidi"/>
          <w:sz w:val="28"/>
          <w:szCs w:val="28"/>
        </w:rPr>
        <w:t xml:space="preserve"> cattle bunching due to stable flies.MP4</w:t>
      </w:r>
      <w:r w:rsidRPr="00614BDA">
        <w:rPr>
          <w:rFonts w:asciiTheme="majorBidi" w:hAnsiTheme="majorBidi" w:cstheme="majorBidi"/>
          <w:sz w:val="28"/>
          <w:szCs w:val="28"/>
        </w:rPr>
        <w:br/>
      </w:r>
      <w:r w:rsidR="00614BDA">
        <w:rPr>
          <w:rFonts w:asciiTheme="majorBidi" w:hAnsiTheme="majorBidi" w:cstheme="majorBidi"/>
          <w:sz w:val="24"/>
          <w:szCs w:val="24"/>
        </w:rPr>
        <w:br/>
      </w:r>
    </w:p>
    <w:p w14:paraId="7AE8B203" w14:textId="77777777" w:rsidR="00602816" w:rsidRPr="00B75023" w:rsidRDefault="00602816" w:rsidP="00B75023">
      <w:pPr>
        <w:rPr>
          <w:rFonts w:asciiTheme="majorBidi" w:hAnsiTheme="majorBidi" w:cstheme="majorBidi"/>
          <w:b/>
          <w:sz w:val="28"/>
          <w:szCs w:val="28"/>
        </w:rPr>
      </w:pPr>
    </w:p>
    <w:sectPr w:rsidR="00602816" w:rsidRPr="00B75023" w:rsidSect="00216A2F">
      <w:pgSz w:w="12240" w:h="15840"/>
      <w:pgMar w:top="108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932A6" w14:textId="77777777" w:rsidR="00D52387" w:rsidRDefault="00D52387" w:rsidP="003F1579">
      <w:pPr>
        <w:spacing w:after="0" w:line="240" w:lineRule="auto"/>
      </w:pPr>
      <w:r>
        <w:separator/>
      </w:r>
    </w:p>
  </w:endnote>
  <w:endnote w:type="continuationSeparator" w:id="0">
    <w:p w14:paraId="5D5C5FD7" w14:textId="77777777" w:rsidR="00D52387" w:rsidRDefault="00D52387" w:rsidP="003F1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2653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1EE907" w14:textId="77777777" w:rsidR="00AD77A9" w:rsidRDefault="00AD77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56B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4DE7B0B" w14:textId="77777777" w:rsidR="00AD77A9" w:rsidRDefault="00AD77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7580EC" w14:textId="77777777" w:rsidR="00D52387" w:rsidRDefault="00D52387" w:rsidP="003F1579">
      <w:pPr>
        <w:spacing w:after="0" w:line="240" w:lineRule="auto"/>
      </w:pPr>
      <w:r>
        <w:separator/>
      </w:r>
    </w:p>
  </w:footnote>
  <w:footnote w:type="continuationSeparator" w:id="0">
    <w:p w14:paraId="7CA72135" w14:textId="77777777" w:rsidR="00D52387" w:rsidRDefault="00D52387" w:rsidP="003F1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14FF"/>
    <w:multiLevelType w:val="hybridMultilevel"/>
    <w:tmpl w:val="C10C8434"/>
    <w:lvl w:ilvl="0" w:tplc="A6802D64">
      <w:start w:val="1"/>
      <w:numFmt w:val="low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" w15:restartNumberingAfterBreak="0">
    <w:nsid w:val="0586219F"/>
    <w:multiLevelType w:val="hybridMultilevel"/>
    <w:tmpl w:val="E7263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D2B00"/>
    <w:multiLevelType w:val="hybridMultilevel"/>
    <w:tmpl w:val="F3EC3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6C58D9"/>
    <w:multiLevelType w:val="hybridMultilevel"/>
    <w:tmpl w:val="95485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2C455A"/>
    <w:multiLevelType w:val="hybridMultilevel"/>
    <w:tmpl w:val="A0243444"/>
    <w:lvl w:ilvl="0" w:tplc="BDF4DA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D274D16"/>
    <w:multiLevelType w:val="hybridMultilevel"/>
    <w:tmpl w:val="FD648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963B1"/>
    <w:multiLevelType w:val="hybridMultilevel"/>
    <w:tmpl w:val="A0243444"/>
    <w:lvl w:ilvl="0" w:tplc="BDF4DA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C0B198D"/>
    <w:multiLevelType w:val="hybridMultilevel"/>
    <w:tmpl w:val="26CA6C8E"/>
    <w:lvl w:ilvl="0" w:tplc="BF12ACAE">
      <w:start w:val="1"/>
      <w:numFmt w:val="lowerLetter"/>
      <w:lvlText w:val="%1-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1E2C3A80"/>
    <w:multiLevelType w:val="hybridMultilevel"/>
    <w:tmpl w:val="96502A32"/>
    <w:lvl w:ilvl="0" w:tplc="AFD861F6">
      <w:start w:val="1"/>
      <w:numFmt w:val="lowerLetter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70" w:hanging="360"/>
      </w:pPr>
    </w:lvl>
    <w:lvl w:ilvl="2" w:tplc="0409001B" w:tentative="1">
      <w:start w:val="1"/>
      <w:numFmt w:val="lowerRoman"/>
      <w:lvlText w:val="%3."/>
      <w:lvlJc w:val="right"/>
      <w:pPr>
        <w:ind w:left="2490" w:hanging="180"/>
      </w:pPr>
    </w:lvl>
    <w:lvl w:ilvl="3" w:tplc="0409000F" w:tentative="1">
      <w:start w:val="1"/>
      <w:numFmt w:val="decimal"/>
      <w:lvlText w:val="%4."/>
      <w:lvlJc w:val="left"/>
      <w:pPr>
        <w:ind w:left="3210" w:hanging="360"/>
      </w:pPr>
    </w:lvl>
    <w:lvl w:ilvl="4" w:tplc="04090019" w:tentative="1">
      <w:start w:val="1"/>
      <w:numFmt w:val="lowerLetter"/>
      <w:lvlText w:val="%5."/>
      <w:lvlJc w:val="left"/>
      <w:pPr>
        <w:ind w:left="3930" w:hanging="360"/>
      </w:pPr>
    </w:lvl>
    <w:lvl w:ilvl="5" w:tplc="0409001B" w:tentative="1">
      <w:start w:val="1"/>
      <w:numFmt w:val="lowerRoman"/>
      <w:lvlText w:val="%6."/>
      <w:lvlJc w:val="right"/>
      <w:pPr>
        <w:ind w:left="4650" w:hanging="180"/>
      </w:pPr>
    </w:lvl>
    <w:lvl w:ilvl="6" w:tplc="0409000F" w:tentative="1">
      <w:start w:val="1"/>
      <w:numFmt w:val="decimal"/>
      <w:lvlText w:val="%7."/>
      <w:lvlJc w:val="left"/>
      <w:pPr>
        <w:ind w:left="5370" w:hanging="360"/>
      </w:pPr>
    </w:lvl>
    <w:lvl w:ilvl="7" w:tplc="04090019" w:tentative="1">
      <w:start w:val="1"/>
      <w:numFmt w:val="lowerLetter"/>
      <w:lvlText w:val="%8."/>
      <w:lvlJc w:val="left"/>
      <w:pPr>
        <w:ind w:left="6090" w:hanging="360"/>
      </w:pPr>
    </w:lvl>
    <w:lvl w:ilvl="8" w:tplc="0409001B" w:tentative="1">
      <w:start w:val="1"/>
      <w:numFmt w:val="lowerRoman"/>
      <w:lvlText w:val="%9."/>
      <w:lvlJc w:val="right"/>
      <w:pPr>
        <w:ind w:left="6810" w:hanging="180"/>
      </w:pPr>
    </w:lvl>
  </w:abstractNum>
  <w:abstractNum w:abstractNumId="9" w15:restartNumberingAfterBreak="0">
    <w:nsid w:val="222A6A9C"/>
    <w:multiLevelType w:val="hybridMultilevel"/>
    <w:tmpl w:val="81F86FB4"/>
    <w:lvl w:ilvl="0" w:tplc="BDF4DA90">
      <w:start w:val="1"/>
      <w:numFmt w:val="lowerLetter"/>
      <w:lvlText w:val="%1."/>
      <w:lvlJc w:val="left"/>
      <w:pPr>
        <w:ind w:left="18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0" w15:restartNumberingAfterBreak="0">
    <w:nsid w:val="23EC41E1"/>
    <w:multiLevelType w:val="hybridMultilevel"/>
    <w:tmpl w:val="6D442F20"/>
    <w:lvl w:ilvl="0" w:tplc="68201928">
      <w:start w:val="2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2607209E"/>
    <w:multiLevelType w:val="hybridMultilevel"/>
    <w:tmpl w:val="C10C8434"/>
    <w:lvl w:ilvl="0" w:tplc="A6802D64">
      <w:start w:val="1"/>
      <w:numFmt w:val="low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2" w15:restartNumberingAfterBreak="0">
    <w:nsid w:val="26F072A4"/>
    <w:multiLevelType w:val="hybridMultilevel"/>
    <w:tmpl w:val="9582119C"/>
    <w:lvl w:ilvl="0" w:tplc="ED6AB704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7F693A"/>
    <w:multiLevelType w:val="hybridMultilevel"/>
    <w:tmpl w:val="C10C8434"/>
    <w:lvl w:ilvl="0" w:tplc="A6802D64">
      <w:start w:val="1"/>
      <w:numFmt w:val="low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4" w15:restartNumberingAfterBreak="0">
    <w:nsid w:val="304F752E"/>
    <w:multiLevelType w:val="hybridMultilevel"/>
    <w:tmpl w:val="AB705B56"/>
    <w:lvl w:ilvl="0" w:tplc="90CECED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6169C7"/>
    <w:multiLevelType w:val="hybridMultilevel"/>
    <w:tmpl w:val="F36AD71A"/>
    <w:lvl w:ilvl="0" w:tplc="2B44420A">
      <w:start w:val="1"/>
      <w:numFmt w:val="lowerLetter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16" w15:restartNumberingAfterBreak="0">
    <w:nsid w:val="36EB091C"/>
    <w:multiLevelType w:val="hybridMultilevel"/>
    <w:tmpl w:val="A0243444"/>
    <w:lvl w:ilvl="0" w:tplc="BDF4DA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9315D23"/>
    <w:multiLevelType w:val="hybridMultilevel"/>
    <w:tmpl w:val="256C16AC"/>
    <w:lvl w:ilvl="0" w:tplc="FBEC56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CAF3664"/>
    <w:multiLevelType w:val="hybridMultilevel"/>
    <w:tmpl w:val="C7C0C964"/>
    <w:lvl w:ilvl="0" w:tplc="1CA066B0">
      <w:start w:val="1"/>
      <w:numFmt w:val="lowerLetter"/>
      <w:lvlText w:val="%1-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 w15:restartNumberingAfterBreak="0">
    <w:nsid w:val="4193629E"/>
    <w:multiLevelType w:val="hybridMultilevel"/>
    <w:tmpl w:val="E7D691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D20B3"/>
    <w:multiLevelType w:val="hybridMultilevel"/>
    <w:tmpl w:val="A0243444"/>
    <w:lvl w:ilvl="0" w:tplc="BDF4DA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7ED07AC"/>
    <w:multiLevelType w:val="hybridMultilevel"/>
    <w:tmpl w:val="C10C8434"/>
    <w:lvl w:ilvl="0" w:tplc="A6802D64">
      <w:start w:val="1"/>
      <w:numFmt w:val="low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2" w15:restartNumberingAfterBreak="0">
    <w:nsid w:val="49337D21"/>
    <w:multiLevelType w:val="hybridMultilevel"/>
    <w:tmpl w:val="99002AE0"/>
    <w:lvl w:ilvl="0" w:tplc="63DA3ABC">
      <w:start w:val="1"/>
      <w:numFmt w:val="lowerLetter"/>
      <w:lvlText w:val="%1.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23" w15:restartNumberingAfterBreak="0">
    <w:nsid w:val="4AD92349"/>
    <w:multiLevelType w:val="hybridMultilevel"/>
    <w:tmpl w:val="A0243444"/>
    <w:lvl w:ilvl="0" w:tplc="BDF4DA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D64481C"/>
    <w:multiLevelType w:val="hybridMultilevel"/>
    <w:tmpl w:val="A4A8388C"/>
    <w:lvl w:ilvl="0" w:tplc="C9007B1E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5" w15:restartNumberingAfterBreak="0">
    <w:nsid w:val="4DAC0C90"/>
    <w:multiLevelType w:val="hybridMultilevel"/>
    <w:tmpl w:val="706C7D7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C062C7"/>
    <w:multiLevelType w:val="hybridMultilevel"/>
    <w:tmpl w:val="328EE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99B65152">
      <w:start w:val="2"/>
      <w:numFmt w:val="lowerLetter"/>
      <w:lvlText w:val="%3-"/>
      <w:lvlJc w:val="left"/>
      <w:pPr>
        <w:ind w:left="2340" w:hanging="360"/>
      </w:pPr>
      <w:rPr>
        <w:rFonts w:hint="default"/>
      </w:rPr>
    </w:lvl>
    <w:lvl w:ilvl="3" w:tplc="2182BB28">
      <w:start w:val="5"/>
      <w:numFmt w:val="decimal"/>
      <w:lvlText w:val="%4-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525A6F"/>
    <w:multiLevelType w:val="hybridMultilevel"/>
    <w:tmpl w:val="A0243444"/>
    <w:lvl w:ilvl="0" w:tplc="BDF4DA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99336A0"/>
    <w:multiLevelType w:val="hybridMultilevel"/>
    <w:tmpl w:val="59687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972EAD"/>
    <w:multiLevelType w:val="hybridMultilevel"/>
    <w:tmpl w:val="A992C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637B05"/>
    <w:multiLevelType w:val="hybridMultilevel"/>
    <w:tmpl w:val="573C0D8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A30113"/>
    <w:multiLevelType w:val="hybridMultilevel"/>
    <w:tmpl w:val="CC101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4A77BF"/>
    <w:multiLevelType w:val="hybridMultilevel"/>
    <w:tmpl w:val="6AA4A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1E21E8"/>
    <w:multiLevelType w:val="hybridMultilevel"/>
    <w:tmpl w:val="3348A6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30"/>
  </w:num>
  <w:num w:numId="3">
    <w:abstractNumId w:val="29"/>
  </w:num>
  <w:num w:numId="4">
    <w:abstractNumId w:val="9"/>
  </w:num>
  <w:num w:numId="5">
    <w:abstractNumId w:val="26"/>
  </w:num>
  <w:num w:numId="6">
    <w:abstractNumId w:val="4"/>
  </w:num>
  <w:num w:numId="7">
    <w:abstractNumId w:val="16"/>
  </w:num>
  <w:num w:numId="8">
    <w:abstractNumId w:val="23"/>
  </w:num>
  <w:num w:numId="9">
    <w:abstractNumId w:val="27"/>
  </w:num>
  <w:num w:numId="10">
    <w:abstractNumId w:val="20"/>
  </w:num>
  <w:num w:numId="11">
    <w:abstractNumId w:val="6"/>
  </w:num>
  <w:num w:numId="12">
    <w:abstractNumId w:val="31"/>
  </w:num>
  <w:num w:numId="13">
    <w:abstractNumId w:val="5"/>
  </w:num>
  <w:num w:numId="14">
    <w:abstractNumId w:val="15"/>
  </w:num>
  <w:num w:numId="15">
    <w:abstractNumId w:val="19"/>
  </w:num>
  <w:num w:numId="16">
    <w:abstractNumId w:val="17"/>
  </w:num>
  <w:num w:numId="17">
    <w:abstractNumId w:val="14"/>
  </w:num>
  <w:num w:numId="18">
    <w:abstractNumId w:val="12"/>
  </w:num>
  <w:num w:numId="19">
    <w:abstractNumId w:val="33"/>
  </w:num>
  <w:num w:numId="20">
    <w:abstractNumId w:val="22"/>
  </w:num>
  <w:num w:numId="21">
    <w:abstractNumId w:val="24"/>
  </w:num>
  <w:num w:numId="22">
    <w:abstractNumId w:val="13"/>
  </w:num>
  <w:num w:numId="23">
    <w:abstractNumId w:val="11"/>
  </w:num>
  <w:num w:numId="24">
    <w:abstractNumId w:val="0"/>
  </w:num>
  <w:num w:numId="25">
    <w:abstractNumId w:val="21"/>
  </w:num>
  <w:num w:numId="26">
    <w:abstractNumId w:val="2"/>
  </w:num>
  <w:num w:numId="27">
    <w:abstractNumId w:val="10"/>
  </w:num>
  <w:num w:numId="28">
    <w:abstractNumId w:val="18"/>
  </w:num>
  <w:num w:numId="29">
    <w:abstractNumId w:val="7"/>
  </w:num>
  <w:num w:numId="30">
    <w:abstractNumId w:val="1"/>
  </w:num>
  <w:num w:numId="31">
    <w:abstractNumId w:val="3"/>
  </w:num>
  <w:num w:numId="32">
    <w:abstractNumId w:val="8"/>
  </w:num>
  <w:num w:numId="33">
    <w:abstractNumId w:val="25"/>
  </w:num>
  <w:num w:numId="34">
    <w:abstractNumId w:val="32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579"/>
    <w:rsid w:val="00001F66"/>
    <w:rsid w:val="00002253"/>
    <w:rsid w:val="00002751"/>
    <w:rsid w:val="00002F77"/>
    <w:rsid w:val="00005691"/>
    <w:rsid w:val="000067C9"/>
    <w:rsid w:val="000067CE"/>
    <w:rsid w:val="000067E0"/>
    <w:rsid w:val="000070C3"/>
    <w:rsid w:val="0000717F"/>
    <w:rsid w:val="0000751A"/>
    <w:rsid w:val="000078A9"/>
    <w:rsid w:val="00007A45"/>
    <w:rsid w:val="00011695"/>
    <w:rsid w:val="00011E5C"/>
    <w:rsid w:val="00011FB2"/>
    <w:rsid w:val="00012C7F"/>
    <w:rsid w:val="00012EBA"/>
    <w:rsid w:val="000137B0"/>
    <w:rsid w:val="000137C7"/>
    <w:rsid w:val="000138CB"/>
    <w:rsid w:val="00014787"/>
    <w:rsid w:val="00014F8E"/>
    <w:rsid w:val="00015CC8"/>
    <w:rsid w:val="0001611E"/>
    <w:rsid w:val="00016298"/>
    <w:rsid w:val="00016506"/>
    <w:rsid w:val="00016ACE"/>
    <w:rsid w:val="00016B70"/>
    <w:rsid w:val="00017438"/>
    <w:rsid w:val="00017825"/>
    <w:rsid w:val="00020A86"/>
    <w:rsid w:val="00021147"/>
    <w:rsid w:val="00023C05"/>
    <w:rsid w:val="000241D3"/>
    <w:rsid w:val="00024737"/>
    <w:rsid w:val="00024A54"/>
    <w:rsid w:val="00024CED"/>
    <w:rsid w:val="00024E59"/>
    <w:rsid w:val="0002517B"/>
    <w:rsid w:val="00026574"/>
    <w:rsid w:val="0002658C"/>
    <w:rsid w:val="0002705D"/>
    <w:rsid w:val="00027280"/>
    <w:rsid w:val="00027F5E"/>
    <w:rsid w:val="00030F3E"/>
    <w:rsid w:val="00030FF5"/>
    <w:rsid w:val="00031A69"/>
    <w:rsid w:val="00031D78"/>
    <w:rsid w:val="0003270F"/>
    <w:rsid w:val="00032D67"/>
    <w:rsid w:val="00033330"/>
    <w:rsid w:val="000334D6"/>
    <w:rsid w:val="0003362B"/>
    <w:rsid w:val="00034A89"/>
    <w:rsid w:val="00034D26"/>
    <w:rsid w:val="00035FF6"/>
    <w:rsid w:val="00036080"/>
    <w:rsid w:val="0003616E"/>
    <w:rsid w:val="00036931"/>
    <w:rsid w:val="00036B89"/>
    <w:rsid w:val="00037587"/>
    <w:rsid w:val="000377E3"/>
    <w:rsid w:val="00037958"/>
    <w:rsid w:val="0004096F"/>
    <w:rsid w:val="00040A1F"/>
    <w:rsid w:val="00041B35"/>
    <w:rsid w:val="00042105"/>
    <w:rsid w:val="0004260E"/>
    <w:rsid w:val="00042ED0"/>
    <w:rsid w:val="00043BB8"/>
    <w:rsid w:val="00043F32"/>
    <w:rsid w:val="000443D9"/>
    <w:rsid w:val="00044794"/>
    <w:rsid w:val="00044E53"/>
    <w:rsid w:val="0004517A"/>
    <w:rsid w:val="00045E9A"/>
    <w:rsid w:val="000464A2"/>
    <w:rsid w:val="00046950"/>
    <w:rsid w:val="00046DA8"/>
    <w:rsid w:val="000472D3"/>
    <w:rsid w:val="000504FE"/>
    <w:rsid w:val="00050B41"/>
    <w:rsid w:val="000548BE"/>
    <w:rsid w:val="0005512A"/>
    <w:rsid w:val="000556F6"/>
    <w:rsid w:val="00055A27"/>
    <w:rsid w:val="00055ADD"/>
    <w:rsid w:val="00055E55"/>
    <w:rsid w:val="00056354"/>
    <w:rsid w:val="00056B4A"/>
    <w:rsid w:val="00056C88"/>
    <w:rsid w:val="00056D4A"/>
    <w:rsid w:val="0006291B"/>
    <w:rsid w:val="0006336C"/>
    <w:rsid w:val="00063F76"/>
    <w:rsid w:val="00063FA6"/>
    <w:rsid w:val="0006426A"/>
    <w:rsid w:val="000644FA"/>
    <w:rsid w:val="00064970"/>
    <w:rsid w:val="000649C3"/>
    <w:rsid w:val="00064A50"/>
    <w:rsid w:val="00064B1F"/>
    <w:rsid w:val="0006517F"/>
    <w:rsid w:val="00065267"/>
    <w:rsid w:val="000654C1"/>
    <w:rsid w:val="0006564C"/>
    <w:rsid w:val="000664F9"/>
    <w:rsid w:val="000667C2"/>
    <w:rsid w:val="0006691B"/>
    <w:rsid w:val="00067138"/>
    <w:rsid w:val="0006718D"/>
    <w:rsid w:val="00070DA7"/>
    <w:rsid w:val="0007193D"/>
    <w:rsid w:val="000736AC"/>
    <w:rsid w:val="00073F2A"/>
    <w:rsid w:val="0007424D"/>
    <w:rsid w:val="00074338"/>
    <w:rsid w:val="000749A0"/>
    <w:rsid w:val="00075241"/>
    <w:rsid w:val="00075E05"/>
    <w:rsid w:val="00076705"/>
    <w:rsid w:val="00076952"/>
    <w:rsid w:val="000771E9"/>
    <w:rsid w:val="00077D60"/>
    <w:rsid w:val="000802D7"/>
    <w:rsid w:val="0008062B"/>
    <w:rsid w:val="000809AE"/>
    <w:rsid w:val="00080DBC"/>
    <w:rsid w:val="00080DD6"/>
    <w:rsid w:val="00080F7E"/>
    <w:rsid w:val="0008188B"/>
    <w:rsid w:val="000822D4"/>
    <w:rsid w:val="000823AA"/>
    <w:rsid w:val="00083FB5"/>
    <w:rsid w:val="00085BC2"/>
    <w:rsid w:val="00086467"/>
    <w:rsid w:val="00086687"/>
    <w:rsid w:val="00086B85"/>
    <w:rsid w:val="000874F4"/>
    <w:rsid w:val="000906C7"/>
    <w:rsid w:val="00092940"/>
    <w:rsid w:val="00093077"/>
    <w:rsid w:val="00093C1C"/>
    <w:rsid w:val="00094334"/>
    <w:rsid w:val="00094403"/>
    <w:rsid w:val="00094436"/>
    <w:rsid w:val="00094594"/>
    <w:rsid w:val="0009493F"/>
    <w:rsid w:val="0009549C"/>
    <w:rsid w:val="0009584D"/>
    <w:rsid w:val="00095CA0"/>
    <w:rsid w:val="00095F45"/>
    <w:rsid w:val="000961EB"/>
    <w:rsid w:val="000A07B9"/>
    <w:rsid w:val="000A10B8"/>
    <w:rsid w:val="000A17A3"/>
    <w:rsid w:val="000A2099"/>
    <w:rsid w:val="000A24A0"/>
    <w:rsid w:val="000A2DFA"/>
    <w:rsid w:val="000A32A8"/>
    <w:rsid w:val="000A32BC"/>
    <w:rsid w:val="000A38CC"/>
    <w:rsid w:val="000A41AE"/>
    <w:rsid w:val="000A4DE8"/>
    <w:rsid w:val="000A4E5C"/>
    <w:rsid w:val="000A6262"/>
    <w:rsid w:val="000A6BB9"/>
    <w:rsid w:val="000A7B28"/>
    <w:rsid w:val="000A7C33"/>
    <w:rsid w:val="000B06BB"/>
    <w:rsid w:val="000B0737"/>
    <w:rsid w:val="000B3614"/>
    <w:rsid w:val="000B3648"/>
    <w:rsid w:val="000B3855"/>
    <w:rsid w:val="000B3AE1"/>
    <w:rsid w:val="000B3C3F"/>
    <w:rsid w:val="000B4809"/>
    <w:rsid w:val="000B5AD9"/>
    <w:rsid w:val="000B61E7"/>
    <w:rsid w:val="000B62F1"/>
    <w:rsid w:val="000C004A"/>
    <w:rsid w:val="000C0A3A"/>
    <w:rsid w:val="000C19A2"/>
    <w:rsid w:val="000C2C42"/>
    <w:rsid w:val="000C2D11"/>
    <w:rsid w:val="000C2D94"/>
    <w:rsid w:val="000C38A0"/>
    <w:rsid w:val="000C38D5"/>
    <w:rsid w:val="000C3FF6"/>
    <w:rsid w:val="000C5541"/>
    <w:rsid w:val="000C585F"/>
    <w:rsid w:val="000C6B3C"/>
    <w:rsid w:val="000C70A2"/>
    <w:rsid w:val="000C71D3"/>
    <w:rsid w:val="000C73A6"/>
    <w:rsid w:val="000C747B"/>
    <w:rsid w:val="000C761A"/>
    <w:rsid w:val="000C7EAE"/>
    <w:rsid w:val="000D0445"/>
    <w:rsid w:val="000D08C6"/>
    <w:rsid w:val="000D0BAA"/>
    <w:rsid w:val="000D0D5C"/>
    <w:rsid w:val="000D1D70"/>
    <w:rsid w:val="000D2350"/>
    <w:rsid w:val="000D2DB4"/>
    <w:rsid w:val="000D324B"/>
    <w:rsid w:val="000D5C1D"/>
    <w:rsid w:val="000D5C3E"/>
    <w:rsid w:val="000D5F3D"/>
    <w:rsid w:val="000D5FDA"/>
    <w:rsid w:val="000D61C2"/>
    <w:rsid w:val="000D7392"/>
    <w:rsid w:val="000E0A03"/>
    <w:rsid w:val="000E0D14"/>
    <w:rsid w:val="000E0E82"/>
    <w:rsid w:val="000E0FFC"/>
    <w:rsid w:val="000E2230"/>
    <w:rsid w:val="000E22ED"/>
    <w:rsid w:val="000E35FB"/>
    <w:rsid w:val="000E3DCF"/>
    <w:rsid w:val="000E43F0"/>
    <w:rsid w:val="000E5944"/>
    <w:rsid w:val="000E5B43"/>
    <w:rsid w:val="000E5DEB"/>
    <w:rsid w:val="000E6576"/>
    <w:rsid w:val="000E705B"/>
    <w:rsid w:val="000E72FD"/>
    <w:rsid w:val="000E79A0"/>
    <w:rsid w:val="000F1A4C"/>
    <w:rsid w:val="000F1A9C"/>
    <w:rsid w:val="000F1ABE"/>
    <w:rsid w:val="000F1F9B"/>
    <w:rsid w:val="000F2D33"/>
    <w:rsid w:val="000F439E"/>
    <w:rsid w:val="000F4D36"/>
    <w:rsid w:val="000F4FA7"/>
    <w:rsid w:val="000F5080"/>
    <w:rsid w:val="000F5A6E"/>
    <w:rsid w:val="000F6069"/>
    <w:rsid w:val="000F7504"/>
    <w:rsid w:val="0010034F"/>
    <w:rsid w:val="00100926"/>
    <w:rsid w:val="00101164"/>
    <w:rsid w:val="00101A52"/>
    <w:rsid w:val="00101CB3"/>
    <w:rsid w:val="00104EDA"/>
    <w:rsid w:val="001052D7"/>
    <w:rsid w:val="001063BF"/>
    <w:rsid w:val="001069A1"/>
    <w:rsid w:val="00106A76"/>
    <w:rsid w:val="001077EF"/>
    <w:rsid w:val="00107DBB"/>
    <w:rsid w:val="00107F0B"/>
    <w:rsid w:val="001100F4"/>
    <w:rsid w:val="00110ED5"/>
    <w:rsid w:val="001111E7"/>
    <w:rsid w:val="001114BF"/>
    <w:rsid w:val="0011156A"/>
    <w:rsid w:val="00111FFD"/>
    <w:rsid w:val="001125BF"/>
    <w:rsid w:val="00114C04"/>
    <w:rsid w:val="00114D3A"/>
    <w:rsid w:val="00115D5D"/>
    <w:rsid w:val="001167A3"/>
    <w:rsid w:val="00116AE2"/>
    <w:rsid w:val="00116AF8"/>
    <w:rsid w:val="00117E75"/>
    <w:rsid w:val="0012036F"/>
    <w:rsid w:val="00120590"/>
    <w:rsid w:val="0012147B"/>
    <w:rsid w:val="00122A3B"/>
    <w:rsid w:val="001231CD"/>
    <w:rsid w:val="00124EBE"/>
    <w:rsid w:val="00124FC4"/>
    <w:rsid w:val="001258F2"/>
    <w:rsid w:val="00125AD2"/>
    <w:rsid w:val="00125B18"/>
    <w:rsid w:val="00126235"/>
    <w:rsid w:val="00126423"/>
    <w:rsid w:val="00126450"/>
    <w:rsid w:val="00126C4B"/>
    <w:rsid w:val="00130580"/>
    <w:rsid w:val="0013302C"/>
    <w:rsid w:val="0013338C"/>
    <w:rsid w:val="00133BA9"/>
    <w:rsid w:val="00133DC7"/>
    <w:rsid w:val="00135147"/>
    <w:rsid w:val="001355C1"/>
    <w:rsid w:val="00135D76"/>
    <w:rsid w:val="00137722"/>
    <w:rsid w:val="00140EEB"/>
    <w:rsid w:val="0014101E"/>
    <w:rsid w:val="00141241"/>
    <w:rsid w:val="001414CA"/>
    <w:rsid w:val="001417D8"/>
    <w:rsid w:val="00141D36"/>
    <w:rsid w:val="00142B01"/>
    <w:rsid w:val="00143531"/>
    <w:rsid w:val="0014362F"/>
    <w:rsid w:val="00143A24"/>
    <w:rsid w:val="00143D24"/>
    <w:rsid w:val="00144071"/>
    <w:rsid w:val="001445BD"/>
    <w:rsid w:val="00144F31"/>
    <w:rsid w:val="001452B0"/>
    <w:rsid w:val="00145305"/>
    <w:rsid w:val="0014589F"/>
    <w:rsid w:val="00146880"/>
    <w:rsid w:val="00146D4C"/>
    <w:rsid w:val="001474BD"/>
    <w:rsid w:val="0015012B"/>
    <w:rsid w:val="00150233"/>
    <w:rsid w:val="00150708"/>
    <w:rsid w:val="00150B2B"/>
    <w:rsid w:val="00150CD9"/>
    <w:rsid w:val="00150D96"/>
    <w:rsid w:val="001514D3"/>
    <w:rsid w:val="00151680"/>
    <w:rsid w:val="0015247D"/>
    <w:rsid w:val="001528C3"/>
    <w:rsid w:val="00152E5D"/>
    <w:rsid w:val="00153245"/>
    <w:rsid w:val="00153477"/>
    <w:rsid w:val="001539B4"/>
    <w:rsid w:val="001550F0"/>
    <w:rsid w:val="0015567E"/>
    <w:rsid w:val="00155795"/>
    <w:rsid w:val="00155DE9"/>
    <w:rsid w:val="0015704F"/>
    <w:rsid w:val="00160B35"/>
    <w:rsid w:val="001619F2"/>
    <w:rsid w:val="00161BF9"/>
    <w:rsid w:val="00162BD0"/>
    <w:rsid w:val="0016384A"/>
    <w:rsid w:val="001638B9"/>
    <w:rsid w:val="00163DE1"/>
    <w:rsid w:val="00164D04"/>
    <w:rsid w:val="00165310"/>
    <w:rsid w:val="00165ADF"/>
    <w:rsid w:val="00165CED"/>
    <w:rsid w:val="0016606D"/>
    <w:rsid w:val="001661FF"/>
    <w:rsid w:val="00166ACC"/>
    <w:rsid w:val="00167839"/>
    <w:rsid w:val="00167B03"/>
    <w:rsid w:val="00167CBD"/>
    <w:rsid w:val="00170452"/>
    <w:rsid w:val="00171090"/>
    <w:rsid w:val="00171095"/>
    <w:rsid w:val="00171FB5"/>
    <w:rsid w:val="00173019"/>
    <w:rsid w:val="00173CA1"/>
    <w:rsid w:val="00173CEF"/>
    <w:rsid w:val="0017445E"/>
    <w:rsid w:val="001752CB"/>
    <w:rsid w:val="0017549E"/>
    <w:rsid w:val="0017634C"/>
    <w:rsid w:val="00176C7D"/>
    <w:rsid w:val="00176F28"/>
    <w:rsid w:val="001771F1"/>
    <w:rsid w:val="00177A04"/>
    <w:rsid w:val="001810B9"/>
    <w:rsid w:val="001817C7"/>
    <w:rsid w:val="00181B98"/>
    <w:rsid w:val="001825CF"/>
    <w:rsid w:val="001830F6"/>
    <w:rsid w:val="001831F7"/>
    <w:rsid w:val="00183228"/>
    <w:rsid w:val="00183545"/>
    <w:rsid w:val="00183918"/>
    <w:rsid w:val="00183EC3"/>
    <w:rsid w:val="001842F3"/>
    <w:rsid w:val="00185D98"/>
    <w:rsid w:val="00185F48"/>
    <w:rsid w:val="00186F0C"/>
    <w:rsid w:val="00187756"/>
    <w:rsid w:val="0019075E"/>
    <w:rsid w:val="00190BC2"/>
    <w:rsid w:val="00190DE7"/>
    <w:rsid w:val="00191C47"/>
    <w:rsid w:val="001936DD"/>
    <w:rsid w:val="00193F1F"/>
    <w:rsid w:val="001945DC"/>
    <w:rsid w:val="001946E4"/>
    <w:rsid w:val="001949CE"/>
    <w:rsid w:val="00194CF5"/>
    <w:rsid w:val="00194D64"/>
    <w:rsid w:val="00194FE7"/>
    <w:rsid w:val="001958B8"/>
    <w:rsid w:val="001959B2"/>
    <w:rsid w:val="00197A74"/>
    <w:rsid w:val="00197B24"/>
    <w:rsid w:val="00197EAF"/>
    <w:rsid w:val="001A07AB"/>
    <w:rsid w:val="001A1110"/>
    <w:rsid w:val="001A1A3F"/>
    <w:rsid w:val="001A2FC9"/>
    <w:rsid w:val="001A3DCE"/>
    <w:rsid w:val="001A4D4A"/>
    <w:rsid w:val="001A4FBF"/>
    <w:rsid w:val="001A6148"/>
    <w:rsid w:val="001A621A"/>
    <w:rsid w:val="001A626D"/>
    <w:rsid w:val="001A6ABA"/>
    <w:rsid w:val="001A7159"/>
    <w:rsid w:val="001B0A86"/>
    <w:rsid w:val="001B21F4"/>
    <w:rsid w:val="001B273B"/>
    <w:rsid w:val="001B36AD"/>
    <w:rsid w:val="001B386E"/>
    <w:rsid w:val="001B4292"/>
    <w:rsid w:val="001B52C1"/>
    <w:rsid w:val="001B6429"/>
    <w:rsid w:val="001B6747"/>
    <w:rsid w:val="001B78E4"/>
    <w:rsid w:val="001B7C81"/>
    <w:rsid w:val="001B7D3C"/>
    <w:rsid w:val="001C0D95"/>
    <w:rsid w:val="001C1635"/>
    <w:rsid w:val="001C299D"/>
    <w:rsid w:val="001C2D3F"/>
    <w:rsid w:val="001C3473"/>
    <w:rsid w:val="001C3EBE"/>
    <w:rsid w:val="001C3F58"/>
    <w:rsid w:val="001C42BF"/>
    <w:rsid w:val="001C4C88"/>
    <w:rsid w:val="001C5C06"/>
    <w:rsid w:val="001C6293"/>
    <w:rsid w:val="001C6563"/>
    <w:rsid w:val="001C67B0"/>
    <w:rsid w:val="001C6CD4"/>
    <w:rsid w:val="001C72AC"/>
    <w:rsid w:val="001C73AC"/>
    <w:rsid w:val="001C77B2"/>
    <w:rsid w:val="001C7FF0"/>
    <w:rsid w:val="001D08B7"/>
    <w:rsid w:val="001D0F37"/>
    <w:rsid w:val="001D114C"/>
    <w:rsid w:val="001D1944"/>
    <w:rsid w:val="001D1BCA"/>
    <w:rsid w:val="001D1D22"/>
    <w:rsid w:val="001D2327"/>
    <w:rsid w:val="001D296B"/>
    <w:rsid w:val="001D2F32"/>
    <w:rsid w:val="001D310D"/>
    <w:rsid w:val="001D337A"/>
    <w:rsid w:val="001D3439"/>
    <w:rsid w:val="001D4265"/>
    <w:rsid w:val="001D49E8"/>
    <w:rsid w:val="001D565A"/>
    <w:rsid w:val="001D5695"/>
    <w:rsid w:val="001D5CEC"/>
    <w:rsid w:val="001D5F33"/>
    <w:rsid w:val="001D63A2"/>
    <w:rsid w:val="001D69B5"/>
    <w:rsid w:val="001D7340"/>
    <w:rsid w:val="001E046D"/>
    <w:rsid w:val="001E0766"/>
    <w:rsid w:val="001E0D4F"/>
    <w:rsid w:val="001E0D67"/>
    <w:rsid w:val="001E124E"/>
    <w:rsid w:val="001E1AA3"/>
    <w:rsid w:val="001E1EED"/>
    <w:rsid w:val="001E2820"/>
    <w:rsid w:val="001E480A"/>
    <w:rsid w:val="001E53AD"/>
    <w:rsid w:val="001E5503"/>
    <w:rsid w:val="001E5DDF"/>
    <w:rsid w:val="001E6D76"/>
    <w:rsid w:val="001E7E4D"/>
    <w:rsid w:val="001F0379"/>
    <w:rsid w:val="001F06A1"/>
    <w:rsid w:val="001F14CC"/>
    <w:rsid w:val="001F1BA1"/>
    <w:rsid w:val="001F1D3B"/>
    <w:rsid w:val="001F29CE"/>
    <w:rsid w:val="001F364F"/>
    <w:rsid w:val="001F42A8"/>
    <w:rsid w:val="001F4A1B"/>
    <w:rsid w:val="001F57F8"/>
    <w:rsid w:val="001F5CB2"/>
    <w:rsid w:val="001F6E81"/>
    <w:rsid w:val="001F72B6"/>
    <w:rsid w:val="001F7891"/>
    <w:rsid w:val="00200F0E"/>
    <w:rsid w:val="00201ECE"/>
    <w:rsid w:val="0020249A"/>
    <w:rsid w:val="00202B04"/>
    <w:rsid w:val="00202CF9"/>
    <w:rsid w:val="002036D6"/>
    <w:rsid w:val="00203D56"/>
    <w:rsid w:val="002040D0"/>
    <w:rsid w:val="00204BC8"/>
    <w:rsid w:val="00205431"/>
    <w:rsid w:val="00205B29"/>
    <w:rsid w:val="00205C64"/>
    <w:rsid w:val="00205DFD"/>
    <w:rsid w:val="00205E72"/>
    <w:rsid w:val="00207995"/>
    <w:rsid w:val="00211754"/>
    <w:rsid w:val="00212B7C"/>
    <w:rsid w:val="00213FA7"/>
    <w:rsid w:val="00214356"/>
    <w:rsid w:val="00214ECA"/>
    <w:rsid w:val="00215AED"/>
    <w:rsid w:val="0021667B"/>
    <w:rsid w:val="002167BD"/>
    <w:rsid w:val="00216A2F"/>
    <w:rsid w:val="0022053A"/>
    <w:rsid w:val="00220C02"/>
    <w:rsid w:val="00220F35"/>
    <w:rsid w:val="00221280"/>
    <w:rsid w:val="002223E2"/>
    <w:rsid w:val="002230C9"/>
    <w:rsid w:val="0022385A"/>
    <w:rsid w:val="00224A56"/>
    <w:rsid w:val="00224B6A"/>
    <w:rsid w:val="00225E93"/>
    <w:rsid w:val="00226311"/>
    <w:rsid w:val="00226A5C"/>
    <w:rsid w:val="00226AEC"/>
    <w:rsid w:val="002278E8"/>
    <w:rsid w:val="00227A68"/>
    <w:rsid w:val="00227BB4"/>
    <w:rsid w:val="002300FB"/>
    <w:rsid w:val="00231BA8"/>
    <w:rsid w:val="002321A7"/>
    <w:rsid w:val="00232D33"/>
    <w:rsid w:val="0023485F"/>
    <w:rsid w:val="00234ACF"/>
    <w:rsid w:val="002359CF"/>
    <w:rsid w:val="00235A28"/>
    <w:rsid w:val="00236F08"/>
    <w:rsid w:val="0023725A"/>
    <w:rsid w:val="00237B04"/>
    <w:rsid w:val="00240869"/>
    <w:rsid w:val="00240E35"/>
    <w:rsid w:val="00241A82"/>
    <w:rsid w:val="002422BA"/>
    <w:rsid w:val="002433DF"/>
    <w:rsid w:val="00244090"/>
    <w:rsid w:val="00245466"/>
    <w:rsid w:val="00245712"/>
    <w:rsid w:val="00246148"/>
    <w:rsid w:val="00247AD3"/>
    <w:rsid w:val="00247F84"/>
    <w:rsid w:val="002502AE"/>
    <w:rsid w:val="002506B3"/>
    <w:rsid w:val="00251BE5"/>
    <w:rsid w:val="002522CF"/>
    <w:rsid w:val="00253421"/>
    <w:rsid w:val="0025359D"/>
    <w:rsid w:val="00253BEF"/>
    <w:rsid w:val="00253F1E"/>
    <w:rsid w:val="00256279"/>
    <w:rsid w:val="00260425"/>
    <w:rsid w:val="002606B5"/>
    <w:rsid w:val="00261F73"/>
    <w:rsid w:val="00263978"/>
    <w:rsid w:val="00265015"/>
    <w:rsid w:val="002655D2"/>
    <w:rsid w:val="002655F0"/>
    <w:rsid w:val="00265CD7"/>
    <w:rsid w:val="00266328"/>
    <w:rsid w:val="002675E5"/>
    <w:rsid w:val="00267D95"/>
    <w:rsid w:val="00270E10"/>
    <w:rsid w:val="002713CD"/>
    <w:rsid w:val="00271579"/>
    <w:rsid w:val="00271626"/>
    <w:rsid w:val="0027370B"/>
    <w:rsid w:val="002741B9"/>
    <w:rsid w:val="002741C4"/>
    <w:rsid w:val="00274598"/>
    <w:rsid w:val="00274726"/>
    <w:rsid w:val="002762B3"/>
    <w:rsid w:val="00281136"/>
    <w:rsid w:val="00281C13"/>
    <w:rsid w:val="00282D2F"/>
    <w:rsid w:val="00283644"/>
    <w:rsid w:val="002836C2"/>
    <w:rsid w:val="002849C4"/>
    <w:rsid w:val="00285198"/>
    <w:rsid w:val="00285256"/>
    <w:rsid w:val="00285498"/>
    <w:rsid w:val="00285D31"/>
    <w:rsid w:val="00286F20"/>
    <w:rsid w:val="00287663"/>
    <w:rsid w:val="00287A0D"/>
    <w:rsid w:val="00287A39"/>
    <w:rsid w:val="00290341"/>
    <w:rsid w:val="002927E0"/>
    <w:rsid w:val="002929D2"/>
    <w:rsid w:val="00295AA6"/>
    <w:rsid w:val="0029638E"/>
    <w:rsid w:val="0029693C"/>
    <w:rsid w:val="00296AE6"/>
    <w:rsid w:val="002A0B5F"/>
    <w:rsid w:val="002A0EE3"/>
    <w:rsid w:val="002A0FC4"/>
    <w:rsid w:val="002A1779"/>
    <w:rsid w:val="002A2224"/>
    <w:rsid w:val="002A36C0"/>
    <w:rsid w:val="002A39C0"/>
    <w:rsid w:val="002A3FC5"/>
    <w:rsid w:val="002A403A"/>
    <w:rsid w:val="002A437A"/>
    <w:rsid w:val="002A45A0"/>
    <w:rsid w:val="002A585E"/>
    <w:rsid w:val="002A5A2D"/>
    <w:rsid w:val="002A6F0C"/>
    <w:rsid w:val="002A7A3E"/>
    <w:rsid w:val="002A7FD4"/>
    <w:rsid w:val="002B070F"/>
    <w:rsid w:val="002B0A11"/>
    <w:rsid w:val="002B0DC8"/>
    <w:rsid w:val="002B0ED9"/>
    <w:rsid w:val="002B0FEB"/>
    <w:rsid w:val="002B2F54"/>
    <w:rsid w:val="002B4BFE"/>
    <w:rsid w:val="002B4CD9"/>
    <w:rsid w:val="002B4E5B"/>
    <w:rsid w:val="002B4EE2"/>
    <w:rsid w:val="002B534F"/>
    <w:rsid w:val="002B55B4"/>
    <w:rsid w:val="002B797C"/>
    <w:rsid w:val="002C0328"/>
    <w:rsid w:val="002C14CD"/>
    <w:rsid w:val="002C1B77"/>
    <w:rsid w:val="002C21C3"/>
    <w:rsid w:val="002C3B77"/>
    <w:rsid w:val="002C4585"/>
    <w:rsid w:val="002C545B"/>
    <w:rsid w:val="002C5D08"/>
    <w:rsid w:val="002C63B4"/>
    <w:rsid w:val="002C718A"/>
    <w:rsid w:val="002D09A3"/>
    <w:rsid w:val="002D1270"/>
    <w:rsid w:val="002D168A"/>
    <w:rsid w:val="002D1A3F"/>
    <w:rsid w:val="002D21BF"/>
    <w:rsid w:val="002D28E1"/>
    <w:rsid w:val="002D2B3F"/>
    <w:rsid w:val="002D2DA6"/>
    <w:rsid w:val="002D3BCC"/>
    <w:rsid w:val="002D3E7F"/>
    <w:rsid w:val="002D4B48"/>
    <w:rsid w:val="002D4D75"/>
    <w:rsid w:val="002D4E63"/>
    <w:rsid w:val="002D5FD0"/>
    <w:rsid w:val="002D69CE"/>
    <w:rsid w:val="002D77A2"/>
    <w:rsid w:val="002D7F70"/>
    <w:rsid w:val="002E0F9C"/>
    <w:rsid w:val="002E1CDE"/>
    <w:rsid w:val="002E1F4B"/>
    <w:rsid w:val="002E31CB"/>
    <w:rsid w:val="002E49DB"/>
    <w:rsid w:val="002E514D"/>
    <w:rsid w:val="002E59EB"/>
    <w:rsid w:val="002E6F4F"/>
    <w:rsid w:val="002E7167"/>
    <w:rsid w:val="002E7B36"/>
    <w:rsid w:val="002E7F53"/>
    <w:rsid w:val="002F0665"/>
    <w:rsid w:val="002F0670"/>
    <w:rsid w:val="002F080C"/>
    <w:rsid w:val="002F1B54"/>
    <w:rsid w:val="002F1CCA"/>
    <w:rsid w:val="002F1E59"/>
    <w:rsid w:val="002F21C9"/>
    <w:rsid w:val="002F270A"/>
    <w:rsid w:val="002F4D1A"/>
    <w:rsid w:val="002F5E7A"/>
    <w:rsid w:val="002F6C3C"/>
    <w:rsid w:val="002F7E81"/>
    <w:rsid w:val="00300B95"/>
    <w:rsid w:val="003011B2"/>
    <w:rsid w:val="003013F8"/>
    <w:rsid w:val="00301D7C"/>
    <w:rsid w:val="00303030"/>
    <w:rsid w:val="00304CB0"/>
    <w:rsid w:val="00305488"/>
    <w:rsid w:val="0030588E"/>
    <w:rsid w:val="00305BA2"/>
    <w:rsid w:val="0030710B"/>
    <w:rsid w:val="0030726D"/>
    <w:rsid w:val="003105E4"/>
    <w:rsid w:val="00311C81"/>
    <w:rsid w:val="00311F66"/>
    <w:rsid w:val="003128C4"/>
    <w:rsid w:val="00312C38"/>
    <w:rsid w:val="00313159"/>
    <w:rsid w:val="0031455A"/>
    <w:rsid w:val="0031469F"/>
    <w:rsid w:val="003146AD"/>
    <w:rsid w:val="003159B2"/>
    <w:rsid w:val="0031609F"/>
    <w:rsid w:val="00316772"/>
    <w:rsid w:val="00316AD9"/>
    <w:rsid w:val="00316D3B"/>
    <w:rsid w:val="00316F0A"/>
    <w:rsid w:val="00317343"/>
    <w:rsid w:val="003174FE"/>
    <w:rsid w:val="003177DE"/>
    <w:rsid w:val="00317F2C"/>
    <w:rsid w:val="003200DF"/>
    <w:rsid w:val="00321285"/>
    <w:rsid w:val="00321599"/>
    <w:rsid w:val="00321B44"/>
    <w:rsid w:val="00322128"/>
    <w:rsid w:val="00322A45"/>
    <w:rsid w:val="00323794"/>
    <w:rsid w:val="003263A1"/>
    <w:rsid w:val="00327183"/>
    <w:rsid w:val="003273FF"/>
    <w:rsid w:val="00327851"/>
    <w:rsid w:val="00330900"/>
    <w:rsid w:val="0033177E"/>
    <w:rsid w:val="00331CD9"/>
    <w:rsid w:val="00332979"/>
    <w:rsid w:val="00332A56"/>
    <w:rsid w:val="003336F8"/>
    <w:rsid w:val="00334361"/>
    <w:rsid w:val="003343C4"/>
    <w:rsid w:val="00334AFD"/>
    <w:rsid w:val="00334B31"/>
    <w:rsid w:val="00334D7A"/>
    <w:rsid w:val="003357B4"/>
    <w:rsid w:val="00335B86"/>
    <w:rsid w:val="003362D8"/>
    <w:rsid w:val="0033689A"/>
    <w:rsid w:val="003375EB"/>
    <w:rsid w:val="003376F1"/>
    <w:rsid w:val="00337DDB"/>
    <w:rsid w:val="00337E79"/>
    <w:rsid w:val="00340A7C"/>
    <w:rsid w:val="00340B75"/>
    <w:rsid w:val="003414F5"/>
    <w:rsid w:val="00344559"/>
    <w:rsid w:val="00345283"/>
    <w:rsid w:val="0034624D"/>
    <w:rsid w:val="0034640F"/>
    <w:rsid w:val="0034681B"/>
    <w:rsid w:val="003504D5"/>
    <w:rsid w:val="00350E80"/>
    <w:rsid w:val="0035269B"/>
    <w:rsid w:val="00352857"/>
    <w:rsid w:val="00352F4F"/>
    <w:rsid w:val="0035340F"/>
    <w:rsid w:val="0035361C"/>
    <w:rsid w:val="003538D9"/>
    <w:rsid w:val="00353C38"/>
    <w:rsid w:val="00354894"/>
    <w:rsid w:val="00354FD5"/>
    <w:rsid w:val="0035577F"/>
    <w:rsid w:val="003571B5"/>
    <w:rsid w:val="003573FB"/>
    <w:rsid w:val="003602C7"/>
    <w:rsid w:val="003605F0"/>
    <w:rsid w:val="003609B8"/>
    <w:rsid w:val="00361E05"/>
    <w:rsid w:val="00363169"/>
    <w:rsid w:val="0036478E"/>
    <w:rsid w:val="00365E99"/>
    <w:rsid w:val="003661A9"/>
    <w:rsid w:val="003667A5"/>
    <w:rsid w:val="00366EB9"/>
    <w:rsid w:val="003673E4"/>
    <w:rsid w:val="00372474"/>
    <w:rsid w:val="003729B3"/>
    <w:rsid w:val="003737B3"/>
    <w:rsid w:val="003737CB"/>
    <w:rsid w:val="00373AA0"/>
    <w:rsid w:val="00373CC6"/>
    <w:rsid w:val="003742AF"/>
    <w:rsid w:val="00374CED"/>
    <w:rsid w:val="00376146"/>
    <w:rsid w:val="003761FC"/>
    <w:rsid w:val="003767CF"/>
    <w:rsid w:val="00376E0A"/>
    <w:rsid w:val="0037700A"/>
    <w:rsid w:val="0037773A"/>
    <w:rsid w:val="00380012"/>
    <w:rsid w:val="0038014E"/>
    <w:rsid w:val="00380D86"/>
    <w:rsid w:val="003813AE"/>
    <w:rsid w:val="00381536"/>
    <w:rsid w:val="00381A63"/>
    <w:rsid w:val="003823DD"/>
    <w:rsid w:val="00382ABC"/>
    <w:rsid w:val="00382C9C"/>
    <w:rsid w:val="00382CAA"/>
    <w:rsid w:val="0038442D"/>
    <w:rsid w:val="003844E1"/>
    <w:rsid w:val="00384D06"/>
    <w:rsid w:val="0038703B"/>
    <w:rsid w:val="0038756D"/>
    <w:rsid w:val="00387C64"/>
    <w:rsid w:val="00390804"/>
    <w:rsid w:val="003908AB"/>
    <w:rsid w:val="003908F0"/>
    <w:rsid w:val="0039160E"/>
    <w:rsid w:val="003916AC"/>
    <w:rsid w:val="00391A3E"/>
    <w:rsid w:val="00391D90"/>
    <w:rsid w:val="00391DDB"/>
    <w:rsid w:val="003928E2"/>
    <w:rsid w:val="0039340C"/>
    <w:rsid w:val="00393982"/>
    <w:rsid w:val="00393D93"/>
    <w:rsid w:val="00393E14"/>
    <w:rsid w:val="00393FF6"/>
    <w:rsid w:val="0039420D"/>
    <w:rsid w:val="003951E3"/>
    <w:rsid w:val="00395811"/>
    <w:rsid w:val="003A0189"/>
    <w:rsid w:val="003A0B26"/>
    <w:rsid w:val="003A0D68"/>
    <w:rsid w:val="003A1E87"/>
    <w:rsid w:val="003A21C4"/>
    <w:rsid w:val="003A225D"/>
    <w:rsid w:val="003A2AD1"/>
    <w:rsid w:val="003A2CA3"/>
    <w:rsid w:val="003A31AE"/>
    <w:rsid w:val="003A3BD8"/>
    <w:rsid w:val="003A454A"/>
    <w:rsid w:val="003B0261"/>
    <w:rsid w:val="003B0926"/>
    <w:rsid w:val="003B0E47"/>
    <w:rsid w:val="003B1D9B"/>
    <w:rsid w:val="003B1E87"/>
    <w:rsid w:val="003B2102"/>
    <w:rsid w:val="003B29BE"/>
    <w:rsid w:val="003B2A23"/>
    <w:rsid w:val="003B3985"/>
    <w:rsid w:val="003B3BD8"/>
    <w:rsid w:val="003B4951"/>
    <w:rsid w:val="003B4E27"/>
    <w:rsid w:val="003B50D1"/>
    <w:rsid w:val="003B57FB"/>
    <w:rsid w:val="003B6243"/>
    <w:rsid w:val="003B64FF"/>
    <w:rsid w:val="003B6B19"/>
    <w:rsid w:val="003B7650"/>
    <w:rsid w:val="003B768C"/>
    <w:rsid w:val="003B7893"/>
    <w:rsid w:val="003B7DB8"/>
    <w:rsid w:val="003C00DF"/>
    <w:rsid w:val="003C1677"/>
    <w:rsid w:val="003C167D"/>
    <w:rsid w:val="003C221F"/>
    <w:rsid w:val="003C2A87"/>
    <w:rsid w:val="003C317A"/>
    <w:rsid w:val="003C4C5F"/>
    <w:rsid w:val="003C528D"/>
    <w:rsid w:val="003C6F6B"/>
    <w:rsid w:val="003C7789"/>
    <w:rsid w:val="003D0B5D"/>
    <w:rsid w:val="003D28FE"/>
    <w:rsid w:val="003D2914"/>
    <w:rsid w:val="003D2BED"/>
    <w:rsid w:val="003D35E7"/>
    <w:rsid w:val="003D3A7D"/>
    <w:rsid w:val="003D3F25"/>
    <w:rsid w:val="003D43EB"/>
    <w:rsid w:val="003D54E2"/>
    <w:rsid w:val="003D5A03"/>
    <w:rsid w:val="003D5F06"/>
    <w:rsid w:val="003D6140"/>
    <w:rsid w:val="003D6305"/>
    <w:rsid w:val="003D6BA5"/>
    <w:rsid w:val="003D6D23"/>
    <w:rsid w:val="003D6E04"/>
    <w:rsid w:val="003D7AD3"/>
    <w:rsid w:val="003D7C51"/>
    <w:rsid w:val="003E0C80"/>
    <w:rsid w:val="003E0FA6"/>
    <w:rsid w:val="003E10A7"/>
    <w:rsid w:val="003E1623"/>
    <w:rsid w:val="003E1CB9"/>
    <w:rsid w:val="003E5A4C"/>
    <w:rsid w:val="003E5B34"/>
    <w:rsid w:val="003E6963"/>
    <w:rsid w:val="003E6FB0"/>
    <w:rsid w:val="003E71B9"/>
    <w:rsid w:val="003E78D4"/>
    <w:rsid w:val="003E7F07"/>
    <w:rsid w:val="003F0180"/>
    <w:rsid w:val="003F07CA"/>
    <w:rsid w:val="003F1029"/>
    <w:rsid w:val="003F1579"/>
    <w:rsid w:val="003F1AB6"/>
    <w:rsid w:val="003F22EA"/>
    <w:rsid w:val="003F2A41"/>
    <w:rsid w:val="003F32A5"/>
    <w:rsid w:val="003F4330"/>
    <w:rsid w:val="003F46B3"/>
    <w:rsid w:val="003F46D0"/>
    <w:rsid w:val="003F5782"/>
    <w:rsid w:val="003F5AE8"/>
    <w:rsid w:val="003F6CE5"/>
    <w:rsid w:val="003F6D04"/>
    <w:rsid w:val="003F70ED"/>
    <w:rsid w:val="003F7208"/>
    <w:rsid w:val="003F76EA"/>
    <w:rsid w:val="003F7AC4"/>
    <w:rsid w:val="003F7E08"/>
    <w:rsid w:val="00401280"/>
    <w:rsid w:val="00402153"/>
    <w:rsid w:val="004034F2"/>
    <w:rsid w:val="004050DB"/>
    <w:rsid w:val="0040525A"/>
    <w:rsid w:val="00405284"/>
    <w:rsid w:val="0040570A"/>
    <w:rsid w:val="00406381"/>
    <w:rsid w:val="0040672B"/>
    <w:rsid w:val="004075A6"/>
    <w:rsid w:val="00410B58"/>
    <w:rsid w:val="00411041"/>
    <w:rsid w:val="004113D1"/>
    <w:rsid w:val="004113ED"/>
    <w:rsid w:val="0041213A"/>
    <w:rsid w:val="00412223"/>
    <w:rsid w:val="004129AA"/>
    <w:rsid w:val="00412B5F"/>
    <w:rsid w:val="00412DB0"/>
    <w:rsid w:val="00413126"/>
    <w:rsid w:val="004131B2"/>
    <w:rsid w:val="004132E6"/>
    <w:rsid w:val="00414A7D"/>
    <w:rsid w:val="00414F44"/>
    <w:rsid w:val="004173F5"/>
    <w:rsid w:val="0042035A"/>
    <w:rsid w:val="00420F6B"/>
    <w:rsid w:val="0042144A"/>
    <w:rsid w:val="004231C3"/>
    <w:rsid w:val="0042358C"/>
    <w:rsid w:val="00423B44"/>
    <w:rsid w:val="00423C34"/>
    <w:rsid w:val="00423DB2"/>
    <w:rsid w:val="0042405C"/>
    <w:rsid w:val="00424C8A"/>
    <w:rsid w:val="00424DED"/>
    <w:rsid w:val="0042633C"/>
    <w:rsid w:val="004275B3"/>
    <w:rsid w:val="004275D7"/>
    <w:rsid w:val="00427ADF"/>
    <w:rsid w:val="00427C1F"/>
    <w:rsid w:val="00430419"/>
    <w:rsid w:val="004314D6"/>
    <w:rsid w:val="0043438F"/>
    <w:rsid w:val="00435939"/>
    <w:rsid w:val="00435FB2"/>
    <w:rsid w:val="004363AC"/>
    <w:rsid w:val="00437128"/>
    <w:rsid w:val="00440905"/>
    <w:rsid w:val="00440A96"/>
    <w:rsid w:val="00440FAF"/>
    <w:rsid w:val="00443A6A"/>
    <w:rsid w:val="004441D7"/>
    <w:rsid w:val="0044573B"/>
    <w:rsid w:val="004457BB"/>
    <w:rsid w:val="004462E1"/>
    <w:rsid w:val="00446416"/>
    <w:rsid w:val="004464E7"/>
    <w:rsid w:val="00446985"/>
    <w:rsid w:val="00447552"/>
    <w:rsid w:val="0044791F"/>
    <w:rsid w:val="004479AE"/>
    <w:rsid w:val="00447A82"/>
    <w:rsid w:val="004501D6"/>
    <w:rsid w:val="00451560"/>
    <w:rsid w:val="0045172F"/>
    <w:rsid w:val="00451B70"/>
    <w:rsid w:val="00452A81"/>
    <w:rsid w:val="00455E84"/>
    <w:rsid w:val="004561BC"/>
    <w:rsid w:val="00456E5F"/>
    <w:rsid w:val="00457269"/>
    <w:rsid w:val="004608B3"/>
    <w:rsid w:val="00461543"/>
    <w:rsid w:val="00463807"/>
    <w:rsid w:val="004648D2"/>
    <w:rsid w:val="004651D2"/>
    <w:rsid w:val="004658D8"/>
    <w:rsid w:val="00466A97"/>
    <w:rsid w:val="0046735F"/>
    <w:rsid w:val="004674B4"/>
    <w:rsid w:val="00467938"/>
    <w:rsid w:val="004712AF"/>
    <w:rsid w:val="00471856"/>
    <w:rsid w:val="00471EAA"/>
    <w:rsid w:val="004726BF"/>
    <w:rsid w:val="00473DBF"/>
    <w:rsid w:val="00474326"/>
    <w:rsid w:val="0047455A"/>
    <w:rsid w:val="00474A83"/>
    <w:rsid w:val="00475F28"/>
    <w:rsid w:val="00476233"/>
    <w:rsid w:val="00476A4D"/>
    <w:rsid w:val="00476D88"/>
    <w:rsid w:val="004776D3"/>
    <w:rsid w:val="004778A4"/>
    <w:rsid w:val="004806E6"/>
    <w:rsid w:val="004808C1"/>
    <w:rsid w:val="004814C7"/>
    <w:rsid w:val="004834FE"/>
    <w:rsid w:val="00484CC8"/>
    <w:rsid w:val="00484CFE"/>
    <w:rsid w:val="004851AC"/>
    <w:rsid w:val="00485A93"/>
    <w:rsid w:val="00487350"/>
    <w:rsid w:val="00487D69"/>
    <w:rsid w:val="00487D75"/>
    <w:rsid w:val="004902E8"/>
    <w:rsid w:val="0049056C"/>
    <w:rsid w:val="004908C8"/>
    <w:rsid w:val="004919DD"/>
    <w:rsid w:val="00491F4C"/>
    <w:rsid w:val="004922E1"/>
    <w:rsid w:val="004923EC"/>
    <w:rsid w:val="00492D33"/>
    <w:rsid w:val="0049386E"/>
    <w:rsid w:val="004939C0"/>
    <w:rsid w:val="00493C54"/>
    <w:rsid w:val="00493E6F"/>
    <w:rsid w:val="00493FAD"/>
    <w:rsid w:val="00494A3B"/>
    <w:rsid w:val="0049558C"/>
    <w:rsid w:val="0049572D"/>
    <w:rsid w:val="00495E9D"/>
    <w:rsid w:val="00497FA3"/>
    <w:rsid w:val="004A091A"/>
    <w:rsid w:val="004A095A"/>
    <w:rsid w:val="004A0D93"/>
    <w:rsid w:val="004A0FDF"/>
    <w:rsid w:val="004A1A06"/>
    <w:rsid w:val="004A2864"/>
    <w:rsid w:val="004A3071"/>
    <w:rsid w:val="004A3D80"/>
    <w:rsid w:val="004A41CB"/>
    <w:rsid w:val="004A51AC"/>
    <w:rsid w:val="004A543A"/>
    <w:rsid w:val="004A5D5E"/>
    <w:rsid w:val="004A5E19"/>
    <w:rsid w:val="004A5FF5"/>
    <w:rsid w:val="004A6B72"/>
    <w:rsid w:val="004A6B96"/>
    <w:rsid w:val="004A6C91"/>
    <w:rsid w:val="004A72C0"/>
    <w:rsid w:val="004A73FA"/>
    <w:rsid w:val="004B0BC3"/>
    <w:rsid w:val="004B10A6"/>
    <w:rsid w:val="004B14E0"/>
    <w:rsid w:val="004B1ACB"/>
    <w:rsid w:val="004B1AEF"/>
    <w:rsid w:val="004B29BC"/>
    <w:rsid w:val="004B3C8C"/>
    <w:rsid w:val="004B3F3E"/>
    <w:rsid w:val="004B505A"/>
    <w:rsid w:val="004B50B4"/>
    <w:rsid w:val="004B5C83"/>
    <w:rsid w:val="004B6BF2"/>
    <w:rsid w:val="004B741A"/>
    <w:rsid w:val="004B7435"/>
    <w:rsid w:val="004B7B4F"/>
    <w:rsid w:val="004C039B"/>
    <w:rsid w:val="004C189C"/>
    <w:rsid w:val="004C19C5"/>
    <w:rsid w:val="004C305F"/>
    <w:rsid w:val="004C345F"/>
    <w:rsid w:val="004C3645"/>
    <w:rsid w:val="004C39B4"/>
    <w:rsid w:val="004C4490"/>
    <w:rsid w:val="004C45B8"/>
    <w:rsid w:val="004C4E7E"/>
    <w:rsid w:val="004C5DE5"/>
    <w:rsid w:val="004C6AD7"/>
    <w:rsid w:val="004C6BE7"/>
    <w:rsid w:val="004C6D74"/>
    <w:rsid w:val="004D3655"/>
    <w:rsid w:val="004D3CB0"/>
    <w:rsid w:val="004D4E54"/>
    <w:rsid w:val="004D56AA"/>
    <w:rsid w:val="004E0C1C"/>
    <w:rsid w:val="004E0F2D"/>
    <w:rsid w:val="004E389F"/>
    <w:rsid w:val="004E4CA9"/>
    <w:rsid w:val="004E55A3"/>
    <w:rsid w:val="004E6F71"/>
    <w:rsid w:val="004E72EA"/>
    <w:rsid w:val="004E7519"/>
    <w:rsid w:val="004E7535"/>
    <w:rsid w:val="004E789D"/>
    <w:rsid w:val="004E7F71"/>
    <w:rsid w:val="004F02EE"/>
    <w:rsid w:val="004F0547"/>
    <w:rsid w:val="004F0574"/>
    <w:rsid w:val="004F0947"/>
    <w:rsid w:val="004F131E"/>
    <w:rsid w:val="004F15A0"/>
    <w:rsid w:val="004F1C15"/>
    <w:rsid w:val="004F24EB"/>
    <w:rsid w:val="004F31AD"/>
    <w:rsid w:val="004F3E0E"/>
    <w:rsid w:val="004F40F7"/>
    <w:rsid w:val="004F4D1C"/>
    <w:rsid w:val="004F535E"/>
    <w:rsid w:val="004F5AF5"/>
    <w:rsid w:val="004F5DAB"/>
    <w:rsid w:val="004F73C5"/>
    <w:rsid w:val="004F749B"/>
    <w:rsid w:val="004F75DD"/>
    <w:rsid w:val="005010A0"/>
    <w:rsid w:val="00501C89"/>
    <w:rsid w:val="00501F6B"/>
    <w:rsid w:val="00502066"/>
    <w:rsid w:val="005021A0"/>
    <w:rsid w:val="005022BC"/>
    <w:rsid w:val="00504CB7"/>
    <w:rsid w:val="00505013"/>
    <w:rsid w:val="0050503A"/>
    <w:rsid w:val="0050557E"/>
    <w:rsid w:val="00505A92"/>
    <w:rsid w:val="005068F4"/>
    <w:rsid w:val="00507487"/>
    <w:rsid w:val="0050759B"/>
    <w:rsid w:val="00507A85"/>
    <w:rsid w:val="0051036C"/>
    <w:rsid w:val="00513758"/>
    <w:rsid w:val="00513A2F"/>
    <w:rsid w:val="00513F6C"/>
    <w:rsid w:val="005159DC"/>
    <w:rsid w:val="00515B1B"/>
    <w:rsid w:val="00515F39"/>
    <w:rsid w:val="005166AC"/>
    <w:rsid w:val="00516D13"/>
    <w:rsid w:val="00517657"/>
    <w:rsid w:val="005176C7"/>
    <w:rsid w:val="005201D1"/>
    <w:rsid w:val="00520592"/>
    <w:rsid w:val="005206C7"/>
    <w:rsid w:val="00520BBC"/>
    <w:rsid w:val="00520CA7"/>
    <w:rsid w:val="005217F7"/>
    <w:rsid w:val="00521D28"/>
    <w:rsid w:val="00521D4E"/>
    <w:rsid w:val="005226C2"/>
    <w:rsid w:val="00522CFC"/>
    <w:rsid w:val="005231C7"/>
    <w:rsid w:val="00523371"/>
    <w:rsid w:val="005236F9"/>
    <w:rsid w:val="00523C73"/>
    <w:rsid w:val="0052401E"/>
    <w:rsid w:val="00524BCC"/>
    <w:rsid w:val="00525D23"/>
    <w:rsid w:val="0053015F"/>
    <w:rsid w:val="0053019B"/>
    <w:rsid w:val="0053031B"/>
    <w:rsid w:val="005321C1"/>
    <w:rsid w:val="00533186"/>
    <w:rsid w:val="005339DA"/>
    <w:rsid w:val="00533E4F"/>
    <w:rsid w:val="00533F9E"/>
    <w:rsid w:val="005344B3"/>
    <w:rsid w:val="00535910"/>
    <w:rsid w:val="00535AF4"/>
    <w:rsid w:val="00535DD9"/>
    <w:rsid w:val="005366A6"/>
    <w:rsid w:val="00536AB6"/>
    <w:rsid w:val="00536F13"/>
    <w:rsid w:val="00537836"/>
    <w:rsid w:val="005378EC"/>
    <w:rsid w:val="0053791F"/>
    <w:rsid w:val="00540987"/>
    <w:rsid w:val="00541401"/>
    <w:rsid w:val="005425D5"/>
    <w:rsid w:val="00543001"/>
    <w:rsid w:val="0054310C"/>
    <w:rsid w:val="005438D2"/>
    <w:rsid w:val="00543E75"/>
    <w:rsid w:val="00544E08"/>
    <w:rsid w:val="0054597A"/>
    <w:rsid w:val="00547557"/>
    <w:rsid w:val="0055061C"/>
    <w:rsid w:val="005506F0"/>
    <w:rsid w:val="005507F8"/>
    <w:rsid w:val="005508A7"/>
    <w:rsid w:val="005508D6"/>
    <w:rsid w:val="00550F02"/>
    <w:rsid w:val="00552053"/>
    <w:rsid w:val="005527E0"/>
    <w:rsid w:val="00554424"/>
    <w:rsid w:val="00556B57"/>
    <w:rsid w:val="00556C3E"/>
    <w:rsid w:val="00557862"/>
    <w:rsid w:val="00557A2D"/>
    <w:rsid w:val="00560A18"/>
    <w:rsid w:val="00561988"/>
    <w:rsid w:val="00562B85"/>
    <w:rsid w:val="00562BDF"/>
    <w:rsid w:val="0056358E"/>
    <w:rsid w:val="005637E9"/>
    <w:rsid w:val="00564827"/>
    <w:rsid w:val="00564F9F"/>
    <w:rsid w:val="005655E7"/>
    <w:rsid w:val="00565D94"/>
    <w:rsid w:val="005660CD"/>
    <w:rsid w:val="0056618B"/>
    <w:rsid w:val="0056663C"/>
    <w:rsid w:val="005676D7"/>
    <w:rsid w:val="00567CD3"/>
    <w:rsid w:val="005706B0"/>
    <w:rsid w:val="00570E50"/>
    <w:rsid w:val="005710AB"/>
    <w:rsid w:val="0057136F"/>
    <w:rsid w:val="005715F2"/>
    <w:rsid w:val="0057291E"/>
    <w:rsid w:val="00572C20"/>
    <w:rsid w:val="00572DCE"/>
    <w:rsid w:val="00573176"/>
    <w:rsid w:val="00573AC6"/>
    <w:rsid w:val="00573F7C"/>
    <w:rsid w:val="00574979"/>
    <w:rsid w:val="00574CA8"/>
    <w:rsid w:val="00576F2A"/>
    <w:rsid w:val="0057778A"/>
    <w:rsid w:val="005804A6"/>
    <w:rsid w:val="005823F2"/>
    <w:rsid w:val="00582A31"/>
    <w:rsid w:val="005836B2"/>
    <w:rsid w:val="00583B93"/>
    <w:rsid w:val="00583BBA"/>
    <w:rsid w:val="0058590C"/>
    <w:rsid w:val="00585AFC"/>
    <w:rsid w:val="00585F27"/>
    <w:rsid w:val="0058621C"/>
    <w:rsid w:val="0058699A"/>
    <w:rsid w:val="0058733F"/>
    <w:rsid w:val="0058737A"/>
    <w:rsid w:val="00587A1D"/>
    <w:rsid w:val="00587FEB"/>
    <w:rsid w:val="005903A6"/>
    <w:rsid w:val="00591160"/>
    <w:rsid w:val="00591377"/>
    <w:rsid w:val="005914A9"/>
    <w:rsid w:val="00591A10"/>
    <w:rsid w:val="0059218A"/>
    <w:rsid w:val="0059228E"/>
    <w:rsid w:val="00592D92"/>
    <w:rsid w:val="00593DF1"/>
    <w:rsid w:val="00594514"/>
    <w:rsid w:val="00595688"/>
    <w:rsid w:val="0059611C"/>
    <w:rsid w:val="0059672B"/>
    <w:rsid w:val="00596787"/>
    <w:rsid w:val="005979F4"/>
    <w:rsid w:val="00597BCD"/>
    <w:rsid w:val="005A0617"/>
    <w:rsid w:val="005A073F"/>
    <w:rsid w:val="005A0F0A"/>
    <w:rsid w:val="005A11CB"/>
    <w:rsid w:val="005A1CA6"/>
    <w:rsid w:val="005A27F0"/>
    <w:rsid w:val="005A2C57"/>
    <w:rsid w:val="005A2E9B"/>
    <w:rsid w:val="005A3868"/>
    <w:rsid w:val="005A3B63"/>
    <w:rsid w:val="005A3D13"/>
    <w:rsid w:val="005A3E1A"/>
    <w:rsid w:val="005A50D1"/>
    <w:rsid w:val="005A5160"/>
    <w:rsid w:val="005A57F3"/>
    <w:rsid w:val="005A5FD1"/>
    <w:rsid w:val="005A611D"/>
    <w:rsid w:val="005A63F0"/>
    <w:rsid w:val="005A6B12"/>
    <w:rsid w:val="005A6BFE"/>
    <w:rsid w:val="005A6EDB"/>
    <w:rsid w:val="005B003C"/>
    <w:rsid w:val="005B14B0"/>
    <w:rsid w:val="005B1D6C"/>
    <w:rsid w:val="005B1DCD"/>
    <w:rsid w:val="005B24A0"/>
    <w:rsid w:val="005B3057"/>
    <w:rsid w:val="005B33AD"/>
    <w:rsid w:val="005B344E"/>
    <w:rsid w:val="005B3608"/>
    <w:rsid w:val="005B392E"/>
    <w:rsid w:val="005B539C"/>
    <w:rsid w:val="005B540C"/>
    <w:rsid w:val="005B55E7"/>
    <w:rsid w:val="005B5E78"/>
    <w:rsid w:val="005B619B"/>
    <w:rsid w:val="005B6E25"/>
    <w:rsid w:val="005B790C"/>
    <w:rsid w:val="005B7C3E"/>
    <w:rsid w:val="005B7D6A"/>
    <w:rsid w:val="005C01A2"/>
    <w:rsid w:val="005C068E"/>
    <w:rsid w:val="005C1428"/>
    <w:rsid w:val="005C1778"/>
    <w:rsid w:val="005C1F7F"/>
    <w:rsid w:val="005C22C6"/>
    <w:rsid w:val="005C3793"/>
    <w:rsid w:val="005C3EA6"/>
    <w:rsid w:val="005C48D7"/>
    <w:rsid w:val="005C4D62"/>
    <w:rsid w:val="005C500A"/>
    <w:rsid w:val="005C5322"/>
    <w:rsid w:val="005C53FB"/>
    <w:rsid w:val="005C57E3"/>
    <w:rsid w:val="005C59BE"/>
    <w:rsid w:val="005C5DD4"/>
    <w:rsid w:val="005C652F"/>
    <w:rsid w:val="005C65E3"/>
    <w:rsid w:val="005C6D75"/>
    <w:rsid w:val="005C7D8C"/>
    <w:rsid w:val="005D025D"/>
    <w:rsid w:val="005D0FFF"/>
    <w:rsid w:val="005D17FD"/>
    <w:rsid w:val="005D25B1"/>
    <w:rsid w:val="005D3662"/>
    <w:rsid w:val="005D3AD0"/>
    <w:rsid w:val="005D45C1"/>
    <w:rsid w:val="005D4702"/>
    <w:rsid w:val="005D4F65"/>
    <w:rsid w:val="005D564E"/>
    <w:rsid w:val="005D5F08"/>
    <w:rsid w:val="005D760B"/>
    <w:rsid w:val="005D76BE"/>
    <w:rsid w:val="005D7DF5"/>
    <w:rsid w:val="005E05B0"/>
    <w:rsid w:val="005E0609"/>
    <w:rsid w:val="005E08FB"/>
    <w:rsid w:val="005E10D7"/>
    <w:rsid w:val="005E1217"/>
    <w:rsid w:val="005E16C3"/>
    <w:rsid w:val="005E1840"/>
    <w:rsid w:val="005E29DC"/>
    <w:rsid w:val="005E3416"/>
    <w:rsid w:val="005E3FE0"/>
    <w:rsid w:val="005E4061"/>
    <w:rsid w:val="005E5642"/>
    <w:rsid w:val="005E6468"/>
    <w:rsid w:val="005F03DD"/>
    <w:rsid w:val="005F0539"/>
    <w:rsid w:val="005F0EF4"/>
    <w:rsid w:val="005F1FA4"/>
    <w:rsid w:val="005F289A"/>
    <w:rsid w:val="005F28F4"/>
    <w:rsid w:val="005F3397"/>
    <w:rsid w:val="005F360C"/>
    <w:rsid w:val="005F3BD6"/>
    <w:rsid w:val="005F50AF"/>
    <w:rsid w:val="005F6299"/>
    <w:rsid w:val="005F6BEA"/>
    <w:rsid w:val="005F7B1D"/>
    <w:rsid w:val="00600A98"/>
    <w:rsid w:val="00600B52"/>
    <w:rsid w:val="00600BB2"/>
    <w:rsid w:val="00601931"/>
    <w:rsid w:val="00601F35"/>
    <w:rsid w:val="0060253C"/>
    <w:rsid w:val="00602792"/>
    <w:rsid w:val="00602816"/>
    <w:rsid w:val="0060304C"/>
    <w:rsid w:val="00603514"/>
    <w:rsid w:val="00604496"/>
    <w:rsid w:val="006044C3"/>
    <w:rsid w:val="006047C7"/>
    <w:rsid w:val="0060538C"/>
    <w:rsid w:val="00605C92"/>
    <w:rsid w:val="0060646C"/>
    <w:rsid w:val="00606550"/>
    <w:rsid w:val="006077CA"/>
    <w:rsid w:val="00611607"/>
    <w:rsid w:val="00612A0D"/>
    <w:rsid w:val="00612C8F"/>
    <w:rsid w:val="00613104"/>
    <w:rsid w:val="00613562"/>
    <w:rsid w:val="00614437"/>
    <w:rsid w:val="00614877"/>
    <w:rsid w:val="00614BDA"/>
    <w:rsid w:val="00615D9C"/>
    <w:rsid w:val="00616B56"/>
    <w:rsid w:val="0061775A"/>
    <w:rsid w:val="00617AE6"/>
    <w:rsid w:val="00617DD4"/>
    <w:rsid w:val="006205E1"/>
    <w:rsid w:val="00621C3A"/>
    <w:rsid w:val="006229CB"/>
    <w:rsid w:val="00622C40"/>
    <w:rsid w:val="00622DBC"/>
    <w:rsid w:val="00622EB7"/>
    <w:rsid w:val="006232C8"/>
    <w:rsid w:val="00624FF0"/>
    <w:rsid w:val="0062585E"/>
    <w:rsid w:val="00626E4A"/>
    <w:rsid w:val="006279B6"/>
    <w:rsid w:val="00630022"/>
    <w:rsid w:val="00630A1E"/>
    <w:rsid w:val="00630A6A"/>
    <w:rsid w:val="00631439"/>
    <w:rsid w:val="0063186C"/>
    <w:rsid w:val="006329A6"/>
    <w:rsid w:val="006337D6"/>
    <w:rsid w:val="00633C34"/>
    <w:rsid w:val="00634234"/>
    <w:rsid w:val="00634278"/>
    <w:rsid w:val="00634827"/>
    <w:rsid w:val="00634F9E"/>
    <w:rsid w:val="0063502F"/>
    <w:rsid w:val="00636413"/>
    <w:rsid w:val="006366F7"/>
    <w:rsid w:val="006373C5"/>
    <w:rsid w:val="0063763F"/>
    <w:rsid w:val="00637BF8"/>
    <w:rsid w:val="00640730"/>
    <w:rsid w:val="00640ED7"/>
    <w:rsid w:val="0064154E"/>
    <w:rsid w:val="00642C26"/>
    <w:rsid w:val="00643214"/>
    <w:rsid w:val="0064355D"/>
    <w:rsid w:val="00644767"/>
    <w:rsid w:val="00644A93"/>
    <w:rsid w:val="00644C80"/>
    <w:rsid w:val="00644DC5"/>
    <w:rsid w:val="00645EB7"/>
    <w:rsid w:val="006461CF"/>
    <w:rsid w:val="00646D0A"/>
    <w:rsid w:val="00647238"/>
    <w:rsid w:val="0064772F"/>
    <w:rsid w:val="00647837"/>
    <w:rsid w:val="006478BF"/>
    <w:rsid w:val="00650340"/>
    <w:rsid w:val="006525AD"/>
    <w:rsid w:val="00652BE6"/>
    <w:rsid w:val="00652FB9"/>
    <w:rsid w:val="0065354D"/>
    <w:rsid w:val="00653E51"/>
    <w:rsid w:val="00653EE3"/>
    <w:rsid w:val="00655339"/>
    <w:rsid w:val="006554DD"/>
    <w:rsid w:val="006557C0"/>
    <w:rsid w:val="00655EEC"/>
    <w:rsid w:val="00656AE1"/>
    <w:rsid w:val="006573E0"/>
    <w:rsid w:val="00657CBE"/>
    <w:rsid w:val="0066024B"/>
    <w:rsid w:val="006610F8"/>
    <w:rsid w:val="006617BC"/>
    <w:rsid w:val="00661AFD"/>
    <w:rsid w:val="00661BA7"/>
    <w:rsid w:val="00661C3A"/>
    <w:rsid w:val="00662762"/>
    <w:rsid w:val="0066328D"/>
    <w:rsid w:val="0066370B"/>
    <w:rsid w:val="00663B5F"/>
    <w:rsid w:val="006640DB"/>
    <w:rsid w:val="00664322"/>
    <w:rsid w:val="006644C0"/>
    <w:rsid w:val="00664657"/>
    <w:rsid w:val="006647D5"/>
    <w:rsid w:val="006647FB"/>
    <w:rsid w:val="00664971"/>
    <w:rsid w:val="00664C16"/>
    <w:rsid w:val="0066562F"/>
    <w:rsid w:val="00666083"/>
    <w:rsid w:val="006664C0"/>
    <w:rsid w:val="0066691D"/>
    <w:rsid w:val="006672AF"/>
    <w:rsid w:val="00670770"/>
    <w:rsid w:val="00670F73"/>
    <w:rsid w:val="00671BB0"/>
    <w:rsid w:val="006722C5"/>
    <w:rsid w:val="0067319C"/>
    <w:rsid w:val="00674D1F"/>
    <w:rsid w:val="00674E54"/>
    <w:rsid w:val="00676042"/>
    <w:rsid w:val="00677E92"/>
    <w:rsid w:val="00680638"/>
    <w:rsid w:val="00680A53"/>
    <w:rsid w:val="00680BE5"/>
    <w:rsid w:val="0068297F"/>
    <w:rsid w:val="00683A80"/>
    <w:rsid w:val="00683DEA"/>
    <w:rsid w:val="0068592E"/>
    <w:rsid w:val="006868EC"/>
    <w:rsid w:val="00687515"/>
    <w:rsid w:val="006905FD"/>
    <w:rsid w:val="00690652"/>
    <w:rsid w:val="00690817"/>
    <w:rsid w:val="0069102A"/>
    <w:rsid w:val="00692036"/>
    <w:rsid w:val="00692436"/>
    <w:rsid w:val="00693EA7"/>
    <w:rsid w:val="00694C8D"/>
    <w:rsid w:val="00694F8A"/>
    <w:rsid w:val="00695034"/>
    <w:rsid w:val="006963CA"/>
    <w:rsid w:val="006964CA"/>
    <w:rsid w:val="00697847"/>
    <w:rsid w:val="00697A26"/>
    <w:rsid w:val="006A0107"/>
    <w:rsid w:val="006A06DA"/>
    <w:rsid w:val="006A0B8E"/>
    <w:rsid w:val="006A0D51"/>
    <w:rsid w:val="006A118A"/>
    <w:rsid w:val="006A1622"/>
    <w:rsid w:val="006A3173"/>
    <w:rsid w:val="006A3403"/>
    <w:rsid w:val="006A43AB"/>
    <w:rsid w:val="006A5000"/>
    <w:rsid w:val="006A503E"/>
    <w:rsid w:val="006A555F"/>
    <w:rsid w:val="006A5EE3"/>
    <w:rsid w:val="006B0CE3"/>
    <w:rsid w:val="006B0D20"/>
    <w:rsid w:val="006B1562"/>
    <w:rsid w:val="006B1EDF"/>
    <w:rsid w:val="006B31BB"/>
    <w:rsid w:val="006B32AA"/>
    <w:rsid w:val="006B38E1"/>
    <w:rsid w:val="006B497B"/>
    <w:rsid w:val="006B4B60"/>
    <w:rsid w:val="006B5050"/>
    <w:rsid w:val="006B56A2"/>
    <w:rsid w:val="006B6AE4"/>
    <w:rsid w:val="006B7060"/>
    <w:rsid w:val="006B711C"/>
    <w:rsid w:val="006B7131"/>
    <w:rsid w:val="006C0DA6"/>
    <w:rsid w:val="006C1BF6"/>
    <w:rsid w:val="006C38DE"/>
    <w:rsid w:val="006C3F49"/>
    <w:rsid w:val="006C4A1E"/>
    <w:rsid w:val="006C5488"/>
    <w:rsid w:val="006C5F69"/>
    <w:rsid w:val="006C60EF"/>
    <w:rsid w:val="006C6628"/>
    <w:rsid w:val="006C6925"/>
    <w:rsid w:val="006C7B41"/>
    <w:rsid w:val="006D0189"/>
    <w:rsid w:val="006D0453"/>
    <w:rsid w:val="006D09BC"/>
    <w:rsid w:val="006D1A01"/>
    <w:rsid w:val="006D1B0C"/>
    <w:rsid w:val="006D1C0D"/>
    <w:rsid w:val="006D2396"/>
    <w:rsid w:val="006D29DE"/>
    <w:rsid w:val="006D2A07"/>
    <w:rsid w:val="006D2F65"/>
    <w:rsid w:val="006D3339"/>
    <w:rsid w:val="006D38E0"/>
    <w:rsid w:val="006D43E0"/>
    <w:rsid w:val="006D45ED"/>
    <w:rsid w:val="006D642B"/>
    <w:rsid w:val="006D7C1A"/>
    <w:rsid w:val="006E139C"/>
    <w:rsid w:val="006E1A7C"/>
    <w:rsid w:val="006E1AEC"/>
    <w:rsid w:val="006E26EF"/>
    <w:rsid w:val="006E29E7"/>
    <w:rsid w:val="006E368F"/>
    <w:rsid w:val="006E3817"/>
    <w:rsid w:val="006E39FD"/>
    <w:rsid w:val="006E441D"/>
    <w:rsid w:val="006E4D61"/>
    <w:rsid w:val="006E4FDF"/>
    <w:rsid w:val="006E5410"/>
    <w:rsid w:val="006E5922"/>
    <w:rsid w:val="006E5B49"/>
    <w:rsid w:val="006E5D9A"/>
    <w:rsid w:val="006E5DF5"/>
    <w:rsid w:val="006E7194"/>
    <w:rsid w:val="006E727A"/>
    <w:rsid w:val="006E7676"/>
    <w:rsid w:val="006E7838"/>
    <w:rsid w:val="006F07F8"/>
    <w:rsid w:val="006F0B3C"/>
    <w:rsid w:val="006F198D"/>
    <w:rsid w:val="006F2237"/>
    <w:rsid w:val="006F2718"/>
    <w:rsid w:val="006F2C64"/>
    <w:rsid w:val="006F31BD"/>
    <w:rsid w:val="006F34CD"/>
    <w:rsid w:val="006F3A23"/>
    <w:rsid w:val="006F44FF"/>
    <w:rsid w:val="006F4F95"/>
    <w:rsid w:val="006F52B0"/>
    <w:rsid w:val="006F5558"/>
    <w:rsid w:val="006F587E"/>
    <w:rsid w:val="006F619A"/>
    <w:rsid w:val="006F68CB"/>
    <w:rsid w:val="006F6C55"/>
    <w:rsid w:val="006F727E"/>
    <w:rsid w:val="00701404"/>
    <w:rsid w:val="00701D52"/>
    <w:rsid w:val="00701ECE"/>
    <w:rsid w:val="007032E6"/>
    <w:rsid w:val="00703B74"/>
    <w:rsid w:val="00703F22"/>
    <w:rsid w:val="00704A96"/>
    <w:rsid w:val="00704FCB"/>
    <w:rsid w:val="0070573C"/>
    <w:rsid w:val="00706859"/>
    <w:rsid w:val="00706889"/>
    <w:rsid w:val="00707AAC"/>
    <w:rsid w:val="00710AAE"/>
    <w:rsid w:val="0071126F"/>
    <w:rsid w:val="00711ABC"/>
    <w:rsid w:val="00711DC0"/>
    <w:rsid w:val="00711FE0"/>
    <w:rsid w:val="00712C28"/>
    <w:rsid w:val="0071353D"/>
    <w:rsid w:val="007136C6"/>
    <w:rsid w:val="007142FB"/>
    <w:rsid w:val="007147F2"/>
    <w:rsid w:val="0071524F"/>
    <w:rsid w:val="00716088"/>
    <w:rsid w:val="007164D1"/>
    <w:rsid w:val="00716A38"/>
    <w:rsid w:val="007173AA"/>
    <w:rsid w:val="00717A5A"/>
    <w:rsid w:val="00717B19"/>
    <w:rsid w:val="0072043C"/>
    <w:rsid w:val="00720CA7"/>
    <w:rsid w:val="00720E50"/>
    <w:rsid w:val="00720F16"/>
    <w:rsid w:val="00721A98"/>
    <w:rsid w:val="00722274"/>
    <w:rsid w:val="007239C1"/>
    <w:rsid w:val="0072452E"/>
    <w:rsid w:val="0072521A"/>
    <w:rsid w:val="00725651"/>
    <w:rsid w:val="00727615"/>
    <w:rsid w:val="00730AC6"/>
    <w:rsid w:val="00733874"/>
    <w:rsid w:val="00733B1C"/>
    <w:rsid w:val="00734AC3"/>
    <w:rsid w:val="00735489"/>
    <w:rsid w:val="007357CC"/>
    <w:rsid w:val="00736F14"/>
    <w:rsid w:val="00737C0C"/>
    <w:rsid w:val="007409A0"/>
    <w:rsid w:val="0074117D"/>
    <w:rsid w:val="007422E5"/>
    <w:rsid w:val="00742590"/>
    <w:rsid w:val="007429DA"/>
    <w:rsid w:val="00743937"/>
    <w:rsid w:val="00743BD4"/>
    <w:rsid w:val="00744A88"/>
    <w:rsid w:val="007450E2"/>
    <w:rsid w:val="00745189"/>
    <w:rsid w:val="00746256"/>
    <w:rsid w:val="00746798"/>
    <w:rsid w:val="007468E1"/>
    <w:rsid w:val="00750B72"/>
    <w:rsid w:val="00751102"/>
    <w:rsid w:val="007514E7"/>
    <w:rsid w:val="00751F2B"/>
    <w:rsid w:val="0075397F"/>
    <w:rsid w:val="00754068"/>
    <w:rsid w:val="0075437B"/>
    <w:rsid w:val="0075569B"/>
    <w:rsid w:val="00755718"/>
    <w:rsid w:val="00755A0A"/>
    <w:rsid w:val="00756A0D"/>
    <w:rsid w:val="00757B8B"/>
    <w:rsid w:val="00757D0B"/>
    <w:rsid w:val="007602AE"/>
    <w:rsid w:val="007610A1"/>
    <w:rsid w:val="007616C1"/>
    <w:rsid w:val="007619D2"/>
    <w:rsid w:val="00764662"/>
    <w:rsid w:val="0076695D"/>
    <w:rsid w:val="007671EA"/>
    <w:rsid w:val="007672CF"/>
    <w:rsid w:val="00767541"/>
    <w:rsid w:val="007678F8"/>
    <w:rsid w:val="007710E1"/>
    <w:rsid w:val="00771CF7"/>
    <w:rsid w:val="00771FC7"/>
    <w:rsid w:val="0077269C"/>
    <w:rsid w:val="00772A19"/>
    <w:rsid w:val="00772D13"/>
    <w:rsid w:val="00772DB2"/>
    <w:rsid w:val="0077314E"/>
    <w:rsid w:val="00773AEB"/>
    <w:rsid w:val="00773E26"/>
    <w:rsid w:val="00775ED0"/>
    <w:rsid w:val="007760AE"/>
    <w:rsid w:val="007761F0"/>
    <w:rsid w:val="007769F6"/>
    <w:rsid w:val="00777D63"/>
    <w:rsid w:val="007818D4"/>
    <w:rsid w:val="00781BEE"/>
    <w:rsid w:val="00782FC7"/>
    <w:rsid w:val="00783F1D"/>
    <w:rsid w:val="007857E1"/>
    <w:rsid w:val="00785AB6"/>
    <w:rsid w:val="00786488"/>
    <w:rsid w:val="0078684D"/>
    <w:rsid w:val="00786901"/>
    <w:rsid w:val="00786960"/>
    <w:rsid w:val="00786DE0"/>
    <w:rsid w:val="007878FC"/>
    <w:rsid w:val="00787F12"/>
    <w:rsid w:val="00790239"/>
    <w:rsid w:val="0079151A"/>
    <w:rsid w:val="007938BB"/>
    <w:rsid w:val="007942AF"/>
    <w:rsid w:val="00794CEC"/>
    <w:rsid w:val="0079504E"/>
    <w:rsid w:val="00795113"/>
    <w:rsid w:val="0079559A"/>
    <w:rsid w:val="007958A5"/>
    <w:rsid w:val="00796241"/>
    <w:rsid w:val="0079741B"/>
    <w:rsid w:val="007975BE"/>
    <w:rsid w:val="007A03AF"/>
    <w:rsid w:val="007A10CB"/>
    <w:rsid w:val="007A4741"/>
    <w:rsid w:val="007A7784"/>
    <w:rsid w:val="007A7957"/>
    <w:rsid w:val="007A79FE"/>
    <w:rsid w:val="007A7B2B"/>
    <w:rsid w:val="007B013D"/>
    <w:rsid w:val="007B0208"/>
    <w:rsid w:val="007B0B74"/>
    <w:rsid w:val="007B0BA1"/>
    <w:rsid w:val="007B0E1D"/>
    <w:rsid w:val="007B1B0F"/>
    <w:rsid w:val="007B1B3F"/>
    <w:rsid w:val="007B1D2C"/>
    <w:rsid w:val="007B2734"/>
    <w:rsid w:val="007B2D30"/>
    <w:rsid w:val="007B32F7"/>
    <w:rsid w:val="007B376A"/>
    <w:rsid w:val="007B3AD2"/>
    <w:rsid w:val="007B4017"/>
    <w:rsid w:val="007B5138"/>
    <w:rsid w:val="007B531C"/>
    <w:rsid w:val="007B5E1A"/>
    <w:rsid w:val="007B5E4A"/>
    <w:rsid w:val="007B695B"/>
    <w:rsid w:val="007B6A46"/>
    <w:rsid w:val="007B76DC"/>
    <w:rsid w:val="007C0087"/>
    <w:rsid w:val="007C0955"/>
    <w:rsid w:val="007C1B45"/>
    <w:rsid w:val="007C1BFF"/>
    <w:rsid w:val="007C2287"/>
    <w:rsid w:val="007C2C98"/>
    <w:rsid w:val="007C3588"/>
    <w:rsid w:val="007C3F4A"/>
    <w:rsid w:val="007C48A9"/>
    <w:rsid w:val="007C49BD"/>
    <w:rsid w:val="007C54BB"/>
    <w:rsid w:val="007C55AA"/>
    <w:rsid w:val="007C5A92"/>
    <w:rsid w:val="007C5D12"/>
    <w:rsid w:val="007C5D9B"/>
    <w:rsid w:val="007C6296"/>
    <w:rsid w:val="007C641A"/>
    <w:rsid w:val="007C73D8"/>
    <w:rsid w:val="007C74EB"/>
    <w:rsid w:val="007C7FB1"/>
    <w:rsid w:val="007D0701"/>
    <w:rsid w:val="007D0AAD"/>
    <w:rsid w:val="007D10E1"/>
    <w:rsid w:val="007D150F"/>
    <w:rsid w:val="007D1A8B"/>
    <w:rsid w:val="007D211D"/>
    <w:rsid w:val="007D2231"/>
    <w:rsid w:val="007D241A"/>
    <w:rsid w:val="007D46DA"/>
    <w:rsid w:val="007D5102"/>
    <w:rsid w:val="007D563E"/>
    <w:rsid w:val="007D5774"/>
    <w:rsid w:val="007D61E2"/>
    <w:rsid w:val="007D640B"/>
    <w:rsid w:val="007D6C1B"/>
    <w:rsid w:val="007D7665"/>
    <w:rsid w:val="007D79B2"/>
    <w:rsid w:val="007D7F05"/>
    <w:rsid w:val="007E1037"/>
    <w:rsid w:val="007E1766"/>
    <w:rsid w:val="007E182E"/>
    <w:rsid w:val="007E1D11"/>
    <w:rsid w:val="007E20E3"/>
    <w:rsid w:val="007E2D90"/>
    <w:rsid w:val="007E5A3A"/>
    <w:rsid w:val="007E63B0"/>
    <w:rsid w:val="007E645B"/>
    <w:rsid w:val="007E66FA"/>
    <w:rsid w:val="007E70D4"/>
    <w:rsid w:val="007E76D7"/>
    <w:rsid w:val="007F08DF"/>
    <w:rsid w:val="007F0988"/>
    <w:rsid w:val="007F0990"/>
    <w:rsid w:val="007F108B"/>
    <w:rsid w:val="007F16C7"/>
    <w:rsid w:val="007F19BD"/>
    <w:rsid w:val="007F1AC9"/>
    <w:rsid w:val="007F1C64"/>
    <w:rsid w:val="007F26C6"/>
    <w:rsid w:val="007F3114"/>
    <w:rsid w:val="007F4BE1"/>
    <w:rsid w:val="007F4C37"/>
    <w:rsid w:val="007F54DA"/>
    <w:rsid w:val="007F6AF6"/>
    <w:rsid w:val="00800241"/>
    <w:rsid w:val="008024D9"/>
    <w:rsid w:val="008026A9"/>
    <w:rsid w:val="008027A9"/>
    <w:rsid w:val="008034AC"/>
    <w:rsid w:val="008046E5"/>
    <w:rsid w:val="00804875"/>
    <w:rsid w:val="00804933"/>
    <w:rsid w:val="008056B9"/>
    <w:rsid w:val="00805835"/>
    <w:rsid w:val="00805A5B"/>
    <w:rsid w:val="008077F8"/>
    <w:rsid w:val="008108B5"/>
    <w:rsid w:val="00810B33"/>
    <w:rsid w:val="00812248"/>
    <w:rsid w:val="0081224A"/>
    <w:rsid w:val="00812B2D"/>
    <w:rsid w:val="00812C97"/>
    <w:rsid w:val="00812F1F"/>
    <w:rsid w:val="008142DD"/>
    <w:rsid w:val="00814B61"/>
    <w:rsid w:val="00814CA8"/>
    <w:rsid w:val="00814ECD"/>
    <w:rsid w:val="0081644E"/>
    <w:rsid w:val="00816685"/>
    <w:rsid w:val="008166D7"/>
    <w:rsid w:val="00817166"/>
    <w:rsid w:val="008172D8"/>
    <w:rsid w:val="0081778A"/>
    <w:rsid w:val="008201CF"/>
    <w:rsid w:val="00820367"/>
    <w:rsid w:val="00821F81"/>
    <w:rsid w:val="00821FE4"/>
    <w:rsid w:val="008229C8"/>
    <w:rsid w:val="008229CE"/>
    <w:rsid w:val="00823147"/>
    <w:rsid w:val="008246E0"/>
    <w:rsid w:val="0082637D"/>
    <w:rsid w:val="008268A7"/>
    <w:rsid w:val="008269CF"/>
    <w:rsid w:val="00826FD9"/>
    <w:rsid w:val="00826FFA"/>
    <w:rsid w:val="0082783F"/>
    <w:rsid w:val="00827A33"/>
    <w:rsid w:val="00827B07"/>
    <w:rsid w:val="008303A6"/>
    <w:rsid w:val="00830FA7"/>
    <w:rsid w:val="0083198D"/>
    <w:rsid w:val="00831EC7"/>
    <w:rsid w:val="00831FF7"/>
    <w:rsid w:val="008327A4"/>
    <w:rsid w:val="0083288B"/>
    <w:rsid w:val="00833774"/>
    <w:rsid w:val="00833BE0"/>
    <w:rsid w:val="008341FC"/>
    <w:rsid w:val="008344A5"/>
    <w:rsid w:val="0083568C"/>
    <w:rsid w:val="00836E72"/>
    <w:rsid w:val="00836F99"/>
    <w:rsid w:val="00837F31"/>
    <w:rsid w:val="00840020"/>
    <w:rsid w:val="008406A7"/>
    <w:rsid w:val="00840B90"/>
    <w:rsid w:val="008411E9"/>
    <w:rsid w:val="00841BBA"/>
    <w:rsid w:val="00841E48"/>
    <w:rsid w:val="00843418"/>
    <w:rsid w:val="00843940"/>
    <w:rsid w:val="00843B57"/>
    <w:rsid w:val="008441F6"/>
    <w:rsid w:val="008448E4"/>
    <w:rsid w:val="00844CAA"/>
    <w:rsid w:val="00845038"/>
    <w:rsid w:val="008510A4"/>
    <w:rsid w:val="00851C3D"/>
    <w:rsid w:val="00853044"/>
    <w:rsid w:val="00853863"/>
    <w:rsid w:val="00853B2D"/>
    <w:rsid w:val="00854158"/>
    <w:rsid w:val="00854C7E"/>
    <w:rsid w:val="00856770"/>
    <w:rsid w:val="00856D41"/>
    <w:rsid w:val="008572FC"/>
    <w:rsid w:val="00857B1C"/>
    <w:rsid w:val="00860D95"/>
    <w:rsid w:val="0086166F"/>
    <w:rsid w:val="00861E19"/>
    <w:rsid w:val="008626DF"/>
    <w:rsid w:val="00862D76"/>
    <w:rsid w:val="008644C2"/>
    <w:rsid w:val="00864FA8"/>
    <w:rsid w:val="008653F7"/>
    <w:rsid w:val="00865681"/>
    <w:rsid w:val="008657F4"/>
    <w:rsid w:val="00865A94"/>
    <w:rsid w:val="00865E2C"/>
    <w:rsid w:val="00867AF7"/>
    <w:rsid w:val="0087030C"/>
    <w:rsid w:val="00870538"/>
    <w:rsid w:val="00870DEC"/>
    <w:rsid w:val="00871DEA"/>
    <w:rsid w:val="008729F8"/>
    <w:rsid w:val="00874F0F"/>
    <w:rsid w:val="00874FAA"/>
    <w:rsid w:val="00875612"/>
    <w:rsid w:val="00875B7C"/>
    <w:rsid w:val="00876D43"/>
    <w:rsid w:val="00877186"/>
    <w:rsid w:val="0087718A"/>
    <w:rsid w:val="008774FD"/>
    <w:rsid w:val="00877555"/>
    <w:rsid w:val="0087792C"/>
    <w:rsid w:val="00880227"/>
    <w:rsid w:val="008828B3"/>
    <w:rsid w:val="00882CE5"/>
    <w:rsid w:val="00883836"/>
    <w:rsid w:val="00884359"/>
    <w:rsid w:val="00886A98"/>
    <w:rsid w:val="00886E67"/>
    <w:rsid w:val="00887177"/>
    <w:rsid w:val="008874C7"/>
    <w:rsid w:val="008877C7"/>
    <w:rsid w:val="008910AD"/>
    <w:rsid w:val="00892017"/>
    <w:rsid w:val="00893B1F"/>
    <w:rsid w:val="00894FF7"/>
    <w:rsid w:val="00897113"/>
    <w:rsid w:val="0089730F"/>
    <w:rsid w:val="008A083C"/>
    <w:rsid w:val="008A0E77"/>
    <w:rsid w:val="008A1E9B"/>
    <w:rsid w:val="008A1F01"/>
    <w:rsid w:val="008A205E"/>
    <w:rsid w:val="008A260E"/>
    <w:rsid w:val="008A2DD1"/>
    <w:rsid w:val="008A4F85"/>
    <w:rsid w:val="008A507B"/>
    <w:rsid w:val="008A5481"/>
    <w:rsid w:val="008A5BA4"/>
    <w:rsid w:val="008A5C85"/>
    <w:rsid w:val="008A6AD5"/>
    <w:rsid w:val="008A6E22"/>
    <w:rsid w:val="008A6FE4"/>
    <w:rsid w:val="008B0147"/>
    <w:rsid w:val="008B0458"/>
    <w:rsid w:val="008B1CFE"/>
    <w:rsid w:val="008B27D7"/>
    <w:rsid w:val="008B3276"/>
    <w:rsid w:val="008B4416"/>
    <w:rsid w:val="008B6ED0"/>
    <w:rsid w:val="008B7CA3"/>
    <w:rsid w:val="008C1B86"/>
    <w:rsid w:val="008C3502"/>
    <w:rsid w:val="008C39F9"/>
    <w:rsid w:val="008C3F80"/>
    <w:rsid w:val="008C41FB"/>
    <w:rsid w:val="008C4DAF"/>
    <w:rsid w:val="008C5358"/>
    <w:rsid w:val="008C6F7F"/>
    <w:rsid w:val="008C77F4"/>
    <w:rsid w:val="008C7CB4"/>
    <w:rsid w:val="008D04DA"/>
    <w:rsid w:val="008D2E4A"/>
    <w:rsid w:val="008D48B3"/>
    <w:rsid w:val="008D4B1E"/>
    <w:rsid w:val="008D6B86"/>
    <w:rsid w:val="008E08C7"/>
    <w:rsid w:val="008E1B4F"/>
    <w:rsid w:val="008E1F60"/>
    <w:rsid w:val="008E3E8B"/>
    <w:rsid w:val="008E59AA"/>
    <w:rsid w:val="008E5BEC"/>
    <w:rsid w:val="008E672F"/>
    <w:rsid w:val="008E67F1"/>
    <w:rsid w:val="008F075E"/>
    <w:rsid w:val="008F0F0F"/>
    <w:rsid w:val="008F1004"/>
    <w:rsid w:val="008F1D1A"/>
    <w:rsid w:val="008F21EB"/>
    <w:rsid w:val="008F2B85"/>
    <w:rsid w:val="008F3319"/>
    <w:rsid w:val="008F338E"/>
    <w:rsid w:val="008F3640"/>
    <w:rsid w:val="008F3C9F"/>
    <w:rsid w:val="008F4884"/>
    <w:rsid w:val="008F496E"/>
    <w:rsid w:val="008F4EF1"/>
    <w:rsid w:val="008F56BE"/>
    <w:rsid w:val="008F5C6B"/>
    <w:rsid w:val="008F6BCE"/>
    <w:rsid w:val="008F6BF9"/>
    <w:rsid w:val="008F78A6"/>
    <w:rsid w:val="008F7FB3"/>
    <w:rsid w:val="00900CF1"/>
    <w:rsid w:val="00900FE2"/>
    <w:rsid w:val="00902BA4"/>
    <w:rsid w:val="00902FC0"/>
    <w:rsid w:val="00903527"/>
    <w:rsid w:val="00903A1D"/>
    <w:rsid w:val="009045E9"/>
    <w:rsid w:val="00904897"/>
    <w:rsid w:val="00905B74"/>
    <w:rsid w:val="00905C30"/>
    <w:rsid w:val="00905F99"/>
    <w:rsid w:val="00906474"/>
    <w:rsid w:val="00906566"/>
    <w:rsid w:val="009069F8"/>
    <w:rsid w:val="00906A3B"/>
    <w:rsid w:val="009071AE"/>
    <w:rsid w:val="00907389"/>
    <w:rsid w:val="009077EA"/>
    <w:rsid w:val="00907B09"/>
    <w:rsid w:val="00907B1C"/>
    <w:rsid w:val="00910A0B"/>
    <w:rsid w:val="00911E73"/>
    <w:rsid w:val="00912E09"/>
    <w:rsid w:val="009143C1"/>
    <w:rsid w:val="0091443A"/>
    <w:rsid w:val="009144AA"/>
    <w:rsid w:val="0091491F"/>
    <w:rsid w:val="00915A73"/>
    <w:rsid w:val="009166C6"/>
    <w:rsid w:val="00920533"/>
    <w:rsid w:val="00920CE8"/>
    <w:rsid w:val="00921341"/>
    <w:rsid w:val="00922DCF"/>
    <w:rsid w:val="009240DD"/>
    <w:rsid w:val="00924EDF"/>
    <w:rsid w:val="00926365"/>
    <w:rsid w:val="00927139"/>
    <w:rsid w:val="009278EA"/>
    <w:rsid w:val="00927DB6"/>
    <w:rsid w:val="00927DEA"/>
    <w:rsid w:val="00930CF2"/>
    <w:rsid w:val="00931587"/>
    <w:rsid w:val="00932502"/>
    <w:rsid w:val="00932555"/>
    <w:rsid w:val="00933012"/>
    <w:rsid w:val="009340FD"/>
    <w:rsid w:val="009355D8"/>
    <w:rsid w:val="00935C08"/>
    <w:rsid w:val="009360AB"/>
    <w:rsid w:val="00936D0B"/>
    <w:rsid w:val="00937E7A"/>
    <w:rsid w:val="009404E1"/>
    <w:rsid w:val="00940E18"/>
    <w:rsid w:val="00941107"/>
    <w:rsid w:val="00942755"/>
    <w:rsid w:val="00942C42"/>
    <w:rsid w:val="00943952"/>
    <w:rsid w:val="00944981"/>
    <w:rsid w:val="00944AE8"/>
    <w:rsid w:val="00945033"/>
    <w:rsid w:val="0094503C"/>
    <w:rsid w:val="009451AF"/>
    <w:rsid w:val="009454E8"/>
    <w:rsid w:val="009457FB"/>
    <w:rsid w:val="00946078"/>
    <w:rsid w:val="009466EC"/>
    <w:rsid w:val="00946CFF"/>
    <w:rsid w:val="00947168"/>
    <w:rsid w:val="00951846"/>
    <w:rsid w:val="00952598"/>
    <w:rsid w:val="009529F9"/>
    <w:rsid w:val="00953559"/>
    <w:rsid w:val="00953DFF"/>
    <w:rsid w:val="00954A5E"/>
    <w:rsid w:val="00954D27"/>
    <w:rsid w:val="00955D83"/>
    <w:rsid w:val="0095735C"/>
    <w:rsid w:val="009575A0"/>
    <w:rsid w:val="00961050"/>
    <w:rsid w:val="00961838"/>
    <w:rsid w:val="00962FCA"/>
    <w:rsid w:val="0096302F"/>
    <w:rsid w:val="0096320B"/>
    <w:rsid w:val="00963567"/>
    <w:rsid w:val="00963A9D"/>
    <w:rsid w:val="00963BB6"/>
    <w:rsid w:val="00964C49"/>
    <w:rsid w:val="00964E75"/>
    <w:rsid w:val="00966EA5"/>
    <w:rsid w:val="009710CB"/>
    <w:rsid w:val="009719A3"/>
    <w:rsid w:val="009724B3"/>
    <w:rsid w:val="009726D2"/>
    <w:rsid w:val="00972916"/>
    <w:rsid w:val="009746A6"/>
    <w:rsid w:val="0097473C"/>
    <w:rsid w:val="00974F49"/>
    <w:rsid w:val="00975593"/>
    <w:rsid w:val="00976C09"/>
    <w:rsid w:val="00976EE4"/>
    <w:rsid w:val="009811CB"/>
    <w:rsid w:val="00981230"/>
    <w:rsid w:val="0098212E"/>
    <w:rsid w:val="009836E2"/>
    <w:rsid w:val="009840A8"/>
    <w:rsid w:val="0098458C"/>
    <w:rsid w:val="00984CF6"/>
    <w:rsid w:val="00986B6C"/>
    <w:rsid w:val="00986C8E"/>
    <w:rsid w:val="009910E1"/>
    <w:rsid w:val="00991EF0"/>
    <w:rsid w:val="009929AE"/>
    <w:rsid w:val="00992CFD"/>
    <w:rsid w:val="00993AE0"/>
    <w:rsid w:val="00994532"/>
    <w:rsid w:val="009957E8"/>
    <w:rsid w:val="009965A9"/>
    <w:rsid w:val="009A0055"/>
    <w:rsid w:val="009A0135"/>
    <w:rsid w:val="009A04DF"/>
    <w:rsid w:val="009A12F9"/>
    <w:rsid w:val="009A1382"/>
    <w:rsid w:val="009A211A"/>
    <w:rsid w:val="009A3090"/>
    <w:rsid w:val="009A3503"/>
    <w:rsid w:val="009A3BEB"/>
    <w:rsid w:val="009A3F44"/>
    <w:rsid w:val="009A48B3"/>
    <w:rsid w:val="009A5DCB"/>
    <w:rsid w:val="009A622D"/>
    <w:rsid w:val="009A62CA"/>
    <w:rsid w:val="009A7586"/>
    <w:rsid w:val="009B0C14"/>
    <w:rsid w:val="009B1397"/>
    <w:rsid w:val="009B2127"/>
    <w:rsid w:val="009B21DB"/>
    <w:rsid w:val="009B295D"/>
    <w:rsid w:val="009B2D97"/>
    <w:rsid w:val="009B409B"/>
    <w:rsid w:val="009B4450"/>
    <w:rsid w:val="009B520F"/>
    <w:rsid w:val="009B5328"/>
    <w:rsid w:val="009B5931"/>
    <w:rsid w:val="009C006B"/>
    <w:rsid w:val="009C01F8"/>
    <w:rsid w:val="009C0477"/>
    <w:rsid w:val="009C075A"/>
    <w:rsid w:val="009C084A"/>
    <w:rsid w:val="009C0D7B"/>
    <w:rsid w:val="009C1B07"/>
    <w:rsid w:val="009C1EE6"/>
    <w:rsid w:val="009C27DE"/>
    <w:rsid w:val="009C2913"/>
    <w:rsid w:val="009C2CEF"/>
    <w:rsid w:val="009C2DC0"/>
    <w:rsid w:val="009C305E"/>
    <w:rsid w:val="009C3BCF"/>
    <w:rsid w:val="009C42C9"/>
    <w:rsid w:val="009C49CE"/>
    <w:rsid w:val="009C51CE"/>
    <w:rsid w:val="009C6BA6"/>
    <w:rsid w:val="009C7D46"/>
    <w:rsid w:val="009D00D9"/>
    <w:rsid w:val="009D0B36"/>
    <w:rsid w:val="009D198C"/>
    <w:rsid w:val="009D1B19"/>
    <w:rsid w:val="009D1F2C"/>
    <w:rsid w:val="009D2250"/>
    <w:rsid w:val="009D262D"/>
    <w:rsid w:val="009D3089"/>
    <w:rsid w:val="009D56D9"/>
    <w:rsid w:val="009D5DEA"/>
    <w:rsid w:val="009D6324"/>
    <w:rsid w:val="009D73EF"/>
    <w:rsid w:val="009D7FFD"/>
    <w:rsid w:val="009E062F"/>
    <w:rsid w:val="009E1096"/>
    <w:rsid w:val="009E2096"/>
    <w:rsid w:val="009E2525"/>
    <w:rsid w:val="009E2B79"/>
    <w:rsid w:val="009E2E43"/>
    <w:rsid w:val="009E427B"/>
    <w:rsid w:val="009E4608"/>
    <w:rsid w:val="009E58F6"/>
    <w:rsid w:val="009E65C8"/>
    <w:rsid w:val="009E69B9"/>
    <w:rsid w:val="009E7721"/>
    <w:rsid w:val="009E7DBB"/>
    <w:rsid w:val="009F06E9"/>
    <w:rsid w:val="009F07DA"/>
    <w:rsid w:val="009F13A6"/>
    <w:rsid w:val="009F1DE6"/>
    <w:rsid w:val="009F21D3"/>
    <w:rsid w:val="009F246A"/>
    <w:rsid w:val="009F3798"/>
    <w:rsid w:val="009F42ED"/>
    <w:rsid w:val="009F4904"/>
    <w:rsid w:val="009F4FAD"/>
    <w:rsid w:val="009F5EB4"/>
    <w:rsid w:val="009F60EC"/>
    <w:rsid w:val="00A00062"/>
    <w:rsid w:val="00A00784"/>
    <w:rsid w:val="00A01074"/>
    <w:rsid w:val="00A02988"/>
    <w:rsid w:val="00A03193"/>
    <w:rsid w:val="00A038E9"/>
    <w:rsid w:val="00A0466D"/>
    <w:rsid w:val="00A054BD"/>
    <w:rsid w:val="00A05A6B"/>
    <w:rsid w:val="00A05E68"/>
    <w:rsid w:val="00A05F07"/>
    <w:rsid w:val="00A06F5F"/>
    <w:rsid w:val="00A07520"/>
    <w:rsid w:val="00A11039"/>
    <w:rsid w:val="00A12C99"/>
    <w:rsid w:val="00A133BA"/>
    <w:rsid w:val="00A13A39"/>
    <w:rsid w:val="00A13BAD"/>
    <w:rsid w:val="00A14355"/>
    <w:rsid w:val="00A155C0"/>
    <w:rsid w:val="00A156DF"/>
    <w:rsid w:val="00A158CC"/>
    <w:rsid w:val="00A16859"/>
    <w:rsid w:val="00A17BE7"/>
    <w:rsid w:val="00A21477"/>
    <w:rsid w:val="00A21769"/>
    <w:rsid w:val="00A217DC"/>
    <w:rsid w:val="00A23262"/>
    <w:rsid w:val="00A23570"/>
    <w:rsid w:val="00A23909"/>
    <w:rsid w:val="00A23D1B"/>
    <w:rsid w:val="00A23D7B"/>
    <w:rsid w:val="00A244B6"/>
    <w:rsid w:val="00A244ED"/>
    <w:rsid w:val="00A24630"/>
    <w:rsid w:val="00A24715"/>
    <w:rsid w:val="00A2522E"/>
    <w:rsid w:val="00A26E84"/>
    <w:rsid w:val="00A27143"/>
    <w:rsid w:val="00A271F0"/>
    <w:rsid w:val="00A300D5"/>
    <w:rsid w:val="00A3111D"/>
    <w:rsid w:val="00A33BC2"/>
    <w:rsid w:val="00A352AE"/>
    <w:rsid w:val="00A36957"/>
    <w:rsid w:val="00A37BF7"/>
    <w:rsid w:val="00A37E3D"/>
    <w:rsid w:val="00A40403"/>
    <w:rsid w:val="00A417F6"/>
    <w:rsid w:val="00A42317"/>
    <w:rsid w:val="00A42894"/>
    <w:rsid w:val="00A42EDC"/>
    <w:rsid w:val="00A42FDB"/>
    <w:rsid w:val="00A43828"/>
    <w:rsid w:val="00A43C6C"/>
    <w:rsid w:val="00A443C7"/>
    <w:rsid w:val="00A44BE7"/>
    <w:rsid w:val="00A4537F"/>
    <w:rsid w:val="00A4541A"/>
    <w:rsid w:val="00A45550"/>
    <w:rsid w:val="00A45B04"/>
    <w:rsid w:val="00A46521"/>
    <w:rsid w:val="00A47430"/>
    <w:rsid w:val="00A50A6E"/>
    <w:rsid w:val="00A51A90"/>
    <w:rsid w:val="00A52AC5"/>
    <w:rsid w:val="00A5397F"/>
    <w:rsid w:val="00A53F21"/>
    <w:rsid w:val="00A541A8"/>
    <w:rsid w:val="00A54C62"/>
    <w:rsid w:val="00A55160"/>
    <w:rsid w:val="00A554FA"/>
    <w:rsid w:val="00A5566F"/>
    <w:rsid w:val="00A55C38"/>
    <w:rsid w:val="00A5707A"/>
    <w:rsid w:val="00A57EF0"/>
    <w:rsid w:val="00A6034E"/>
    <w:rsid w:val="00A603B5"/>
    <w:rsid w:val="00A6050A"/>
    <w:rsid w:val="00A6068D"/>
    <w:rsid w:val="00A607A2"/>
    <w:rsid w:val="00A60D09"/>
    <w:rsid w:val="00A616FC"/>
    <w:rsid w:val="00A6170A"/>
    <w:rsid w:val="00A633A3"/>
    <w:rsid w:val="00A63AC8"/>
    <w:rsid w:val="00A64251"/>
    <w:rsid w:val="00A6431C"/>
    <w:rsid w:val="00A65BC5"/>
    <w:rsid w:val="00A670A5"/>
    <w:rsid w:val="00A67F1C"/>
    <w:rsid w:val="00A7060B"/>
    <w:rsid w:val="00A71FE5"/>
    <w:rsid w:val="00A7322F"/>
    <w:rsid w:val="00A7333C"/>
    <w:rsid w:val="00A73A5C"/>
    <w:rsid w:val="00A7408A"/>
    <w:rsid w:val="00A74452"/>
    <w:rsid w:val="00A74C08"/>
    <w:rsid w:val="00A75FF3"/>
    <w:rsid w:val="00A7608F"/>
    <w:rsid w:val="00A762E5"/>
    <w:rsid w:val="00A76952"/>
    <w:rsid w:val="00A76BED"/>
    <w:rsid w:val="00A772C0"/>
    <w:rsid w:val="00A772E5"/>
    <w:rsid w:val="00A8101A"/>
    <w:rsid w:val="00A81067"/>
    <w:rsid w:val="00A81390"/>
    <w:rsid w:val="00A82938"/>
    <w:rsid w:val="00A830F6"/>
    <w:rsid w:val="00A836C5"/>
    <w:rsid w:val="00A83CC5"/>
    <w:rsid w:val="00A84010"/>
    <w:rsid w:val="00A845C2"/>
    <w:rsid w:val="00A84D4F"/>
    <w:rsid w:val="00A85834"/>
    <w:rsid w:val="00A86456"/>
    <w:rsid w:val="00A86E5B"/>
    <w:rsid w:val="00A9033A"/>
    <w:rsid w:val="00A90B82"/>
    <w:rsid w:val="00A90FFE"/>
    <w:rsid w:val="00A922DF"/>
    <w:rsid w:val="00A92885"/>
    <w:rsid w:val="00A93515"/>
    <w:rsid w:val="00A93717"/>
    <w:rsid w:val="00A9376C"/>
    <w:rsid w:val="00A93F49"/>
    <w:rsid w:val="00A93F77"/>
    <w:rsid w:val="00A9411E"/>
    <w:rsid w:val="00A94172"/>
    <w:rsid w:val="00A94AB8"/>
    <w:rsid w:val="00A94ED5"/>
    <w:rsid w:val="00A9528C"/>
    <w:rsid w:val="00A95DF6"/>
    <w:rsid w:val="00A971FA"/>
    <w:rsid w:val="00A977BD"/>
    <w:rsid w:val="00AA0C99"/>
    <w:rsid w:val="00AA2375"/>
    <w:rsid w:val="00AA2A00"/>
    <w:rsid w:val="00AA2FF7"/>
    <w:rsid w:val="00AA3664"/>
    <w:rsid w:val="00AA3774"/>
    <w:rsid w:val="00AA4281"/>
    <w:rsid w:val="00AA4624"/>
    <w:rsid w:val="00AA5273"/>
    <w:rsid w:val="00AA5465"/>
    <w:rsid w:val="00AA5F36"/>
    <w:rsid w:val="00AA5F39"/>
    <w:rsid w:val="00AA5F68"/>
    <w:rsid w:val="00AA61C9"/>
    <w:rsid w:val="00AA6FCC"/>
    <w:rsid w:val="00AA75D3"/>
    <w:rsid w:val="00AA7980"/>
    <w:rsid w:val="00AA7B20"/>
    <w:rsid w:val="00AB0080"/>
    <w:rsid w:val="00AB0782"/>
    <w:rsid w:val="00AB0799"/>
    <w:rsid w:val="00AB07CD"/>
    <w:rsid w:val="00AB0ABA"/>
    <w:rsid w:val="00AB261D"/>
    <w:rsid w:val="00AB2FD9"/>
    <w:rsid w:val="00AB32A6"/>
    <w:rsid w:val="00AB3432"/>
    <w:rsid w:val="00AB3617"/>
    <w:rsid w:val="00AB3718"/>
    <w:rsid w:val="00AB3A71"/>
    <w:rsid w:val="00AB3B44"/>
    <w:rsid w:val="00AB3F56"/>
    <w:rsid w:val="00AB414B"/>
    <w:rsid w:val="00AB4343"/>
    <w:rsid w:val="00AB4348"/>
    <w:rsid w:val="00AB4A40"/>
    <w:rsid w:val="00AB6887"/>
    <w:rsid w:val="00AB76CA"/>
    <w:rsid w:val="00AB7AB4"/>
    <w:rsid w:val="00AC0893"/>
    <w:rsid w:val="00AC0A5C"/>
    <w:rsid w:val="00AC1E5C"/>
    <w:rsid w:val="00AC23D2"/>
    <w:rsid w:val="00AC2CEF"/>
    <w:rsid w:val="00AC4226"/>
    <w:rsid w:val="00AC4CD8"/>
    <w:rsid w:val="00AC53BD"/>
    <w:rsid w:val="00AC5546"/>
    <w:rsid w:val="00AC5A14"/>
    <w:rsid w:val="00AC6990"/>
    <w:rsid w:val="00AC6F90"/>
    <w:rsid w:val="00AC7039"/>
    <w:rsid w:val="00AC78DB"/>
    <w:rsid w:val="00AC7CDE"/>
    <w:rsid w:val="00AD0008"/>
    <w:rsid w:val="00AD0B6D"/>
    <w:rsid w:val="00AD11A3"/>
    <w:rsid w:val="00AD1651"/>
    <w:rsid w:val="00AD1C3D"/>
    <w:rsid w:val="00AD2AFB"/>
    <w:rsid w:val="00AD3A3C"/>
    <w:rsid w:val="00AD4559"/>
    <w:rsid w:val="00AD4A58"/>
    <w:rsid w:val="00AD59B1"/>
    <w:rsid w:val="00AD6482"/>
    <w:rsid w:val="00AD6BCE"/>
    <w:rsid w:val="00AD6C97"/>
    <w:rsid w:val="00AD77A9"/>
    <w:rsid w:val="00AE039A"/>
    <w:rsid w:val="00AE11BA"/>
    <w:rsid w:val="00AE1366"/>
    <w:rsid w:val="00AE1A00"/>
    <w:rsid w:val="00AE2321"/>
    <w:rsid w:val="00AE38C7"/>
    <w:rsid w:val="00AE3E65"/>
    <w:rsid w:val="00AE3EAC"/>
    <w:rsid w:val="00AE5C35"/>
    <w:rsid w:val="00AE678D"/>
    <w:rsid w:val="00AE704C"/>
    <w:rsid w:val="00AE71AD"/>
    <w:rsid w:val="00AE7462"/>
    <w:rsid w:val="00AF0F1B"/>
    <w:rsid w:val="00AF12B1"/>
    <w:rsid w:val="00AF1D9B"/>
    <w:rsid w:val="00AF23C7"/>
    <w:rsid w:val="00AF3537"/>
    <w:rsid w:val="00AF41B4"/>
    <w:rsid w:val="00AF4827"/>
    <w:rsid w:val="00AF620B"/>
    <w:rsid w:val="00AF63B0"/>
    <w:rsid w:val="00AF69AA"/>
    <w:rsid w:val="00AF6C9F"/>
    <w:rsid w:val="00AF7290"/>
    <w:rsid w:val="00AF7E5D"/>
    <w:rsid w:val="00B00C9A"/>
    <w:rsid w:val="00B01DF4"/>
    <w:rsid w:val="00B02DD2"/>
    <w:rsid w:val="00B04D1D"/>
    <w:rsid w:val="00B04D80"/>
    <w:rsid w:val="00B05D6A"/>
    <w:rsid w:val="00B05F5D"/>
    <w:rsid w:val="00B062CF"/>
    <w:rsid w:val="00B06FFF"/>
    <w:rsid w:val="00B07140"/>
    <w:rsid w:val="00B07304"/>
    <w:rsid w:val="00B07666"/>
    <w:rsid w:val="00B07CA1"/>
    <w:rsid w:val="00B1072C"/>
    <w:rsid w:val="00B10D2C"/>
    <w:rsid w:val="00B11A41"/>
    <w:rsid w:val="00B135A2"/>
    <w:rsid w:val="00B13858"/>
    <w:rsid w:val="00B1392A"/>
    <w:rsid w:val="00B13D68"/>
    <w:rsid w:val="00B14946"/>
    <w:rsid w:val="00B1505F"/>
    <w:rsid w:val="00B15149"/>
    <w:rsid w:val="00B1528F"/>
    <w:rsid w:val="00B15612"/>
    <w:rsid w:val="00B15977"/>
    <w:rsid w:val="00B16232"/>
    <w:rsid w:val="00B1662A"/>
    <w:rsid w:val="00B203DE"/>
    <w:rsid w:val="00B21E03"/>
    <w:rsid w:val="00B2250D"/>
    <w:rsid w:val="00B231EF"/>
    <w:rsid w:val="00B2504A"/>
    <w:rsid w:val="00B25A56"/>
    <w:rsid w:val="00B25F7E"/>
    <w:rsid w:val="00B26183"/>
    <w:rsid w:val="00B26377"/>
    <w:rsid w:val="00B26551"/>
    <w:rsid w:val="00B26FC6"/>
    <w:rsid w:val="00B279AF"/>
    <w:rsid w:val="00B27A3F"/>
    <w:rsid w:val="00B27BAF"/>
    <w:rsid w:val="00B27C8F"/>
    <w:rsid w:val="00B27FC9"/>
    <w:rsid w:val="00B30683"/>
    <w:rsid w:val="00B30C20"/>
    <w:rsid w:val="00B30FCF"/>
    <w:rsid w:val="00B315C4"/>
    <w:rsid w:val="00B31C95"/>
    <w:rsid w:val="00B3326E"/>
    <w:rsid w:val="00B33A3D"/>
    <w:rsid w:val="00B3446A"/>
    <w:rsid w:val="00B36093"/>
    <w:rsid w:val="00B3646C"/>
    <w:rsid w:val="00B36D4D"/>
    <w:rsid w:val="00B372D3"/>
    <w:rsid w:val="00B3780D"/>
    <w:rsid w:val="00B37E2C"/>
    <w:rsid w:val="00B37EB0"/>
    <w:rsid w:val="00B417FE"/>
    <w:rsid w:val="00B41C4C"/>
    <w:rsid w:val="00B41C79"/>
    <w:rsid w:val="00B4272C"/>
    <w:rsid w:val="00B438DA"/>
    <w:rsid w:val="00B439FB"/>
    <w:rsid w:val="00B45301"/>
    <w:rsid w:val="00B453F4"/>
    <w:rsid w:val="00B45BE0"/>
    <w:rsid w:val="00B46073"/>
    <w:rsid w:val="00B470C9"/>
    <w:rsid w:val="00B5012A"/>
    <w:rsid w:val="00B50FF5"/>
    <w:rsid w:val="00B513BB"/>
    <w:rsid w:val="00B516B0"/>
    <w:rsid w:val="00B52043"/>
    <w:rsid w:val="00B52E8C"/>
    <w:rsid w:val="00B539B7"/>
    <w:rsid w:val="00B551B3"/>
    <w:rsid w:val="00B55FA7"/>
    <w:rsid w:val="00B56509"/>
    <w:rsid w:val="00B57866"/>
    <w:rsid w:val="00B57BE9"/>
    <w:rsid w:val="00B57CB9"/>
    <w:rsid w:val="00B6061F"/>
    <w:rsid w:val="00B60B18"/>
    <w:rsid w:val="00B60C17"/>
    <w:rsid w:val="00B61052"/>
    <w:rsid w:val="00B617D5"/>
    <w:rsid w:val="00B61ABE"/>
    <w:rsid w:val="00B636B5"/>
    <w:rsid w:val="00B63A19"/>
    <w:rsid w:val="00B63C69"/>
    <w:rsid w:val="00B644FB"/>
    <w:rsid w:val="00B65514"/>
    <w:rsid w:val="00B65547"/>
    <w:rsid w:val="00B655FA"/>
    <w:rsid w:val="00B65FEB"/>
    <w:rsid w:val="00B66E07"/>
    <w:rsid w:val="00B66F0F"/>
    <w:rsid w:val="00B67384"/>
    <w:rsid w:val="00B67A3C"/>
    <w:rsid w:val="00B706DB"/>
    <w:rsid w:val="00B70E9E"/>
    <w:rsid w:val="00B70F30"/>
    <w:rsid w:val="00B70FEC"/>
    <w:rsid w:val="00B712BF"/>
    <w:rsid w:val="00B71461"/>
    <w:rsid w:val="00B71575"/>
    <w:rsid w:val="00B71CA8"/>
    <w:rsid w:val="00B71DC4"/>
    <w:rsid w:val="00B726CE"/>
    <w:rsid w:val="00B73DE0"/>
    <w:rsid w:val="00B74420"/>
    <w:rsid w:val="00B74DF3"/>
    <w:rsid w:val="00B75023"/>
    <w:rsid w:val="00B765F1"/>
    <w:rsid w:val="00B76692"/>
    <w:rsid w:val="00B768B8"/>
    <w:rsid w:val="00B7750D"/>
    <w:rsid w:val="00B77A10"/>
    <w:rsid w:val="00B77E0D"/>
    <w:rsid w:val="00B804F6"/>
    <w:rsid w:val="00B80578"/>
    <w:rsid w:val="00B80727"/>
    <w:rsid w:val="00B8094C"/>
    <w:rsid w:val="00B80D61"/>
    <w:rsid w:val="00B834BA"/>
    <w:rsid w:val="00B83C1B"/>
    <w:rsid w:val="00B83F9C"/>
    <w:rsid w:val="00B845E8"/>
    <w:rsid w:val="00B851DC"/>
    <w:rsid w:val="00B85DE6"/>
    <w:rsid w:val="00B868A3"/>
    <w:rsid w:val="00B87A40"/>
    <w:rsid w:val="00B90C7C"/>
    <w:rsid w:val="00B90F19"/>
    <w:rsid w:val="00B91073"/>
    <w:rsid w:val="00B911A3"/>
    <w:rsid w:val="00B91A51"/>
    <w:rsid w:val="00B928E4"/>
    <w:rsid w:val="00B92C7A"/>
    <w:rsid w:val="00B92DEE"/>
    <w:rsid w:val="00B934A9"/>
    <w:rsid w:val="00B957A3"/>
    <w:rsid w:val="00B959B5"/>
    <w:rsid w:val="00B95E15"/>
    <w:rsid w:val="00B977CC"/>
    <w:rsid w:val="00B97D13"/>
    <w:rsid w:val="00BA0C42"/>
    <w:rsid w:val="00BA1135"/>
    <w:rsid w:val="00BA1179"/>
    <w:rsid w:val="00BA1596"/>
    <w:rsid w:val="00BA1846"/>
    <w:rsid w:val="00BA29F6"/>
    <w:rsid w:val="00BA2EFC"/>
    <w:rsid w:val="00BA32C7"/>
    <w:rsid w:val="00BA353C"/>
    <w:rsid w:val="00BA3B03"/>
    <w:rsid w:val="00BA4A42"/>
    <w:rsid w:val="00BA551F"/>
    <w:rsid w:val="00BA5833"/>
    <w:rsid w:val="00BA5A7C"/>
    <w:rsid w:val="00BA5D2F"/>
    <w:rsid w:val="00BA6B68"/>
    <w:rsid w:val="00BA761F"/>
    <w:rsid w:val="00BA774A"/>
    <w:rsid w:val="00BB02B1"/>
    <w:rsid w:val="00BB0565"/>
    <w:rsid w:val="00BB1542"/>
    <w:rsid w:val="00BB183C"/>
    <w:rsid w:val="00BB1AF5"/>
    <w:rsid w:val="00BB1E86"/>
    <w:rsid w:val="00BB2097"/>
    <w:rsid w:val="00BB2B57"/>
    <w:rsid w:val="00BB3B0A"/>
    <w:rsid w:val="00BB3BAF"/>
    <w:rsid w:val="00BB3F0D"/>
    <w:rsid w:val="00BB4AAE"/>
    <w:rsid w:val="00BB4DB6"/>
    <w:rsid w:val="00BB511B"/>
    <w:rsid w:val="00BB58CB"/>
    <w:rsid w:val="00BB6059"/>
    <w:rsid w:val="00BB60CE"/>
    <w:rsid w:val="00BB6278"/>
    <w:rsid w:val="00BB628B"/>
    <w:rsid w:val="00BB62D2"/>
    <w:rsid w:val="00BB6DAF"/>
    <w:rsid w:val="00BB735B"/>
    <w:rsid w:val="00BB7472"/>
    <w:rsid w:val="00BB77F0"/>
    <w:rsid w:val="00BC02BB"/>
    <w:rsid w:val="00BC04F9"/>
    <w:rsid w:val="00BC0517"/>
    <w:rsid w:val="00BC05D7"/>
    <w:rsid w:val="00BC06E9"/>
    <w:rsid w:val="00BC0CA0"/>
    <w:rsid w:val="00BC0EB3"/>
    <w:rsid w:val="00BC119C"/>
    <w:rsid w:val="00BC2BD5"/>
    <w:rsid w:val="00BC498B"/>
    <w:rsid w:val="00BC687F"/>
    <w:rsid w:val="00BC716A"/>
    <w:rsid w:val="00BC7EB6"/>
    <w:rsid w:val="00BD078B"/>
    <w:rsid w:val="00BD0D83"/>
    <w:rsid w:val="00BD1190"/>
    <w:rsid w:val="00BD2159"/>
    <w:rsid w:val="00BD21C1"/>
    <w:rsid w:val="00BD2827"/>
    <w:rsid w:val="00BD292B"/>
    <w:rsid w:val="00BD4B5E"/>
    <w:rsid w:val="00BD52FB"/>
    <w:rsid w:val="00BD5813"/>
    <w:rsid w:val="00BD736D"/>
    <w:rsid w:val="00BD7495"/>
    <w:rsid w:val="00BD76BA"/>
    <w:rsid w:val="00BE0270"/>
    <w:rsid w:val="00BE02CC"/>
    <w:rsid w:val="00BE3101"/>
    <w:rsid w:val="00BE320F"/>
    <w:rsid w:val="00BE3319"/>
    <w:rsid w:val="00BE338D"/>
    <w:rsid w:val="00BE3D02"/>
    <w:rsid w:val="00BE40C4"/>
    <w:rsid w:val="00BE5317"/>
    <w:rsid w:val="00BE6F23"/>
    <w:rsid w:val="00BE7753"/>
    <w:rsid w:val="00BF0EFF"/>
    <w:rsid w:val="00BF1275"/>
    <w:rsid w:val="00BF244E"/>
    <w:rsid w:val="00BF3D6C"/>
    <w:rsid w:val="00BF4D17"/>
    <w:rsid w:val="00BF55F2"/>
    <w:rsid w:val="00BF65A1"/>
    <w:rsid w:val="00BF6A31"/>
    <w:rsid w:val="00C02337"/>
    <w:rsid w:val="00C02587"/>
    <w:rsid w:val="00C02ED3"/>
    <w:rsid w:val="00C03377"/>
    <w:rsid w:val="00C04C46"/>
    <w:rsid w:val="00C0639D"/>
    <w:rsid w:val="00C073E1"/>
    <w:rsid w:val="00C074DE"/>
    <w:rsid w:val="00C07800"/>
    <w:rsid w:val="00C078CC"/>
    <w:rsid w:val="00C07A06"/>
    <w:rsid w:val="00C10532"/>
    <w:rsid w:val="00C10B01"/>
    <w:rsid w:val="00C11C87"/>
    <w:rsid w:val="00C11E23"/>
    <w:rsid w:val="00C12AB5"/>
    <w:rsid w:val="00C14664"/>
    <w:rsid w:val="00C14D41"/>
    <w:rsid w:val="00C14E05"/>
    <w:rsid w:val="00C15E53"/>
    <w:rsid w:val="00C17BAF"/>
    <w:rsid w:val="00C17F9C"/>
    <w:rsid w:val="00C20C14"/>
    <w:rsid w:val="00C21409"/>
    <w:rsid w:val="00C2155B"/>
    <w:rsid w:val="00C2162E"/>
    <w:rsid w:val="00C22A0F"/>
    <w:rsid w:val="00C22C82"/>
    <w:rsid w:val="00C2323A"/>
    <w:rsid w:val="00C237E7"/>
    <w:rsid w:val="00C239F7"/>
    <w:rsid w:val="00C23CC6"/>
    <w:rsid w:val="00C24CDF"/>
    <w:rsid w:val="00C259E7"/>
    <w:rsid w:val="00C26402"/>
    <w:rsid w:val="00C2680B"/>
    <w:rsid w:val="00C27184"/>
    <w:rsid w:val="00C271C5"/>
    <w:rsid w:val="00C30021"/>
    <w:rsid w:val="00C30C18"/>
    <w:rsid w:val="00C30E61"/>
    <w:rsid w:val="00C31965"/>
    <w:rsid w:val="00C324CB"/>
    <w:rsid w:val="00C325DB"/>
    <w:rsid w:val="00C32D4B"/>
    <w:rsid w:val="00C32E28"/>
    <w:rsid w:val="00C33DF2"/>
    <w:rsid w:val="00C34EF4"/>
    <w:rsid w:val="00C353C7"/>
    <w:rsid w:val="00C35EAB"/>
    <w:rsid w:val="00C36203"/>
    <w:rsid w:val="00C3642D"/>
    <w:rsid w:val="00C3670D"/>
    <w:rsid w:val="00C379AC"/>
    <w:rsid w:val="00C40EA7"/>
    <w:rsid w:val="00C413CB"/>
    <w:rsid w:val="00C41773"/>
    <w:rsid w:val="00C417F6"/>
    <w:rsid w:val="00C41864"/>
    <w:rsid w:val="00C41971"/>
    <w:rsid w:val="00C41C2E"/>
    <w:rsid w:val="00C41CA2"/>
    <w:rsid w:val="00C42502"/>
    <w:rsid w:val="00C43FD2"/>
    <w:rsid w:val="00C44BE6"/>
    <w:rsid w:val="00C458BA"/>
    <w:rsid w:val="00C4650B"/>
    <w:rsid w:val="00C465CD"/>
    <w:rsid w:val="00C46AC5"/>
    <w:rsid w:val="00C47BC8"/>
    <w:rsid w:val="00C47D8A"/>
    <w:rsid w:val="00C5075C"/>
    <w:rsid w:val="00C50CEF"/>
    <w:rsid w:val="00C51299"/>
    <w:rsid w:val="00C513C9"/>
    <w:rsid w:val="00C5169D"/>
    <w:rsid w:val="00C51B13"/>
    <w:rsid w:val="00C5223B"/>
    <w:rsid w:val="00C52F18"/>
    <w:rsid w:val="00C54D4A"/>
    <w:rsid w:val="00C54D53"/>
    <w:rsid w:val="00C5507D"/>
    <w:rsid w:val="00C55167"/>
    <w:rsid w:val="00C561D7"/>
    <w:rsid w:val="00C574E8"/>
    <w:rsid w:val="00C603DB"/>
    <w:rsid w:val="00C60E14"/>
    <w:rsid w:val="00C60E3C"/>
    <w:rsid w:val="00C61817"/>
    <w:rsid w:val="00C6187E"/>
    <w:rsid w:val="00C61B6B"/>
    <w:rsid w:val="00C62FE1"/>
    <w:rsid w:val="00C63176"/>
    <w:rsid w:val="00C646A6"/>
    <w:rsid w:val="00C64CB0"/>
    <w:rsid w:val="00C65CB6"/>
    <w:rsid w:val="00C661D0"/>
    <w:rsid w:val="00C6662F"/>
    <w:rsid w:val="00C666DE"/>
    <w:rsid w:val="00C66BDA"/>
    <w:rsid w:val="00C673BE"/>
    <w:rsid w:val="00C705A0"/>
    <w:rsid w:val="00C708F0"/>
    <w:rsid w:val="00C727EB"/>
    <w:rsid w:val="00C734DF"/>
    <w:rsid w:val="00C736DF"/>
    <w:rsid w:val="00C7394A"/>
    <w:rsid w:val="00C7446F"/>
    <w:rsid w:val="00C747A9"/>
    <w:rsid w:val="00C7484B"/>
    <w:rsid w:val="00C74ED0"/>
    <w:rsid w:val="00C7577F"/>
    <w:rsid w:val="00C75FAA"/>
    <w:rsid w:val="00C761EF"/>
    <w:rsid w:val="00C76613"/>
    <w:rsid w:val="00C76E04"/>
    <w:rsid w:val="00C812F8"/>
    <w:rsid w:val="00C81AEE"/>
    <w:rsid w:val="00C82DF2"/>
    <w:rsid w:val="00C83441"/>
    <w:rsid w:val="00C84096"/>
    <w:rsid w:val="00C84920"/>
    <w:rsid w:val="00C86226"/>
    <w:rsid w:val="00C87F8F"/>
    <w:rsid w:val="00C90874"/>
    <w:rsid w:val="00C9150A"/>
    <w:rsid w:val="00C91787"/>
    <w:rsid w:val="00C92547"/>
    <w:rsid w:val="00C92797"/>
    <w:rsid w:val="00C92FC5"/>
    <w:rsid w:val="00C930D2"/>
    <w:rsid w:val="00C9392E"/>
    <w:rsid w:val="00C93FEF"/>
    <w:rsid w:val="00C944C6"/>
    <w:rsid w:val="00C95098"/>
    <w:rsid w:val="00C952E2"/>
    <w:rsid w:val="00C95522"/>
    <w:rsid w:val="00C95CD6"/>
    <w:rsid w:val="00C96FC6"/>
    <w:rsid w:val="00C9772C"/>
    <w:rsid w:val="00CA037C"/>
    <w:rsid w:val="00CA1CC2"/>
    <w:rsid w:val="00CA24B1"/>
    <w:rsid w:val="00CA2687"/>
    <w:rsid w:val="00CA2F5B"/>
    <w:rsid w:val="00CA3B58"/>
    <w:rsid w:val="00CA466B"/>
    <w:rsid w:val="00CA541A"/>
    <w:rsid w:val="00CA65FD"/>
    <w:rsid w:val="00CA7480"/>
    <w:rsid w:val="00CA74A8"/>
    <w:rsid w:val="00CB0401"/>
    <w:rsid w:val="00CB07E7"/>
    <w:rsid w:val="00CB1645"/>
    <w:rsid w:val="00CB1767"/>
    <w:rsid w:val="00CB1ABB"/>
    <w:rsid w:val="00CB1F86"/>
    <w:rsid w:val="00CB2814"/>
    <w:rsid w:val="00CB3DA7"/>
    <w:rsid w:val="00CB48C2"/>
    <w:rsid w:val="00CB5EFE"/>
    <w:rsid w:val="00CB636B"/>
    <w:rsid w:val="00CB65EB"/>
    <w:rsid w:val="00CC07F9"/>
    <w:rsid w:val="00CC0974"/>
    <w:rsid w:val="00CC1959"/>
    <w:rsid w:val="00CC36B8"/>
    <w:rsid w:val="00CC41B5"/>
    <w:rsid w:val="00CC48CA"/>
    <w:rsid w:val="00CC4BEF"/>
    <w:rsid w:val="00CC5414"/>
    <w:rsid w:val="00CC775C"/>
    <w:rsid w:val="00CC7B72"/>
    <w:rsid w:val="00CD037F"/>
    <w:rsid w:val="00CD03A0"/>
    <w:rsid w:val="00CD1375"/>
    <w:rsid w:val="00CD1B23"/>
    <w:rsid w:val="00CD1C4A"/>
    <w:rsid w:val="00CD2D96"/>
    <w:rsid w:val="00CD2FFF"/>
    <w:rsid w:val="00CD339B"/>
    <w:rsid w:val="00CD3470"/>
    <w:rsid w:val="00CD3A0F"/>
    <w:rsid w:val="00CD3BAC"/>
    <w:rsid w:val="00CD4AC8"/>
    <w:rsid w:val="00CD530E"/>
    <w:rsid w:val="00CD62AF"/>
    <w:rsid w:val="00CD6831"/>
    <w:rsid w:val="00CD7214"/>
    <w:rsid w:val="00CD75B5"/>
    <w:rsid w:val="00CD7890"/>
    <w:rsid w:val="00CD79AD"/>
    <w:rsid w:val="00CE1872"/>
    <w:rsid w:val="00CE1A5E"/>
    <w:rsid w:val="00CE2972"/>
    <w:rsid w:val="00CE33B0"/>
    <w:rsid w:val="00CE37ED"/>
    <w:rsid w:val="00CE3CDC"/>
    <w:rsid w:val="00CE47B4"/>
    <w:rsid w:val="00CE4FB3"/>
    <w:rsid w:val="00CE5219"/>
    <w:rsid w:val="00CE5294"/>
    <w:rsid w:val="00CE54D3"/>
    <w:rsid w:val="00CE58CB"/>
    <w:rsid w:val="00CE5BA0"/>
    <w:rsid w:val="00CE62C4"/>
    <w:rsid w:val="00CE6890"/>
    <w:rsid w:val="00CE6E64"/>
    <w:rsid w:val="00CE79C0"/>
    <w:rsid w:val="00CE7A34"/>
    <w:rsid w:val="00CF0C5B"/>
    <w:rsid w:val="00CF0D40"/>
    <w:rsid w:val="00CF1A23"/>
    <w:rsid w:val="00CF250A"/>
    <w:rsid w:val="00CF2A22"/>
    <w:rsid w:val="00CF31AC"/>
    <w:rsid w:val="00CF3EDD"/>
    <w:rsid w:val="00CF5425"/>
    <w:rsid w:val="00CF54D8"/>
    <w:rsid w:val="00CF5862"/>
    <w:rsid w:val="00CF745D"/>
    <w:rsid w:val="00CF74FD"/>
    <w:rsid w:val="00D01280"/>
    <w:rsid w:val="00D0179C"/>
    <w:rsid w:val="00D01FFF"/>
    <w:rsid w:val="00D026F2"/>
    <w:rsid w:val="00D02809"/>
    <w:rsid w:val="00D02A09"/>
    <w:rsid w:val="00D0369F"/>
    <w:rsid w:val="00D04149"/>
    <w:rsid w:val="00D041BC"/>
    <w:rsid w:val="00D04758"/>
    <w:rsid w:val="00D059CB"/>
    <w:rsid w:val="00D062A2"/>
    <w:rsid w:val="00D06738"/>
    <w:rsid w:val="00D06989"/>
    <w:rsid w:val="00D1065F"/>
    <w:rsid w:val="00D10724"/>
    <w:rsid w:val="00D110C6"/>
    <w:rsid w:val="00D11528"/>
    <w:rsid w:val="00D12FAB"/>
    <w:rsid w:val="00D132A0"/>
    <w:rsid w:val="00D136B7"/>
    <w:rsid w:val="00D1471C"/>
    <w:rsid w:val="00D15D24"/>
    <w:rsid w:val="00D1690C"/>
    <w:rsid w:val="00D16AA6"/>
    <w:rsid w:val="00D16C6B"/>
    <w:rsid w:val="00D16E6A"/>
    <w:rsid w:val="00D1705F"/>
    <w:rsid w:val="00D17E8C"/>
    <w:rsid w:val="00D2000E"/>
    <w:rsid w:val="00D20A9B"/>
    <w:rsid w:val="00D20BE2"/>
    <w:rsid w:val="00D20C29"/>
    <w:rsid w:val="00D20ED3"/>
    <w:rsid w:val="00D2182F"/>
    <w:rsid w:val="00D21D3E"/>
    <w:rsid w:val="00D21E6F"/>
    <w:rsid w:val="00D2212E"/>
    <w:rsid w:val="00D2276E"/>
    <w:rsid w:val="00D22BFC"/>
    <w:rsid w:val="00D22C88"/>
    <w:rsid w:val="00D2397E"/>
    <w:rsid w:val="00D258AF"/>
    <w:rsid w:val="00D25F9B"/>
    <w:rsid w:val="00D264FF"/>
    <w:rsid w:val="00D306E7"/>
    <w:rsid w:val="00D3135C"/>
    <w:rsid w:val="00D31D6B"/>
    <w:rsid w:val="00D33644"/>
    <w:rsid w:val="00D340D2"/>
    <w:rsid w:val="00D341EB"/>
    <w:rsid w:val="00D342BD"/>
    <w:rsid w:val="00D345F9"/>
    <w:rsid w:val="00D346DD"/>
    <w:rsid w:val="00D35E59"/>
    <w:rsid w:val="00D40F49"/>
    <w:rsid w:val="00D40F82"/>
    <w:rsid w:val="00D4181B"/>
    <w:rsid w:val="00D43A23"/>
    <w:rsid w:val="00D44258"/>
    <w:rsid w:val="00D45B39"/>
    <w:rsid w:val="00D4618C"/>
    <w:rsid w:val="00D46498"/>
    <w:rsid w:val="00D47D64"/>
    <w:rsid w:val="00D501B3"/>
    <w:rsid w:val="00D50807"/>
    <w:rsid w:val="00D50CA2"/>
    <w:rsid w:val="00D50DFB"/>
    <w:rsid w:val="00D50FB6"/>
    <w:rsid w:val="00D51837"/>
    <w:rsid w:val="00D52387"/>
    <w:rsid w:val="00D52570"/>
    <w:rsid w:val="00D526A2"/>
    <w:rsid w:val="00D54494"/>
    <w:rsid w:val="00D54BAB"/>
    <w:rsid w:val="00D54C1A"/>
    <w:rsid w:val="00D55E88"/>
    <w:rsid w:val="00D565BF"/>
    <w:rsid w:val="00D5666D"/>
    <w:rsid w:val="00D56F59"/>
    <w:rsid w:val="00D578C9"/>
    <w:rsid w:val="00D61199"/>
    <w:rsid w:val="00D61DD7"/>
    <w:rsid w:val="00D621F8"/>
    <w:rsid w:val="00D62713"/>
    <w:rsid w:val="00D63069"/>
    <w:rsid w:val="00D63AE5"/>
    <w:rsid w:val="00D6422A"/>
    <w:rsid w:val="00D64A2B"/>
    <w:rsid w:val="00D66680"/>
    <w:rsid w:val="00D676B3"/>
    <w:rsid w:val="00D70893"/>
    <w:rsid w:val="00D70EA7"/>
    <w:rsid w:val="00D712E6"/>
    <w:rsid w:val="00D71A92"/>
    <w:rsid w:val="00D732E4"/>
    <w:rsid w:val="00D73E07"/>
    <w:rsid w:val="00D74971"/>
    <w:rsid w:val="00D74E23"/>
    <w:rsid w:val="00D75612"/>
    <w:rsid w:val="00D75626"/>
    <w:rsid w:val="00D76929"/>
    <w:rsid w:val="00D80BD8"/>
    <w:rsid w:val="00D80F71"/>
    <w:rsid w:val="00D81E0D"/>
    <w:rsid w:val="00D82679"/>
    <w:rsid w:val="00D8345E"/>
    <w:rsid w:val="00D83AA4"/>
    <w:rsid w:val="00D84535"/>
    <w:rsid w:val="00D84901"/>
    <w:rsid w:val="00D84D04"/>
    <w:rsid w:val="00D84E7B"/>
    <w:rsid w:val="00D85150"/>
    <w:rsid w:val="00D8591A"/>
    <w:rsid w:val="00D86093"/>
    <w:rsid w:val="00D86965"/>
    <w:rsid w:val="00D879A4"/>
    <w:rsid w:val="00D902E4"/>
    <w:rsid w:val="00D90F32"/>
    <w:rsid w:val="00D910FB"/>
    <w:rsid w:val="00D926C1"/>
    <w:rsid w:val="00D9369E"/>
    <w:rsid w:val="00D9443F"/>
    <w:rsid w:val="00D945D0"/>
    <w:rsid w:val="00D95960"/>
    <w:rsid w:val="00D969E5"/>
    <w:rsid w:val="00D96C16"/>
    <w:rsid w:val="00D979B4"/>
    <w:rsid w:val="00DA050F"/>
    <w:rsid w:val="00DA1077"/>
    <w:rsid w:val="00DA2475"/>
    <w:rsid w:val="00DA26FF"/>
    <w:rsid w:val="00DA281E"/>
    <w:rsid w:val="00DA29DD"/>
    <w:rsid w:val="00DA32EC"/>
    <w:rsid w:val="00DA3E6A"/>
    <w:rsid w:val="00DA418A"/>
    <w:rsid w:val="00DA4E14"/>
    <w:rsid w:val="00DA681F"/>
    <w:rsid w:val="00DA6BCA"/>
    <w:rsid w:val="00DA6BFF"/>
    <w:rsid w:val="00DA76FE"/>
    <w:rsid w:val="00DA7C7C"/>
    <w:rsid w:val="00DB1727"/>
    <w:rsid w:val="00DB1AD1"/>
    <w:rsid w:val="00DB220A"/>
    <w:rsid w:val="00DB22E1"/>
    <w:rsid w:val="00DB2327"/>
    <w:rsid w:val="00DB2341"/>
    <w:rsid w:val="00DB2485"/>
    <w:rsid w:val="00DB2560"/>
    <w:rsid w:val="00DB272C"/>
    <w:rsid w:val="00DB2921"/>
    <w:rsid w:val="00DB3117"/>
    <w:rsid w:val="00DB333F"/>
    <w:rsid w:val="00DB4AE8"/>
    <w:rsid w:val="00DB567E"/>
    <w:rsid w:val="00DB6275"/>
    <w:rsid w:val="00DB64D9"/>
    <w:rsid w:val="00DB689C"/>
    <w:rsid w:val="00DB6F46"/>
    <w:rsid w:val="00DB7207"/>
    <w:rsid w:val="00DB7995"/>
    <w:rsid w:val="00DC0010"/>
    <w:rsid w:val="00DC3453"/>
    <w:rsid w:val="00DC3868"/>
    <w:rsid w:val="00DC4FB1"/>
    <w:rsid w:val="00DC5291"/>
    <w:rsid w:val="00DC55AD"/>
    <w:rsid w:val="00DC58F3"/>
    <w:rsid w:val="00DC6E8F"/>
    <w:rsid w:val="00DC754D"/>
    <w:rsid w:val="00DC78B7"/>
    <w:rsid w:val="00DC7AB1"/>
    <w:rsid w:val="00DD0767"/>
    <w:rsid w:val="00DD093F"/>
    <w:rsid w:val="00DD0A22"/>
    <w:rsid w:val="00DD0BD2"/>
    <w:rsid w:val="00DD1012"/>
    <w:rsid w:val="00DD1053"/>
    <w:rsid w:val="00DD1071"/>
    <w:rsid w:val="00DD18BB"/>
    <w:rsid w:val="00DD1B9F"/>
    <w:rsid w:val="00DD2BBE"/>
    <w:rsid w:val="00DD3614"/>
    <w:rsid w:val="00DD3E12"/>
    <w:rsid w:val="00DD3E9B"/>
    <w:rsid w:val="00DD46A4"/>
    <w:rsid w:val="00DD48ED"/>
    <w:rsid w:val="00DD51F6"/>
    <w:rsid w:val="00DD5A08"/>
    <w:rsid w:val="00DD5FF4"/>
    <w:rsid w:val="00DD67CE"/>
    <w:rsid w:val="00DD7093"/>
    <w:rsid w:val="00DE0BE7"/>
    <w:rsid w:val="00DE1126"/>
    <w:rsid w:val="00DE1F29"/>
    <w:rsid w:val="00DE260B"/>
    <w:rsid w:val="00DE3146"/>
    <w:rsid w:val="00DE35E5"/>
    <w:rsid w:val="00DE368B"/>
    <w:rsid w:val="00DE40A9"/>
    <w:rsid w:val="00DE4610"/>
    <w:rsid w:val="00DE4C99"/>
    <w:rsid w:val="00DE4DFC"/>
    <w:rsid w:val="00DE5307"/>
    <w:rsid w:val="00DE58D5"/>
    <w:rsid w:val="00DE6EA0"/>
    <w:rsid w:val="00DE6EB1"/>
    <w:rsid w:val="00DF10B2"/>
    <w:rsid w:val="00DF1B51"/>
    <w:rsid w:val="00DF1FF8"/>
    <w:rsid w:val="00DF2F6F"/>
    <w:rsid w:val="00DF3D19"/>
    <w:rsid w:val="00DF4935"/>
    <w:rsid w:val="00DF4F4C"/>
    <w:rsid w:val="00DF528F"/>
    <w:rsid w:val="00DF6C0D"/>
    <w:rsid w:val="00DF6CD7"/>
    <w:rsid w:val="00DF7145"/>
    <w:rsid w:val="00DF7425"/>
    <w:rsid w:val="00E001AB"/>
    <w:rsid w:val="00E003A8"/>
    <w:rsid w:val="00E00C0D"/>
    <w:rsid w:val="00E0163F"/>
    <w:rsid w:val="00E01731"/>
    <w:rsid w:val="00E01D8C"/>
    <w:rsid w:val="00E02612"/>
    <w:rsid w:val="00E02994"/>
    <w:rsid w:val="00E02E03"/>
    <w:rsid w:val="00E038FC"/>
    <w:rsid w:val="00E03A20"/>
    <w:rsid w:val="00E054D6"/>
    <w:rsid w:val="00E10114"/>
    <w:rsid w:val="00E105E3"/>
    <w:rsid w:val="00E116A1"/>
    <w:rsid w:val="00E1211E"/>
    <w:rsid w:val="00E12CC8"/>
    <w:rsid w:val="00E12EA1"/>
    <w:rsid w:val="00E137B0"/>
    <w:rsid w:val="00E13F97"/>
    <w:rsid w:val="00E14990"/>
    <w:rsid w:val="00E15E5E"/>
    <w:rsid w:val="00E16790"/>
    <w:rsid w:val="00E16CA3"/>
    <w:rsid w:val="00E16D4F"/>
    <w:rsid w:val="00E17682"/>
    <w:rsid w:val="00E176A5"/>
    <w:rsid w:val="00E17D1F"/>
    <w:rsid w:val="00E17E75"/>
    <w:rsid w:val="00E200E7"/>
    <w:rsid w:val="00E21BB2"/>
    <w:rsid w:val="00E225A2"/>
    <w:rsid w:val="00E22922"/>
    <w:rsid w:val="00E229DA"/>
    <w:rsid w:val="00E256D1"/>
    <w:rsid w:val="00E25705"/>
    <w:rsid w:val="00E25BC9"/>
    <w:rsid w:val="00E26188"/>
    <w:rsid w:val="00E268DB"/>
    <w:rsid w:val="00E2702D"/>
    <w:rsid w:val="00E2766D"/>
    <w:rsid w:val="00E27C99"/>
    <w:rsid w:val="00E30475"/>
    <w:rsid w:val="00E308F5"/>
    <w:rsid w:val="00E30C96"/>
    <w:rsid w:val="00E3141C"/>
    <w:rsid w:val="00E31FAE"/>
    <w:rsid w:val="00E32BBB"/>
    <w:rsid w:val="00E330CE"/>
    <w:rsid w:val="00E33955"/>
    <w:rsid w:val="00E34824"/>
    <w:rsid w:val="00E356D7"/>
    <w:rsid w:val="00E35E83"/>
    <w:rsid w:val="00E37437"/>
    <w:rsid w:val="00E400D2"/>
    <w:rsid w:val="00E402EE"/>
    <w:rsid w:val="00E430FB"/>
    <w:rsid w:val="00E447C5"/>
    <w:rsid w:val="00E44A97"/>
    <w:rsid w:val="00E44AFC"/>
    <w:rsid w:val="00E44F16"/>
    <w:rsid w:val="00E45BA1"/>
    <w:rsid w:val="00E45E07"/>
    <w:rsid w:val="00E4636E"/>
    <w:rsid w:val="00E463E7"/>
    <w:rsid w:val="00E4668A"/>
    <w:rsid w:val="00E47493"/>
    <w:rsid w:val="00E507E1"/>
    <w:rsid w:val="00E51B60"/>
    <w:rsid w:val="00E53243"/>
    <w:rsid w:val="00E53CDF"/>
    <w:rsid w:val="00E54A7B"/>
    <w:rsid w:val="00E5501E"/>
    <w:rsid w:val="00E55678"/>
    <w:rsid w:val="00E55ADE"/>
    <w:rsid w:val="00E55C06"/>
    <w:rsid w:val="00E56105"/>
    <w:rsid w:val="00E56173"/>
    <w:rsid w:val="00E565E6"/>
    <w:rsid w:val="00E56C18"/>
    <w:rsid w:val="00E572DC"/>
    <w:rsid w:val="00E574C3"/>
    <w:rsid w:val="00E578F9"/>
    <w:rsid w:val="00E60BC7"/>
    <w:rsid w:val="00E61C7A"/>
    <w:rsid w:val="00E61E3C"/>
    <w:rsid w:val="00E6259B"/>
    <w:rsid w:val="00E62FF4"/>
    <w:rsid w:val="00E63A49"/>
    <w:rsid w:val="00E63E74"/>
    <w:rsid w:val="00E6403A"/>
    <w:rsid w:val="00E641F8"/>
    <w:rsid w:val="00E65353"/>
    <w:rsid w:val="00E679BF"/>
    <w:rsid w:val="00E715A9"/>
    <w:rsid w:val="00E7313A"/>
    <w:rsid w:val="00E73C0A"/>
    <w:rsid w:val="00E740AC"/>
    <w:rsid w:val="00E74CE4"/>
    <w:rsid w:val="00E7542A"/>
    <w:rsid w:val="00E7568C"/>
    <w:rsid w:val="00E76B17"/>
    <w:rsid w:val="00E76DA4"/>
    <w:rsid w:val="00E76E5F"/>
    <w:rsid w:val="00E77921"/>
    <w:rsid w:val="00E77C4B"/>
    <w:rsid w:val="00E81C68"/>
    <w:rsid w:val="00E82357"/>
    <w:rsid w:val="00E82717"/>
    <w:rsid w:val="00E8434A"/>
    <w:rsid w:val="00E85EB7"/>
    <w:rsid w:val="00E86A0E"/>
    <w:rsid w:val="00E86D61"/>
    <w:rsid w:val="00E86FA2"/>
    <w:rsid w:val="00E87534"/>
    <w:rsid w:val="00E90533"/>
    <w:rsid w:val="00E913F0"/>
    <w:rsid w:val="00E92D35"/>
    <w:rsid w:val="00E93CA1"/>
    <w:rsid w:val="00E93DE7"/>
    <w:rsid w:val="00E955C5"/>
    <w:rsid w:val="00E96381"/>
    <w:rsid w:val="00E96CAD"/>
    <w:rsid w:val="00E97328"/>
    <w:rsid w:val="00E97827"/>
    <w:rsid w:val="00E97ABD"/>
    <w:rsid w:val="00E97B87"/>
    <w:rsid w:val="00E97C89"/>
    <w:rsid w:val="00E97E2F"/>
    <w:rsid w:val="00EA0432"/>
    <w:rsid w:val="00EA05A6"/>
    <w:rsid w:val="00EA1823"/>
    <w:rsid w:val="00EA27F6"/>
    <w:rsid w:val="00EA2EEF"/>
    <w:rsid w:val="00EA317B"/>
    <w:rsid w:val="00EA3524"/>
    <w:rsid w:val="00EA389C"/>
    <w:rsid w:val="00EA488E"/>
    <w:rsid w:val="00EA5A0E"/>
    <w:rsid w:val="00EA5C4C"/>
    <w:rsid w:val="00EA64F3"/>
    <w:rsid w:val="00EA6B28"/>
    <w:rsid w:val="00EB015E"/>
    <w:rsid w:val="00EB089B"/>
    <w:rsid w:val="00EB1C72"/>
    <w:rsid w:val="00EB1C77"/>
    <w:rsid w:val="00EB2350"/>
    <w:rsid w:val="00EB3BC5"/>
    <w:rsid w:val="00EB3E81"/>
    <w:rsid w:val="00EB4686"/>
    <w:rsid w:val="00EB4FCB"/>
    <w:rsid w:val="00EB60A8"/>
    <w:rsid w:val="00EB6B66"/>
    <w:rsid w:val="00EB7461"/>
    <w:rsid w:val="00EB7DCE"/>
    <w:rsid w:val="00EC0017"/>
    <w:rsid w:val="00EC0134"/>
    <w:rsid w:val="00EC02DF"/>
    <w:rsid w:val="00EC030E"/>
    <w:rsid w:val="00EC030F"/>
    <w:rsid w:val="00EC06FE"/>
    <w:rsid w:val="00EC14E8"/>
    <w:rsid w:val="00EC2580"/>
    <w:rsid w:val="00EC29AA"/>
    <w:rsid w:val="00EC2AB5"/>
    <w:rsid w:val="00EC36AD"/>
    <w:rsid w:val="00EC3E86"/>
    <w:rsid w:val="00EC3EB3"/>
    <w:rsid w:val="00EC3FF1"/>
    <w:rsid w:val="00EC4C98"/>
    <w:rsid w:val="00EC4FA4"/>
    <w:rsid w:val="00EC576D"/>
    <w:rsid w:val="00EC6152"/>
    <w:rsid w:val="00EC680A"/>
    <w:rsid w:val="00EC697D"/>
    <w:rsid w:val="00EC6FDE"/>
    <w:rsid w:val="00EC701E"/>
    <w:rsid w:val="00EC748B"/>
    <w:rsid w:val="00EC76E0"/>
    <w:rsid w:val="00ED4136"/>
    <w:rsid w:val="00ED48E7"/>
    <w:rsid w:val="00ED4F1F"/>
    <w:rsid w:val="00ED5534"/>
    <w:rsid w:val="00ED60AB"/>
    <w:rsid w:val="00ED67FB"/>
    <w:rsid w:val="00ED6862"/>
    <w:rsid w:val="00ED6DCF"/>
    <w:rsid w:val="00ED70C1"/>
    <w:rsid w:val="00ED785B"/>
    <w:rsid w:val="00EE0853"/>
    <w:rsid w:val="00EE09C1"/>
    <w:rsid w:val="00EE0A97"/>
    <w:rsid w:val="00EE0AF9"/>
    <w:rsid w:val="00EE156C"/>
    <w:rsid w:val="00EE1FE3"/>
    <w:rsid w:val="00EE2684"/>
    <w:rsid w:val="00EE26A9"/>
    <w:rsid w:val="00EE2F36"/>
    <w:rsid w:val="00EE3249"/>
    <w:rsid w:val="00EE3A81"/>
    <w:rsid w:val="00EE3A9D"/>
    <w:rsid w:val="00EE425B"/>
    <w:rsid w:val="00EE4605"/>
    <w:rsid w:val="00EE4D72"/>
    <w:rsid w:val="00EE4E83"/>
    <w:rsid w:val="00EE7796"/>
    <w:rsid w:val="00EE7E1A"/>
    <w:rsid w:val="00EF005D"/>
    <w:rsid w:val="00EF0085"/>
    <w:rsid w:val="00EF04A3"/>
    <w:rsid w:val="00EF04FA"/>
    <w:rsid w:val="00EF1465"/>
    <w:rsid w:val="00EF1E7A"/>
    <w:rsid w:val="00EF226F"/>
    <w:rsid w:val="00EF2987"/>
    <w:rsid w:val="00EF317E"/>
    <w:rsid w:val="00EF35E9"/>
    <w:rsid w:val="00EF3A6D"/>
    <w:rsid w:val="00EF3FA4"/>
    <w:rsid w:val="00EF55D6"/>
    <w:rsid w:val="00EF5DD6"/>
    <w:rsid w:val="00EF619E"/>
    <w:rsid w:val="00EF7093"/>
    <w:rsid w:val="00EF7127"/>
    <w:rsid w:val="00EF7EE2"/>
    <w:rsid w:val="00F01330"/>
    <w:rsid w:val="00F01A42"/>
    <w:rsid w:val="00F026F2"/>
    <w:rsid w:val="00F02BDA"/>
    <w:rsid w:val="00F03CD6"/>
    <w:rsid w:val="00F0472C"/>
    <w:rsid w:val="00F049DB"/>
    <w:rsid w:val="00F05926"/>
    <w:rsid w:val="00F05CC6"/>
    <w:rsid w:val="00F05E5D"/>
    <w:rsid w:val="00F06143"/>
    <w:rsid w:val="00F06678"/>
    <w:rsid w:val="00F07162"/>
    <w:rsid w:val="00F07A64"/>
    <w:rsid w:val="00F10083"/>
    <w:rsid w:val="00F10298"/>
    <w:rsid w:val="00F110BA"/>
    <w:rsid w:val="00F11E10"/>
    <w:rsid w:val="00F121F4"/>
    <w:rsid w:val="00F13734"/>
    <w:rsid w:val="00F13D4D"/>
    <w:rsid w:val="00F1611B"/>
    <w:rsid w:val="00F169C1"/>
    <w:rsid w:val="00F16C32"/>
    <w:rsid w:val="00F16DBE"/>
    <w:rsid w:val="00F202BE"/>
    <w:rsid w:val="00F222CE"/>
    <w:rsid w:val="00F2271E"/>
    <w:rsid w:val="00F23991"/>
    <w:rsid w:val="00F23AB6"/>
    <w:rsid w:val="00F24482"/>
    <w:rsid w:val="00F24B45"/>
    <w:rsid w:val="00F25D72"/>
    <w:rsid w:val="00F2656B"/>
    <w:rsid w:val="00F27F6C"/>
    <w:rsid w:val="00F30349"/>
    <w:rsid w:val="00F30DD5"/>
    <w:rsid w:val="00F31293"/>
    <w:rsid w:val="00F31BC4"/>
    <w:rsid w:val="00F3213D"/>
    <w:rsid w:val="00F32A28"/>
    <w:rsid w:val="00F33003"/>
    <w:rsid w:val="00F33595"/>
    <w:rsid w:val="00F33641"/>
    <w:rsid w:val="00F33990"/>
    <w:rsid w:val="00F340B5"/>
    <w:rsid w:val="00F342E7"/>
    <w:rsid w:val="00F34D0C"/>
    <w:rsid w:val="00F35A2C"/>
    <w:rsid w:val="00F35B41"/>
    <w:rsid w:val="00F363F9"/>
    <w:rsid w:val="00F3646D"/>
    <w:rsid w:val="00F402FA"/>
    <w:rsid w:val="00F40F05"/>
    <w:rsid w:val="00F41476"/>
    <w:rsid w:val="00F415DB"/>
    <w:rsid w:val="00F41E53"/>
    <w:rsid w:val="00F4203D"/>
    <w:rsid w:val="00F42155"/>
    <w:rsid w:val="00F4244F"/>
    <w:rsid w:val="00F43407"/>
    <w:rsid w:val="00F435FF"/>
    <w:rsid w:val="00F43DE1"/>
    <w:rsid w:val="00F44768"/>
    <w:rsid w:val="00F45090"/>
    <w:rsid w:val="00F454D2"/>
    <w:rsid w:val="00F45650"/>
    <w:rsid w:val="00F47415"/>
    <w:rsid w:val="00F50BC2"/>
    <w:rsid w:val="00F5105D"/>
    <w:rsid w:val="00F51E3E"/>
    <w:rsid w:val="00F530A5"/>
    <w:rsid w:val="00F536F6"/>
    <w:rsid w:val="00F53E5B"/>
    <w:rsid w:val="00F541DA"/>
    <w:rsid w:val="00F545D1"/>
    <w:rsid w:val="00F54786"/>
    <w:rsid w:val="00F554C9"/>
    <w:rsid w:val="00F55F98"/>
    <w:rsid w:val="00F560A7"/>
    <w:rsid w:val="00F5659B"/>
    <w:rsid w:val="00F572A8"/>
    <w:rsid w:val="00F57311"/>
    <w:rsid w:val="00F60310"/>
    <w:rsid w:val="00F604D6"/>
    <w:rsid w:val="00F62AEA"/>
    <w:rsid w:val="00F6306C"/>
    <w:rsid w:val="00F644AE"/>
    <w:rsid w:val="00F64839"/>
    <w:rsid w:val="00F662BF"/>
    <w:rsid w:val="00F66594"/>
    <w:rsid w:val="00F66B62"/>
    <w:rsid w:val="00F66EC5"/>
    <w:rsid w:val="00F6740E"/>
    <w:rsid w:val="00F67B31"/>
    <w:rsid w:val="00F701D6"/>
    <w:rsid w:val="00F70385"/>
    <w:rsid w:val="00F71191"/>
    <w:rsid w:val="00F71849"/>
    <w:rsid w:val="00F71914"/>
    <w:rsid w:val="00F726A9"/>
    <w:rsid w:val="00F72733"/>
    <w:rsid w:val="00F73167"/>
    <w:rsid w:val="00F73583"/>
    <w:rsid w:val="00F73A78"/>
    <w:rsid w:val="00F743E1"/>
    <w:rsid w:val="00F752FF"/>
    <w:rsid w:val="00F76BE4"/>
    <w:rsid w:val="00F77F9B"/>
    <w:rsid w:val="00F8034E"/>
    <w:rsid w:val="00F8051A"/>
    <w:rsid w:val="00F80F02"/>
    <w:rsid w:val="00F81067"/>
    <w:rsid w:val="00F81E6F"/>
    <w:rsid w:val="00F820EB"/>
    <w:rsid w:val="00F823C8"/>
    <w:rsid w:val="00F8317D"/>
    <w:rsid w:val="00F8491B"/>
    <w:rsid w:val="00F852C8"/>
    <w:rsid w:val="00F85924"/>
    <w:rsid w:val="00F863CF"/>
    <w:rsid w:val="00F86CD8"/>
    <w:rsid w:val="00F87695"/>
    <w:rsid w:val="00F90262"/>
    <w:rsid w:val="00F9079F"/>
    <w:rsid w:val="00F90800"/>
    <w:rsid w:val="00F91B6F"/>
    <w:rsid w:val="00F91C2A"/>
    <w:rsid w:val="00F921ED"/>
    <w:rsid w:val="00F92D1C"/>
    <w:rsid w:val="00F937C3"/>
    <w:rsid w:val="00F9412F"/>
    <w:rsid w:val="00F94762"/>
    <w:rsid w:val="00F94828"/>
    <w:rsid w:val="00F950B8"/>
    <w:rsid w:val="00F9514A"/>
    <w:rsid w:val="00F958D1"/>
    <w:rsid w:val="00F95CC8"/>
    <w:rsid w:val="00F95E7A"/>
    <w:rsid w:val="00F96D8A"/>
    <w:rsid w:val="00F97298"/>
    <w:rsid w:val="00FA005D"/>
    <w:rsid w:val="00FA0773"/>
    <w:rsid w:val="00FA15B0"/>
    <w:rsid w:val="00FA1BF9"/>
    <w:rsid w:val="00FA1CFD"/>
    <w:rsid w:val="00FA2185"/>
    <w:rsid w:val="00FA225D"/>
    <w:rsid w:val="00FA2691"/>
    <w:rsid w:val="00FA26BF"/>
    <w:rsid w:val="00FA272C"/>
    <w:rsid w:val="00FA2A17"/>
    <w:rsid w:val="00FA2ABD"/>
    <w:rsid w:val="00FA3BEB"/>
    <w:rsid w:val="00FA3DB9"/>
    <w:rsid w:val="00FA44D2"/>
    <w:rsid w:val="00FA4EDC"/>
    <w:rsid w:val="00FA56D8"/>
    <w:rsid w:val="00FA592A"/>
    <w:rsid w:val="00FA6EF7"/>
    <w:rsid w:val="00FA73BE"/>
    <w:rsid w:val="00FB1A65"/>
    <w:rsid w:val="00FB25BF"/>
    <w:rsid w:val="00FB38A6"/>
    <w:rsid w:val="00FB406D"/>
    <w:rsid w:val="00FB40B5"/>
    <w:rsid w:val="00FB45E4"/>
    <w:rsid w:val="00FB4B02"/>
    <w:rsid w:val="00FB4FE8"/>
    <w:rsid w:val="00FB5427"/>
    <w:rsid w:val="00FB5D7F"/>
    <w:rsid w:val="00FB5DA4"/>
    <w:rsid w:val="00FB612A"/>
    <w:rsid w:val="00FB7612"/>
    <w:rsid w:val="00FB77AC"/>
    <w:rsid w:val="00FB77DF"/>
    <w:rsid w:val="00FC04DF"/>
    <w:rsid w:val="00FC0515"/>
    <w:rsid w:val="00FC112B"/>
    <w:rsid w:val="00FC184B"/>
    <w:rsid w:val="00FC1934"/>
    <w:rsid w:val="00FC1D3F"/>
    <w:rsid w:val="00FC2501"/>
    <w:rsid w:val="00FC278C"/>
    <w:rsid w:val="00FC397E"/>
    <w:rsid w:val="00FC3AF3"/>
    <w:rsid w:val="00FC3CDD"/>
    <w:rsid w:val="00FC4019"/>
    <w:rsid w:val="00FC4142"/>
    <w:rsid w:val="00FC4E3E"/>
    <w:rsid w:val="00FC52C2"/>
    <w:rsid w:val="00FC6684"/>
    <w:rsid w:val="00FC6E63"/>
    <w:rsid w:val="00FC7437"/>
    <w:rsid w:val="00FD0124"/>
    <w:rsid w:val="00FD0A6A"/>
    <w:rsid w:val="00FD1205"/>
    <w:rsid w:val="00FD1726"/>
    <w:rsid w:val="00FD1730"/>
    <w:rsid w:val="00FD1A30"/>
    <w:rsid w:val="00FD1C27"/>
    <w:rsid w:val="00FD213F"/>
    <w:rsid w:val="00FD254E"/>
    <w:rsid w:val="00FD2B30"/>
    <w:rsid w:val="00FD2F72"/>
    <w:rsid w:val="00FD3690"/>
    <w:rsid w:val="00FD3B63"/>
    <w:rsid w:val="00FD468C"/>
    <w:rsid w:val="00FD4912"/>
    <w:rsid w:val="00FD4DE9"/>
    <w:rsid w:val="00FD534C"/>
    <w:rsid w:val="00FD6393"/>
    <w:rsid w:val="00FE0CE5"/>
    <w:rsid w:val="00FE11C4"/>
    <w:rsid w:val="00FE1D68"/>
    <w:rsid w:val="00FE205B"/>
    <w:rsid w:val="00FE23C9"/>
    <w:rsid w:val="00FE2BB9"/>
    <w:rsid w:val="00FE3341"/>
    <w:rsid w:val="00FE4540"/>
    <w:rsid w:val="00FE4BB9"/>
    <w:rsid w:val="00FE66AE"/>
    <w:rsid w:val="00FE6B70"/>
    <w:rsid w:val="00FE7567"/>
    <w:rsid w:val="00FE787F"/>
    <w:rsid w:val="00FF1322"/>
    <w:rsid w:val="00FF25F5"/>
    <w:rsid w:val="00FF2968"/>
    <w:rsid w:val="00FF2B0C"/>
    <w:rsid w:val="00FF2ECD"/>
    <w:rsid w:val="00FF3022"/>
    <w:rsid w:val="00FF32D5"/>
    <w:rsid w:val="00FF33B5"/>
    <w:rsid w:val="00FF3696"/>
    <w:rsid w:val="00FF455B"/>
    <w:rsid w:val="00FF4CF7"/>
    <w:rsid w:val="00FF57BA"/>
    <w:rsid w:val="00FF5E4A"/>
    <w:rsid w:val="00FF6365"/>
    <w:rsid w:val="00FF706E"/>
    <w:rsid w:val="00FF77D4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12144"/>
  <w15:docId w15:val="{538D90EA-555E-439A-8F5B-5684C0EBA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3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579"/>
  </w:style>
  <w:style w:type="paragraph" w:styleId="Footer">
    <w:name w:val="footer"/>
    <w:basedOn w:val="Normal"/>
    <w:link w:val="FooterChar"/>
    <w:uiPriority w:val="99"/>
    <w:unhideWhenUsed/>
    <w:rsid w:val="003F1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579"/>
  </w:style>
  <w:style w:type="paragraph" w:styleId="BalloonText">
    <w:name w:val="Balloon Text"/>
    <w:basedOn w:val="Normal"/>
    <w:link w:val="BalloonTextChar"/>
    <w:uiPriority w:val="99"/>
    <w:semiHidden/>
    <w:unhideWhenUsed/>
    <w:rsid w:val="003F1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57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F1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F157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B7502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75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3842</Words>
  <Characters>21904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ece</dc:creator>
  <cp:lastModifiedBy>Sharif Aly</cp:lastModifiedBy>
  <cp:revision>4</cp:revision>
  <cp:lastPrinted>2017-03-23T18:49:00Z</cp:lastPrinted>
  <dcterms:created xsi:type="dcterms:W3CDTF">2019-01-30T07:58:00Z</dcterms:created>
  <dcterms:modified xsi:type="dcterms:W3CDTF">2019-09-06T16:34:00Z</dcterms:modified>
</cp:coreProperties>
</file>